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628E" w:rsidRPr="00301CEB" w:rsidRDefault="005E479B" w:rsidP="00301CEB">
      <w:pPr>
        <w:pStyle w:val="Heading1"/>
        <w:rPr>
          <w:rFonts w:cs="Arial"/>
          <w:szCs w:val="24"/>
        </w:rPr>
      </w:pPr>
      <w:bookmarkStart w:id="0" w:name="_Toc509476896"/>
      <w:bookmarkStart w:id="1" w:name="_Toc28642010"/>
      <w:bookmarkStart w:id="2" w:name="_Toc75231343"/>
      <w:bookmarkStart w:id="3" w:name="_Toc77493970"/>
      <w:r w:rsidRPr="00EF735C">
        <w:rPr>
          <w:rFonts w:cs="Arial"/>
          <w:szCs w:val="24"/>
        </w:rPr>
        <w:t>11. ANNEXE</w:t>
      </w:r>
      <w:bookmarkStart w:id="4" w:name="_Toc77494033"/>
      <w:bookmarkEnd w:id="2"/>
      <w:bookmarkEnd w:id="3"/>
    </w:p>
    <w:p w:rsidR="00C73207" w:rsidRPr="0049777A" w:rsidRDefault="005E479B" w:rsidP="002A4A96">
      <w:pPr>
        <w:pStyle w:val="Caption"/>
        <w:rPr>
          <w:b w:val="0"/>
        </w:rPr>
      </w:pPr>
      <w:r w:rsidRPr="0049777A">
        <w:t xml:space="preserve">Annex </w:t>
      </w:r>
      <w:r w:rsidR="008D3309">
        <w:t>1</w:t>
      </w:r>
      <w:r w:rsidR="00893EE3" w:rsidRPr="0049777A">
        <w:t>:</w:t>
      </w:r>
      <w:r w:rsidR="00A10DFA" w:rsidRPr="0049777A">
        <w:t xml:space="preserve"> </w:t>
      </w:r>
      <w:r w:rsidRPr="0049777A">
        <w:rPr>
          <w:b w:val="0"/>
        </w:rPr>
        <w:t>Consent Form</w:t>
      </w:r>
      <w:bookmarkEnd w:id="4"/>
    </w:p>
    <w:p w:rsidR="00C73207" w:rsidRPr="0049777A" w:rsidRDefault="007C18DE" w:rsidP="002A4A96">
      <w:r w:rsidRPr="0049777A">
        <w:t>My name is ________________</w:t>
      </w:r>
      <w:r w:rsidR="005E479B" w:rsidRPr="0049777A">
        <w:t xml:space="preserve"> </w:t>
      </w:r>
      <w:r w:rsidR="005E479B" w:rsidRPr="00BC0FA0">
        <w:t xml:space="preserve">I am one of the members of the research team conducted by </w:t>
      </w:r>
      <w:r w:rsidR="00984128" w:rsidRPr="00BC0FA0">
        <w:t>Fillorenes Ayalew, Wassie Yaze, A</w:t>
      </w:r>
      <w:r w:rsidR="007A628E" w:rsidRPr="00BC0FA0">
        <w:t>beba Belay and Besefat Berihun</w:t>
      </w:r>
      <w:r w:rsidR="007A628E" w:rsidRPr="0049777A">
        <w:t xml:space="preserve">   </w:t>
      </w:r>
      <w:r w:rsidR="00984128" w:rsidRPr="0049777A">
        <w:t xml:space="preserve"> </w:t>
      </w:r>
      <w:r w:rsidR="005E479B" w:rsidRPr="0049777A">
        <w:t xml:space="preserve">the objective of this research is </w:t>
      </w:r>
      <w:r w:rsidR="005E479B" w:rsidRPr="0049777A">
        <w:rPr>
          <w:i/>
        </w:rPr>
        <w:t xml:space="preserve">to assess the </w:t>
      </w:r>
      <w:r w:rsidR="005E479B" w:rsidRPr="0049777A">
        <w:t>magnitud</w:t>
      </w:r>
      <w:r w:rsidR="0049777A">
        <w:t xml:space="preserve">e of </w:t>
      </w:r>
      <w:r w:rsidR="0049777A" w:rsidRPr="0049777A">
        <w:t>knowledge</w:t>
      </w:r>
      <w:r w:rsidR="007A628E" w:rsidRPr="0049777A">
        <w:t xml:space="preserve"> and attitude towards </w:t>
      </w:r>
      <w:r w:rsidR="005E479B" w:rsidRPr="0049777A">
        <w:t>postpartum intrauterine contraceptive device and associated factors among pregnant w</w:t>
      </w:r>
      <w:r w:rsidR="000F19FE" w:rsidRPr="0049777A">
        <w:t>omen attending antenatal care</w:t>
      </w:r>
      <w:r w:rsidR="005E479B" w:rsidRPr="0049777A">
        <w:t xml:space="preserve"> at Debretabor town public health institutions, North West Ethiopia, It is my pleasure to notify you that you have been identified to participate in this study. I am going to ask you few questions which are very important and rela</w:t>
      </w:r>
      <w:r w:rsidR="007A628E" w:rsidRPr="0049777A">
        <w:t xml:space="preserve">ted to </w:t>
      </w:r>
      <w:r w:rsidR="005E479B" w:rsidRPr="0049777A">
        <w:t xml:space="preserve"> PPIUCD. Your name will not be written in this form and the information you will give to us is kept confidential. Your inclusion in the study is voluntary and you are free to withdraw from the study if you are not voluntary to participate. However, your willingness to answer all of the questions would important to the organization and the commun</w:t>
      </w:r>
      <w:r w:rsidR="007A628E" w:rsidRPr="0049777A">
        <w:t>ity. It doesn’t take more than 2</w:t>
      </w:r>
      <w:r w:rsidR="005E479B" w:rsidRPr="0049777A">
        <w:t>0 minutes.</w:t>
      </w:r>
    </w:p>
    <w:p w:rsidR="00C73207" w:rsidRPr="0049777A" w:rsidRDefault="005E479B" w:rsidP="002A4A96">
      <w:r w:rsidRPr="0049777A">
        <w:t>Would you participate in the study?</w:t>
      </w:r>
    </w:p>
    <w:p w:rsidR="00C73207" w:rsidRPr="0049777A" w:rsidRDefault="005E479B" w:rsidP="002A4A96">
      <w:r w:rsidRPr="0049777A">
        <w:t>Yes ___________</w:t>
      </w:r>
    </w:p>
    <w:p w:rsidR="00C73207" w:rsidRPr="0049777A" w:rsidRDefault="005E479B" w:rsidP="002A4A96">
      <w:r w:rsidRPr="0049777A">
        <w:t>No __________</w:t>
      </w:r>
    </w:p>
    <w:p w:rsidR="00C73207" w:rsidRPr="0049777A" w:rsidRDefault="005E479B" w:rsidP="002A4A96">
      <w:r w:rsidRPr="0049777A">
        <w:t>If the answer is yes, thanks! Conduct</w:t>
      </w:r>
    </w:p>
    <w:p w:rsidR="00C73207" w:rsidRPr="0049777A" w:rsidRDefault="005E479B" w:rsidP="002A4A96">
      <w:r w:rsidRPr="0049777A">
        <w:t>If the answer is No, thanks! Transfer to the next respondent</w:t>
      </w:r>
    </w:p>
    <w:p w:rsidR="00C73207" w:rsidRPr="0049777A" w:rsidRDefault="005E479B" w:rsidP="002A4A96">
      <w:r w:rsidRPr="0049777A">
        <w:t>Signature of participant ____________</w:t>
      </w:r>
    </w:p>
    <w:p w:rsidR="00C73207" w:rsidRPr="0049777A" w:rsidRDefault="005E479B" w:rsidP="002A4A96">
      <w:r w:rsidRPr="0049777A">
        <w:t>Name and signature of the data collector who sought the consent ______________</w:t>
      </w:r>
    </w:p>
    <w:p w:rsidR="00C73207" w:rsidRPr="0049777A" w:rsidRDefault="005E479B" w:rsidP="002A4A96">
      <w:r w:rsidRPr="0049777A">
        <w:t>Date of interview________________________</w:t>
      </w:r>
    </w:p>
    <w:p w:rsidR="00C73207" w:rsidRPr="0049777A" w:rsidRDefault="005E479B" w:rsidP="002A4A96">
      <w:r w:rsidRPr="0049777A">
        <w:t>Name and signature of the supervisor ___________________</w:t>
      </w:r>
    </w:p>
    <w:p w:rsidR="00C73207" w:rsidRPr="0049777A" w:rsidRDefault="005E479B" w:rsidP="002A4A96">
      <w:r w:rsidRPr="0049777A">
        <w:t>Date _________</w:t>
      </w:r>
      <w:bookmarkStart w:id="5" w:name="_Toc33306932"/>
      <w:bookmarkEnd w:id="0"/>
      <w:bookmarkEnd w:id="1"/>
    </w:p>
    <w:p w:rsidR="00C73207" w:rsidRPr="00984128" w:rsidRDefault="00C73207" w:rsidP="002A4A96">
      <w:pPr>
        <w:rPr>
          <w:color w:val="FF0000"/>
        </w:rPr>
      </w:pPr>
    </w:p>
    <w:p w:rsidR="00C73207" w:rsidRPr="00EF735C" w:rsidRDefault="00C73207" w:rsidP="002A4A96">
      <w:pPr>
        <w:pStyle w:val="EndNoteBibliography"/>
        <w:spacing w:line="360" w:lineRule="auto"/>
        <w:rPr>
          <w:rFonts w:ascii="Arial" w:hAnsi="Arial" w:cs="Arial"/>
          <w:sz w:val="24"/>
        </w:rPr>
      </w:pPr>
    </w:p>
    <w:p w:rsidR="00C73207" w:rsidRPr="00EF735C" w:rsidRDefault="00C73207" w:rsidP="002A4A96">
      <w:pPr>
        <w:pStyle w:val="EndNoteBibliography"/>
        <w:spacing w:line="360" w:lineRule="auto"/>
        <w:rPr>
          <w:rFonts w:ascii="Arial" w:hAnsi="Arial" w:cs="Arial"/>
          <w:sz w:val="24"/>
        </w:rPr>
      </w:pPr>
    </w:p>
    <w:p w:rsidR="00C73207" w:rsidRPr="00EF735C" w:rsidRDefault="00C73207" w:rsidP="002A4A96">
      <w:pPr>
        <w:pStyle w:val="EndNoteBibliography"/>
        <w:spacing w:line="360" w:lineRule="auto"/>
        <w:rPr>
          <w:rFonts w:ascii="Arial" w:hAnsi="Arial" w:cs="Arial"/>
          <w:sz w:val="24"/>
        </w:rPr>
      </w:pPr>
    </w:p>
    <w:p w:rsidR="00C73207" w:rsidRPr="00EF735C" w:rsidRDefault="00C73207" w:rsidP="002A4A96">
      <w:pPr>
        <w:pStyle w:val="Caption"/>
        <w:rPr>
          <w:b w:val="0"/>
        </w:rPr>
      </w:pPr>
    </w:p>
    <w:p w:rsidR="007C18DE" w:rsidRDefault="007C18DE" w:rsidP="002A4A96">
      <w:pPr>
        <w:pStyle w:val="Caption"/>
      </w:pPr>
      <w:bookmarkStart w:id="6" w:name="_Toc77494034"/>
    </w:p>
    <w:p w:rsidR="007C18DE" w:rsidRDefault="007C18DE" w:rsidP="002A4A96">
      <w:pPr>
        <w:pStyle w:val="Caption"/>
      </w:pPr>
    </w:p>
    <w:p w:rsidR="00C73207" w:rsidRPr="00EF735C" w:rsidRDefault="005E479B" w:rsidP="002A4A96">
      <w:pPr>
        <w:pStyle w:val="Caption"/>
        <w:rPr>
          <w:rFonts w:eastAsia="Times New Roman"/>
          <w:b w:val="0"/>
        </w:rPr>
      </w:pPr>
      <w:r w:rsidRPr="00EF735C">
        <w:t xml:space="preserve">Annex </w:t>
      </w:r>
      <w:r w:rsidR="00193A58" w:rsidRPr="00EF735C">
        <w:fldChar w:fldCharType="begin"/>
      </w:r>
      <w:r w:rsidRPr="00EF735C">
        <w:instrText xml:space="preserve"> SEQ annex \* ARABIC </w:instrText>
      </w:r>
      <w:r w:rsidR="00193A58" w:rsidRPr="00EF735C">
        <w:fldChar w:fldCharType="separate"/>
      </w:r>
      <w:r w:rsidR="00051798" w:rsidRPr="00EF735C">
        <w:rPr>
          <w:noProof/>
        </w:rPr>
        <w:t>3</w:t>
      </w:r>
      <w:r w:rsidR="00193A58" w:rsidRPr="00EF735C">
        <w:fldChar w:fldCharType="end"/>
      </w:r>
      <w:r w:rsidR="00893EE3" w:rsidRPr="00EF735C">
        <w:t xml:space="preserve">: </w:t>
      </w:r>
      <w:r w:rsidRPr="00EF735C">
        <w:rPr>
          <w:b w:val="0"/>
        </w:rPr>
        <w:t>English Version Questionnaires</w:t>
      </w:r>
      <w:bookmarkEnd w:id="5"/>
      <w:bookmarkEnd w:id="6"/>
    </w:p>
    <w:p w:rsidR="00C73207" w:rsidRPr="00EF735C" w:rsidRDefault="005E479B" w:rsidP="002A4A96">
      <w:pPr>
        <w:pStyle w:val="Caption"/>
      </w:pPr>
      <w:r w:rsidRPr="00EF735C">
        <w:t>Part I: socio-demographic characteristics of study participants  and their partners</w:t>
      </w:r>
    </w:p>
    <w:tbl>
      <w:tblPr>
        <w:tblStyle w:val="TableGrid"/>
        <w:tblW w:w="10638" w:type="dxa"/>
        <w:tblLayout w:type="fixed"/>
        <w:tblLook w:val="04A0" w:firstRow="1" w:lastRow="0" w:firstColumn="1" w:lastColumn="0" w:noHBand="0" w:noVBand="1"/>
      </w:tblPr>
      <w:tblGrid>
        <w:gridCol w:w="1338"/>
        <w:gridCol w:w="3630"/>
        <w:gridCol w:w="270"/>
        <w:gridCol w:w="180"/>
        <w:gridCol w:w="3030"/>
        <w:gridCol w:w="120"/>
        <w:gridCol w:w="540"/>
        <w:gridCol w:w="1530"/>
      </w:tblGrid>
      <w:tr w:rsidR="00C73207" w:rsidRPr="00EF735C" w:rsidTr="003D1849">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 xml:space="preserve">s/no </w:t>
            </w:r>
          </w:p>
        </w:tc>
        <w:tc>
          <w:tcPr>
            <w:tcW w:w="4080" w:type="dxa"/>
            <w:gridSpan w:val="3"/>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Questions</w:t>
            </w:r>
          </w:p>
        </w:tc>
        <w:tc>
          <w:tcPr>
            <w:tcW w:w="3030"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Answers/choices</w:t>
            </w:r>
          </w:p>
        </w:tc>
        <w:tc>
          <w:tcPr>
            <w:tcW w:w="2190" w:type="dxa"/>
            <w:gridSpan w:val="3"/>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Remark</w:t>
            </w:r>
          </w:p>
        </w:tc>
      </w:tr>
      <w:tr w:rsidR="00C73207" w:rsidRPr="00EF735C" w:rsidTr="003D1849">
        <w:trPr>
          <w:trHeight w:val="194"/>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1</w:t>
            </w:r>
          </w:p>
        </w:tc>
        <w:tc>
          <w:tcPr>
            <w:tcW w:w="4080" w:type="dxa"/>
            <w:gridSpan w:val="3"/>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 xml:space="preserve">Age </w:t>
            </w:r>
          </w:p>
        </w:tc>
        <w:tc>
          <w:tcPr>
            <w:tcW w:w="3030"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 complete years</w:t>
            </w:r>
          </w:p>
        </w:tc>
        <w:tc>
          <w:tcPr>
            <w:tcW w:w="2190" w:type="dxa"/>
            <w:gridSpan w:val="3"/>
          </w:tcPr>
          <w:p w:rsidR="00C73207" w:rsidRPr="00EF735C" w:rsidRDefault="00C73207" w:rsidP="002A4A96">
            <w:pPr>
              <w:pStyle w:val="EndNoteBibliography"/>
              <w:spacing w:line="360" w:lineRule="auto"/>
              <w:rPr>
                <w:rFonts w:ascii="Arial" w:hAnsi="Arial" w:cs="Arial"/>
                <w:sz w:val="24"/>
              </w:rPr>
            </w:pPr>
          </w:p>
        </w:tc>
      </w:tr>
      <w:tr w:rsidR="00C73207" w:rsidRPr="00EF735C" w:rsidTr="00720EF1">
        <w:trPr>
          <w:trHeight w:val="1901"/>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2</w:t>
            </w:r>
          </w:p>
        </w:tc>
        <w:tc>
          <w:tcPr>
            <w:tcW w:w="4080" w:type="dxa"/>
            <w:gridSpan w:val="3"/>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Religion</w:t>
            </w:r>
          </w:p>
        </w:tc>
        <w:tc>
          <w:tcPr>
            <w:tcW w:w="3030" w:type="dxa"/>
          </w:tcPr>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1.O</w:t>
            </w:r>
            <w:r w:rsidR="005E479B" w:rsidRPr="00EF735C">
              <w:rPr>
                <w:rFonts w:ascii="Arial" w:hAnsi="Arial" w:cs="Arial"/>
                <w:sz w:val="24"/>
              </w:rPr>
              <w:t xml:space="preserve">rthodox </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2.M</w:t>
            </w:r>
            <w:r w:rsidR="005E479B" w:rsidRPr="00EF735C">
              <w:rPr>
                <w:rFonts w:ascii="Arial" w:hAnsi="Arial" w:cs="Arial"/>
                <w:sz w:val="24"/>
              </w:rPr>
              <w:t xml:space="preserve">uslim </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3.P</w:t>
            </w:r>
            <w:r w:rsidR="005E479B" w:rsidRPr="00EF735C">
              <w:rPr>
                <w:rFonts w:ascii="Arial" w:hAnsi="Arial" w:cs="Arial"/>
                <w:sz w:val="24"/>
              </w:rPr>
              <w:t xml:space="preserve">rotestant </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4.C</w:t>
            </w:r>
            <w:r w:rsidR="005E479B" w:rsidRPr="00EF735C">
              <w:rPr>
                <w:rFonts w:ascii="Arial" w:hAnsi="Arial" w:cs="Arial"/>
                <w:sz w:val="24"/>
              </w:rPr>
              <w:t xml:space="preserve">atholic </w:t>
            </w:r>
          </w:p>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5.other specify--------------</w:t>
            </w:r>
          </w:p>
        </w:tc>
        <w:tc>
          <w:tcPr>
            <w:tcW w:w="2190" w:type="dxa"/>
            <w:gridSpan w:val="3"/>
          </w:tcPr>
          <w:p w:rsidR="00C73207" w:rsidRPr="00EF735C" w:rsidRDefault="00C73207" w:rsidP="002A4A96">
            <w:pPr>
              <w:pStyle w:val="EndNoteBibliography"/>
              <w:spacing w:line="360" w:lineRule="auto"/>
              <w:rPr>
                <w:rFonts w:ascii="Arial" w:hAnsi="Arial" w:cs="Arial"/>
                <w:sz w:val="24"/>
              </w:rPr>
            </w:pPr>
          </w:p>
        </w:tc>
      </w:tr>
      <w:tr w:rsidR="00C73207" w:rsidRPr="00EF735C" w:rsidTr="00720EF1">
        <w:trPr>
          <w:trHeight w:val="647"/>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3</w:t>
            </w:r>
          </w:p>
        </w:tc>
        <w:tc>
          <w:tcPr>
            <w:tcW w:w="4080" w:type="dxa"/>
            <w:gridSpan w:val="3"/>
          </w:tcPr>
          <w:p w:rsidR="00C73207" w:rsidRPr="00EF735C" w:rsidRDefault="005E479B" w:rsidP="002A4A96">
            <w:pPr>
              <w:pStyle w:val="CommentText"/>
              <w:spacing w:line="360" w:lineRule="auto"/>
              <w:rPr>
                <w:sz w:val="24"/>
                <w:szCs w:val="24"/>
              </w:rPr>
            </w:pPr>
            <w:r w:rsidRPr="00EF735C">
              <w:rPr>
                <w:sz w:val="24"/>
                <w:szCs w:val="24"/>
              </w:rPr>
              <w:t xml:space="preserve">Where is your residence?  </w:t>
            </w:r>
          </w:p>
        </w:tc>
        <w:tc>
          <w:tcPr>
            <w:tcW w:w="3030" w:type="dxa"/>
          </w:tcPr>
          <w:p w:rsidR="00C73207" w:rsidRPr="00EF735C" w:rsidRDefault="00F23367" w:rsidP="002A4A96">
            <w:r w:rsidRPr="00EF735C">
              <w:t>1.R</w:t>
            </w:r>
            <w:r w:rsidR="005E479B" w:rsidRPr="00EF735C">
              <w:t>ural</w:t>
            </w:r>
          </w:p>
          <w:p w:rsidR="00C73207" w:rsidRPr="00EF735C" w:rsidRDefault="00F23367" w:rsidP="002A4A96">
            <w:r w:rsidRPr="00EF735C">
              <w:t>2.U</w:t>
            </w:r>
            <w:r w:rsidR="005E479B" w:rsidRPr="00EF735C">
              <w:t>rban</w:t>
            </w:r>
          </w:p>
        </w:tc>
        <w:tc>
          <w:tcPr>
            <w:tcW w:w="2190" w:type="dxa"/>
            <w:gridSpan w:val="3"/>
          </w:tcPr>
          <w:p w:rsidR="00C73207" w:rsidRPr="00EF735C" w:rsidRDefault="00C73207" w:rsidP="002A4A96">
            <w:pPr>
              <w:pStyle w:val="CommentText"/>
              <w:spacing w:line="360" w:lineRule="auto"/>
              <w:rPr>
                <w:sz w:val="24"/>
                <w:szCs w:val="24"/>
              </w:rPr>
            </w:pPr>
          </w:p>
        </w:tc>
      </w:tr>
      <w:tr w:rsidR="00C73207" w:rsidRPr="00EF735C" w:rsidTr="003D1849">
        <w:trPr>
          <w:trHeight w:val="113"/>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4</w:t>
            </w:r>
          </w:p>
        </w:tc>
        <w:tc>
          <w:tcPr>
            <w:tcW w:w="4080" w:type="dxa"/>
            <w:gridSpan w:val="3"/>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Educational status</w:t>
            </w:r>
          </w:p>
        </w:tc>
        <w:tc>
          <w:tcPr>
            <w:tcW w:w="3030" w:type="dxa"/>
          </w:tcPr>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1. N</w:t>
            </w:r>
            <w:r w:rsidR="005E479B" w:rsidRPr="00EF735C">
              <w:rPr>
                <w:rFonts w:ascii="Arial" w:hAnsi="Arial" w:cs="Arial"/>
                <w:color w:val="auto"/>
              </w:rPr>
              <w:t xml:space="preserve">o education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2. P</w:t>
            </w:r>
            <w:r w:rsidR="005E479B" w:rsidRPr="00EF735C">
              <w:rPr>
                <w:rFonts w:ascii="Arial" w:hAnsi="Arial" w:cs="Arial"/>
                <w:color w:val="auto"/>
              </w:rPr>
              <w:t xml:space="preserve">rimary (1-8) </w:t>
            </w:r>
          </w:p>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 xml:space="preserve">3. </w:t>
            </w:r>
            <w:r w:rsidR="00F23367" w:rsidRPr="00EF735C">
              <w:rPr>
                <w:rFonts w:ascii="Arial" w:hAnsi="Arial" w:cs="Arial"/>
                <w:color w:val="auto"/>
              </w:rPr>
              <w:t>S</w:t>
            </w:r>
            <w:r w:rsidRPr="00EF735C">
              <w:rPr>
                <w:rFonts w:ascii="Arial" w:hAnsi="Arial" w:cs="Arial"/>
                <w:color w:val="auto"/>
              </w:rPr>
              <w:t xml:space="preserve">econdary (9-12)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4 .C</w:t>
            </w:r>
            <w:r w:rsidR="005E479B" w:rsidRPr="00EF735C">
              <w:rPr>
                <w:rFonts w:ascii="Arial" w:hAnsi="Arial" w:cs="Arial"/>
                <w:color w:val="auto"/>
              </w:rPr>
              <w:t xml:space="preserve">ollege and above </w:t>
            </w:r>
          </w:p>
        </w:tc>
        <w:tc>
          <w:tcPr>
            <w:tcW w:w="2190" w:type="dxa"/>
            <w:gridSpan w:val="3"/>
          </w:tcPr>
          <w:p w:rsidR="00C73207" w:rsidRPr="00EF735C" w:rsidRDefault="00C73207" w:rsidP="002A4A96">
            <w:pPr>
              <w:pStyle w:val="EndNoteBibliography"/>
              <w:spacing w:line="360" w:lineRule="auto"/>
              <w:rPr>
                <w:rFonts w:ascii="Arial" w:hAnsi="Arial" w:cs="Arial"/>
                <w:sz w:val="24"/>
              </w:rPr>
            </w:pPr>
          </w:p>
        </w:tc>
      </w:tr>
      <w:tr w:rsidR="00C73207" w:rsidRPr="00EF735C" w:rsidTr="003D1849">
        <w:trPr>
          <w:trHeight w:val="150"/>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5</w:t>
            </w:r>
          </w:p>
        </w:tc>
        <w:tc>
          <w:tcPr>
            <w:tcW w:w="4080" w:type="dxa"/>
            <w:gridSpan w:val="3"/>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Occupational status</w:t>
            </w:r>
          </w:p>
        </w:tc>
        <w:tc>
          <w:tcPr>
            <w:tcW w:w="3030" w:type="dxa"/>
          </w:tcPr>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1. H</w:t>
            </w:r>
            <w:r w:rsidR="005E479B" w:rsidRPr="00EF735C">
              <w:rPr>
                <w:rFonts w:ascii="Arial" w:hAnsi="Arial" w:cs="Arial"/>
                <w:color w:val="auto"/>
              </w:rPr>
              <w:t xml:space="preserve">ousewife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2. G</w:t>
            </w:r>
            <w:r w:rsidR="005E479B" w:rsidRPr="00EF735C">
              <w:rPr>
                <w:rFonts w:ascii="Arial" w:hAnsi="Arial" w:cs="Arial"/>
                <w:color w:val="auto"/>
              </w:rPr>
              <w:t xml:space="preserve">overnment employee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3. P</w:t>
            </w:r>
            <w:r w:rsidR="005E479B" w:rsidRPr="00EF735C">
              <w:rPr>
                <w:rFonts w:ascii="Arial" w:hAnsi="Arial" w:cs="Arial"/>
                <w:color w:val="auto"/>
              </w:rPr>
              <w:t xml:space="preserve">rivate employee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4. D</w:t>
            </w:r>
            <w:r w:rsidR="005E479B" w:rsidRPr="00EF735C">
              <w:rPr>
                <w:rFonts w:ascii="Arial" w:hAnsi="Arial" w:cs="Arial"/>
                <w:color w:val="auto"/>
              </w:rPr>
              <w:t xml:space="preserve">aily laborer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5 .F</w:t>
            </w:r>
            <w:r w:rsidR="005E479B" w:rsidRPr="00EF735C">
              <w:rPr>
                <w:rFonts w:ascii="Arial" w:hAnsi="Arial" w:cs="Arial"/>
                <w:color w:val="auto"/>
              </w:rPr>
              <w:t>armer</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6. S</w:t>
            </w:r>
            <w:r w:rsidR="005E479B" w:rsidRPr="00EF735C">
              <w:rPr>
                <w:rFonts w:ascii="Arial" w:hAnsi="Arial" w:cs="Arial"/>
                <w:color w:val="auto"/>
              </w:rPr>
              <w:t xml:space="preserve">tudent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7 .O</w:t>
            </w:r>
            <w:r w:rsidR="005E479B" w:rsidRPr="00EF735C">
              <w:rPr>
                <w:rFonts w:ascii="Arial" w:hAnsi="Arial" w:cs="Arial"/>
                <w:color w:val="auto"/>
              </w:rPr>
              <w:t>ther (specify ---------</w:t>
            </w:r>
          </w:p>
        </w:tc>
        <w:tc>
          <w:tcPr>
            <w:tcW w:w="2190" w:type="dxa"/>
            <w:gridSpan w:val="3"/>
          </w:tcPr>
          <w:p w:rsidR="00C73207" w:rsidRPr="00EF735C" w:rsidRDefault="00C73207" w:rsidP="002A4A96">
            <w:pPr>
              <w:pStyle w:val="EndNoteBibliography"/>
              <w:spacing w:line="360" w:lineRule="auto"/>
              <w:rPr>
                <w:rFonts w:ascii="Arial" w:hAnsi="Arial" w:cs="Arial"/>
                <w:sz w:val="24"/>
              </w:rPr>
            </w:pPr>
          </w:p>
        </w:tc>
      </w:tr>
      <w:tr w:rsidR="00C73207" w:rsidRPr="00EF735C" w:rsidTr="00720EF1">
        <w:trPr>
          <w:trHeight w:val="1448"/>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6</w:t>
            </w:r>
          </w:p>
        </w:tc>
        <w:tc>
          <w:tcPr>
            <w:tcW w:w="4080" w:type="dxa"/>
            <w:gridSpan w:val="3"/>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Ethnicity</w:t>
            </w:r>
          </w:p>
        </w:tc>
        <w:tc>
          <w:tcPr>
            <w:tcW w:w="3030"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Amhara</w:t>
            </w:r>
          </w:p>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 xml:space="preserve">2.Tigre </w:t>
            </w:r>
          </w:p>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 xml:space="preserve">3.Oromo </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4.O</w:t>
            </w:r>
            <w:r w:rsidR="005E479B" w:rsidRPr="00EF735C">
              <w:rPr>
                <w:rFonts w:ascii="Arial" w:hAnsi="Arial" w:cs="Arial"/>
                <w:sz w:val="24"/>
              </w:rPr>
              <w:t>thers  specify------------</w:t>
            </w:r>
          </w:p>
        </w:tc>
        <w:tc>
          <w:tcPr>
            <w:tcW w:w="2190" w:type="dxa"/>
            <w:gridSpan w:val="3"/>
          </w:tcPr>
          <w:p w:rsidR="00C73207" w:rsidRPr="00EF735C" w:rsidRDefault="00C73207" w:rsidP="002A4A96">
            <w:pPr>
              <w:pStyle w:val="EndNoteBibliography"/>
              <w:spacing w:line="360" w:lineRule="auto"/>
              <w:rPr>
                <w:rFonts w:ascii="Arial" w:hAnsi="Arial" w:cs="Arial"/>
                <w:sz w:val="24"/>
              </w:rPr>
            </w:pPr>
          </w:p>
        </w:tc>
      </w:tr>
      <w:tr w:rsidR="00C73207" w:rsidRPr="00EF735C" w:rsidTr="003D1849">
        <w:trPr>
          <w:trHeight w:val="1172"/>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7</w:t>
            </w:r>
          </w:p>
        </w:tc>
        <w:tc>
          <w:tcPr>
            <w:tcW w:w="4080" w:type="dxa"/>
            <w:gridSpan w:val="3"/>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Current marital status</w:t>
            </w:r>
          </w:p>
        </w:tc>
        <w:tc>
          <w:tcPr>
            <w:tcW w:w="3030" w:type="dxa"/>
          </w:tcPr>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1.S</w:t>
            </w:r>
            <w:r w:rsidR="005E479B" w:rsidRPr="00EF735C">
              <w:rPr>
                <w:rFonts w:ascii="Arial" w:hAnsi="Arial" w:cs="Arial"/>
                <w:sz w:val="24"/>
              </w:rPr>
              <w:t>ingle</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2.M</w:t>
            </w:r>
            <w:r w:rsidR="005E479B" w:rsidRPr="00EF735C">
              <w:rPr>
                <w:rFonts w:ascii="Arial" w:hAnsi="Arial" w:cs="Arial"/>
                <w:sz w:val="24"/>
              </w:rPr>
              <w:t xml:space="preserve">arried </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3.D</w:t>
            </w:r>
            <w:r w:rsidR="005E479B" w:rsidRPr="00EF735C">
              <w:rPr>
                <w:rFonts w:ascii="Arial" w:hAnsi="Arial" w:cs="Arial"/>
                <w:sz w:val="24"/>
              </w:rPr>
              <w:t>ivorced</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lastRenderedPageBreak/>
              <w:t>4.W</w:t>
            </w:r>
            <w:r w:rsidR="005E479B" w:rsidRPr="00EF735C">
              <w:rPr>
                <w:rFonts w:ascii="Arial" w:hAnsi="Arial" w:cs="Arial"/>
                <w:sz w:val="24"/>
              </w:rPr>
              <w:t>idowed</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5.O</w:t>
            </w:r>
            <w:r w:rsidR="005E479B" w:rsidRPr="00EF735C">
              <w:rPr>
                <w:rFonts w:ascii="Arial" w:hAnsi="Arial" w:cs="Arial"/>
                <w:sz w:val="24"/>
              </w:rPr>
              <w:t xml:space="preserve">ther specify------- </w:t>
            </w:r>
          </w:p>
        </w:tc>
        <w:tc>
          <w:tcPr>
            <w:tcW w:w="2190" w:type="dxa"/>
            <w:gridSpan w:val="3"/>
          </w:tcPr>
          <w:p w:rsidR="00C73207" w:rsidRPr="00EF735C" w:rsidRDefault="003960F5" w:rsidP="002A4A96">
            <w:pPr>
              <w:pStyle w:val="EndNoteBibliography"/>
              <w:spacing w:line="360" w:lineRule="auto"/>
              <w:rPr>
                <w:rFonts w:ascii="Arial" w:hAnsi="Arial" w:cs="Arial"/>
                <w:sz w:val="24"/>
              </w:rPr>
            </w:pPr>
            <w:r w:rsidRPr="00EF735C">
              <w:rPr>
                <w:rFonts w:ascii="Arial" w:hAnsi="Arial" w:cs="Arial"/>
                <w:sz w:val="24"/>
              </w:rPr>
              <w:lastRenderedPageBreak/>
              <w:t>If your answer is not 2</w:t>
            </w:r>
            <w:r w:rsidR="005E479B" w:rsidRPr="00EF735C">
              <w:rPr>
                <w:rFonts w:ascii="Arial" w:hAnsi="Arial" w:cs="Arial"/>
                <w:sz w:val="24"/>
              </w:rPr>
              <w:t xml:space="preserve"> skip to Q no 111 </w:t>
            </w:r>
          </w:p>
        </w:tc>
      </w:tr>
      <w:tr w:rsidR="00C73207" w:rsidRPr="00EF735C" w:rsidTr="003D1849">
        <w:trPr>
          <w:trHeight w:val="1467"/>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8</w:t>
            </w:r>
          </w:p>
        </w:tc>
        <w:tc>
          <w:tcPr>
            <w:tcW w:w="4080" w:type="dxa"/>
            <w:gridSpan w:val="3"/>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Husband educational status</w:t>
            </w:r>
          </w:p>
        </w:tc>
        <w:tc>
          <w:tcPr>
            <w:tcW w:w="3030" w:type="dxa"/>
          </w:tcPr>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1. N</w:t>
            </w:r>
            <w:r w:rsidR="005E479B" w:rsidRPr="00EF735C">
              <w:rPr>
                <w:rFonts w:ascii="Arial" w:hAnsi="Arial" w:cs="Arial"/>
                <w:color w:val="auto"/>
              </w:rPr>
              <w:t xml:space="preserve">o education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2. P</w:t>
            </w:r>
            <w:r w:rsidR="005E479B" w:rsidRPr="00EF735C">
              <w:rPr>
                <w:rFonts w:ascii="Arial" w:hAnsi="Arial" w:cs="Arial"/>
                <w:color w:val="auto"/>
              </w:rPr>
              <w:t xml:space="preserve">rimary (1-8)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3. S</w:t>
            </w:r>
            <w:r w:rsidR="005E479B" w:rsidRPr="00EF735C">
              <w:rPr>
                <w:rFonts w:ascii="Arial" w:hAnsi="Arial" w:cs="Arial"/>
                <w:color w:val="auto"/>
              </w:rPr>
              <w:t xml:space="preserve">econdary (9-12)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4. C</w:t>
            </w:r>
            <w:r w:rsidR="005E479B" w:rsidRPr="00EF735C">
              <w:rPr>
                <w:rFonts w:ascii="Arial" w:hAnsi="Arial" w:cs="Arial"/>
                <w:color w:val="auto"/>
              </w:rPr>
              <w:t xml:space="preserve">ollege and above </w:t>
            </w:r>
          </w:p>
        </w:tc>
        <w:tc>
          <w:tcPr>
            <w:tcW w:w="2190" w:type="dxa"/>
            <w:gridSpan w:val="3"/>
          </w:tcPr>
          <w:p w:rsidR="00C73207" w:rsidRPr="00EF735C" w:rsidRDefault="00C73207" w:rsidP="002A4A96">
            <w:pPr>
              <w:pStyle w:val="Default"/>
              <w:spacing w:line="360" w:lineRule="auto"/>
              <w:rPr>
                <w:rFonts w:ascii="Arial" w:hAnsi="Arial" w:cs="Arial"/>
                <w:color w:val="auto"/>
              </w:rPr>
            </w:pPr>
          </w:p>
        </w:tc>
      </w:tr>
      <w:tr w:rsidR="00C73207" w:rsidRPr="00EF735C" w:rsidTr="003D1849">
        <w:trPr>
          <w:trHeight w:val="247"/>
        </w:trPr>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09</w:t>
            </w:r>
          </w:p>
        </w:tc>
        <w:tc>
          <w:tcPr>
            <w:tcW w:w="4080" w:type="dxa"/>
            <w:gridSpan w:val="3"/>
          </w:tcPr>
          <w:p w:rsidR="00C73207" w:rsidRPr="00EF735C" w:rsidRDefault="00AD398D" w:rsidP="002A4A96">
            <w:pPr>
              <w:pStyle w:val="EndNoteBibliography"/>
              <w:spacing w:line="360" w:lineRule="auto"/>
              <w:rPr>
                <w:rFonts w:ascii="Arial" w:hAnsi="Arial" w:cs="Arial"/>
                <w:sz w:val="24"/>
              </w:rPr>
            </w:pPr>
            <w:r w:rsidRPr="00EF735C">
              <w:rPr>
                <w:rFonts w:ascii="Arial" w:hAnsi="Arial" w:cs="Arial"/>
                <w:sz w:val="24"/>
              </w:rPr>
              <w:t>Husband o</w:t>
            </w:r>
            <w:r w:rsidR="005E479B" w:rsidRPr="00EF735C">
              <w:rPr>
                <w:rFonts w:ascii="Arial" w:hAnsi="Arial" w:cs="Arial"/>
                <w:sz w:val="24"/>
              </w:rPr>
              <w:t xml:space="preserve">ccupational status </w:t>
            </w:r>
          </w:p>
        </w:tc>
        <w:tc>
          <w:tcPr>
            <w:tcW w:w="3030" w:type="dxa"/>
          </w:tcPr>
          <w:p w:rsidR="00C73207" w:rsidRPr="00EF735C" w:rsidRDefault="00F23367" w:rsidP="002A4A96">
            <w:r w:rsidRPr="00EF735C">
              <w:t>1.F</w:t>
            </w:r>
            <w:r w:rsidR="005E479B" w:rsidRPr="00EF735C">
              <w:t xml:space="preserve">armer     </w:t>
            </w:r>
          </w:p>
          <w:p w:rsidR="00C73207" w:rsidRPr="00EF735C" w:rsidRDefault="00F23367" w:rsidP="002A4A96">
            <w:r w:rsidRPr="00EF735C">
              <w:t>2.D</w:t>
            </w:r>
            <w:r w:rsidR="005E479B" w:rsidRPr="00EF735C">
              <w:t xml:space="preserve">aily laborer  </w:t>
            </w:r>
          </w:p>
          <w:p w:rsidR="00C73207" w:rsidRPr="00EF735C" w:rsidRDefault="00F23367" w:rsidP="002A4A96">
            <w:r w:rsidRPr="00EF735C">
              <w:t>3.M</w:t>
            </w:r>
            <w:r w:rsidR="005E479B" w:rsidRPr="00EF735C">
              <w:t xml:space="preserve">erchant   </w:t>
            </w:r>
          </w:p>
          <w:p w:rsidR="00C73207" w:rsidRPr="00EF735C" w:rsidRDefault="00F23367" w:rsidP="002A4A96">
            <w:r w:rsidRPr="00EF735C">
              <w:t>4.G</w:t>
            </w:r>
            <w:r w:rsidR="005E479B" w:rsidRPr="00EF735C">
              <w:t>overnment employee</w:t>
            </w:r>
          </w:p>
          <w:p w:rsidR="00C73207" w:rsidRPr="00EF735C" w:rsidRDefault="00F23367" w:rsidP="002A4A96">
            <w:r w:rsidRPr="00EF735C">
              <w:t>5.P</w:t>
            </w:r>
            <w:r w:rsidR="005E479B" w:rsidRPr="00EF735C">
              <w:t xml:space="preserve">rivate employee) </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5 .S</w:t>
            </w:r>
            <w:r w:rsidR="005E479B" w:rsidRPr="00EF735C">
              <w:rPr>
                <w:rFonts w:ascii="Arial" w:hAnsi="Arial" w:cs="Arial"/>
                <w:sz w:val="24"/>
              </w:rPr>
              <w:t>tudent</w:t>
            </w:r>
          </w:p>
          <w:p w:rsidR="00C73207" w:rsidRPr="00EF735C" w:rsidRDefault="00F23367" w:rsidP="002A4A96">
            <w:pPr>
              <w:pStyle w:val="EndNoteBibliography"/>
              <w:spacing w:line="360" w:lineRule="auto"/>
              <w:rPr>
                <w:rFonts w:ascii="Arial" w:hAnsi="Arial" w:cs="Arial"/>
                <w:sz w:val="24"/>
              </w:rPr>
            </w:pPr>
            <w:r w:rsidRPr="00EF735C">
              <w:rPr>
                <w:rFonts w:ascii="Arial" w:hAnsi="Arial" w:cs="Arial"/>
                <w:sz w:val="24"/>
              </w:rPr>
              <w:t>6. O</w:t>
            </w:r>
            <w:r w:rsidR="005E479B" w:rsidRPr="00EF735C">
              <w:rPr>
                <w:rFonts w:ascii="Arial" w:hAnsi="Arial" w:cs="Arial"/>
                <w:sz w:val="24"/>
              </w:rPr>
              <w:t>ther (specify-------</w:t>
            </w:r>
          </w:p>
        </w:tc>
        <w:tc>
          <w:tcPr>
            <w:tcW w:w="2190" w:type="dxa"/>
            <w:gridSpan w:val="3"/>
          </w:tcPr>
          <w:p w:rsidR="00C73207" w:rsidRPr="00EF735C" w:rsidRDefault="00C73207" w:rsidP="002A4A96">
            <w:pPr>
              <w:pStyle w:val="EndNoteBibliography"/>
              <w:spacing w:line="360" w:lineRule="auto"/>
              <w:rPr>
                <w:rFonts w:ascii="Arial" w:hAnsi="Arial" w:cs="Arial"/>
                <w:sz w:val="24"/>
              </w:rPr>
            </w:pPr>
          </w:p>
        </w:tc>
      </w:tr>
      <w:tr w:rsidR="00C73207" w:rsidRPr="00EF735C" w:rsidTr="003D1849">
        <w:tc>
          <w:tcPr>
            <w:tcW w:w="1338"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110</w:t>
            </w:r>
          </w:p>
        </w:tc>
        <w:tc>
          <w:tcPr>
            <w:tcW w:w="4080" w:type="dxa"/>
            <w:gridSpan w:val="3"/>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How much is your family's average monthly income?</w:t>
            </w:r>
          </w:p>
        </w:tc>
        <w:tc>
          <w:tcPr>
            <w:tcW w:w="3030" w:type="dxa"/>
          </w:tcPr>
          <w:p w:rsidR="00C73207" w:rsidRPr="00EF735C" w:rsidRDefault="005E479B" w:rsidP="002A4A96">
            <w:pPr>
              <w:pStyle w:val="EndNoteBibliography"/>
              <w:spacing w:line="360" w:lineRule="auto"/>
              <w:rPr>
                <w:rFonts w:ascii="Arial" w:hAnsi="Arial" w:cs="Arial"/>
                <w:sz w:val="24"/>
              </w:rPr>
            </w:pPr>
            <w:r w:rsidRPr="00EF735C">
              <w:rPr>
                <w:rFonts w:ascii="Arial" w:hAnsi="Arial" w:cs="Arial"/>
                <w:sz w:val="24"/>
              </w:rPr>
              <w:t>----------------------in(ETB)</w:t>
            </w:r>
          </w:p>
        </w:tc>
        <w:tc>
          <w:tcPr>
            <w:tcW w:w="2190" w:type="dxa"/>
            <w:gridSpan w:val="3"/>
          </w:tcPr>
          <w:p w:rsidR="00C73207" w:rsidRPr="00EF735C" w:rsidRDefault="00C73207" w:rsidP="002A4A96">
            <w:pPr>
              <w:pStyle w:val="EndNoteBibliography"/>
              <w:spacing w:line="360" w:lineRule="auto"/>
              <w:rPr>
                <w:rFonts w:ascii="Arial" w:hAnsi="Arial" w:cs="Arial"/>
                <w:sz w:val="24"/>
              </w:rPr>
            </w:pPr>
          </w:p>
        </w:tc>
      </w:tr>
      <w:tr w:rsidR="00C73207" w:rsidRPr="00EF735C" w:rsidTr="003D1849">
        <w:tc>
          <w:tcPr>
            <w:tcW w:w="10638" w:type="dxa"/>
            <w:gridSpan w:val="8"/>
          </w:tcPr>
          <w:p w:rsidR="00C73207" w:rsidRPr="00EF735C" w:rsidRDefault="00E335FE" w:rsidP="002A4A96">
            <w:pPr>
              <w:rPr>
                <w:b/>
              </w:rPr>
            </w:pPr>
            <w:r w:rsidRPr="00EF735C">
              <w:rPr>
                <w:b/>
              </w:rPr>
              <w:t>Part II</w:t>
            </w:r>
            <w:r w:rsidR="005E479B" w:rsidRPr="00EF735C">
              <w:rPr>
                <w:b/>
              </w:rPr>
              <w:t xml:space="preserve">: obstetrics/reproductive related questions </w:t>
            </w:r>
          </w:p>
        </w:tc>
      </w:tr>
      <w:tr w:rsidR="00662D3E" w:rsidRPr="00EF735C" w:rsidTr="00662D3E">
        <w:trPr>
          <w:trHeight w:val="885"/>
        </w:trPr>
        <w:tc>
          <w:tcPr>
            <w:tcW w:w="1338" w:type="dxa"/>
          </w:tcPr>
          <w:p w:rsidR="00662D3E" w:rsidRPr="00EF735C" w:rsidRDefault="00890813" w:rsidP="002A4A96">
            <w:r>
              <w:t>201</w:t>
            </w:r>
          </w:p>
        </w:tc>
        <w:tc>
          <w:tcPr>
            <w:tcW w:w="3900" w:type="dxa"/>
            <w:gridSpan w:val="2"/>
          </w:tcPr>
          <w:p w:rsidR="00662D3E" w:rsidRPr="00EF735C" w:rsidRDefault="00662D3E" w:rsidP="002A4A96">
            <w:r w:rsidRPr="00EF735C">
              <w:t>Have you ever give birth?</w:t>
            </w:r>
          </w:p>
        </w:tc>
        <w:tc>
          <w:tcPr>
            <w:tcW w:w="3330" w:type="dxa"/>
            <w:gridSpan w:val="3"/>
          </w:tcPr>
          <w:p w:rsidR="00662D3E" w:rsidRPr="00EF735C" w:rsidRDefault="00662D3E" w:rsidP="002A4A96">
            <w:r w:rsidRPr="00EF735C">
              <w:t xml:space="preserve">1.Yes </w:t>
            </w:r>
          </w:p>
          <w:p w:rsidR="00662D3E" w:rsidRPr="00EF735C" w:rsidRDefault="00662D3E" w:rsidP="002A4A96">
            <w:r w:rsidRPr="00EF735C">
              <w:t>2.No</w:t>
            </w:r>
          </w:p>
        </w:tc>
        <w:tc>
          <w:tcPr>
            <w:tcW w:w="2070" w:type="dxa"/>
            <w:gridSpan w:val="2"/>
          </w:tcPr>
          <w:p w:rsidR="00662D3E" w:rsidRPr="00EF735C" w:rsidRDefault="00662D3E" w:rsidP="002A4A96">
            <w:r w:rsidRPr="00EF735C">
              <w:t>If your answer for Q 202 is No skip to Q. 207</w:t>
            </w:r>
          </w:p>
        </w:tc>
      </w:tr>
      <w:tr w:rsidR="00662D3E" w:rsidRPr="00EF735C" w:rsidTr="00E335FE">
        <w:trPr>
          <w:trHeight w:val="345"/>
        </w:trPr>
        <w:tc>
          <w:tcPr>
            <w:tcW w:w="1338" w:type="dxa"/>
          </w:tcPr>
          <w:p w:rsidR="00662D3E" w:rsidRPr="00EF735C" w:rsidRDefault="00662D3E" w:rsidP="002A4A96">
            <w:r>
              <w:t>203</w:t>
            </w:r>
          </w:p>
        </w:tc>
        <w:tc>
          <w:tcPr>
            <w:tcW w:w="3900" w:type="dxa"/>
            <w:gridSpan w:val="2"/>
          </w:tcPr>
          <w:p w:rsidR="00662D3E" w:rsidRPr="00EF735C" w:rsidRDefault="00662D3E" w:rsidP="002A4A96">
            <w:r>
              <w:t>How many birth you give</w:t>
            </w:r>
          </w:p>
        </w:tc>
        <w:tc>
          <w:tcPr>
            <w:tcW w:w="3330" w:type="dxa"/>
            <w:gridSpan w:val="3"/>
          </w:tcPr>
          <w:p w:rsidR="00662D3E" w:rsidRPr="00EF735C" w:rsidRDefault="00662D3E" w:rsidP="002A4A96">
            <w:r>
              <w:t>-------birth/s</w:t>
            </w:r>
          </w:p>
        </w:tc>
        <w:tc>
          <w:tcPr>
            <w:tcW w:w="2070" w:type="dxa"/>
            <w:gridSpan w:val="2"/>
          </w:tcPr>
          <w:p w:rsidR="00662D3E" w:rsidRPr="00EF735C" w:rsidRDefault="00662D3E" w:rsidP="00662D3E">
            <w:r w:rsidRPr="00EF735C">
              <w:t xml:space="preserve">  </w:t>
            </w:r>
          </w:p>
        </w:tc>
      </w:tr>
      <w:tr w:rsidR="00C73207" w:rsidRPr="00EF735C" w:rsidTr="00E335FE">
        <w:trPr>
          <w:trHeight w:val="138"/>
        </w:trPr>
        <w:tc>
          <w:tcPr>
            <w:tcW w:w="1338" w:type="dxa"/>
          </w:tcPr>
          <w:p w:rsidR="00C73207" w:rsidRPr="00EF735C" w:rsidRDefault="00662D3E" w:rsidP="002A4A96">
            <w:r>
              <w:t>205</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How many total numbers of deliveries you had including stillbirths/neonatal death</w:t>
            </w:r>
            <w:r w:rsidRPr="00EF735C">
              <w:rPr>
                <w:rFonts w:ascii="Arial" w:hAnsi="Arial" w:cs="Arial"/>
                <w:i/>
                <w:iCs/>
                <w:color w:val="auto"/>
              </w:rPr>
              <w:t>s)</w:t>
            </w:r>
          </w:p>
        </w:tc>
        <w:tc>
          <w:tcPr>
            <w:tcW w:w="3330" w:type="dxa"/>
            <w:gridSpan w:val="3"/>
          </w:tcPr>
          <w:p w:rsidR="00C73207" w:rsidRPr="00EF735C" w:rsidRDefault="005E479B" w:rsidP="002A4A96">
            <w:r w:rsidRPr="00EF735C">
              <w:t xml:space="preserve">------------ delivery/deliveries </w:t>
            </w:r>
          </w:p>
        </w:tc>
        <w:tc>
          <w:tcPr>
            <w:tcW w:w="2070" w:type="dxa"/>
            <w:gridSpan w:val="2"/>
          </w:tcPr>
          <w:p w:rsidR="00C73207" w:rsidRPr="00EF735C" w:rsidRDefault="00C73207" w:rsidP="002A4A96"/>
        </w:tc>
      </w:tr>
      <w:tr w:rsidR="00C73207" w:rsidRPr="00EF735C" w:rsidTr="00E335FE">
        <w:trPr>
          <w:trHeight w:val="564"/>
        </w:trPr>
        <w:tc>
          <w:tcPr>
            <w:tcW w:w="1338" w:type="dxa"/>
          </w:tcPr>
          <w:p w:rsidR="00C73207" w:rsidRPr="00EF735C" w:rsidRDefault="005E479B" w:rsidP="002A4A96">
            <w:r w:rsidRPr="00EF735C">
              <w:t>207</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Do you want to have a child within two years of delivery?</w:t>
            </w:r>
          </w:p>
        </w:tc>
        <w:tc>
          <w:tcPr>
            <w:tcW w:w="333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070" w:type="dxa"/>
            <w:gridSpan w:val="2"/>
          </w:tcPr>
          <w:p w:rsidR="00C73207" w:rsidRPr="00EF735C" w:rsidRDefault="003960F5" w:rsidP="002A4A96">
            <w:r w:rsidRPr="00EF735C">
              <w:t>If your answer for Q207 is Y</w:t>
            </w:r>
            <w:r w:rsidR="005E479B" w:rsidRPr="00EF735C">
              <w:t>es skip to Q no 209</w:t>
            </w:r>
          </w:p>
        </w:tc>
      </w:tr>
      <w:tr w:rsidR="00C73207" w:rsidRPr="00EF735C" w:rsidTr="00E335FE">
        <w:trPr>
          <w:trHeight w:val="253"/>
        </w:trPr>
        <w:tc>
          <w:tcPr>
            <w:tcW w:w="1338" w:type="dxa"/>
          </w:tcPr>
          <w:p w:rsidR="00C73207" w:rsidRPr="00EF735C" w:rsidRDefault="005E479B" w:rsidP="002A4A96">
            <w:r w:rsidRPr="00EF735C">
              <w:t>208</w:t>
            </w:r>
          </w:p>
        </w:tc>
        <w:tc>
          <w:tcPr>
            <w:tcW w:w="3900" w:type="dxa"/>
            <w:gridSpan w:val="2"/>
          </w:tcPr>
          <w:p w:rsidR="00C73207" w:rsidRPr="00EF735C" w:rsidRDefault="00F3773E" w:rsidP="002A4A96">
            <w:r w:rsidRPr="00EF735C">
              <w:t xml:space="preserve">If your answer </w:t>
            </w:r>
            <w:r w:rsidR="00EB72CD" w:rsidRPr="00EF735C">
              <w:t>to</w:t>
            </w:r>
            <w:r w:rsidRPr="00EF735C">
              <w:t xml:space="preserve"> question number 207</w:t>
            </w:r>
            <w:r w:rsidR="005E479B" w:rsidRPr="00EF735C">
              <w:t xml:space="preserve"> is No, why?</w:t>
            </w:r>
          </w:p>
        </w:tc>
        <w:tc>
          <w:tcPr>
            <w:tcW w:w="3330" w:type="dxa"/>
            <w:gridSpan w:val="3"/>
          </w:tcPr>
          <w:p w:rsidR="00C73207" w:rsidRPr="00EF735C" w:rsidRDefault="00F23367" w:rsidP="002A4A96">
            <w:r w:rsidRPr="00EF735C">
              <w:t>1.T</w:t>
            </w:r>
            <w:r w:rsidR="005E479B" w:rsidRPr="00EF735C">
              <w:t>o space</w:t>
            </w:r>
          </w:p>
          <w:p w:rsidR="00C73207" w:rsidRPr="00EF735C" w:rsidRDefault="00F23367" w:rsidP="002A4A96">
            <w:r w:rsidRPr="00EF735C">
              <w:t>2.T</w:t>
            </w:r>
            <w:r w:rsidR="005E479B" w:rsidRPr="00EF735C">
              <w:t>o limit</w:t>
            </w:r>
          </w:p>
          <w:p w:rsidR="00C73207" w:rsidRPr="00EF735C" w:rsidRDefault="00F23367" w:rsidP="002A4A96">
            <w:r w:rsidRPr="00EF735C">
              <w:t>3.O</w:t>
            </w:r>
            <w:r w:rsidR="005E479B" w:rsidRPr="00EF735C">
              <w:t>ther(specify)__________</w:t>
            </w:r>
          </w:p>
        </w:tc>
        <w:tc>
          <w:tcPr>
            <w:tcW w:w="2070" w:type="dxa"/>
            <w:gridSpan w:val="2"/>
          </w:tcPr>
          <w:p w:rsidR="00C73207" w:rsidRPr="00EF735C" w:rsidRDefault="00C73207" w:rsidP="002A4A96"/>
        </w:tc>
      </w:tr>
      <w:tr w:rsidR="00C73207" w:rsidRPr="00EF735C" w:rsidTr="00E335FE">
        <w:trPr>
          <w:trHeight w:val="288"/>
        </w:trPr>
        <w:tc>
          <w:tcPr>
            <w:tcW w:w="1338" w:type="dxa"/>
          </w:tcPr>
          <w:p w:rsidR="00C73207" w:rsidRPr="00EF735C" w:rsidRDefault="005E479B" w:rsidP="002A4A96">
            <w:r w:rsidRPr="00EF735C">
              <w:lastRenderedPageBreak/>
              <w:t>209</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 xml:space="preserve">How many children do you want to have in your life? </w:t>
            </w:r>
          </w:p>
        </w:tc>
        <w:tc>
          <w:tcPr>
            <w:tcW w:w="3330" w:type="dxa"/>
            <w:gridSpan w:val="3"/>
          </w:tcPr>
          <w:p w:rsidR="00C73207" w:rsidRPr="00EF735C" w:rsidRDefault="005E479B" w:rsidP="002A4A96">
            <w:r w:rsidRPr="00EF735C">
              <w:t>--------- child/children</w:t>
            </w:r>
          </w:p>
        </w:tc>
        <w:tc>
          <w:tcPr>
            <w:tcW w:w="2070" w:type="dxa"/>
            <w:gridSpan w:val="2"/>
          </w:tcPr>
          <w:p w:rsidR="00C73207" w:rsidRPr="00EF735C" w:rsidRDefault="00C73207" w:rsidP="002A4A96"/>
        </w:tc>
      </w:tr>
      <w:tr w:rsidR="00C73207" w:rsidRPr="00EF735C" w:rsidTr="00E335FE">
        <w:tc>
          <w:tcPr>
            <w:tcW w:w="1338" w:type="dxa"/>
          </w:tcPr>
          <w:p w:rsidR="00C73207" w:rsidRPr="00EF735C" w:rsidRDefault="005E479B" w:rsidP="002A4A96">
            <w:r w:rsidRPr="00EF735C">
              <w:t>210</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 xml:space="preserve">Do you ever discuss with your partner on family planning method </w:t>
            </w:r>
          </w:p>
        </w:tc>
        <w:tc>
          <w:tcPr>
            <w:tcW w:w="3330" w:type="dxa"/>
            <w:gridSpan w:val="3"/>
          </w:tcPr>
          <w:p w:rsidR="00C73207" w:rsidRPr="00EF735C" w:rsidRDefault="00F23367" w:rsidP="002A4A96">
            <w:r w:rsidRPr="00EF735C">
              <w:t>1.Y</w:t>
            </w:r>
            <w:r w:rsidR="005E479B" w:rsidRPr="00EF735C">
              <w:t>es</w:t>
            </w:r>
          </w:p>
          <w:p w:rsidR="00C73207" w:rsidRPr="00EF735C" w:rsidRDefault="00F23367" w:rsidP="002A4A96">
            <w:r w:rsidRPr="00EF735C">
              <w:t>2. N</w:t>
            </w:r>
            <w:r w:rsidR="005E479B" w:rsidRPr="00EF735C">
              <w:t xml:space="preserve">o </w:t>
            </w:r>
          </w:p>
        </w:tc>
        <w:tc>
          <w:tcPr>
            <w:tcW w:w="2070" w:type="dxa"/>
            <w:gridSpan w:val="2"/>
          </w:tcPr>
          <w:p w:rsidR="00C73207" w:rsidRPr="00EF735C" w:rsidRDefault="00C73207" w:rsidP="002A4A96"/>
        </w:tc>
      </w:tr>
      <w:tr w:rsidR="00C73207" w:rsidRPr="00EF735C" w:rsidTr="00E335FE">
        <w:trPr>
          <w:trHeight w:val="1210"/>
        </w:trPr>
        <w:tc>
          <w:tcPr>
            <w:tcW w:w="1338" w:type="dxa"/>
          </w:tcPr>
          <w:p w:rsidR="00C73207" w:rsidRPr="00EF735C" w:rsidRDefault="005E479B" w:rsidP="002A4A96">
            <w:r w:rsidRPr="00EF735C">
              <w:t>211</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Have you ever discussing about PPIUCD with a health care provider?</w:t>
            </w:r>
          </w:p>
        </w:tc>
        <w:tc>
          <w:tcPr>
            <w:tcW w:w="333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070" w:type="dxa"/>
            <w:gridSpan w:val="2"/>
          </w:tcPr>
          <w:p w:rsidR="00C73207" w:rsidRPr="00EF735C" w:rsidRDefault="00C73207" w:rsidP="002A4A96"/>
        </w:tc>
      </w:tr>
      <w:tr w:rsidR="00C73207" w:rsidRPr="00EF735C" w:rsidTr="00E335FE">
        <w:tc>
          <w:tcPr>
            <w:tcW w:w="1338" w:type="dxa"/>
          </w:tcPr>
          <w:p w:rsidR="00C73207" w:rsidRPr="00EF735C" w:rsidRDefault="005E479B" w:rsidP="002A4A96">
            <w:r w:rsidRPr="00EF735C">
              <w:t>212</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Who decides/will decide on the no of children you want to have??</w:t>
            </w:r>
          </w:p>
        </w:tc>
        <w:tc>
          <w:tcPr>
            <w:tcW w:w="3330" w:type="dxa"/>
            <w:gridSpan w:val="3"/>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1.</w:t>
            </w:r>
            <w:r w:rsidR="00F23367" w:rsidRPr="00EF735C">
              <w:rPr>
                <w:rFonts w:ascii="Arial" w:hAnsi="Arial" w:cs="Arial"/>
                <w:color w:val="auto"/>
              </w:rPr>
              <w:t>M</w:t>
            </w:r>
            <w:r w:rsidR="007A734F" w:rsidRPr="00EF735C">
              <w:rPr>
                <w:rFonts w:ascii="Arial" w:hAnsi="Arial" w:cs="Arial"/>
                <w:color w:val="auto"/>
              </w:rPr>
              <w:t xml:space="preserve">y </w:t>
            </w:r>
            <w:r w:rsidRPr="00EF735C">
              <w:rPr>
                <w:rFonts w:ascii="Arial" w:hAnsi="Arial" w:cs="Arial"/>
                <w:color w:val="auto"/>
              </w:rPr>
              <w:t xml:space="preserve"> husband</w:t>
            </w:r>
            <w:r w:rsidR="00764B30" w:rsidRPr="00EF735C">
              <w:rPr>
                <w:rFonts w:ascii="Arial" w:hAnsi="Arial" w:cs="Arial"/>
                <w:color w:val="auto"/>
              </w:rPr>
              <w:t>/partner</w:t>
            </w:r>
          </w:p>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 xml:space="preserve">2. </w:t>
            </w:r>
            <w:r w:rsidR="00F23367" w:rsidRPr="00EF735C">
              <w:rPr>
                <w:rFonts w:ascii="Arial" w:hAnsi="Arial" w:cs="Arial"/>
                <w:color w:val="auto"/>
              </w:rPr>
              <w:t>M</w:t>
            </w:r>
            <w:r w:rsidR="007A734F" w:rsidRPr="00EF735C">
              <w:rPr>
                <w:rFonts w:ascii="Arial" w:hAnsi="Arial" w:cs="Arial"/>
                <w:color w:val="auto"/>
              </w:rPr>
              <w:t xml:space="preserve">yself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3. B</w:t>
            </w:r>
            <w:r w:rsidR="005E479B" w:rsidRPr="00EF735C">
              <w:rPr>
                <w:rFonts w:ascii="Arial" w:hAnsi="Arial" w:cs="Arial"/>
                <w:color w:val="auto"/>
              </w:rPr>
              <w:t>oth</w:t>
            </w:r>
            <w:r w:rsidR="007A734F" w:rsidRPr="00EF735C">
              <w:rPr>
                <w:rFonts w:ascii="Arial" w:hAnsi="Arial" w:cs="Arial"/>
                <w:color w:val="auto"/>
              </w:rPr>
              <w:t xml:space="preserve"> of us</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4.G</w:t>
            </w:r>
            <w:r w:rsidR="005E479B" w:rsidRPr="00EF735C">
              <w:rPr>
                <w:rFonts w:ascii="Arial" w:hAnsi="Arial" w:cs="Arial"/>
                <w:color w:val="auto"/>
              </w:rPr>
              <w:t>od</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5. O</w:t>
            </w:r>
            <w:r w:rsidR="005E479B" w:rsidRPr="00EF735C">
              <w:rPr>
                <w:rFonts w:ascii="Arial" w:hAnsi="Arial" w:cs="Arial"/>
                <w:color w:val="auto"/>
              </w:rPr>
              <w:t>thers (specify ----------</w:t>
            </w:r>
          </w:p>
        </w:tc>
        <w:tc>
          <w:tcPr>
            <w:tcW w:w="2070" w:type="dxa"/>
            <w:gridSpan w:val="2"/>
          </w:tcPr>
          <w:p w:rsidR="00C73207" w:rsidRPr="00EF735C" w:rsidRDefault="00C73207" w:rsidP="002A4A96"/>
        </w:tc>
      </w:tr>
      <w:tr w:rsidR="00C73207" w:rsidRPr="00EF735C" w:rsidTr="00E335FE">
        <w:tc>
          <w:tcPr>
            <w:tcW w:w="1338" w:type="dxa"/>
          </w:tcPr>
          <w:p w:rsidR="00C73207" w:rsidRPr="00EF735C" w:rsidRDefault="005E479B" w:rsidP="002A4A96">
            <w:r w:rsidRPr="00EF735C">
              <w:t>213</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Who is a responsible person for health care decisions?</w:t>
            </w:r>
          </w:p>
        </w:tc>
        <w:tc>
          <w:tcPr>
            <w:tcW w:w="3330" w:type="dxa"/>
            <w:gridSpan w:val="3"/>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 xml:space="preserve">1. </w:t>
            </w:r>
            <w:r w:rsidR="00764B30" w:rsidRPr="00EF735C">
              <w:rPr>
                <w:rFonts w:ascii="Arial" w:hAnsi="Arial" w:cs="Arial"/>
                <w:color w:val="auto"/>
              </w:rPr>
              <w:t>My</w:t>
            </w:r>
            <w:r w:rsidR="009D4878" w:rsidRPr="00EF735C">
              <w:rPr>
                <w:rFonts w:ascii="Arial" w:hAnsi="Arial" w:cs="Arial"/>
                <w:color w:val="auto"/>
              </w:rPr>
              <w:t xml:space="preserve"> </w:t>
            </w:r>
            <w:r w:rsidRPr="00EF735C">
              <w:rPr>
                <w:rFonts w:ascii="Arial" w:hAnsi="Arial" w:cs="Arial"/>
                <w:color w:val="auto"/>
              </w:rPr>
              <w:t>husband</w:t>
            </w:r>
            <w:r w:rsidR="00EB72CD" w:rsidRPr="00EF735C">
              <w:rPr>
                <w:rFonts w:ascii="Arial" w:hAnsi="Arial" w:cs="Arial"/>
                <w:color w:val="auto"/>
              </w:rPr>
              <w:t>/</w:t>
            </w:r>
            <w:r w:rsidR="00764B30" w:rsidRPr="00EF735C">
              <w:rPr>
                <w:rFonts w:ascii="Arial" w:hAnsi="Arial" w:cs="Arial"/>
                <w:color w:val="auto"/>
              </w:rPr>
              <w:t>partner</w:t>
            </w:r>
          </w:p>
          <w:p w:rsidR="00C73207" w:rsidRPr="00EF735C" w:rsidRDefault="00764B30" w:rsidP="002A4A96">
            <w:pPr>
              <w:pStyle w:val="Default"/>
              <w:spacing w:line="360" w:lineRule="auto"/>
              <w:rPr>
                <w:rFonts w:ascii="Arial" w:hAnsi="Arial" w:cs="Arial"/>
                <w:color w:val="auto"/>
              </w:rPr>
            </w:pPr>
            <w:r w:rsidRPr="00EF735C">
              <w:rPr>
                <w:rFonts w:ascii="Arial" w:hAnsi="Arial" w:cs="Arial"/>
                <w:color w:val="auto"/>
              </w:rPr>
              <w:t>2.</w:t>
            </w:r>
            <w:r w:rsidR="00F23367" w:rsidRPr="00EF735C">
              <w:rPr>
                <w:rFonts w:ascii="Arial" w:hAnsi="Arial" w:cs="Arial"/>
                <w:color w:val="auto"/>
              </w:rPr>
              <w:t xml:space="preserve"> M</w:t>
            </w:r>
            <w:r w:rsidR="007A734F" w:rsidRPr="00EF735C">
              <w:rPr>
                <w:rFonts w:ascii="Arial" w:hAnsi="Arial" w:cs="Arial"/>
                <w:color w:val="auto"/>
              </w:rPr>
              <w:t xml:space="preserve">yself  </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3. B</w:t>
            </w:r>
            <w:r w:rsidR="005E479B" w:rsidRPr="00EF735C">
              <w:rPr>
                <w:rFonts w:ascii="Arial" w:hAnsi="Arial" w:cs="Arial"/>
                <w:color w:val="auto"/>
              </w:rPr>
              <w:t xml:space="preserve">oth </w:t>
            </w:r>
            <w:r w:rsidR="00A24FCA" w:rsidRPr="00EF735C">
              <w:rPr>
                <w:rFonts w:ascii="Arial" w:hAnsi="Arial" w:cs="Arial"/>
                <w:color w:val="auto"/>
              </w:rPr>
              <w:t xml:space="preserve"> of us</w:t>
            </w:r>
          </w:p>
          <w:p w:rsidR="00C73207" w:rsidRPr="00EF735C" w:rsidRDefault="00F23367" w:rsidP="002A4A96">
            <w:pPr>
              <w:pStyle w:val="Default"/>
              <w:spacing w:line="360" w:lineRule="auto"/>
              <w:rPr>
                <w:rFonts w:ascii="Arial" w:hAnsi="Arial" w:cs="Arial"/>
                <w:color w:val="auto"/>
              </w:rPr>
            </w:pPr>
            <w:r w:rsidRPr="00EF735C">
              <w:rPr>
                <w:rFonts w:ascii="Arial" w:hAnsi="Arial" w:cs="Arial"/>
                <w:color w:val="auto"/>
              </w:rPr>
              <w:t>4. O</w:t>
            </w:r>
            <w:r w:rsidR="005E479B" w:rsidRPr="00EF735C">
              <w:rPr>
                <w:rFonts w:ascii="Arial" w:hAnsi="Arial" w:cs="Arial"/>
                <w:color w:val="auto"/>
              </w:rPr>
              <w:t>thers (specify--------------</w:t>
            </w:r>
          </w:p>
        </w:tc>
        <w:tc>
          <w:tcPr>
            <w:tcW w:w="2070" w:type="dxa"/>
            <w:gridSpan w:val="2"/>
          </w:tcPr>
          <w:p w:rsidR="00C73207" w:rsidRPr="00EF735C" w:rsidRDefault="00C73207" w:rsidP="002A4A96"/>
        </w:tc>
      </w:tr>
      <w:tr w:rsidR="00C73207" w:rsidRPr="00EF735C" w:rsidTr="00E335FE">
        <w:tc>
          <w:tcPr>
            <w:tcW w:w="1338" w:type="dxa"/>
          </w:tcPr>
          <w:p w:rsidR="00C73207" w:rsidRPr="00EF735C" w:rsidRDefault="005E479B" w:rsidP="002A4A96">
            <w:r w:rsidRPr="00EF735C">
              <w:t>214</w:t>
            </w:r>
          </w:p>
        </w:tc>
        <w:tc>
          <w:tcPr>
            <w:tcW w:w="3900" w:type="dxa"/>
            <w:gridSpan w:val="2"/>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Have you ever used a modern contraceptive method?</w:t>
            </w:r>
          </w:p>
        </w:tc>
        <w:tc>
          <w:tcPr>
            <w:tcW w:w="333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 xml:space="preserve">o </w:t>
            </w:r>
          </w:p>
        </w:tc>
        <w:tc>
          <w:tcPr>
            <w:tcW w:w="2070" w:type="dxa"/>
            <w:gridSpan w:val="2"/>
          </w:tcPr>
          <w:p w:rsidR="00C73207" w:rsidRPr="00EF735C" w:rsidRDefault="00F3773E" w:rsidP="002A4A96">
            <w:r w:rsidRPr="00EF735C">
              <w:t xml:space="preserve">If </w:t>
            </w:r>
            <w:r w:rsidR="005E479B" w:rsidRPr="00EF735C">
              <w:t>your answer is No for Q no 214 skip to Q no  218</w:t>
            </w:r>
          </w:p>
        </w:tc>
      </w:tr>
      <w:tr w:rsidR="00C73207" w:rsidRPr="00EF735C" w:rsidTr="00E335FE">
        <w:trPr>
          <w:trHeight w:val="1227"/>
        </w:trPr>
        <w:tc>
          <w:tcPr>
            <w:tcW w:w="1338" w:type="dxa"/>
          </w:tcPr>
          <w:p w:rsidR="00C73207" w:rsidRPr="00EF735C" w:rsidRDefault="005E479B" w:rsidP="002A4A96">
            <w:r w:rsidRPr="00EF735C">
              <w:t>215</w:t>
            </w:r>
          </w:p>
        </w:tc>
        <w:tc>
          <w:tcPr>
            <w:tcW w:w="3900" w:type="dxa"/>
            <w:gridSpan w:val="2"/>
          </w:tcPr>
          <w:p w:rsidR="00C73207" w:rsidRPr="00EF735C" w:rsidRDefault="00F3773E" w:rsidP="002F7C4B">
            <w:pPr>
              <w:pStyle w:val="Default"/>
              <w:spacing w:line="360" w:lineRule="auto"/>
              <w:rPr>
                <w:rFonts w:ascii="Arial" w:hAnsi="Arial" w:cs="Arial"/>
                <w:i/>
                <w:color w:val="000000" w:themeColor="text1"/>
              </w:rPr>
            </w:pPr>
            <w:r w:rsidRPr="00EF735C">
              <w:rPr>
                <w:rFonts w:ascii="Arial" w:hAnsi="Arial" w:cs="Arial"/>
                <w:i/>
                <w:color w:val="000000" w:themeColor="text1"/>
              </w:rPr>
              <w:t xml:space="preserve">If, your answer is yes for question number </w:t>
            </w:r>
            <w:r w:rsidR="005E479B" w:rsidRPr="00EF735C">
              <w:rPr>
                <w:rFonts w:ascii="Arial" w:hAnsi="Arial" w:cs="Arial"/>
                <w:i/>
                <w:color w:val="000000" w:themeColor="text1"/>
              </w:rPr>
              <w:t>214 which method you used?</w:t>
            </w:r>
            <w:r w:rsidR="006E65FB" w:rsidRPr="00EF735C">
              <w:rPr>
                <w:rFonts w:ascii="Arial" w:hAnsi="Arial" w:cs="Arial"/>
                <w:i/>
                <w:color w:val="000000" w:themeColor="text1"/>
              </w:rPr>
              <w:t>(more than one answer is possible)</w:t>
            </w:r>
          </w:p>
        </w:tc>
        <w:tc>
          <w:tcPr>
            <w:tcW w:w="3330" w:type="dxa"/>
            <w:gridSpan w:val="3"/>
          </w:tcPr>
          <w:p w:rsidR="00C73207" w:rsidRPr="00EF735C" w:rsidRDefault="00F23367" w:rsidP="002A4A96">
            <w:pPr>
              <w:pStyle w:val="Default"/>
              <w:spacing w:line="360" w:lineRule="auto"/>
              <w:rPr>
                <w:rFonts w:ascii="Arial" w:hAnsi="Arial" w:cs="Arial"/>
                <w:i/>
                <w:color w:val="000000" w:themeColor="text1"/>
              </w:rPr>
            </w:pPr>
            <w:r w:rsidRPr="00EF735C">
              <w:rPr>
                <w:rFonts w:ascii="Arial" w:hAnsi="Arial" w:cs="Arial"/>
                <w:i/>
                <w:color w:val="000000" w:themeColor="text1"/>
              </w:rPr>
              <w:t>1.P</w:t>
            </w:r>
            <w:r w:rsidR="005E479B" w:rsidRPr="00EF735C">
              <w:rPr>
                <w:rFonts w:ascii="Arial" w:hAnsi="Arial" w:cs="Arial"/>
                <w:i/>
                <w:color w:val="000000" w:themeColor="text1"/>
              </w:rPr>
              <w:t>ills</w:t>
            </w:r>
          </w:p>
          <w:p w:rsidR="00C73207" w:rsidRPr="00EF735C" w:rsidRDefault="00F23367" w:rsidP="002A4A96">
            <w:pPr>
              <w:pStyle w:val="Default"/>
              <w:spacing w:line="360" w:lineRule="auto"/>
              <w:rPr>
                <w:rFonts w:ascii="Arial" w:hAnsi="Arial" w:cs="Arial"/>
                <w:i/>
                <w:color w:val="000000" w:themeColor="text1"/>
              </w:rPr>
            </w:pPr>
            <w:r w:rsidRPr="00EF735C">
              <w:rPr>
                <w:rFonts w:ascii="Arial" w:hAnsi="Arial" w:cs="Arial"/>
                <w:i/>
                <w:color w:val="000000" w:themeColor="text1"/>
              </w:rPr>
              <w:t>2.I</w:t>
            </w:r>
            <w:r w:rsidR="005E479B" w:rsidRPr="00EF735C">
              <w:rPr>
                <w:rFonts w:ascii="Arial" w:hAnsi="Arial" w:cs="Arial"/>
                <w:i/>
                <w:color w:val="000000" w:themeColor="text1"/>
              </w:rPr>
              <w:t>njectable</w:t>
            </w:r>
          </w:p>
          <w:p w:rsidR="00C73207" w:rsidRPr="00EF735C" w:rsidRDefault="00F23367" w:rsidP="002A4A96">
            <w:pPr>
              <w:pStyle w:val="Default"/>
              <w:spacing w:line="360" w:lineRule="auto"/>
              <w:rPr>
                <w:rFonts w:ascii="Arial" w:hAnsi="Arial" w:cs="Arial"/>
                <w:i/>
                <w:color w:val="000000" w:themeColor="text1"/>
              </w:rPr>
            </w:pPr>
            <w:r w:rsidRPr="00EF735C">
              <w:rPr>
                <w:rFonts w:ascii="Arial" w:hAnsi="Arial" w:cs="Arial"/>
                <w:i/>
                <w:color w:val="000000" w:themeColor="text1"/>
              </w:rPr>
              <w:t>3.I</w:t>
            </w:r>
            <w:r w:rsidR="005E479B" w:rsidRPr="00EF735C">
              <w:rPr>
                <w:rFonts w:ascii="Arial" w:hAnsi="Arial" w:cs="Arial"/>
                <w:i/>
                <w:color w:val="000000" w:themeColor="text1"/>
              </w:rPr>
              <w:t>mplant</w:t>
            </w:r>
          </w:p>
          <w:p w:rsidR="00C73207" w:rsidRPr="00EF735C" w:rsidRDefault="005E479B" w:rsidP="002A4A96">
            <w:pPr>
              <w:pStyle w:val="Default"/>
              <w:spacing w:line="360" w:lineRule="auto"/>
              <w:rPr>
                <w:rFonts w:ascii="Arial" w:hAnsi="Arial" w:cs="Arial"/>
                <w:i/>
                <w:color w:val="000000" w:themeColor="text1"/>
              </w:rPr>
            </w:pPr>
            <w:r w:rsidRPr="00EF735C">
              <w:rPr>
                <w:rFonts w:ascii="Arial" w:hAnsi="Arial" w:cs="Arial"/>
                <w:i/>
                <w:color w:val="000000" w:themeColor="text1"/>
              </w:rPr>
              <w:t>4</w:t>
            </w:r>
            <w:r w:rsidR="00F3773E" w:rsidRPr="00EF735C">
              <w:rPr>
                <w:rFonts w:ascii="Arial" w:hAnsi="Arial" w:cs="Arial"/>
                <w:i/>
                <w:color w:val="000000" w:themeColor="text1"/>
              </w:rPr>
              <w:t>.IUCD</w:t>
            </w:r>
          </w:p>
          <w:p w:rsidR="00C73207" w:rsidRPr="00EF735C" w:rsidRDefault="00F23367" w:rsidP="002A4A96">
            <w:pPr>
              <w:pStyle w:val="Default"/>
              <w:spacing w:line="360" w:lineRule="auto"/>
              <w:rPr>
                <w:rFonts w:ascii="Arial" w:hAnsi="Arial" w:cs="Arial"/>
                <w:i/>
                <w:color w:val="000000" w:themeColor="text1"/>
              </w:rPr>
            </w:pPr>
            <w:r w:rsidRPr="00EF735C">
              <w:rPr>
                <w:rFonts w:ascii="Arial" w:hAnsi="Arial" w:cs="Arial"/>
                <w:i/>
                <w:color w:val="000000" w:themeColor="text1"/>
              </w:rPr>
              <w:t>5.C</w:t>
            </w:r>
            <w:r w:rsidR="005E479B" w:rsidRPr="00EF735C">
              <w:rPr>
                <w:rFonts w:ascii="Arial" w:hAnsi="Arial" w:cs="Arial"/>
                <w:i/>
                <w:color w:val="000000" w:themeColor="text1"/>
              </w:rPr>
              <w:t>ondom</w:t>
            </w:r>
          </w:p>
          <w:p w:rsidR="00C73207" w:rsidRPr="00EF735C" w:rsidRDefault="00F23367" w:rsidP="002A4A96">
            <w:pPr>
              <w:pStyle w:val="Default"/>
              <w:spacing w:line="360" w:lineRule="auto"/>
              <w:rPr>
                <w:rFonts w:ascii="Arial" w:hAnsi="Arial" w:cs="Arial"/>
                <w:i/>
                <w:color w:val="000000" w:themeColor="text1"/>
              </w:rPr>
            </w:pPr>
            <w:r w:rsidRPr="00EF735C">
              <w:rPr>
                <w:rFonts w:ascii="Arial" w:hAnsi="Arial" w:cs="Arial"/>
                <w:i/>
                <w:color w:val="000000" w:themeColor="text1"/>
              </w:rPr>
              <w:t>6.O</w:t>
            </w:r>
            <w:r w:rsidR="005E479B" w:rsidRPr="00EF735C">
              <w:rPr>
                <w:rFonts w:ascii="Arial" w:hAnsi="Arial" w:cs="Arial"/>
                <w:i/>
                <w:color w:val="000000" w:themeColor="text1"/>
              </w:rPr>
              <w:t>ther(specify)_________</w:t>
            </w:r>
          </w:p>
        </w:tc>
        <w:tc>
          <w:tcPr>
            <w:tcW w:w="2070" w:type="dxa"/>
            <w:gridSpan w:val="2"/>
          </w:tcPr>
          <w:p w:rsidR="00C73207" w:rsidRPr="00EF735C" w:rsidRDefault="00C73207" w:rsidP="002A4A96"/>
        </w:tc>
      </w:tr>
      <w:tr w:rsidR="00C73207" w:rsidRPr="00EF735C" w:rsidTr="00E335FE">
        <w:trPr>
          <w:trHeight w:val="416"/>
        </w:trPr>
        <w:tc>
          <w:tcPr>
            <w:tcW w:w="1338" w:type="dxa"/>
          </w:tcPr>
          <w:p w:rsidR="00C73207" w:rsidRPr="00EF735C" w:rsidRDefault="005E479B" w:rsidP="002A4A96">
            <w:r w:rsidRPr="00EF735C">
              <w:t>216</w:t>
            </w:r>
          </w:p>
        </w:tc>
        <w:tc>
          <w:tcPr>
            <w:tcW w:w="3900" w:type="dxa"/>
            <w:gridSpan w:val="2"/>
          </w:tcPr>
          <w:p w:rsidR="00C73207" w:rsidRPr="00EF735C" w:rsidRDefault="005E479B" w:rsidP="002A4A96">
            <w:pPr>
              <w:pStyle w:val="Default"/>
              <w:spacing w:line="360" w:lineRule="auto"/>
              <w:rPr>
                <w:rFonts w:ascii="Arial" w:hAnsi="Arial" w:cs="Arial"/>
                <w:i/>
                <w:color w:val="auto"/>
              </w:rPr>
            </w:pPr>
            <w:r w:rsidRPr="00EF735C">
              <w:rPr>
                <w:rFonts w:ascii="Arial" w:hAnsi="Arial" w:cs="Arial"/>
                <w:i/>
                <w:color w:val="auto"/>
              </w:rPr>
              <w:t>For how many years did you use?</w:t>
            </w:r>
          </w:p>
        </w:tc>
        <w:tc>
          <w:tcPr>
            <w:tcW w:w="3330" w:type="dxa"/>
            <w:gridSpan w:val="3"/>
          </w:tcPr>
          <w:p w:rsidR="00C73207" w:rsidRPr="00EF735C" w:rsidRDefault="00F204EB" w:rsidP="002A4A96">
            <w:pPr>
              <w:pStyle w:val="Default"/>
              <w:spacing w:line="360" w:lineRule="auto"/>
              <w:rPr>
                <w:rFonts w:ascii="Arial" w:hAnsi="Arial" w:cs="Arial"/>
                <w:i/>
                <w:color w:val="auto"/>
              </w:rPr>
            </w:pPr>
            <w:r w:rsidRPr="00EF735C">
              <w:rPr>
                <w:rFonts w:ascii="Arial" w:hAnsi="Arial" w:cs="Arial"/>
                <w:i/>
                <w:color w:val="auto"/>
              </w:rPr>
              <w:t>---------------</w:t>
            </w:r>
            <w:r w:rsidR="005E479B" w:rsidRPr="00EF735C">
              <w:rPr>
                <w:rFonts w:ascii="Arial" w:hAnsi="Arial" w:cs="Arial"/>
                <w:i/>
                <w:color w:val="auto"/>
              </w:rPr>
              <w:t xml:space="preserve">completed years </w:t>
            </w:r>
          </w:p>
        </w:tc>
        <w:tc>
          <w:tcPr>
            <w:tcW w:w="2070" w:type="dxa"/>
            <w:gridSpan w:val="2"/>
          </w:tcPr>
          <w:p w:rsidR="00C73207" w:rsidRPr="00EF735C" w:rsidRDefault="00C73207" w:rsidP="002A4A96"/>
        </w:tc>
      </w:tr>
      <w:tr w:rsidR="00C73207" w:rsidRPr="00EF735C" w:rsidTr="00E335FE">
        <w:trPr>
          <w:trHeight w:val="188"/>
        </w:trPr>
        <w:tc>
          <w:tcPr>
            <w:tcW w:w="1338" w:type="dxa"/>
          </w:tcPr>
          <w:p w:rsidR="00C73207" w:rsidRPr="00EF735C" w:rsidRDefault="005E479B" w:rsidP="002A4A96">
            <w:r w:rsidRPr="00EF735C">
              <w:t>217</w:t>
            </w:r>
          </w:p>
        </w:tc>
        <w:tc>
          <w:tcPr>
            <w:tcW w:w="3900" w:type="dxa"/>
            <w:gridSpan w:val="2"/>
          </w:tcPr>
          <w:p w:rsidR="00C73207" w:rsidRPr="00EF735C" w:rsidRDefault="005E479B" w:rsidP="002A4A96">
            <w:r w:rsidRPr="00EF735C">
              <w:t>Have you ever shifted from one contraceptive method to another?</w:t>
            </w:r>
          </w:p>
        </w:tc>
        <w:tc>
          <w:tcPr>
            <w:tcW w:w="3330" w:type="dxa"/>
            <w:gridSpan w:val="3"/>
          </w:tcPr>
          <w:p w:rsidR="00C73207" w:rsidRPr="00EF735C" w:rsidRDefault="00F23367" w:rsidP="002A4A96">
            <w:r w:rsidRPr="00EF735C">
              <w:t>1.Y</w:t>
            </w:r>
            <w:r w:rsidR="005E479B" w:rsidRPr="00EF735C">
              <w:t xml:space="preserve">es </w:t>
            </w:r>
          </w:p>
          <w:p w:rsidR="00C73207" w:rsidRPr="00EF735C" w:rsidRDefault="00F23367" w:rsidP="002A4A96">
            <w:r w:rsidRPr="00EF735C">
              <w:t>2.N</w:t>
            </w:r>
            <w:r w:rsidR="005E479B" w:rsidRPr="00EF735C">
              <w:t>o</w:t>
            </w:r>
          </w:p>
        </w:tc>
        <w:tc>
          <w:tcPr>
            <w:tcW w:w="2070" w:type="dxa"/>
            <w:gridSpan w:val="2"/>
          </w:tcPr>
          <w:p w:rsidR="00C73207" w:rsidRPr="00EF735C" w:rsidRDefault="00C73207" w:rsidP="002A4A96"/>
        </w:tc>
      </w:tr>
      <w:tr w:rsidR="00C73207" w:rsidRPr="00EF735C" w:rsidTr="00E335FE">
        <w:trPr>
          <w:trHeight w:val="213"/>
        </w:trPr>
        <w:tc>
          <w:tcPr>
            <w:tcW w:w="1338" w:type="dxa"/>
          </w:tcPr>
          <w:p w:rsidR="00C73207" w:rsidRPr="00EF735C" w:rsidRDefault="005E479B" w:rsidP="002A4A96">
            <w:r w:rsidRPr="00EF735C">
              <w:t>218</w:t>
            </w:r>
          </w:p>
        </w:tc>
        <w:tc>
          <w:tcPr>
            <w:tcW w:w="3900" w:type="dxa"/>
            <w:gridSpan w:val="2"/>
          </w:tcPr>
          <w:p w:rsidR="00C73207" w:rsidRPr="00EF735C" w:rsidRDefault="005E479B" w:rsidP="002A4A96">
            <w:r w:rsidRPr="00EF735C">
              <w:t>Who decides on the use of family planning?</w:t>
            </w:r>
          </w:p>
        </w:tc>
        <w:tc>
          <w:tcPr>
            <w:tcW w:w="3330" w:type="dxa"/>
            <w:gridSpan w:val="3"/>
          </w:tcPr>
          <w:p w:rsidR="00C73207" w:rsidRPr="00EF735C" w:rsidRDefault="00F23367" w:rsidP="002A4A96">
            <w:r w:rsidRPr="00EF735C">
              <w:t>1.M</w:t>
            </w:r>
            <w:r w:rsidR="005E479B" w:rsidRPr="00EF735C">
              <w:t xml:space="preserve">yself  </w:t>
            </w:r>
          </w:p>
          <w:p w:rsidR="00C73207" w:rsidRPr="00EF735C" w:rsidRDefault="00F23367" w:rsidP="002A4A96">
            <w:r w:rsidRPr="00EF735C">
              <w:t>2.M</w:t>
            </w:r>
            <w:r w:rsidR="005E479B" w:rsidRPr="00EF735C">
              <w:t>y husband</w:t>
            </w:r>
            <w:r w:rsidR="00764B30" w:rsidRPr="00EF735C">
              <w:t>/partner</w:t>
            </w:r>
          </w:p>
          <w:p w:rsidR="00C73207" w:rsidRPr="00EF735C" w:rsidRDefault="00F23367" w:rsidP="002A4A96">
            <w:r w:rsidRPr="00EF735C">
              <w:lastRenderedPageBreak/>
              <w:t>3.B</w:t>
            </w:r>
            <w:r w:rsidR="005E479B" w:rsidRPr="00EF735C">
              <w:t xml:space="preserve">oth of us  </w:t>
            </w:r>
          </w:p>
          <w:p w:rsidR="00C73207" w:rsidRPr="00EF735C" w:rsidRDefault="00F23367" w:rsidP="002A4A96">
            <w:r w:rsidRPr="00EF735C">
              <w:t>4.H</w:t>
            </w:r>
            <w:r w:rsidR="005E479B" w:rsidRPr="00EF735C">
              <w:t xml:space="preserve">ealth care provider </w:t>
            </w:r>
          </w:p>
          <w:p w:rsidR="00C73207" w:rsidRPr="00EF735C" w:rsidRDefault="00F23367" w:rsidP="002A4A96">
            <w:r w:rsidRPr="00EF735C">
              <w:t>5. O</w:t>
            </w:r>
            <w:r w:rsidR="005E479B" w:rsidRPr="00EF735C">
              <w:t>thers (specify)………</w:t>
            </w:r>
          </w:p>
        </w:tc>
        <w:tc>
          <w:tcPr>
            <w:tcW w:w="2070" w:type="dxa"/>
            <w:gridSpan w:val="2"/>
          </w:tcPr>
          <w:p w:rsidR="00C73207" w:rsidRPr="00EF735C" w:rsidRDefault="00C73207" w:rsidP="002A4A96"/>
        </w:tc>
      </w:tr>
      <w:tr w:rsidR="00C73207" w:rsidRPr="00EF735C" w:rsidTr="00E335FE">
        <w:trPr>
          <w:trHeight w:val="680"/>
        </w:trPr>
        <w:tc>
          <w:tcPr>
            <w:tcW w:w="8568" w:type="dxa"/>
            <w:gridSpan w:val="6"/>
          </w:tcPr>
          <w:p w:rsidR="00C73207" w:rsidRPr="00EF735C" w:rsidRDefault="00E335FE" w:rsidP="002A4A96">
            <w:pPr>
              <w:rPr>
                <w:b/>
              </w:rPr>
            </w:pPr>
            <w:r w:rsidRPr="00EF735C">
              <w:rPr>
                <w:b/>
              </w:rPr>
              <w:t>Part III</w:t>
            </w:r>
            <w:r w:rsidR="005E479B" w:rsidRPr="00EF735C">
              <w:rPr>
                <w:b/>
              </w:rPr>
              <w:t>: Awareness and knowledge about PPIUCD of the participants</w:t>
            </w:r>
          </w:p>
          <w:p w:rsidR="00C73207" w:rsidRPr="00EF735C" w:rsidRDefault="005E479B" w:rsidP="002A4A96">
            <w:r w:rsidRPr="00EF735C">
              <w:rPr>
                <w:b/>
              </w:rPr>
              <w:t>Awareness about  PPIUCD of the participants</w:t>
            </w:r>
          </w:p>
        </w:tc>
        <w:tc>
          <w:tcPr>
            <w:tcW w:w="2070" w:type="dxa"/>
            <w:gridSpan w:val="2"/>
          </w:tcPr>
          <w:p w:rsidR="00C73207" w:rsidRPr="00EF735C" w:rsidRDefault="00C73207" w:rsidP="002A4A96"/>
        </w:tc>
      </w:tr>
      <w:tr w:rsidR="00C73207" w:rsidRPr="00EF735C" w:rsidTr="00E335FE">
        <w:trPr>
          <w:trHeight w:val="1141"/>
        </w:trPr>
        <w:tc>
          <w:tcPr>
            <w:tcW w:w="1338" w:type="dxa"/>
          </w:tcPr>
          <w:p w:rsidR="00C73207" w:rsidRPr="00EF735C" w:rsidRDefault="005E479B" w:rsidP="002A4A96">
            <w:r w:rsidRPr="00EF735C">
              <w:t>301</w:t>
            </w:r>
          </w:p>
        </w:tc>
        <w:tc>
          <w:tcPr>
            <w:tcW w:w="3900" w:type="dxa"/>
            <w:gridSpan w:val="2"/>
          </w:tcPr>
          <w:p w:rsidR="00C73207" w:rsidRPr="00EF735C" w:rsidRDefault="005E479B" w:rsidP="002A4A96">
            <w:pPr>
              <w:pStyle w:val="Default"/>
              <w:spacing w:line="360" w:lineRule="auto"/>
              <w:rPr>
                <w:rFonts w:ascii="Arial" w:hAnsi="Arial" w:cs="Arial"/>
              </w:rPr>
            </w:pPr>
            <w:r w:rsidRPr="00EF735C">
              <w:rPr>
                <w:rFonts w:ascii="Arial" w:hAnsi="Arial" w:cs="Arial"/>
                <w:color w:val="auto"/>
              </w:rPr>
              <w:t>Have you ever heard IUCD can be inserted immediately after delivery?</w:t>
            </w:r>
          </w:p>
        </w:tc>
        <w:tc>
          <w:tcPr>
            <w:tcW w:w="333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070" w:type="dxa"/>
            <w:gridSpan w:val="2"/>
          </w:tcPr>
          <w:p w:rsidR="00C73207" w:rsidRPr="00EF735C" w:rsidRDefault="005E479B" w:rsidP="002A4A96">
            <w:r w:rsidRPr="00EF735C">
              <w:t>If your answer</w:t>
            </w:r>
            <w:r w:rsidR="009611D4" w:rsidRPr="00EF735C">
              <w:t xml:space="preserve"> is N</w:t>
            </w:r>
            <w:r w:rsidRPr="00EF735C">
              <w:t>o</w:t>
            </w:r>
            <w:r w:rsidR="009611D4" w:rsidRPr="00EF735C">
              <w:t xml:space="preserve"> for Q 301 skip to Q </w:t>
            </w:r>
            <w:r w:rsidRPr="00EF735C">
              <w:t>303</w:t>
            </w:r>
          </w:p>
        </w:tc>
      </w:tr>
      <w:tr w:rsidR="00C73207" w:rsidRPr="00EF735C" w:rsidTr="00E335FE">
        <w:trPr>
          <w:trHeight w:val="2065"/>
        </w:trPr>
        <w:tc>
          <w:tcPr>
            <w:tcW w:w="1338" w:type="dxa"/>
          </w:tcPr>
          <w:p w:rsidR="00C73207" w:rsidRPr="00EF735C" w:rsidRDefault="005E479B" w:rsidP="002A4A96">
            <w:r w:rsidRPr="00EF735C">
              <w:t>302</w:t>
            </w:r>
          </w:p>
        </w:tc>
        <w:tc>
          <w:tcPr>
            <w:tcW w:w="3900" w:type="dxa"/>
            <w:gridSpan w:val="2"/>
          </w:tcPr>
          <w:p w:rsidR="00C73207" w:rsidRPr="00EF735C" w:rsidRDefault="009611D4" w:rsidP="002A4A96">
            <w:r w:rsidRPr="00EF735C">
              <w:t xml:space="preserve">If your answer is yes, for question number </w:t>
            </w:r>
            <w:r w:rsidR="005E479B" w:rsidRPr="00EF735C">
              <w:t>301</w:t>
            </w:r>
            <w:r w:rsidR="00890813">
              <w:t xml:space="preserve"> </w:t>
            </w:r>
            <w:r w:rsidR="005E479B" w:rsidRPr="00EF735C">
              <w:t>from whom/where did you hear? ( more than one answer is possible)</w:t>
            </w:r>
          </w:p>
          <w:p w:rsidR="00C73207" w:rsidRPr="00EF735C" w:rsidRDefault="00C73207" w:rsidP="002A4A96"/>
        </w:tc>
        <w:tc>
          <w:tcPr>
            <w:tcW w:w="3330" w:type="dxa"/>
            <w:gridSpan w:val="3"/>
          </w:tcPr>
          <w:p w:rsidR="00C73207" w:rsidRPr="00EF735C" w:rsidRDefault="00F23367" w:rsidP="002A4A96">
            <w:pPr>
              <w:pStyle w:val="Default"/>
              <w:spacing w:line="360" w:lineRule="auto"/>
              <w:jc w:val="both"/>
              <w:rPr>
                <w:rFonts w:ascii="Arial" w:hAnsi="Arial" w:cs="Arial"/>
                <w:color w:val="auto"/>
              </w:rPr>
            </w:pPr>
            <w:r w:rsidRPr="00EF735C">
              <w:rPr>
                <w:rFonts w:ascii="Arial" w:hAnsi="Arial" w:cs="Arial"/>
                <w:color w:val="auto"/>
              </w:rPr>
              <w:t>1.N</w:t>
            </w:r>
            <w:r w:rsidR="005E479B" w:rsidRPr="00EF735C">
              <w:rPr>
                <w:rFonts w:ascii="Arial" w:hAnsi="Arial" w:cs="Arial"/>
                <w:color w:val="auto"/>
              </w:rPr>
              <w:t xml:space="preserve">eighbors/friends/relatives </w:t>
            </w:r>
          </w:p>
          <w:p w:rsidR="00C73207" w:rsidRPr="00EF735C" w:rsidRDefault="00F23367" w:rsidP="002A4A96">
            <w:pPr>
              <w:pStyle w:val="Default"/>
              <w:spacing w:line="360" w:lineRule="auto"/>
              <w:jc w:val="both"/>
              <w:rPr>
                <w:rFonts w:ascii="Arial" w:hAnsi="Arial" w:cs="Arial"/>
                <w:color w:val="auto"/>
              </w:rPr>
            </w:pPr>
            <w:r w:rsidRPr="00EF735C">
              <w:rPr>
                <w:rFonts w:ascii="Arial" w:hAnsi="Arial" w:cs="Arial"/>
                <w:color w:val="auto"/>
              </w:rPr>
              <w:t>2.H</w:t>
            </w:r>
            <w:r w:rsidR="00103793">
              <w:rPr>
                <w:rFonts w:ascii="Arial" w:hAnsi="Arial" w:cs="Arial"/>
                <w:color w:val="auto"/>
              </w:rPr>
              <w:t>ealth</w:t>
            </w:r>
            <w:r w:rsidR="005E479B" w:rsidRPr="00EF735C">
              <w:rPr>
                <w:rFonts w:ascii="Arial" w:hAnsi="Arial" w:cs="Arial"/>
                <w:color w:val="auto"/>
              </w:rPr>
              <w:t xml:space="preserve">professionals/worker </w:t>
            </w:r>
          </w:p>
          <w:p w:rsidR="00C73207" w:rsidRPr="00EF735C" w:rsidRDefault="00F23367" w:rsidP="002A4A96">
            <w:pPr>
              <w:pStyle w:val="Default"/>
              <w:spacing w:line="360" w:lineRule="auto"/>
              <w:jc w:val="both"/>
              <w:rPr>
                <w:rFonts w:ascii="Arial" w:hAnsi="Arial" w:cs="Arial"/>
                <w:color w:val="auto"/>
              </w:rPr>
            </w:pPr>
            <w:r w:rsidRPr="00EF735C">
              <w:rPr>
                <w:rFonts w:ascii="Arial" w:hAnsi="Arial" w:cs="Arial"/>
                <w:color w:val="auto"/>
              </w:rPr>
              <w:t>3.M</w:t>
            </w:r>
            <w:r w:rsidR="005E479B" w:rsidRPr="00EF735C">
              <w:rPr>
                <w:rFonts w:ascii="Arial" w:hAnsi="Arial" w:cs="Arial"/>
                <w:color w:val="auto"/>
              </w:rPr>
              <w:t xml:space="preserve">ass media (TV, radio) </w:t>
            </w:r>
          </w:p>
          <w:p w:rsidR="00C73207" w:rsidRPr="00EF735C" w:rsidRDefault="00F23367" w:rsidP="002A4A96">
            <w:pPr>
              <w:pStyle w:val="Default"/>
              <w:spacing w:line="360" w:lineRule="auto"/>
              <w:jc w:val="both"/>
              <w:rPr>
                <w:rFonts w:ascii="Arial" w:hAnsi="Arial" w:cs="Arial"/>
                <w:color w:val="auto"/>
              </w:rPr>
            </w:pPr>
            <w:r w:rsidRPr="00EF735C">
              <w:rPr>
                <w:rFonts w:ascii="Arial" w:hAnsi="Arial" w:cs="Arial"/>
                <w:color w:val="auto"/>
              </w:rPr>
              <w:t>4.H</w:t>
            </w:r>
            <w:r w:rsidR="005E479B" w:rsidRPr="00EF735C">
              <w:rPr>
                <w:rFonts w:ascii="Arial" w:hAnsi="Arial" w:cs="Arial"/>
                <w:color w:val="auto"/>
              </w:rPr>
              <w:t>usband</w:t>
            </w:r>
            <w:r w:rsidRPr="00EF735C">
              <w:rPr>
                <w:rFonts w:ascii="Arial" w:hAnsi="Arial" w:cs="Arial"/>
                <w:color w:val="auto"/>
              </w:rPr>
              <w:t>/Partner</w:t>
            </w:r>
          </w:p>
          <w:p w:rsidR="00C73207" w:rsidRPr="00EF735C" w:rsidRDefault="00F23367" w:rsidP="002A4A96">
            <w:pPr>
              <w:pStyle w:val="Default"/>
              <w:spacing w:line="360" w:lineRule="auto"/>
              <w:jc w:val="both"/>
              <w:rPr>
                <w:rFonts w:ascii="Arial" w:hAnsi="Arial" w:cs="Arial"/>
                <w:color w:val="auto"/>
              </w:rPr>
            </w:pPr>
            <w:r w:rsidRPr="00EF735C">
              <w:rPr>
                <w:rFonts w:ascii="Arial" w:hAnsi="Arial" w:cs="Arial"/>
                <w:color w:val="auto"/>
              </w:rPr>
              <w:t>5.O</w:t>
            </w:r>
            <w:r w:rsidR="005E479B" w:rsidRPr="00EF735C">
              <w:rPr>
                <w:rFonts w:ascii="Arial" w:hAnsi="Arial" w:cs="Arial"/>
                <w:color w:val="auto"/>
              </w:rPr>
              <w:t>thers (specify) ______</w:t>
            </w:r>
          </w:p>
        </w:tc>
        <w:tc>
          <w:tcPr>
            <w:tcW w:w="2070" w:type="dxa"/>
            <w:gridSpan w:val="2"/>
          </w:tcPr>
          <w:p w:rsidR="00C73207" w:rsidRPr="00EF735C" w:rsidRDefault="00C73207" w:rsidP="002A4A96"/>
        </w:tc>
      </w:tr>
      <w:tr w:rsidR="00C73207" w:rsidRPr="00EF735C" w:rsidTr="00720EF1">
        <w:trPr>
          <w:trHeight w:val="380"/>
        </w:trPr>
        <w:tc>
          <w:tcPr>
            <w:tcW w:w="10638" w:type="dxa"/>
            <w:gridSpan w:val="8"/>
          </w:tcPr>
          <w:p w:rsidR="00C73207" w:rsidRPr="00EF735C" w:rsidRDefault="005E479B" w:rsidP="002A4A96">
            <w:r w:rsidRPr="00EF735C">
              <w:rPr>
                <w:b/>
              </w:rPr>
              <w:t>Participants knowledge about PPIUCD</w:t>
            </w:r>
          </w:p>
        </w:tc>
      </w:tr>
      <w:tr w:rsidR="00C73207" w:rsidRPr="00EF735C" w:rsidTr="00E335FE">
        <w:tc>
          <w:tcPr>
            <w:tcW w:w="1338" w:type="dxa"/>
          </w:tcPr>
          <w:p w:rsidR="00C73207" w:rsidRPr="00EF735C" w:rsidRDefault="005E479B" w:rsidP="002A4A96">
            <w:r w:rsidRPr="00EF735C">
              <w:t>303</w:t>
            </w:r>
          </w:p>
        </w:tc>
        <w:tc>
          <w:tcPr>
            <w:tcW w:w="3630" w:type="dxa"/>
          </w:tcPr>
          <w:p w:rsidR="00C73207" w:rsidRPr="00EF735C" w:rsidRDefault="005E479B" w:rsidP="002A4A96">
            <w:r w:rsidRPr="00EF735C">
              <w:t>PPIUD can prevent  unwanted pregnancies for more than 10 years</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p w:rsidR="00C73207" w:rsidRPr="00EF735C" w:rsidRDefault="00C73207" w:rsidP="002A4A96"/>
        </w:tc>
        <w:tc>
          <w:tcPr>
            <w:tcW w:w="2190" w:type="dxa"/>
            <w:gridSpan w:val="3"/>
          </w:tcPr>
          <w:p w:rsidR="00C73207" w:rsidRPr="00EF735C" w:rsidRDefault="00C73207" w:rsidP="002A4A96"/>
        </w:tc>
      </w:tr>
      <w:tr w:rsidR="00C73207" w:rsidRPr="00EF735C" w:rsidTr="00E335FE">
        <w:trPr>
          <w:trHeight w:val="665"/>
        </w:trPr>
        <w:tc>
          <w:tcPr>
            <w:tcW w:w="1338" w:type="dxa"/>
          </w:tcPr>
          <w:p w:rsidR="00C73207" w:rsidRPr="00EF735C" w:rsidRDefault="005E479B" w:rsidP="002A4A96">
            <w:r w:rsidRPr="00EF735C">
              <w:t>304</w:t>
            </w:r>
          </w:p>
        </w:tc>
        <w:tc>
          <w:tcPr>
            <w:tcW w:w="3630" w:type="dxa"/>
          </w:tcPr>
          <w:p w:rsidR="00C73207" w:rsidRPr="00EF735C" w:rsidRDefault="005E479B" w:rsidP="002A4A96">
            <w:r w:rsidRPr="00EF735C">
              <w:t>PPIUCD has no  risk of getting sexually transmitted infections</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190" w:type="dxa"/>
            <w:gridSpan w:val="3"/>
          </w:tcPr>
          <w:p w:rsidR="00C73207" w:rsidRPr="00EF735C" w:rsidRDefault="00C73207" w:rsidP="002A4A96"/>
        </w:tc>
      </w:tr>
      <w:tr w:rsidR="00C73207" w:rsidRPr="00EF735C" w:rsidTr="00E335FE">
        <w:trPr>
          <w:trHeight w:val="625"/>
        </w:trPr>
        <w:tc>
          <w:tcPr>
            <w:tcW w:w="1338" w:type="dxa"/>
          </w:tcPr>
          <w:p w:rsidR="00C73207" w:rsidRPr="00EF735C" w:rsidRDefault="005E479B" w:rsidP="002A4A96">
            <w:r w:rsidRPr="00EF735C">
              <w:t>305</w:t>
            </w:r>
          </w:p>
        </w:tc>
        <w:tc>
          <w:tcPr>
            <w:tcW w:w="3630" w:type="dxa"/>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 xml:space="preserve"> PPIUCD has no  interference with sexual intercourse</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190" w:type="dxa"/>
            <w:gridSpan w:val="3"/>
          </w:tcPr>
          <w:p w:rsidR="00C73207" w:rsidRPr="00EF735C" w:rsidRDefault="00C73207" w:rsidP="002A4A96"/>
        </w:tc>
      </w:tr>
      <w:tr w:rsidR="00C73207" w:rsidRPr="00EF735C" w:rsidTr="00E335FE">
        <w:tc>
          <w:tcPr>
            <w:tcW w:w="1338" w:type="dxa"/>
          </w:tcPr>
          <w:p w:rsidR="00C73207" w:rsidRPr="00EF735C" w:rsidRDefault="005E479B" w:rsidP="002A4A96">
            <w:r w:rsidRPr="00EF735C">
              <w:t>306</w:t>
            </w:r>
          </w:p>
        </w:tc>
        <w:tc>
          <w:tcPr>
            <w:tcW w:w="3630" w:type="dxa"/>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PPIUCD is immediately reversible</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190" w:type="dxa"/>
            <w:gridSpan w:val="3"/>
          </w:tcPr>
          <w:p w:rsidR="00C73207" w:rsidRPr="00EF735C" w:rsidRDefault="00C73207" w:rsidP="002A4A96"/>
        </w:tc>
      </w:tr>
      <w:tr w:rsidR="00C73207" w:rsidRPr="00EF735C" w:rsidTr="00E335FE">
        <w:trPr>
          <w:trHeight w:val="638"/>
        </w:trPr>
        <w:tc>
          <w:tcPr>
            <w:tcW w:w="1338" w:type="dxa"/>
          </w:tcPr>
          <w:p w:rsidR="00C73207" w:rsidRPr="00EF735C" w:rsidRDefault="005E479B" w:rsidP="002A4A96">
            <w:r w:rsidRPr="00EF735C">
              <w:t>307</w:t>
            </w:r>
          </w:p>
        </w:tc>
        <w:tc>
          <w:tcPr>
            <w:tcW w:w="3630" w:type="dxa"/>
          </w:tcPr>
          <w:p w:rsidR="00C73207" w:rsidRPr="00EF735C" w:rsidRDefault="005E479B" w:rsidP="002A4A96">
            <w:pPr>
              <w:pStyle w:val="Default"/>
              <w:spacing w:line="360" w:lineRule="auto"/>
              <w:rPr>
                <w:rFonts w:ascii="Arial" w:hAnsi="Arial" w:cs="Arial"/>
              </w:rPr>
            </w:pPr>
            <w:r w:rsidRPr="00EF735C">
              <w:rPr>
                <w:rFonts w:ascii="Arial" w:hAnsi="Arial" w:cs="Arial"/>
                <w:color w:val="auto"/>
              </w:rPr>
              <w:t xml:space="preserve">PPIUCD cannot cause cervical cancer. </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190" w:type="dxa"/>
            <w:gridSpan w:val="3"/>
          </w:tcPr>
          <w:p w:rsidR="00C73207" w:rsidRPr="00EF735C" w:rsidRDefault="00C73207" w:rsidP="002A4A96"/>
        </w:tc>
      </w:tr>
      <w:tr w:rsidR="00C73207" w:rsidRPr="00EF735C" w:rsidTr="00E335FE">
        <w:trPr>
          <w:trHeight w:val="693"/>
        </w:trPr>
        <w:tc>
          <w:tcPr>
            <w:tcW w:w="1338" w:type="dxa"/>
          </w:tcPr>
          <w:p w:rsidR="00C73207" w:rsidRPr="00EF735C" w:rsidRDefault="005E479B" w:rsidP="002A4A96">
            <w:r w:rsidRPr="00EF735C">
              <w:t>308</w:t>
            </w:r>
          </w:p>
        </w:tc>
        <w:tc>
          <w:tcPr>
            <w:tcW w:w="3630" w:type="dxa"/>
          </w:tcPr>
          <w:p w:rsidR="00C73207" w:rsidRPr="00EF735C" w:rsidRDefault="005E479B" w:rsidP="002A4A96">
            <w:r w:rsidRPr="00EF735C">
              <w:t>PPIUD can be used by breastfeeding mothers</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190" w:type="dxa"/>
            <w:gridSpan w:val="3"/>
          </w:tcPr>
          <w:p w:rsidR="00C73207" w:rsidRPr="00EF735C" w:rsidRDefault="00C73207" w:rsidP="002A4A96"/>
        </w:tc>
      </w:tr>
      <w:tr w:rsidR="00C73207" w:rsidRPr="00EF735C" w:rsidTr="00E335FE">
        <w:trPr>
          <w:trHeight w:val="625"/>
        </w:trPr>
        <w:tc>
          <w:tcPr>
            <w:tcW w:w="1338" w:type="dxa"/>
          </w:tcPr>
          <w:p w:rsidR="00C73207" w:rsidRPr="00EF735C" w:rsidRDefault="005E479B" w:rsidP="002A4A96">
            <w:r w:rsidRPr="00EF735C">
              <w:t>309</w:t>
            </w:r>
          </w:p>
        </w:tc>
        <w:tc>
          <w:tcPr>
            <w:tcW w:w="3630" w:type="dxa"/>
          </w:tcPr>
          <w:p w:rsidR="00C73207" w:rsidRPr="00EF735C" w:rsidRDefault="005E479B" w:rsidP="002A4A96">
            <w:pPr>
              <w:pStyle w:val="Default"/>
              <w:spacing w:line="360" w:lineRule="auto"/>
              <w:rPr>
                <w:rFonts w:ascii="Arial" w:hAnsi="Arial" w:cs="Arial"/>
              </w:rPr>
            </w:pPr>
            <w:r w:rsidRPr="00EF735C">
              <w:rPr>
                <w:rFonts w:ascii="Arial" w:hAnsi="Arial" w:cs="Arial"/>
                <w:color w:val="auto"/>
              </w:rPr>
              <w:t>PPIUD may cause changes in bleeding pattern</w:t>
            </w:r>
          </w:p>
        </w:tc>
        <w:tc>
          <w:tcPr>
            <w:tcW w:w="3480" w:type="dxa"/>
            <w:gridSpan w:val="3"/>
          </w:tcPr>
          <w:p w:rsidR="00C73207" w:rsidRPr="00EF735C" w:rsidRDefault="005E479B" w:rsidP="002A4A96">
            <w:r w:rsidRPr="00EF735C">
              <w:t>1.yes</w:t>
            </w:r>
          </w:p>
          <w:p w:rsidR="00C73207" w:rsidRPr="00EF735C" w:rsidRDefault="005E479B" w:rsidP="002A4A96">
            <w:r w:rsidRPr="00EF735C">
              <w:t>2.no</w:t>
            </w:r>
          </w:p>
        </w:tc>
        <w:tc>
          <w:tcPr>
            <w:tcW w:w="2190" w:type="dxa"/>
            <w:gridSpan w:val="3"/>
          </w:tcPr>
          <w:p w:rsidR="00C73207" w:rsidRPr="00EF735C" w:rsidRDefault="00C73207" w:rsidP="002A4A96"/>
        </w:tc>
      </w:tr>
      <w:tr w:rsidR="00C73207" w:rsidRPr="00EF735C" w:rsidTr="00E335FE">
        <w:tc>
          <w:tcPr>
            <w:tcW w:w="1338" w:type="dxa"/>
          </w:tcPr>
          <w:p w:rsidR="00C73207" w:rsidRPr="00EF735C" w:rsidRDefault="005E479B" w:rsidP="002A4A96">
            <w:r w:rsidRPr="00EF735C">
              <w:t>310</w:t>
            </w:r>
          </w:p>
        </w:tc>
        <w:tc>
          <w:tcPr>
            <w:tcW w:w="3630" w:type="dxa"/>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 xml:space="preserve">PPIUCD can be used by HIV </w:t>
            </w:r>
            <w:r w:rsidRPr="00EF735C">
              <w:rPr>
                <w:rFonts w:ascii="Arial" w:hAnsi="Arial" w:cs="Arial"/>
                <w:color w:val="auto"/>
              </w:rPr>
              <w:lastRenderedPageBreak/>
              <w:t>positive patients doing well on treatment</w:t>
            </w:r>
          </w:p>
        </w:tc>
        <w:tc>
          <w:tcPr>
            <w:tcW w:w="3480" w:type="dxa"/>
            <w:gridSpan w:val="3"/>
          </w:tcPr>
          <w:p w:rsidR="00C73207" w:rsidRPr="00EF735C" w:rsidRDefault="00F23367" w:rsidP="002A4A96">
            <w:r w:rsidRPr="00EF735C">
              <w:lastRenderedPageBreak/>
              <w:t>1.Y</w:t>
            </w:r>
            <w:r w:rsidR="005E479B" w:rsidRPr="00EF735C">
              <w:t>es</w:t>
            </w:r>
          </w:p>
          <w:p w:rsidR="00C73207" w:rsidRPr="00EF735C" w:rsidRDefault="00F23367" w:rsidP="002A4A96">
            <w:r w:rsidRPr="00EF735C">
              <w:lastRenderedPageBreak/>
              <w:t>2.N</w:t>
            </w:r>
            <w:r w:rsidR="005E479B" w:rsidRPr="00EF735C">
              <w:t>o</w:t>
            </w:r>
          </w:p>
          <w:p w:rsidR="00C73207" w:rsidRPr="00EF735C" w:rsidRDefault="00C73207" w:rsidP="002A4A96"/>
        </w:tc>
        <w:tc>
          <w:tcPr>
            <w:tcW w:w="2190" w:type="dxa"/>
            <w:gridSpan w:val="3"/>
          </w:tcPr>
          <w:p w:rsidR="00C73207" w:rsidRPr="00EF735C" w:rsidRDefault="00C73207" w:rsidP="002A4A96"/>
        </w:tc>
      </w:tr>
      <w:tr w:rsidR="00C73207" w:rsidRPr="00EF735C" w:rsidTr="00E335FE">
        <w:trPr>
          <w:trHeight w:val="747"/>
        </w:trPr>
        <w:tc>
          <w:tcPr>
            <w:tcW w:w="1338" w:type="dxa"/>
          </w:tcPr>
          <w:p w:rsidR="00C73207" w:rsidRPr="00EF735C" w:rsidRDefault="005E479B" w:rsidP="002A4A96">
            <w:r w:rsidRPr="00EF735C">
              <w:t>311</w:t>
            </w:r>
          </w:p>
        </w:tc>
        <w:tc>
          <w:tcPr>
            <w:tcW w:w="3630" w:type="dxa"/>
          </w:tcPr>
          <w:p w:rsidR="00C73207" w:rsidRPr="00EF735C" w:rsidRDefault="005E479B" w:rsidP="002A4A96">
            <w:pPr>
              <w:pStyle w:val="Default"/>
              <w:spacing w:line="360" w:lineRule="auto"/>
              <w:rPr>
                <w:rFonts w:ascii="Arial" w:hAnsi="Arial" w:cs="Arial"/>
              </w:rPr>
            </w:pPr>
            <w:r w:rsidRPr="00EF735C">
              <w:rPr>
                <w:rFonts w:ascii="Arial" w:hAnsi="Arial" w:cs="Arial"/>
                <w:color w:val="auto"/>
              </w:rPr>
              <w:t>PPIUD is inserted free of charge in Ethiopia</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190" w:type="dxa"/>
            <w:gridSpan w:val="3"/>
          </w:tcPr>
          <w:p w:rsidR="00C73207" w:rsidRPr="00EF735C" w:rsidRDefault="00C73207" w:rsidP="002A4A96"/>
        </w:tc>
      </w:tr>
      <w:tr w:rsidR="00C73207" w:rsidRPr="00EF735C" w:rsidTr="00E335FE">
        <w:trPr>
          <w:trHeight w:val="815"/>
        </w:trPr>
        <w:tc>
          <w:tcPr>
            <w:tcW w:w="1338" w:type="dxa"/>
          </w:tcPr>
          <w:p w:rsidR="00C73207" w:rsidRPr="00EF735C" w:rsidRDefault="005E479B" w:rsidP="002A4A96">
            <w:r w:rsidRPr="00EF735C">
              <w:t>312</w:t>
            </w:r>
          </w:p>
        </w:tc>
        <w:tc>
          <w:tcPr>
            <w:tcW w:w="3630" w:type="dxa"/>
          </w:tcPr>
          <w:p w:rsidR="00C73207" w:rsidRPr="00EF735C" w:rsidRDefault="005E479B" w:rsidP="002A4A96">
            <w:pPr>
              <w:pStyle w:val="Default"/>
              <w:spacing w:line="360" w:lineRule="auto"/>
              <w:rPr>
                <w:rFonts w:ascii="Arial" w:hAnsi="Arial" w:cs="Arial"/>
                <w:color w:val="auto"/>
              </w:rPr>
            </w:pPr>
            <w:r w:rsidRPr="00EF735C">
              <w:rPr>
                <w:rFonts w:ascii="Arial" w:hAnsi="Arial" w:cs="Arial"/>
                <w:color w:val="auto"/>
              </w:rPr>
              <w:t>PPIUD can be removed at any time you wish</w:t>
            </w:r>
          </w:p>
        </w:tc>
        <w:tc>
          <w:tcPr>
            <w:tcW w:w="3480" w:type="dxa"/>
            <w:gridSpan w:val="3"/>
          </w:tcPr>
          <w:p w:rsidR="00C73207" w:rsidRPr="00EF735C" w:rsidRDefault="00F23367" w:rsidP="002A4A96">
            <w:r w:rsidRPr="00EF735C">
              <w:t>1.Y</w:t>
            </w:r>
            <w:r w:rsidR="005E479B" w:rsidRPr="00EF735C">
              <w:t>es</w:t>
            </w:r>
          </w:p>
          <w:p w:rsidR="00C73207" w:rsidRPr="00EF735C" w:rsidRDefault="00F23367" w:rsidP="002A4A96">
            <w:r w:rsidRPr="00EF735C">
              <w:t>2.N</w:t>
            </w:r>
            <w:r w:rsidR="005E479B" w:rsidRPr="00EF735C">
              <w:t>o</w:t>
            </w:r>
          </w:p>
        </w:tc>
        <w:tc>
          <w:tcPr>
            <w:tcW w:w="2190" w:type="dxa"/>
            <w:gridSpan w:val="3"/>
          </w:tcPr>
          <w:p w:rsidR="00C73207" w:rsidRPr="00EF735C" w:rsidRDefault="00C73207" w:rsidP="002A4A96"/>
        </w:tc>
      </w:tr>
      <w:tr w:rsidR="00C73207" w:rsidRPr="00EF735C" w:rsidTr="003D1849">
        <w:trPr>
          <w:trHeight w:val="138"/>
        </w:trPr>
        <w:tc>
          <w:tcPr>
            <w:tcW w:w="10638" w:type="dxa"/>
            <w:gridSpan w:val="8"/>
          </w:tcPr>
          <w:p w:rsidR="00C73207" w:rsidRPr="00EF735C" w:rsidRDefault="00E335FE" w:rsidP="002A4A96">
            <w:pPr>
              <w:rPr>
                <w:b/>
              </w:rPr>
            </w:pPr>
            <w:r w:rsidRPr="00EF735C">
              <w:rPr>
                <w:b/>
              </w:rPr>
              <w:t>Part IV</w:t>
            </w:r>
            <w:r w:rsidR="0049777A">
              <w:rPr>
                <w:b/>
              </w:rPr>
              <w:t xml:space="preserve">: Pregnant women’s </w:t>
            </w:r>
            <w:r w:rsidR="005E479B" w:rsidRPr="00EF735C">
              <w:rPr>
                <w:b/>
              </w:rPr>
              <w:t xml:space="preserve"> attitude to use PPIUCD</w:t>
            </w:r>
          </w:p>
          <w:p w:rsidR="00C73207" w:rsidRPr="00EF735C" w:rsidRDefault="00C73207" w:rsidP="002A4A96">
            <w:pPr>
              <w:rPr>
                <w:b/>
              </w:rPr>
            </w:pPr>
          </w:p>
        </w:tc>
      </w:tr>
      <w:tr w:rsidR="00C73207" w:rsidRPr="00EF735C" w:rsidTr="00720EF1">
        <w:trPr>
          <w:trHeight w:val="366"/>
        </w:trPr>
        <w:tc>
          <w:tcPr>
            <w:tcW w:w="10638" w:type="dxa"/>
            <w:gridSpan w:val="8"/>
          </w:tcPr>
          <w:p w:rsidR="00C73207" w:rsidRPr="00EF735C" w:rsidRDefault="005E479B" w:rsidP="00720EF1">
            <w:r w:rsidRPr="00EF735C">
              <w:rPr>
                <w:b/>
              </w:rPr>
              <w:t>Pregnant women’s attitude towards PPIUCD</w:t>
            </w:r>
          </w:p>
        </w:tc>
      </w:tr>
      <w:tr w:rsidR="00C73207" w:rsidRPr="00EF735C" w:rsidTr="003D1849">
        <w:trPr>
          <w:trHeight w:val="149"/>
        </w:trPr>
        <w:tc>
          <w:tcPr>
            <w:tcW w:w="1338" w:type="dxa"/>
          </w:tcPr>
          <w:p w:rsidR="00C73207" w:rsidRPr="00EF735C" w:rsidRDefault="00890813">
            <w:r>
              <w:t>4</w:t>
            </w:r>
            <w:r w:rsidR="005E479B" w:rsidRPr="00EF735C">
              <w:t>01</w:t>
            </w:r>
          </w:p>
        </w:tc>
        <w:tc>
          <w:tcPr>
            <w:tcW w:w="3900" w:type="dxa"/>
            <w:gridSpan w:val="2"/>
          </w:tcPr>
          <w:p w:rsidR="00C73207" w:rsidRPr="00EF735C" w:rsidRDefault="005E479B">
            <w:pPr>
              <w:pStyle w:val="Default"/>
              <w:rPr>
                <w:rFonts w:ascii="Arial" w:hAnsi="Arial" w:cs="Arial"/>
                <w:color w:val="auto"/>
              </w:rPr>
            </w:pPr>
            <w:r w:rsidRPr="00EF735C">
              <w:rPr>
                <w:rFonts w:ascii="Arial" w:hAnsi="Arial" w:cs="Arial"/>
                <w:color w:val="auto"/>
              </w:rPr>
              <w:t>Insertion of PPIUCD inside the uterus Leads to loss of privacy.</w:t>
            </w:r>
          </w:p>
          <w:p w:rsidR="00C73207" w:rsidRPr="00EF735C" w:rsidRDefault="00C73207"/>
        </w:tc>
        <w:tc>
          <w:tcPr>
            <w:tcW w:w="3870" w:type="dxa"/>
            <w:gridSpan w:val="4"/>
          </w:tcPr>
          <w:p w:rsidR="00C73207" w:rsidRPr="00EF735C" w:rsidRDefault="00F23367">
            <w:pPr>
              <w:pStyle w:val="Default"/>
              <w:rPr>
                <w:rFonts w:ascii="Arial" w:hAnsi="Arial" w:cs="Arial"/>
                <w:color w:val="auto"/>
              </w:rPr>
            </w:pPr>
            <w:r w:rsidRPr="00EF735C">
              <w:rPr>
                <w:rFonts w:ascii="Arial" w:hAnsi="Arial" w:cs="Arial"/>
                <w:color w:val="auto"/>
              </w:rPr>
              <w:t>1. S</w:t>
            </w:r>
            <w:r w:rsidR="005E479B" w:rsidRPr="00EF735C">
              <w:rPr>
                <w:rFonts w:ascii="Arial" w:hAnsi="Arial" w:cs="Arial"/>
                <w:color w:val="auto"/>
              </w:rPr>
              <w:t xml:space="preserve">trongly disagree </w:t>
            </w:r>
          </w:p>
          <w:p w:rsidR="00C73207" w:rsidRPr="00EF735C" w:rsidRDefault="00F23367">
            <w:pPr>
              <w:pStyle w:val="Default"/>
              <w:rPr>
                <w:rFonts w:ascii="Arial" w:hAnsi="Arial" w:cs="Arial"/>
                <w:color w:val="auto"/>
              </w:rPr>
            </w:pPr>
            <w:r w:rsidRPr="00EF735C">
              <w:rPr>
                <w:rFonts w:ascii="Arial" w:hAnsi="Arial" w:cs="Arial"/>
                <w:color w:val="auto"/>
              </w:rPr>
              <w:t>2. D</w:t>
            </w:r>
            <w:r w:rsidR="005E479B" w:rsidRPr="00EF735C">
              <w:rPr>
                <w:rFonts w:ascii="Arial" w:hAnsi="Arial" w:cs="Arial"/>
                <w:color w:val="auto"/>
              </w:rPr>
              <w:t xml:space="preserve">isagree </w:t>
            </w:r>
          </w:p>
          <w:p w:rsidR="00C73207" w:rsidRPr="00EF735C" w:rsidRDefault="00F23367">
            <w:pPr>
              <w:pStyle w:val="Default"/>
              <w:rPr>
                <w:rFonts w:ascii="Arial" w:hAnsi="Arial" w:cs="Arial"/>
                <w:color w:val="auto"/>
              </w:rPr>
            </w:pPr>
            <w:r w:rsidRPr="00EF735C">
              <w:rPr>
                <w:rFonts w:ascii="Arial" w:hAnsi="Arial" w:cs="Arial"/>
                <w:color w:val="auto"/>
              </w:rPr>
              <w:t>3. N</w:t>
            </w:r>
            <w:r w:rsidR="005E479B" w:rsidRPr="00EF735C">
              <w:rPr>
                <w:rFonts w:ascii="Arial" w:hAnsi="Arial" w:cs="Arial"/>
                <w:color w:val="auto"/>
              </w:rPr>
              <w:t xml:space="preserve">eutral </w:t>
            </w:r>
          </w:p>
          <w:p w:rsidR="00C73207" w:rsidRPr="00EF735C" w:rsidRDefault="00F23367">
            <w:pPr>
              <w:pStyle w:val="Default"/>
              <w:rPr>
                <w:rFonts w:ascii="Arial" w:hAnsi="Arial" w:cs="Arial"/>
                <w:color w:val="auto"/>
              </w:rPr>
            </w:pPr>
            <w:r w:rsidRPr="00EF735C">
              <w:rPr>
                <w:rFonts w:ascii="Arial" w:hAnsi="Arial" w:cs="Arial"/>
                <w:color w:val="auto"/>
              </w:rPr>
              <w:t>4. A</w:t>
            </w:r>
            <w:r w:rsidR="005E479B" w:rsidRPr="00EF735C">
              <w:rPr>
                <w:rFonts w:ascii="Arial" w:hAnsi="Arial" w:cs="Arial"/>
                <w:color w:val="auto"/>
              </w:rPr>
              <w:t xml:space="preserve">gree </w:t>
            </w:r>
          </w:p>
          <w:p w:rsidR="00C73207" w:rsidRPr="00EF735C" w:rsidRDefault="00F23367">
            <w:pPr>
              <w:pStyle w:val="Default"/>
              <w:rPr>
                <w:rFonts w:ascii="Arial" w:hAnsi="Arial" w:cs="Arial"/>
                <w:color w:val="auto"/>
              </w:rPr>
            </w:pPr>
            <w:r w:rsidRPr="00EF735C">
              <w:rPr>
                <w:rFonts w:ascii="Arial" w:hAnsi="Arial" w:cs="Arial"/>
                <w:color w:val="auto"/>
              </w:rPr>
              <w:t>5.S</w:t>
            </w:r>
            <w:r w:rsidR="005E479B" w:rsidRPr="00EF735C">
              <w:rPr>
                <w:rFonts w:ascii="Arial" w:hAnsi="Arial" w:cs="Arial"/>
                <w:color w:val="auto"/>
              </w:rPr>
              <w:t xml:space="preserve">trongly agree </w:t>
            </w:r>
          </w:p>
        </w:tc>
        <w:tc>
          <w:tcPr>
            <w:tcW w:w="1530" w:type="dxa"/>
          </w:tcPr>
          <w:p w:rsidR="00C73207" w:rsidRPr="00EF735C" w:rsidRDefault="00C73207"/>
        </w:tc>
      </w:tr>
      <w:tr w:rsidR="00F23367" w:rsidRPr="00EF735C" w:rsidTr="003D1849">
        <w:trPr>
          <w:trHeight w:val="138"/>
        </w:trPr>
        <w:tc>
          <w:tcPr>
            <w:tcW w:w="1338" w:type="dxa"/>
          </w:tcPr>
          <w:p w:rsidR="00F23367" w:rsidRPr="00EF735C" w:rsidRDefault="00890813">
            <w:r>
              <w:t>4</w:t>
            </w:r>
            <w:r w:rsidR="00F23367" w:rsidRPr="00EF735C">
              <w:t>02</w:t>
            </w:r>
          </w:p>
        </w:tc>
        <w:tc>
          <w:tcPr>
            <w:tcW w:w="3900" w:type="dxa"/>
            <w:gridSpan w:val="2"/>
          </w:tcPr>
          <w:p w:rsidR="00F23367" w:rsidRPr="00EF735C" w:rsidRDefault="00F23367">
            <w:pPr>
              <w:pStyle w:val="Default"/>
              <w:rPr>
                <w:rFonts w:ascii="Arial" w:hAnsi="Arial" w:cs="Arial"/>
                <w:color w:val="auto"/>
              </w:rPr>
            </w:pPr>
            <w:r w:rsidRPr="00EF735C">
              <w:rPr>
                <w:rFonts w:ascii="Arial" w:hAnsi="Arial" w:cs="Arial"/>
                <w:color w:val="auto"/>
              </w:rPr>
              <w:t xml:space="preserve">Using PPIUCD restricts normal activities. </w:t>
            </w:r>
          </w:p>
        </w:tc>
        <w:tc>
          <w:tcPr>
            <w:tcW w:w="3870" w:type="dxa"/>
            <w:gridSpan w:val="4"/>
          </w:tcPr>
          <w:p w:rsidR="00F23367" w:rsidRPr="00EF735C" w:rsidRDefault="00F23367" w:rsidP="0050301B">
            <w:pPr>
              <w:pStyle w:val="Default"/>
              <w:rPr>
                <w:rFonts w:ascii="Arial" w:hAnsi="Arial" w:cs="Arial"/>
                <w:color w:val="auto"/>
              </w:rPr>
            </w:pPr>
            <w:r w:rsidRPr="00EF735C">
              <w:rPr>
                <w:rFonts w:ascii="Arial" w:hAnsi="Arial" w:cs="Arial"/>
                <w:color w:val="auto"/>
              </w:rPr>
              <w:t xml:space="preserve">1. Strongly disagree </w:t>
            </w:r>
          </w:p>
          <w:p w:rsidR="00F23367" w:rsidRPr="00EF735C" w:rsidRDefault="00F23367" w:rsidP="0050301B">
            <w:pPr>
              <w:pStyle w:val="Default"/>
              <w:rPr>
                <w:rFonts w:ascii="Arial" w:hAnsi="Arial" w:cs="Arial"/>
                <w:color w:val="auto"/>
              </w:rPr>
            </w:pPr>
            <w:r w:rsidRPr="00EF735C">
              <w:rPr>
                <w:rFonts w:ascii="Arial" w:hAnsi="Arial" w:cs="Arial"/>
                <w:color w:val="auto"/>
              </w:rPr>
              <w:t xml:space="preserve">2. Disagree </w:t>
            </w:r>
          </w:p>
          <w:p w:rsidR="00F23367" w:rsidRPr="00EF735C" w:rsidRDefault="00F23367" w:rsidP="0050301B">
            <w:pPr>
              <w:pStyle w:val="Default"/>
              <w:rPr>
                <w:rFonts w:ascii="Arial" w:hAnsi="Arial" w:cs="Arial"/>
                <w:color w:val="auto"/>
              </w:rPr>
            </w:pPr>
            <w:r w:rsidRPr="00EF735C">
              <w:rPr>
                <w:rFonts w:ascii="Arial" w:hAnsi="Arial" w:cs="Arial"/>
                <w:color w:val="auto"/>
              </w:rPr>
              <w:t xml:space="preserve">3. Neutral </w:t>
            </w:r>
          </w:p>
          <w:p w:rsidR="00F23367" w:rsidRPr="00EF735C" w:rsidRDefault="00F23367" w:rsidP="0050301B">
            <w:pPr>
              <w:pStyle w:val="Default"/>
              <w:rPr>
                <w:rFonts w:ascii="Arial" w:hAnsi="Arial" w:cs="Arial"/>
                <w:color w:val="auto"/>
              </w:rPr>
            </w:pPr>
            <w:r w:rsidRPr="00EF735C">
              <w:rPr>
                <w:rFonts w:ascii="Arial" w:hAnsi="Arial" w:cs="Arial"/>
                <w:color w:val="auto"/>
              </w:rPr>
              <w:t xml:space="preserve">4. Agree </w:t>
            </w:r>
          </w:p>
          <w:p w:rsidR="00F23367" w:rsidRPr="00EF735C" w:rsidRDefault="00F23367" w:rsidP="0050301B">
            <w:pPr>
              <w:pStyle w:val="Default"/>
              <w:rPr>
                <w:rFonts w:ascii="Arial" w:hAnsi="Arial" w:cs="Arial"/>
                <w:color w:val="auto"/>
              </w:rPr>
            </w:pPr>
            <w:r w:rsidRPr="00EF735C">
              <w:rPr>
                <w:rFonts w:ascii="Arial" w:hAnsi="Arial" w:cs="Arial"/>
                <w:color w:val="auto"/>
              </w:rPr>
              <w:t xml:space="preserve">5. Strongly agree </w:t>
            </w:r>
          </w:p>
        </w:tc>
        <w:tc>
          <w:tcPr>
            <w:tcW w:w="1530" w:type="dxa"/>
          </w:tcPr>
          <w:p w:rsidR="00F23367" w:rsidRPr="00EF735C" w:rsidRDefault="00F23367"/>
        </w:tc>
      </w:tr>
      <w:tr w:rsidR="00F23367" w:rsidRPr="00EF735C" w:rsidTr="003D1849">
        <w:trPr>
          <w:trHeight w:val="149"/>
        </w:trPr>
        <w:tc>
          <w:tcPr>
            <w:tcW w:w="1338" w:type="dxa"/>
          </w:tcPr>
          <w:p w:rsidR="00F23367" w:rsidRPr="00EF735C" w:rsidRDefault="00890813">
            <w:r>
              <w:t>4</w:t>
            </w:r>
            <w:r w:rsidR="00F23367" w:rsidRPr="00EF735C">
              <w:t>03</w:t>
            </w:r>
          </w:p>
        </w:tc>
        <w:tc>
          <w:tcPr>
            <w:tcW w:w="3900" w:type="dxa"/>
            <w:gridSpan w:val="2"/>
          </w:tcPr>
          <w:p w:rsidR="00F23367" w:rsidRPr="00EF735C" w:rsidRDefault="00F23367">
            <w:pPr>
              <w:pStyle w:val="Default"/>
              <w:rPr>
                <w:rFonts w:ascii="Arial" w:hAnsi="Arial" w:cs="Arial"/>
                <w:color w:val="auto"/>
              </w:rPr>
            </w:pPr>
            <w:r w:rsidRPr="00EF735C">
              <w:rPr>
                <w:rFonts w:ascii="Arial" w:hAnsi="Arial" w:cs="Arial"/>
                <w:color w:val="auto"/>
              </w:rPr>
              <w:t xml:space="preserve">PPIUCD move through the body after insertion. </w:t>
            </w:r>
          </w:p>
          <w:p w:rsidR="00F23367" w:rsidRPr="00EF735C" w:rsidRDefault="00F23367"/>
        </w:tc>
        <w:tc>
          <w:tcPr>
            <w:tcW w:w="3870" w:type="dxa"/>
            <w:gridSpan w:val="4"/>
          </w:tcPr>
          <w:p w:rsidR="00F23367" w:rsidRPr="00EF735C" w:rsidRDefault="00F23367" w:rsidP="00F23367">
            <w:pPr>
              <w:pStyle w:val="Default"/>
              <w:rPr>
                <w:rFonts w:ascii="Arial" w:hAnsi="Arial" w:cs="Arial"/>
                <w:color w:val="auto"/>
              </w:rPr>
            </w:pPr>
            <w:r w:rsidRPr="00EF735C">
              <w:rPr>
                <w:rFonts w:ascii="Arial" w:hAnsi="Arial" w:cs="Arial"/>
                <w:color w:val="auto"/>
              </w:rPr>
              <w:t xml:space="preserve">1. Strongly disagree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2. Disagree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3. Neutral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4. Agree </w:t>
            </w:r>
          </w:p>
          <w:p w:rsidR="00F23367" w:rsidRPr="00EF735C" w:rsidRDefault="00F23367" w:rsidP="00F23367">
            <w:r w:rsidRPr="00EF735C">
              <w:t>5. Strongly agree</w:t>
            </w:r>
          </w:p>
        </w:tc>
        <w:tc>
          <w:tcPr>
            <w:tcW w:w="1530" w:type="dxa"/>
          </w:tcPr>
          <w:p w:rsidR="00F23367" w:rsidRPr="00EF735C" w:rsidRDefault="00F23367"/>
        </w:tc>
      </w:tr>
      <w:tr w:rsidR="00F23367" w:rsidRPr="00EF735C" w:rsidTr="003D1849">
        <w:trPr>
          <w:trHeight w:val="92"/>
        </w:trPr>
        <w:tc>
          <w:tcPr>
            <w:tcW w:w="1338" w:type="dxa"/>
          </w:tcPr>
          <w:p w:rsidR="00F23367" w:rsidRPr="00EF735C" w:rsidRDefault="00890813">
            <w:r>
              <w:t>4</w:t>
            </w:r>
            <w:r w:rsidR="00F23367" w:rsidRPr="00EF735C">
              <w:t>04</w:t>
            </w:r>
          </w:p>
        </w:tc>
        <w:tc>
          <w:tcPr>
            <w:tcW w:w="3900" w:type="dxa"/>
            <w:gridSpan w:val="2"/>
          </w:tcPr>
          <w:p w:rsidR="00F23367" w:rsidRPr="00EF735C" w:rsidRDefault="00F23367">
            <w:pPr>
              <w:pStyle w:val="Default"/>
              <w:rPr>
                <w:rFonts w:ascii="Arial" w:hAnsi="Arial" w:cs="Arial"/>
                <w:color w:val="auto"/>
              </w:rPr>
            </w:pPr>
            <w:r w:rsidRPr="00EF735C">
              <w:rPr>
                <w:rFonts w:ascii="Arial" w:hAnsi="Arial" w:cs="Arial"/>
                <w:color w:val="auto"/>
              </w:rPr>
              <w:t xml:space="preserve">PPIUCD  interfere with sexual intercourse </w:t>
            </w:r>
          </w:p>
          <w:p w:rsidR="00F23367" w:rsidRPr="00EF735C" w:rsidRDefault="00F23367">
            <w:pPr>
              <w:pStyle w:val="Default"/>
              <w:rPr>
                <w:rFonts w:ascii="Arial" w:hAnsi="Arial" w:cs="Arial"/>
                <w:color w:val="auto"/>
              </w:rPr>
            </w:pPr>
          </w:p>
        </w:tc>
        <w:tc>
          <w:tcPr>
            <w:tcW w:w="3870" w:type="dxa"/>
            <w:gridSpan w:val="4"/>
          </w:tcPr>
          <w:p w:rsidR="00F23367" w:rsidRPr="00EF735C" w:rsidRDefault="00F23367" w:rsidP="00F23367">
            <w:pPr>
              <w:pStyle w:val="Default"/>
              <w:rPr>
                <w:rFonts w:ascii="Arial" w:hAnsi="Arial" w:cs="Arial"/>
                <w:color w:val="auto"/>
              </w:rPr>
            </w:pPr>
            <w:r w:rsidRPr="00EF735C">
              <w:rPr>
                <w:rFonts w:ascii="Arial" w:hAnsi="Arial" w:cs="Arial"/>
                <w:color w:val="auto"/>
              </w:rPr>
              <w:t xml:space="preserve">1. Strongly disagree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2. Disagree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3. Neutral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4. Agree </w:t>
            </w:r>
          </w:p>
          <w:p w:rsidR="00F23367" w:rsidRPr="00EF735C" w:rsidRDefault="00F23367" w:rsidP="00F23367">
            <w:r w:rsidRPr="00EF735C">
              <w:t>5.Strongly agree</w:t>
            </w:r>
          </w:p>
        </w:tc>
        <w:tc>
          <w:tcPr>
            <w:tcW w:w="1530" w:type="dxa"/>
          </w:tcPr>
          <w:p w:rsidR="00F23367" w:rsidRPr="00EF735C" w:rsidRDefault="00F23367"/>
        </w:tc>
      </w:tr>
      <w:tr w:rsidR="00F23367" w:rsidRPr="00EF735C" w:rsidTr="003D1849">
        <w:trPr>
          <w:trHeight w:val="127"/>
        </w:trPr>
        <w:tc>
          <w:tcPr>
            <w:tcW w:w="1338" w:type="dxa"/>
            <w:tcBorders>
              <w:bottom w:val="single" w:sz="4" w:space="0" w:color="auto"/>
            </w:tcBorders>
          </w:tcPr>
          <w:p w:rsidR="00F23367" w:rsidRPr="00EF735C" w:rsidRDefault="00890813">
            <w:r>
              <w:t>4</w:t>
            </w:r>
            <w:r w:rsidR="00F23367" w:rsidRPr="00EF735C">
              <w:t>05</w:t>
            </w:r>
          </w:p>
        </w:tc>
        <w:tc>
          <w:tcPr>
            <w:tcW w:w="3900" w:type="dxa"/>
            <w:gridSpan w:val="2"/>
            <w:tcBorders>
              <w:bottom w:val="single" w:sz="4" w:space="0" w:color="auto"/>
            </w:tcBorders>
          </w:tcPr>
          <w:p w:rsidR="00F23367" w:rsidRPr="00EF735C" w:rsidRDefault="00F23367">
            <w:pPr>
              <w:pStyle w:val="Default"/>
              <w:rPr>
                <w:rFonts w:ascii="Arial" w:hAnsi="Arial" w:cs="Arial"/>
                <w:color w:val="auto"/>
              </w:rPr>
            </w:pPr>
            <w:r w:rsidRPr="00EF735C">
              <w:rPr>
                <w:rFonts w:ascii="Arial" w:hAnsi="Arial" w:cs="Arial"/>
                <w:color w:val="auto"/>
              </w:rPr>
              <w:t xml:space="preserve">PPIUCD can harm a woman’s womb. </w:t>
            </w:r>
          </w:p>
          <w:p w:rsidR="00F23367" w:rsidRPr="00EF735C" w:rsidRDefault="00F23367"/>
        </w:tc>
        <w:tc>
          <w:tcPr>
            <w:tcW w:w="3870" w:type="dxa"/>
            <w:gridSpan w:val="4"/>
          </w:tcPr>
          <w:p w:rsidR="00F23367" w:rsidRPr="00EF735C" w:rsidRDefault="00F23367" w:rsidP="00F23367">
            <w:pPr>
              <w:pStyle w:val="Default"/>
              <w:rPr>
                <w:rFonts w:ascii="Arial" w:hAnsi="Arial" w:cs="Arial"/>
                <w:color w:val="auto"/>
              </w:rPr>
            </w:pPr>
            <w:r w:rsidRPr="00EF735C">
              <w:rPr>
                <w:rFonts w:ascii="Arial" w:hAnsi="Arial" w:cs="Arial"/>
                <w:color w:val="auto"/>
              </w:rPr>
              <w:t xml:space="preserve">1. Strongly disagree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2. Disagree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3. Neutral </w:t>
            </w:r>
          </w:p>
          <w:p w:rsidR="00F23367" w:rsidRPr="00EF735C" w:rsidRDefault="00F23367" w:rsidP="00F23367">
            <w:pPr>
              <w:pStyle w:val="Default"/>
              <w:rPr>
                <w:rFonts w:ascii="Arial" w:hAnsi="Arial" w:cs="Arial"/>
                <w:color w:val="auto"/>
              </w:rPr>
            </w:pPr>
            <w:r w:rsidRPr="00EF735C">
              <w:rPr>
                <w:rFonts w:ascii="Arial" w:hAnsi="Arial" w:cs="Arial"/>
                <w:color w:val="auto"/>
              </w:rPr>
              <w:t xml:space="preserve">4. Agree </w:t>
            </w:r>
          </w:p>
          <w:p w:rsidR="00F23367" w:rsidRPr="00EF735C" w:rsidRDefault="00F23367" w:rsidP="00F23367">
            <w:r w:rsidRPr="00EF735C">
              <w:t>5. Strongly agree</w:t>
            </w:r>
          </w:p>
        </w:tc>
        <w:tc>
          <w:tcPr>
            <w:tcW w:w="1530" w:type="dxa"/>
          </w:tcPr>
          <w:p w:rsidR="00F23367" w:rsidRPr="00EF735C" w:rsidRDefault="00F23367"/>
        </w:tc>
      </w:tr>
    </w:tbl>
    <w:p w:rsidR="00720EF1" w:rsidRPr="00EF735C" w:rsidRDefault="00720EF1" w:rsidP="002A4A96">
      <w:pPr>
        <w:pStyle w:val="Caption"/>
      </w:pPr>
    </w:p>
    <w:p w:rsidR="00720EF1" w:rsidRPr="00EF735C" w:rsidRDefault="00720EF1" w:rsidP="002A4A96">
      <w:pPr>
        <w:pStyle w:val="Caption"/>
      </w:pPr>
    </w:p>
    <w:p w:rsidR="00C73207" w:rsidRPr="00EF735C" w:rsidRDefault="005E479B" w:rsidP="00FE7BDE">
      <w:pPr>
        <w:pStyle w:val="Caption"/>
      </w:pPr>
      <w:r w:rsidRPr="00EF735C">
        <w:br w:type="page"/>
      </w:r>
      <w:r w:rsidR="00FE7BDE" w:rsidRPr="00EF735C">
        <w:lastRenderedPageBreak/>
        <w:t xml:space="preserve"> </w:t>
      </w:r>
    </w:p>
    <w:p w:rsidR="00C73207" w:rsidRPr="00EF735C" w:rsidRDefault="00C73207" w:rsidP="002A4A96">
      <w:bookmarkStart w:id="7" w:name="_GoBack"/>
      <w:bookmarkEnd w:id="7"/>
    </w:p>
    <w:sectPr w:rsidR="00C73207" w:rsidRPr="00EF735C" w:rsidSect="00C73207">
      <w:footerReference w:type="default" r:id="rId9"/>
      <w:pgSz w:w="12240" w:h="15840"/>
      <w:pgMar w:top="180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79B7" w:rsidRDefault="002179B7">
      <w:pPr>
        <w:spacing w:line="240" w:lineRule="auto"/>
      </w:pPr>
      <w:r>
        <w:separator/>
      </w:r>
    </w:p>
  </w:endnote>
  <w:endnote w:type="continuationSeparator" w:id="0">
    <w:p w:rsidR="002179B7" w:rsidRDefault="002179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notTrueType/>
    <w:pitch w:val="fixed"/>
    <w:sig w:usb0="00000000"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5776723"/>
      <w:docPartObj>
        <w:docPartGallery w:val="Page Numbers (Bottom of Page)"/>
        <w:docPartUnique/>
      </w:docPartObj>
    </w:sdtPr>
    <w:sdtEndPr>
      <w:rPr>
        <w:noProof/>
      </w:rPr>
    </w:sdtEndPr>
    <w:sdtContent>
      <w:p w:rsidR="002B04C4" w:rsidRDefault="002B04C4">
        <w:pPr>
          <w:pStyle w:val="Footer"/>
          <w:jc w:val="center"/>
        </w:pPr>
        <w:r>
          <w:fldChar w:fldCharType="begin"/>
        </w:r>
        <w:r>
          <w:instrText xml:space="preserve"> PAGE   \* MERGEFORMAT </w:instrText>
        </w:r>
        <w:r>
          <w:fldChar w:fldCharType="separate"/>
        </w:r>
        <w:r w:rsidR="00301CEB">
          <w:rPr>
            <w:noProof/>
          </w:rPr>
          <w:t>6</w:t>
        </w:r>
        <w:r>
          <w:rPr>
            <w:noProof/>
          </w:rPr>
          <w:fldChar w:fldCharType="end"/>
        </w:r>
      </w:p>
    </w:sdtContent>
  </w:sdt>
  <w:p w:rsidR="002B04C4" w:rsidRDefault="002B04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79B7" w:rsidRDefault="002179B7">
      <w:pPr>
        <w:spacing w:line="240" w:lineRule="auto"/>
      </w:pPr>
      <w:r>
        <w:separator/>
      </w:r>
    </w:p>
  </w:footnote>
  <w:footnote w:type="continuationSeparator" w:id="0">
    <w:p w:rsidR="002179B7" w:rsidRDefault="002179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7349D"/>
    <w:multiLevelType w:val="multilevel"/>
    <w:tmpl w:val="0497349D"/>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 w15:restartNumberingAfterBreak="0">
    <w:nsid w:val="09EB35E8"/>
    <w:multiLevelType w:val="hybridMultilevel"/>
    <w:tmpl w:val="FE62A7E4"/>
    <w:lvl w:ilvl="0" w:tplc="D262B7BC">
      <w:start w:val="88"/>
      <w:numFmt w:val="decimal"/>
      <w:lvlText w:val="%1."/>
      <w:lvlJc w:val="left"/>
      <w:pPr>
        <w:ind w:left="360" w:hanging="360"/>
      </w:pPr>
      <w:rPr>
        <w:rFonts w:hint="default"/>
      </w:rPr>
    </w:lvl>
    <w:lvl w:ilvl="1" w:tplc="3C6A4048" w:tentative="1">
      <w:start w:val="1"/>
      <w:numFmt w:val="lowerLetter"/>
      <w:lvlText w:val="%2."/>
      <w:lvlJc w:val="left"/>
      <w:pPr>
        <w:ind w:left="1080" w:hanging="360"/>
      </w:pPr>
    </w:lvl>
    <w:lvl w:ilvl="2" w:tplc="5CB03376" w:tentative="1">
      <w:start w:val="1"/>
      <w:numFmt w:val="lowerRoman"/>
      <w:lvlText w:val="%3."/>
      <w:lvlJc w:val="right"/>
      <w:pPr>
        <w:ind w:left="1800" w:hanging="180"/>
      </w:pPr>
    </w:lvl>
    <w:lvl w:ilvl="3" w:tplc="A3E62E2C" w:tentative="1">
      <w:start w:val="1"/>
      <w:numFmt w:val="decimal"/>
      <w:lvlText w:val="%4."/>
      <w:lvlJc w:val="left"/>
      <w:pPr>
        <w:ind w:left="2520" w:hanging="360"/>
      </w:pPr>
    </w:lvl>
    <w:lvl w:ilvl="4" w:tplc="A558B6DC" w:tentative="1">
      <w:start w:val="1"/>
      <w:numFmt w:val="lowerLetter"/>
      <w:lvlText w:val="%5."/>
      <w:lvlJc w:val="left"/>
      <w:pPr>
        <w:ind w:left="3240" w:hanging="360"/>
      </w:pPr>
    </w:lvl>
    <w:lvl w:ilvl="5" w:tplc="C0B2073C" w:tentative="1">
      <w:start w:val="1"/>
      <w:numFmt w:val="lowerRoman"/>
      <w:lvlText w:val="%6."/>
      <w:lvlJc w:val="right"/>
      <w:pPr>
        <w:ind w:left="3960" w:hanging="180"/>
      </w:pPr>
    </w:lvl>
    <w:lvl w:ilvl="6" w:tplc="F5A44402" w:tentative="1">
      <w:start w:val="1"/>
      <w:numFmt w:val="decimal"/>
      <w:lvlText w:val="%7."/>
      <w:lvlJc w:val="left"/>
      <w:pPr>
        <w:ind w:left="4680" w:hanging="360"/>
      </w:pPr>
    </w:lvl>
    <w:lvl w:ilvl="7" w:tplc="806A0BB8" w:tentative="1">
      <w:start w:val="1"/>
      <w:numFmt w:val="lowerLetter"/>
      <w:lvlText w:val="%8."/>
      <w:lvlJc w:val="left"/>
      <w:pPr>
        <w:ind w:left="5400" w:hanging="360"/>
      </w:pPr>
    </w:lvl>
    <w:lvl w:ilvl="8" w:tplc="F7C6F12C" w:tentative="1">
      <w:start w:val="1"/>
      <w:numFmt w:val="lowerRoman"/>
      <w:lvlText w:val="%9."/>
      <w:lvlJc w:val="right"/>
      <w:pPr>
        <w:ind w:left="6120" w:hanging="180"/>
      </w:pPr>
    </w:lvl>
  </w:abstractNum>
  <w:abstractNum w:abstractNumId="2" w15:restartNumberingAfterBreak="0">
    <w:nsid w:val="0C3E6911"/>
    <w:multiLevelType w:val="hybridMultilevel"/>
    <w:tmpl w:val="20282128"/>
    <w:lvl w:ilvl="0" w:tplc="072EEBD6">
      <w:start w:val="1"/>
      <w:numFmt w:val="decimal"/>
      <w:lvlText w:val="%1."/>
      <w:lvlJc w:val="left"/>
      <w:pPr>
        <w:ind w:left="360" w:hanging="360"/>
      </w:pPr>
    </w:lvl>
    <w:lvl w:ilvl="1" w:tplc="38EAE0C4" w:tentative="1">
      <w:start w:val="1"/>
      <w:numFmt w:val="lowerLetter"/>
      <w:lvlText w:val="%2."/>
      <w:lvlJc w:val="left"/>
      <w:pPr>
        <w:ind w:left="1440" w:hanging="360"/>
      </w:pPr>
    </w:lvl>
    <w:lvl w:ilvl="2" w:tplc="3E50027E" w:tentative="1">
      <w:start w:val="1"/>
      <w:numFmt w:val="lowerRoman"/>
      <w:lvlText w:val="%3."/>
      <w:lvlJc w:val="right"/>
      <w:pPr>
        <w:ind w:left="2160" w:hanging="180"/>
      </w:pPr>
    </w:lvl>
    <w:lvl w:ilvl="3" w:tplc="F17A8E98" w:tentative="1">
      <w:start w:val="1"/>
      <w:numFmt w:val="decimal"/>
      <w:lvlText w:val="%4."/>
      <w:lvlJc w:val="left"/>
      <w:pPr>
        <w:ind w:left="2880" w:hanging="360"/>
      </w:pPr>
    </w:lvl>
    <w:lvl w:ilvl="4" w:tplc="C41CDD6C" w:tentative="1">
      <w:start w:val="1"/>
      <w:numFmt w:val="lowerLetter"/>
      <w:lvlText w:val="%5."/>
      <w:lvlJc w:val="left"/>
      <w:pPr>
        <w:ind w:left="3600" w:hanging="360"/>
      </w:pPr>
    </w:lvl>
    <w:lvl w:ilvl="5" w:tplc="12909A16" w:tentative="1">
      <w:start w:val="1"/>
      <w:numFmt w:val="lowerRoman"/>
      <w:lvlText w:val="%6."/>
      <w:lvlJc w:val="right"/>
      <w:pPr>
        <w:ind w:left="4320" w:hanging="180"/>
      </w:pPr>
    </w:lvl>
    <w:lvl w:ilvl="6" w:tplc="C0F2BD06" w:tentative="1">
      <w:start w:val="1"/>
      <w:numFmt w:val="decimal"/>
      <w:lvlText w:val="%7."/>
      <w:lvlJc w:val="left"/>
      <w:pPr>
        <w:ind w:left="5040" w:hanging="360"/>
      </w:pPr>
    </w:lvl>
    <w:lvl w:ilvl="7" w:tplc="0C3A80A6" w:tentative="1">
      <w:start w:val="1"/>
      <w:numFmt w:val="lowerLetter"/>
      <w:lvlText w:val="%8."/>
      <w:lvlJc w:val="left"/>
      <w:pPr>
        <w:ind w:left="5760" w:hanging="360"/>
      </w:pPr>
    </w:lvl>
    <w:lvl w:ilvl="8" w:tplc="EA20802E" w:tentative="1">
      <w:start w:val="1"/>
      <w:numFmt w:val="lowerRoman"/>
      <w:lvlText w:val="%9."/>
      <w:lvlJc w:val="right"/>
      <w:pPr>
        <w:ind w:left="6480" w:hanging="180"/>
      </w:pPr>
    </w:lvl>
  </w:abstractNum>
  <w:abstractNum w:abstractNumId="3" w15:restartNumberingAfterBreak="0">
    <w:nsid w:val="0E3A6BE9"/>
    <w:multiLevelType w:val="multilevel"/>
    <w:tmpl w:val="0E3A6BE9"/>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EE10C39"/>
    <w:multiLevelType w:val="hybridMultilevel"/>
    <w:tmpl w:val="5F20C1BE"/>
    <w:lvl w:ilvl="0" w:tplc="4364E48E">
      <w:start w:val="3"/>
      <w:numFmt w:val="decimal"/>
      <w:lvlText w:val="%1"/>
      <w:lvlJc w:val="left"/>
      <w:pPr>
        <w:ind w:left="720" w:hanging="360"/>
      </w:pPr>
      <w:rPr>
        <w:rFonts w:eastAsia="SimHei" w:hint="default"/>
        <w:b w:val="0"/>
        <w:color w:val="000000" w:themeColor="text1"/>
      </w:rPr>
    </w:lvl>
    <w:lvl w:ilvl="1" w:tplc="CAEE8F5A" w:tentative="1">
      <w:start w:val="1"/>
      <w:numFmt w:val="lowerLetter"/>
      <w:lvlText w:val="%2."/>
      <w:lvlJc w:val="left"/>
      <w:pPr>
        <w:ind w:left="1440" w:hanging="360"/>
      </w:pPr>
    </w:lvl>
    <w:lvl w:ilvl="2" w:tplc="124E792C" w:tentative="1">
      <w:start w:val="1"/>
      <w:numFmt w:val="lowerRoman"/>
      <w:lvlText w:val="%3."/>
      <w:lvlJc w:val="right"/>
      <w:pPr>
        <w:ind w:left="2160" w:hanging="180"/>
      </w:pPr>
    </w:lvl>
    <w:lvl w:ilvl="3" w:tplc="31BC791E" w:tentative="1">
      <w:start w:val="1"/>
      <w:numFmt w:val="decimal"/>
      <w:lvlText w:val="%4."/>
      <w:lvlJc w:val="left"/>
      <w:pPr>
        <w:ind w:left="2880" w:hanging="360"/>
      </w:pPr>
    </w:lvl>
    <w:lvl w:ilvl="4" w:tplc="E7F89624" w:tentative="1">
      <w:start w:val="1"/>
      <w:numFmt w:val="lowerLetter"/>
      <w:lvlText w:val="%5."/>
      <w:lvlJc w:val="left"/>
      <w:pPr>
        <w:ind w:left="3600" w:hanging="360"/>
      </w:pPr>
    </w:lvl>
    <w:lvl w:ilvl="5" w:tplc="75C6B420" w:tentative="1">
      <w:start w:val="1"/>
      <w:numFmt w:val="lowerRoman"/>
      <w:lvlText w:val="%6."/>
      <w:lvlJc w:val="right"/>
      <w:pPr>
        <w:ind w:left="4320" w:hanging="180"/>
      </w:pPr>
    </w:lvl>
    <w:lvl w:ilvl="6" w:tplc="A27C1B44" w:tentative="1">
      <w:start w:val="1"/>
      <w:numFmt w:val="decimal"/>
      <w:lvlText w:val="%7."/>
      <w:lvlJc w:val="left"/>
      <w:pPr>
        <w:ind w:left="5040" w:hanging="360"/>
      </w:pPr>
    </w:lvl>
    <w:lvl w:ilvl="7" w:tplc="408E047C" w:tentative="1">
      <w:start w:val="1"/>
      <w:numFmt w:val="lowerLetter"/>
      <w:lvlText w:val="%8."/>
      <w:lvlJc w:val="left"/>
      <w:pPr>
        <w:ind w:left="5760" w:hanging="360"/>
      </w:pPr>
    </w:lvl>
    <w:lvl w:ilvl="8" w:tplc="43081A9A" w:tentative="1">
      <w:start w:val="1"/>
      <w:numFmt w:val="lowerRoman"/>
      <w:lvlText w:val="%9."/>
      <w:lvlJc w:val="right"/>
      <w:pPr>
        <w:ind w:left="6480" w:hanging="180"/>
      </w:pPr>
    </w:lvl>
  </w:abstractNum>
  <w:abstractNum w:abstractNumId="5" w15:restartNumberingAfterBreak="0">
    <w:nsid w:val="12323BA2"/>
    <w:multiLevelType w:val="multilevel"/>
    <w:tmpl w:val="12323BA2"/>
    <w:lvl w:ilvl="0">
      <w:start w:val="1"/>
      <w:numFmt w:val="decimal"/>
      <w:lvlText w:val="%1."/>
      <w:lvlJc w:val="left"/>
      <w:pPr>
        <w:ind w:left="360"/>
      </w:pPr>
      <w:rPr>
        <w:rFonts w:ascii="Arial" w:eastAsia="Arial" w:hAnsi="Arial" w:cs="Arial"/>
        <w:b w:val="0"/>
        <w:i w:val="0"/>
        <w:strike w:val="0"/>
        <w:dstrike w:val="0"/>
        <w:color w:val="000000"/>
        <w:sz w:val="24"/>
        <w:szCs w:val="24"/>
        <w:u w:val="none" w:color="000000"/>
        <w:shd w:val="clear" w:color="auto" w:fill="auto"/>
        <w:vertAlign w:val="baseline"/>
      </w:rPr>
    </w:lvl>
    <w:lvl w:ilvl="1">
      <w:start w:val="1"/>
      <w:numFmt w:val="lowerLetter"/>
      <w:lvlText w:val="%2"/>
      <w:lvlJc w:val="left"/>
      <w:pPr>
        <w:ind w:left="1186"/>
      </w:pPr>
      <w:rPr>
        <w:rFonts w:ascii="Arial" w:eastAsia="Arial" w:hAnsi="Arial" w:cs="Arial"/>
        <w:b w:val="0"/>
        <w:i w:val="0"/>
        <w:strike w:val="0"/>
        <w:dstrike w:val="0"/>
        <w:color w:val="000000"/>
        <w:sz w:val="24"/>
        <w:szCs w:val="24"/>
        <w:u w:val="none" w:color="000000"/>
        <w:shd w:val="clear" w:color="auto" w:fill="auto"/>
        <w:vertAlign w:val="baseline"/>
      </w:rPr>
    </w:lvl>
    <w:lvl w:ilvl="2">
      <w:start w:val="1"/>
      <w:numFmt w:val="lowerRoman"/>
      <w:lvlText w:val="%3"/>
      <w:lvlJc w:val="left"/>
      <w:pPr>
        <w:ind w:left="1906"/>
      </w:pPr>
      <w:rPr>
        <w:rFonts w:ascii="Arial" w:eastAsia="Arial" w:hAnsi="Arial" w:cs="Arial"/>
        <w:b w:val="0"/>
        <w:i w:val="0"/>
        <w:strike w:val="0"/>
        <w:dstrike w:val="0"/>
        <w:color w:val="000000"/>
        <w:sz w:val="24"/>
        <w:szCs w:val="24"/>
        <w:u w:val="none" w:color="000000"/>
        <w:shd w:val="clear" w:color="auto" w:fill="auto"/>
        <w:vertAlign w:val="baseline"/>
      </w:rPr>
    </w:lvl>
    <w:lvl w:ilvl="3">
      <w:start w:val="1"/>
      <w:numFmt w:val="decimal"/>
      <w:lvlText w:val="%4"/>
      <w:lvlJc w:val="left"/>
      <w:pPr>
        <w:ind w:left="2626"/>
      </w:pPr>
      <w:rPr>
        <w:rFonts w:ascii="Arial" w:eastAsia="Arial" w:hAnsi="Arial" w:cs="Arial"/>
        <w:b w:val="0"/>
        <w:i w:val="0"/>
        <w:strike w:val="0"/>
        <w:dstrike w:val="0"/>
        <w:color w:val="000000"/>
        <w:sz w:val="24"/>
        <w:szCs w:val="24"/>
        <w:u w:val="none" w:color="000000"/>
        <w:shd w:val="clear" w:color="auto" w:fill="auto"/>
        <w:vertAlign w:val="baseline"/>
      </w:rPr>
    </w:lvl>
    <w:lvl w:ilvl="4">
      <w:start w:val="1"/>
      <w:numFmt w:val="lowerLetter"/>
      <w:lvlText w:val="%5"/>
      <w:lvlJc w:val="left"/>
      <w:pPr>
        <w:ind w:left="3346"/>
      </w:pPr>
      <w:rPr>
        <w:rFonts w:ascii="Arial" w:eastAsia="Arial" w:hAnsi="Arial" w:cs="Arial"/>
        <w:b w:val="0"/>
        <w:i w:val="0"/>
        <w:strike w:val="0"/>
        <w:dstrike w:val="0"/>
        <w:color w:val="000000"/>
        <w:sz w:val="24"/>
        <w:szCs w:val="24"/>
        <w:u w:val="none" w:color="000000"/>
        <w:shd w:val="clear" w:color="auto" w:fill="auto"/>
        <w:vertAlign w:val="baseline"/>
      </w:rPr>
    </w:lvl>
    <w:lvl w:ilvl="5">
      <w:start w:val="1"/>
      <w:numFmt w:val="lowerRoman"/>
      <w:lvlText w:val="%6"/>
      <w:lvlJc w:val="left"/>
      <w:pPr>
        <w:ind w:left="4066"/>
      </w:pPr>
      <w:rPr>
        <w:rFonts w:ascii="Arial" w:eastAsia="Arial" w:hAnsi="Arial" w:cs="Arial"/>
        <w:b w:val="0"/>
        <w:i w:val="0"/>
        <w:strike w:val="0"/>
        <w:dstrike w:val="0"/>
        <w:color w:val="000000"/>
        <w:sz w:val="24"/>
        <w:szCs w:val="24"/>
        <w:u w:val="none" w:color="000000"/>
        <w:shd w:val="clear" w:color="auto" w:fill="auto"/>
        <w:vertAlign w:val="baseline"/>
      </w:rPr>
    </w:lvl>
    <w:lvl w:ilvl="6">
      <w:start w:val="1"/>
      <w:numFmt w:val="decimal"/>
      <w:lvlText w:val="%7"/>
      <w:lvlJc w:val="left"/>
      <w:pPr>
        <w:ind w:left="4786"/>
      </w:pPr>
      <w:rPr>
        <w:rFonts w:ascii="Arial" w:eastAsia="Arial" w:hAnsi="Arial" w:cs="Arial"/>
        <w:b w:val="0"/>
        <w:i w:val="0"/>
        <w:strike w:val="0"/>
        <w:dstrike w:val="0"/>
        <w:color w:val="000000"/>
        <w:sz w:val="24"/>
        <w:szCs w:val="24"/>
        <w:u w:val="none" w:color="000000"/>
        <w:shd w:val="clear" w:color="auto" w:fill="auto"/>
        <w:vertAlign w:val="baseline"/>
      </w:rPr>
    </w:lvl>
    <w:lvl w:ilvl="7">
      <w:start w:val="1"/>
      <w:numFmt w:val="lowerLetter"/>
      <w:lvlText w:val="%8"/>
      <w:lvlJc w:val="left"/>
      <w:pPr>
        <w:ind w:left="5506"/>
      </w:pPr>
      <w:rPr>
        <w:rFonts w:ascii="Arial" w:eastAsia="Arial" w:hAnsi="Arial" w:cs="Arial"/>
        <w:b w:val="0"/>
        <w:i w:val="0"/>
        <w:strike w:val="0"/>
        <w:dstrike w:val="0"/>
        <w:color w:val="000000"/>
        <w:sz w:val="24"/>
        <w:szCs w:val="24"/>
        <w:u w:val="none" w:color="000000"/>
        <w:shd w:val="clear" w:color="auto" w:fill="auto"/>
        <w:vertAlign w:val="baseline"/>
      </w:rPr>
    </w:lvl>
    <w:lvl w:ilvl="8">
      <w:start w:val="1"/>
      <w:numFmt w:val="lowerRoman"/>
      <w:lvlText w:val="%9"/>
      <w:lvlJc w:val="left"/>
      <w:pPr>
        <w:ind w:left="6226"/>
      </w:pPr>
      <w:rPr>
        <w:rFonts w:ascii="Arial" w:eastAsia="Arial" w:hAnsi="Arial" w:cs="Arial"/>
        <w:b w:val="0"/>
        <w:i w:val="0"/>
        <w:strike w:val="0"/>
        <w:dstrike w:val="0"/>
        <w:color w:val="000000"/>
        <w:sz w:val="24"/>
        <w:szCs w:val="24"/>
        <w:u w:val="none" w:color="000000"/>
        <w:shd w:val="clear" w:color="auto" w:fill="auto"/>
        <w:vertAlign w:val="baseline"/>
      </w:rPr>
    </w:lvl>
  </w:abstractNum>
  <w:abstractNum w:abstractNumId="6" w15:restartNumberingAfterBreak="0">
    <w:nsid w:val="15714A26"/>
    <w:multiLevelType w:val="hybridMultilevel"/>
    <w:tmpl w:val="2F6CD156"/>
    <w:lvl w:ilvl="0" w:tplc="82800CEE">
      <w:start w:val="1"/>
      <w:numFmt w:val="decimal"/>
      <w:lvlText w:val="%1."/>
      <w:lvlJc w:val="left"/>
      <w:pPr>
        <w:ind w:left="720" w:hanging="360"/>
      </w:pPr>
      <w:rPr>
        <w:rFonts w:hint="default"/>
      </w:rPr>
    </w:lvl>
    <w:lvl w:ilvl="1" w:tplc="6C6CF9F6" w:tentative="1">
      <w:start w:val="1"/>
      <w:numFmt w:val="lowerLetter"/>
      <w:lvlText w:val="%2."/>
      <w:lvlJc w:val="left"/>
      <w:pPr>
        <w:ind w:left="1440" w:hanging="360"/>
      </w:pPr>
    </w:lvl>
    <w:lvl w:ilvl="2" w:tplc="F58A4C4A" w:tentative="1">
      <w:start w:val="1"/>
      <w:numFmt w:val="lowerRoman"/>
      <w:lvlText w:val="%3."/>
      <w:lvlJc w:val="right"/>
      <w:pPr>
        <w:ind w:left="2160" w:hanging="180"/>
      </w:pPr>
    </w:lvl>
    <w:lvl w:ilvl="3" w:tplc="1CB6C2B4" w:tentative="1">
      <w:start w:val="1"/>
      <w:numFmt w:val="decimal"/>
      <w:lvlText w:val="%4."/>
      <w:lvlJc w:val="left"/>
      <w:pPr>
        <w:ind w:left="2880" w:hanging="360"/>
      </w:pPr>
    </w:lvl>
    <w:lvl w:ilvl="4" w:tplc="05B6503A" w:tentative="1">
      <w:start w:val="1"/>
      <w:numFmt w:val="lowerLetter"/>
      <w:lvlText w:val="%5."/>
      <w:lvlJc w:val="left"/>
      <w:pPr>
        <w:ind w:left="3600" w:hanging="360"/>
      </w:pPr>
    </w:lvl>
    <w:lvl w:ilvl="5" w:tplc="28C4393A" w:tentative="1">
      <w:start w:val="1"/>
      <w:numFmt w:val="lowerRoman"/>
      <w:lvlText w:val="%6."/>
      <w:lvlJc w:val="right"/>
      <w:pPr>
        <w:ind w:left="4320" w:hanging="180"/>
      </w:pPr>
    </w:lvl>
    <w:lvl w:ilvl="6" w:tplc="E58815A2" w:tentative="1">
      <w:start w:val="1"/>
      <w:numFmt w:val="decimal"/>
      <w:lvlText w:val="%7."/>
      <w:lvlJc w:val="left"/>
      <w:pPr>
        <w:ind w:left="5040" w:hanging="360"/>
      </w:pPr>
    </w:lvl>
    <w:lvl w:ilvl="7" w:tplc="29FC1D4E" w:tentative="1">
      <w:start w:val="1"/>
      <w:numFmt w:val="lowerLetter"/>
      <w:lvlText w:val="%8."/>
      <w:lvlJc w:val="left"/>
      <w:pPr>
        <w:ind w:left="5760" w:hanging="360"/>
      </w:pPr>
    </w:lvl>
    <w:lvl w:ilvl="8" w:tplc="7C847A26" w:tentative="1">
      <w:start w:val="1"/>
      <w:numFmt w:val="lowerRoman"/>
      <w:lvlText w:val="%9."/>
      <w:lvlJc w:val="right"/>
      <w:pPr>
        <w:ind w:left="6480" w:hanging="180"/>
      </w:pPr>
    </w:lvl>
  </w:abstractNum>
  <w:abstractNum w:abstractNumId="7" w15:restartNumberingAfterBreak="0">
    <w:nsid w:val="167237D4"/>
    <w:multiLevelType w:val="multilevel"/>
    <w:tmpl w:val="167237D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83A142B"/>
    <w:multiLevelType w:val="hybridMultilevel"/>
    <w:tmpl w:val="C9B84610"/>
    <w:lvl w:ilvl="0" w:tplc="4A8091EE">
      <w:start w:val="1"/>
      <w:numFmt w:val="bullet"/>
      <w:lvlText w:val="•"/>
      <w:lvlJc w:val="left"/>
      <w:pPr>
        <w:tabs>
          <w:tab w:val="num" w:pos="720"/>
        </w:tabs>
        <w:ind w:left="720" w:hanging="360"/>
      </w:pPr>
      <w:rPr>
        <w:rFonts w:ascii="Arial" w:hAnsi="Arial" w:hint="default"/>
      </w:rPr>
    </w:lvl>
    <w:lvl w:ilvl="1" w:tplc="C6540A54" w:tentative="1">
      <w:start w:val="1"/>
      <w:numFmt w:val="bullet"/>
      <w:lvlText w:val="•"/>
      <w:lvlJc w:val="left"/>
      <w:pPr>
        <w:tabs>
          <w:tab w:val="num" w:pos="1440"/>
        </w:tabs>
        <w:ind w:left="1440" w:hanging="360"/>
      </w:pPr>
      <w:rPr>
        <w:rFonts w:ascii="Arial" w:hAnsi="Arial" w:hint="default"/>
      </w:rPr>
    </w:lvl>
    <w:lvl w:ilvl="2" w:tplc="7744CEEA" w:tentative="1">
      <w:start w:val="1"/>
      <w:numFmt w:val="bullet"/>
      <w:lvlText w:val="•"/>
      <w:lvlJc w:val="left"/>
      <w:pPr>
        <w:tabs>
          <w:tab w:val="num" w:pos="2160"/>
        </w:tabs>
        <w:ind w:left="2160" w:hanging="360"/>
      </w:pPr>
      <w:rPr>
        <w:rFonts w:ascii="Arial" w:hAnsi="Arial" w:hint="default"/>
      </w:rPr>
    </w:lvl>
    <w:lvl w:ilvl="3" w:tplc="6D5E3E46" w:tentative="1">
      <w:start w:val="1"/>
      <w:numFmt w:val="bullet"/>
      <w:lvlText w:val="•"/>
      <w:lvlJc w:val="left"/>
      <w:pPr>
        <w:tabs>
          <w:tab w:val="num" w:pos="2880"/>
        </w:tabs>
        <w:ind w:left="2880" w:hanging="360"/>
      </w:pPr>
      <w:rPr>
        <w:rFonts w:ascii="Arial" w:hAnsi="Arial" w:hint="default"/>
      </w:rPr>
    </w:lvl>
    <w:lvl w:ilvl="4" w:tplc="5340596E" w:tentative="1">
      <w:start w:val="1"/>
      <w:numFmt w:val="bullet"/>
      <w:lvlText w:val="•"/>
      <w:lvlJc w:val="left"/>
      <w:pPr>
        <w:tabs>
          <w:tab w:val="num" w:pos="3600"/>
        </w:tabs>
        <w:ind w:left="3600" w:hanging="360"/>
      </w:pPr>
      <w:rPr>
        <w:rFonts w:ascii="Arial" w:hAnsi="Arial" w:hint="default"/>
      </w:rPr>
    </w:lvl>
    <w:lvl w:ilvl="5" w:tplc="52D063C6" w:tentative="1">
      <w:start w:val="1"/>
      <w:numFmt w:val="bullet"/>
      <w:lvlText w:val="•"/>
      <w:lvlJc w:val="left"/>
      <w:pPr>
        <w:tabs>
          <w:tab w:val="num" w:pos="4320"/>
        </w:tabs>
        <w:ind w:left="4320" w:hanging="360"/>
      </w:pPr>
      <w:rPr>
        <w:rFonts w:ascii="Arial" w:hAnsi="Arial" w:hint="default"/>
      </w:rPr>
    </w:lvl>
    <w:lvl w:ilvl="6" w:tplc="FD78765A" w:tentative="1">
      <w:start w:val="1"/>
      <w:numFmt w:val="bullet"/>
      <w:lvlText w:val="•"/>
      <w:lvlJc w:val="left"/>
      <w:pPr>
        <w:tabs>
          <w:tab w:val="num" w:pos="5040"/>
        </w:tabs>
        <w:ind w:left="5040" w:hanging="360"/>
      </w:pPr>
      <w:rPr>
        <w:rFonts w:ascii="Arial" w:hAnsi="Arial" w:hint="default"/>
      </w:rPr>
    </w:lvl>
    <w:lvl w:ilvl="7" w:tplc="C16AA06C" w:tentative="1">
      <w:start w:val="1"/>
      <w:numFmt w:val="bullet"/>
      <w:lvlText w:val="•"/>
      <w:lvlJc w:val="left"/>
      <w:pPr>
        <w:tabs>
          <w:tab w:val="num" w:pos="5760"/>
        </w:tabs>
        <w:ind w:left="5760" w:hanging="360"/>
      </w:pPr>
      <w:rPr>
        <w:rFonts w:ascii="Arial" w:hAnsi="Arial" w:hint="default"/>
      </w:rPr>
    </w:lvl>
    <w:lvl w:ilvl="8" w:tplc="D90AEE3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977306E"/>
    <w:multiLevelType w:val="hybridMultilevel"/>
    <w:tmpl w:val="36FE0E70"/>
    <w:lvl w:ilvl="0" w:tplc="CE426A62">
      <w:start w:val="1"/>
      <w:numFmt w:val="decimal"/>
      <w:lvlText w:val="%1."/>
      <w:lvlJc w:val="left"/>
      <w:pPr>
        <w:ind w:left="720" w:hanging="360"/>
      </w:pPr>
      <w:rPr>
        <w:rFonts w:hint="default"/>
      </w:rPr>
    </w:lvl>
    <w:lvl w:ilvl="1" w:tplc="BB10C6D2" w:tentative="1">
      <w:start w:val="1"/>
      <w:numFmt w:val="lowerLetter"/>
      <w:lvlText w:val="%2."/>
      <w:lvlJc w:val="left"/>
      <w:pPr>
        <w:ind w:left="1440" w:hanging="360"/>
      </w:pPr>
    </w:lvl>
    <w:lvl w:ilvl="2" w:tplc="EAA6722E" w:tentative="1">
      <w:start w:val="1"/>
      <w:numFmt w:val="lowerRoman"/>
      <w:lvlText w:val="%3."/>
      <w:lvlJc w:val="right"/>
      <w:pPr>
        <w:ind w:left="2160" w:hanging="180"/>
      </w:pPr>
    </w:lvl>
    <w:lvl w:ilvl="3" w:tplc="DED061E8" w:tentative="1">
      <w:start w:val="1"/>
      <w:numFmt w:val="decimal"/>
      <w:lvlText w:val="%4."/>
      <w:lvlJc w:val="left"/>
      <w:pPr>
        <w:ind w:left="2880" w:hanging="360"/>
      </w:pPr>
    </w:lvl>
    <w:lvl w:ilvl="4" w:tplc="66B226A2" w:tentative="1">
      <w:start w:val="1"/>
      <w:numFmt w:val="lowerLetter"/>
      <w:lvlText w:val="%5."/>
      <w:lvlJc w:val="left"/>
      <w:pPr>
        <w:ind w:left="3600" w:hanging="360"/>
      </w:pPr>
    </w:lvl>
    <w:lvl w:ilvl="5" w:tplc="864807AC" w:tentative="1">
      <w:start w:val="1"/>
      <w:numFmt w:val="lowerRoman"/>
      <w:lvlText w:val="%6."/>
      <w:lvlJc w:val="right"/>
      <w:pPr>
        <w:ind w:left="4320" w:hanging="180"/>
      </w:pPr>
    </w:lvl>
    <w:lvl w:ilvl="6" w:tplc="928EBF46" w:tentative="1">
      <w:start w:val="1"/>
      <w:numFmt w:val="decimal"/>
      <w:lvlText w:val="%7."/>
      <w:lvlJc w:val="left"/>
      <w:pPr>
        <w:ind w:left="5040" w:hanging="360"/>
      </w:pPr>
    </w:lvl>
    <w:lvl w:ilvl="7" w:tplc="8E967320" w:tentative="1">
      <w:start w:val="1"/>
      <w:numFmt w:val="lowerLetter"/>
      <w:lvlText w:val="%8."/>
      <w:lvlJc w:val="left"/>
      <w:pPr>
        <w:ind w:left="5760" w:hanging="360"/>
      </w:pPr>
    </w:lvl>
    <w:lvl w:ilvl="8" w:tplc="EE6418FC" w:tentative="1">
      <w:start w:val="1"/>
      <w:numFmt w:val="lowerRoman"/>
      <w:lvlText w:val="%9."/>
      <w:lvlJc w:val="right"/>
      <w:pPr>
        <w:ind w:left="6480" w:hanging="180"/>
      </w:pPr>
    </w:lvl>
  </w:abstractNum>
  <w:abstractNum w:abstractNumId="10" w15:restartNumberingAfterBreak="0">
    <w:nsid w:val="1A3F1451"/>
    <w:multiLevelType w:val="multilevel"/>
    <w:tmpl w:val="1A3F145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B931B3A"/>
    <w:multiLevelType w:val="multilevel"/>
    <w:tmpl w:val="1B931B3A"/>
    <w:lvl w:ilvl="0">
      <w:start w:val="1"/>
      <w:numFmt w:val="decimal"/>
      <w:lvlText w:val="%1."/>
      <w:lvlJc w:val="left"/>
      <w:pPr>
        <w:ind w:left="360" w:hanging="360"/>
      </w:pPr>
      <w:rPr>
        <w:color w:val="000000" w:themeColor="text1"/>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1CA818D4"/>
    <w:multiLevelType w:val="multilevel"/>
    <w:tmpl w:val="1CA818D4"/>
    <w:lvl w:ilvl="0">
      <w:start w:val="3"/>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37048E3"/>
    <w:multiLevelType w:val="multilevel"/>
    <w:tmpl w:val="237048E3"/>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2920600F"/>
    <w:multiLevelType w:val="multilevel"/>
    <w:tmpl w:val="2920600F"/>
    <w:lvl w:ilvl="0">
      <w:start w:val="1"/>
      <w:numFmt w:val="decimal"/>
      <w:lvlText w:val="%1."/>
      <w:lvlJc w:val="left"/>
      <w:pPr>
        <w:ind w:left="36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5" w15:restartNumberingAfterBreak="0">
    <w:nsid w:val="2E6A5212"/>
    <w:multiLevelType w:val="multilevel"/>
    <w:tmpl w:val="2E6A5212"/>
    <w:lvl w:ilvl="0">
      <w:start w:val="1"/>
      <w:numFmt w:val="decimal"/>
      <w:lvlText w:val="%1."/>
      <w:lvlJc w:val="left"/>
      <w:pPr>
        <w:ind w:left="450" w:hanging="360"/>
      </w:pPr>
      <w:rPr>
        <w:rFonts w:ascii="Times New Roman" w:eastAsia="Times New Roman" w:hAnsi="Times New Roman" w:cs="Times New Roman"/>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6" w15:restartNumberingAfterBreak="0">
    <w:nsid w:val="329D77C5"/>
    <w:multiLevelType w:val="hybridMultilevel"/>
    <w:tmpl w:val="30E4EE2C"/>
    <w:lvl w:ilvl="0" w:tplc="8350F256">
      <w:start w:val="1"/>
      <w:numFmt w:val="decimal"/>
      <w:lvlText w:val="%1."/>
      <w:lvlJc w:val="left"/>
      <w:pPr>
        <w:ind w:left="720" w:hanging="360"/>
      </w:pPr>
      <w:rPr>
        <w:rFonts w:hint="default"/>
      </w:rPr>
    </w:lvl>
    <w:lvl w:ilvl="1" w:tplc="6A8AC416" w:tentative="1">
      <w:start w:val="1"/>
      <w:numFmt w:val="lowerLetter"/>
      <w:lvlText w:val="%2."/>
      <w:lvlJc w:val="left"/>
      <w:pPr>
        <w:ind w:left="1440" w:hanging="360"/>
      </w:pPr>
    </w:lvl>
    <w:lvl w:ilvl="2" w:tplc="25B84AD4" w:tentative="1">
      <w:start w:val="1"/>
      <w:numFmt w:val="lowerRoman"/>
      <w:lvlText w:val="%3."/>
      <w:lvlJc w:val="right"/>
      <w:pPr>
        <w:ind w:left="2160" w:hanging="180"/>
      </w:pPr>
    </w:lvl>
    <w:lvl w:ilvl="3" w:tplc="F6F6DD4A" w:tentative="1">
      <w:start w:val="1"/>
      <w:numFmt w:val="decimal"/>
      <w:lvlText w:val="%4."/>
      <w:lvlJc w:val="left"/>
      <w:pPr>
        <w:ind w:left="2880" w:hanging="360"/>
      </w:pPr>
    </w:lvl>
    <w:lvl w:ilvl="4" w:tplc="06BE0C52" w:tentative="1">
      <w:start w:val="1"/>
      <w:numFmt w:val="lowerLetter"/>
      <w:lvlText w:val="%5."/>
      <w:lvlJc w:val="left"/>
      <w:pPr>
        <w:ind w:left="3600" w:hanging="360"/>
      </w:pPr>
    </w:lvl>
    <w:lvl w:ilvl="5" w:tplc="1646DCA0" w:tentative="1">
      <w:start w:val="1"/>
      <w:numFmt w:val="lowerRoman"/>
      <w:lvlText w:val="%6."/>
      <w:lvlJc w:val="right"/>
      <w:pPr>
        <w:ind w:left="4320" w:hanging="180"/>
      </w:pPr>
    </w:lvl>
    <w:lvl w:ilvl="6" w:tplc="61AEE326" w:tentative="1">
      <w:start w:val="1"/>
      <w:numFmt w:val="decimal"/>
      <w:lvlText w:val="%7."/>
      <w:lvlJc w:val="left"/>
      <w:pPr>
        <w:ind w:left="5040" w:hanging="360"/>
      </w:pPr>
    </w:lvl>
    <w:lvl w:ilvl="7" w:tplc="E912DA88" w:tentative="1">
      <w:start w:val="1"/>
      <w:numFmt w:val="lowerLetter"/>
      <w:lvlText w:val="%8."/>
      <w:lvlJc w:val="left"/>
      <w:pPr>
        <w:ind w:left="5760" w:hanging="360"/>
      </w:pPr>
    </w:lvl>
    <w:lvl w:ilvl="8" w:tplc="522CFB44" w:tentative="1">
      <w:start w:val="1"/>
      <w:numFmt w:val="lowerRoman"/>
      <w:lvlText w:val="%9."/>
      <w:lvlJc w:val="right"/>
      <w:pPr>
        <w:ind w:left="6480" w:hanging="180"/>
      </w:pPr>
    </w:lvl>
  </w:abstractNum>
  <w:abstractNum w:abstractNumId="17" w15:restartNumberingAfterBreak="0">
    <w:nsid w:val="366E5481"/>
    <w:multiLevelType w:val="multilevel"/>
    <w:tmpl w:val="366E5481"/>
    <w:lvl w:ilvl="0">
      <w:start w:val="1"/>
      <w:numFmt w:val="decimal"/>
      <w:lvlText w:val="%1."/>
      <w:lvlJc w:val="left"/>
      <w:pPr>
        <w:ind w:left="36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8" w15:restartNumberingAfterBreak="0">
    <w:nsid w:val="3C0F54F9"/>
    <w:multiLevelType w:val="multilevel"/>
    <w:tmpl w:val="3C0F54F9"/>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9" w15:restartNumberingAfterBreak="0">
    <w:nsid w:val="425A3D67"/>
    <w:multiLevelType w:val="hybridMultilevel"/>
    <w:tmpl w:val="DDBC2E52"/>
    <w:lvl w:ilvl="0" w:tplc="7FE87620">
      <w:start w:val="88"/>
      <w:numFmt w:val="decimal"/>
      <w:lvlText w:val="%1."/>
      <w:lvlJc w:val="left"/>
      <w:pPr>
        <w:ind w:left="360" w:hanging="360"/>
      </w:pPr>
      <w:rPr>
        <w:rFonts w:hint="default"/>
      </w:rPr>
    </w:lvl>
    <w:lvl w:ilvl="1" w:tplc="205CD574" w:tentative="1">
      <w:start w:val="1"/>
      <w:numFmt w:val="lowerLetter"/>
      <w:lvlText w:val="%2."/>
      <w:lvlJc w:val="left"/>
      <w:pPr>
        <w:ind w:left="1080" w:hanging="360"/>
      </w:pPr>
    </w:lvl>
    <w:lvl w:ilvl="2" w:tplc="6B925F42" w:tentative="1">
      <w:start w:val="1"/>
      <w:numFmt w:val="lowerRoman"/>
      <w:lvlText w:val="%3."/>
      <w:lvlJc w:val="right"/>
      <w:pPr>
        <w:ind w:left="1800" w:hanging="180"/>
      </w:pPr>
    </w:lvl>
    <w:lvl w:ilvl="3" w:tplc="EC4CB0E8" w:tentative="1">
      <w:start w:val="1"/>
      <w:numFmt w:val="decimal"/>
      <w:lvlText w:val="%4."/>
      <w:lvlJc w:val="left"/>
      <w:pPr>
        <w:ind w:left="2520" w:hanging="360"/>
      </w:pPr>
    </w:lvl>
    <w:lvl w:ilvl="4" w:tplc="2188A426" w:tentative="1">
      <w:start w:val="1"/>
      <w:numFmt w:val="lowerLetter"/>
      <w:lvlText w:val="%5."/>
      <w:lvlJc w:val="left"/>
      <w:pPr>
        <w:ind w:left="3240" w:hanging="360"/>
      </w:pPr>
    </w:lvl>
    <w:lvl w:ilvl="5" w:tplc="C58C3FAA" w:tentative="1">
      <w:start w:val="1"/>
      <w:numFmt w:val="lowerRoman"/>
      <w:lvlText w:val="%6."/>
      <w:lvlJc w:val="right"/>
      <w:pPr>
        <w:ind w:left="3960" w:hanging="180"/>
      </w:pPr>
    </w:lvl>
    <w:lvl w:ilvl="6" w:tplc="D07A4EA2" w:tentative="1">
      <w:start w:val="1"/>
      <w:numFmt w:val="decimal"/>
      <w:lvlText w:val="%7."/>
      <w:lvlJc w:val="left"/>
      <w:pPr>
        <w:ind w:left="4680" w:hanging="360"/>
      </w:pPr>
    </w:lvl>
    <w:lvl w:ilvl="7" w:tplc="32544DD4" w:tentative="1">
      <w:start w:val="1"/>
      <w:numFmt w:val="lowerLetter"/>
      <w:lvlText w:val="%8."/>
      <w:lvlJc w:val="left"/>
      <w:pPr>
        <w:ind w:left="5400" w:hanging="360"/>
      </w:pPr>
    </w:lvl>
    <w:lvl w:ilvl="8" w:tplc="16A65B64" w:tentative="1">
      <w:start w:val="1"/>
      <w:numFmt w:val="lowerRoman"/>
      <w:lvlText w:val="%9."/>
      <w:lvlJc w:val="right"/>
      <w:pPr>
        <w:ind w:left="6120" w:hanging="180"/>
      </w:pPr>
    </w:lvl>
  </w:abstractNum>
  <w:abstractNum w:abstractNumId="20" w15:restartNumberingAfterBreak="0">
    <w:nsid w:val="47E73347"/>
    <w:multiLevelType w:val="multilevel"/>
    <w:tmpl w:val="5414DFDE"/>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21" w15:restartNumberingAfterBreak="0">
    <w:nsid w:val="47FD7DDF"/>
    <w:multiLevelType w:val="multilevel"/>
    <w:tmpl w:val="47FD7DDF"/>
    <w:lvl w:ilvl="0">
      <w:start w:val="1"/>
      <w:numFmt w:val="decimal"/>
      <w:lvlText w:val="%1."/>
      <w:lvlJc w:val="left"/>
      <w:pPr>
        <w:ind w:left="502"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2" w15:restartNumberingAfterBreak="0">
    <w:nsid w:val="480B18DB"/>
    <w:multiLevelType w:val="multilevel"/>
    <w:tmpl w:val="480B18DB"/>
    <w:lvl w:ilvl="0">
      <w:start w:val="1"/>
      <w:numFmt w:val="decimal"/>
      <w:lvlText w:val="%1."/>
      <w:lvlJc w:val="left"/>
      <w:pPr>
        <w:ind w:left="360" w:hanging="360"/>
      </w:pPr>
      <w:rPr>
        <w:rFonts w:hint="default"/>
      </w:rPr>
    </w:lvl>
    <w:lvl w:ilvl="1" w:tentative="1">
      <w:start w:val="1"/>
      <w:numFmt w:val="lowerLetter"/>
      <w:lvlText w:val="%2."/>
      <w:lvlJc w:val="left"/>
      <w:pPr>
        <w:ind w:left="1290" w:hanging="360"/>
      </w:pPr>
    </w:lvl>
    <w:lvl w:ilvl="2" w:tentative="1">
      <w:start w:val="1"/>
      <w:numFmt w:val="lowerRoman"/>
      <w:lvlText w:val="%3."/>
      <w:lvlJc w:val="right"/>
      <w:pPr>
        <w:ind w:left="2010" w:hanging="180"/>
      </w:pPr>
    </w:lvl>
    <w:lvl w:ilvl="3" w:tentative="1">
      <w:start w:val="1"/>
      <w:numFmt w:val="decimal"/>
      <w:lvlText w:val="%4."/>
      <w:lvlJc w:val="left"/>
      <w:pPr>
        <w:ind w:left="2730" w:hanging="360"/>
      </w:pPr>
    </w:lvl>
    <w:lvl w:ilvl="4" w:tentative="1">
      <w:start w:val="1"/>
      <w:numFmt w:val="lowerLetter"/>
      <w:lvlText w:val="%5."/>
      <w:lvlJc w:val="left"/>
      <w:pPr>
        <w:ind w:left="3450" w:hanging="360"/>
      </w:pPr>
    </w:lvl>
    <w:lvl w:ilvl="5" w:tentative="1">
      <w:start w:val="1"/>
      <w:numFmt w:val="lowerRoman"/>
      <w:lvlText w:val="%6."/>
      <w:lvlJc w:val="right"/>
      <w:pPr>
        <w:ind w:left="4170" w:hanging="180"/>
      </w:pPr>
    </w:lvl>
    <w:lvl w:ilvl="6" w:tentative="1">
      <w:start w:val="1"/>
      <w:numFmt w:val="decimal"/>
      <w:lvlText w:val="%7."/>
      <w:lvlJc w:val="left"/>
      <w:pPr>
        <w:ind w:left="4890" w:hanging="360"/>
      </w:pPr>
    </w:lvl>
    <w:lvl w:ilvl="7" w:tentative="1">
      <w:start w:val="1"/>
      <w:numFmt w:val="lowerLetter"/>
      <w:lvlText w:val="%8."/>
      <w:lvlJc w:val="left"/>
      <w:pPr>
        <w:ind w:left="5610" w:hanging="360"/>
      </w:pPr>
    </w:lvl>
    <w:lvl w:ilvl="8" w:tentative="1">
      <w:start w:val="1"/>
      <w:numFmt w:val="lowerRoman"/>
      <w:lvlText w:val="%9."/>
      <w:lvlJc w:val="right"/>
      <w:pPr>
        <w:ind w:left="6330" w:hanging="180"/>
      </w:pPr>
    </w:lvl>
  </w:abstractNum>
  <w:abstractNum w:abstractNumId="23" w15:restartNumberingAfterBreak="0">
    <w:nsid w:val="51475E02"/>
    <w:multiLevelType w:val="multilevel"/>
    <w:tmpl w:val="51475E0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15:restartNumberingAfterBreak="0">
    <w:nsid w:val="529D2376"/>
    <w:multiLevelType w:val="multilevel"/>
    <w:tmpl w:val="529D2376"/>
    <w:lvl w:ilvl="0">
      <w:start w:val="1"/>
      <w:numFmt w:val="decimal"/>
      <w:lvlText w:val="%1."/>
      <w:lvlJc w:val="left"/>
      <w:pPr>
        <w:ind w:left="36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5" w15:restartNumberingAfterBreak="0">
    <w:nsid w:val="55B94FED"/>
    <w:multiLevelType w:val="hybridMultilevel"/>
    <w:tmpl w:val="E02EF234"/>
    <w:lvl w:ilvl="0" w:tplc="9C46B3B8">
      <w:start w:val="1"/>
      <w:numFmt w:val="decimal"/>
      <w:lvlText w:val="%1."/>
      <w:lvlJc w:val="left"/>
      <w:pPr>
        <w:ind w:left="360" w:hanging="360"/>
      </w:pPr>
      <w:rPr>
        <w:rFonts w:ascii="Times New Roman" w:eastAsia="Times New Roman" w:hAnsi="Times New Roman" w:cs="Times New Roman"/>
      </w:rPr>
    </w:lvl>
    <w:lvl w:ilvl="1" w:tplc="1E48F1C4" w:tentative="1">
      <w:start w:val="1"/>
      <w:numFmt w:val="lowerLetter"/>
      <w:lvlText w:val="%2."/>
      <w:lvlJc w:val="left"/>
      <w:pPr>
        <w:ind w:left="1080" w:hanging="360"/>
      </w:pPr>
    </w:lvl>
    <w:lvl w:ilvl="2" w:tplc="9920DD96" w:tentative="1">
      <w:start w:val="1"/>
      <w:numFmt w:val="lowerRoman"/>
      <w:lvlText w:val="%3."/>
      <w:lvlJc w:val="right"/>
      <w:pPr>
        <w:ind w:left="1800" w:hanging="180"/>
      </w:pPr>
    </w:lvl>
    <w:lvl w:ilvl="3" w:tplc="8800CE90" w:tentative="1">
      <w:start w:val="1"/>
      <w:numFmt w:val="decimal"/>
      <w:lvlText w:val="%4."/>
      <w:lvlJc w:val="left"/>
      <w:pPr>
        <w:ind w:left="2520" w:hanging="360"/>
      </w:pPr>
    </w:lvl>
    <w:lvl w:ilvl="4" w:tplc="23421006" w:tentative="1">
      <w:start w:val="1"/>
      <w:numFmt w:val="lowerLetter"/>
      <w:lvlText w:val="%5."/>
      <w:lvlJc w:val="left"/>
      <w:pPr>
        <w:ind w:left="3240" w:hanging="360"/>
      </w:pPr>
    </w:lvl>
    <w:lvl w:ilvl="5" w:tplc="074EB74A" w:tentative="1">
      <w:start w:val="1"/>
      <w:numFmt w:val="lowerRoman"/>
      <w:lvlText w:val="%6."/>
      <w:lvlJc w:val="right"/>
      <w:pPr>
        <w:ind w:left="3960" w:hanging="180"/>
      </w:pPr>
    </w:lvl>
    <w:lvl w:ilvl="6" w:tplc="4A4CA676" w:tentative="1">
      <w:start w:val="1"/>
      <w:numFmt w:val="decimal"/>
      <w:lvlText w:val="%7."/>
      <w:lvlJc w:val="left"/>
      <w:pPr>
        <w:ind w:left="4680" w:hanging="360"/>
      </w:pPr>
    </w:lvl>
    <w:lvl w:ilvl="7" w:tplc="66B21B2E" w:tentative="1">
      <w:start w:val="1"/>
      <w:numFmt w:val="lowerLetter"/>
      <w:lvlText w:val="%8."/>
      <w:lvlJc w:val="left"/>
      <w:pPr>
        <w:ind w:left="5400" w:hanging="360"/>
      </w:pPr>
    </w:lvl>
    <w:lvl w:ilvl="8" w:tplc="FA96E6D8" w:tentative="1">
      <w:start w:val="1"/>
      <w:numFmt w:val="lowerRoman"/>
      <w:lvlText w:val="%9."/>
      <w:lvlJc w:val="right"/>
      <w:pPr>
        <w:ind w:left="6120" w:hanging="180"/>
      </w:pPr>
    </w:lvl>
  </w:abstractNum>
  <w:abstractNum w:abstractNumId="26" w15:restartNumberingAfterBreak="0">
    <w:nsid w:val="585509B4"/>
    <w:multiLevelType w:val="multilevel"/>
    <w:tmpl w:val="CF00D350"/>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7" w15:restartNumberingAfterBreak="0">
    <w:nsid w:val="5AB06527"/>
    <w:multiLevelType w:val="multilevel"/>
    <w:tmpl w:val="5AB06527"/>
    <w:lvl w:ilvl="0">
      <w:start w:val="1"/>
      <w:numFmt w:val="decimal"/>
      <w:lvlText w:val="%1."/>
      <w:lvlJc w:val="left"/>
      <w:pPr>
        <w:ind w:left="376" w:hanging="360"/>
      </w:pPr>
      <w:rPr>
        <w:rFonts w:hint="default"/>
      </w:rPr>
    </w:lvl>
    <w:lvl w:ilvl="1" w:tentative="1">
      <w:start w:val="1"/>
      <w:numFmt w:val="lowerLetter"/>
      <w:lvlText w:val="%2."/>
      <w:lvlJc w:val="left"/>
      <w:pPr>
        <w:ind w:left="1096" w:hanging="360"/>
      </w:pPr>
    </w:lvl>
    <w:lvl w:ilvl="2" w:tentative="1">
      <w:start w:val="1"/>
      <w:numFmt w:val="lowerRoman"/>
      <w:lvlText w:val="%3."/>
      <w:lvlJc w:val="right"/>
      <w:pPr>
        <w:ind w:left="1816" w:hanging="180"/>
      </w:pPr>
    </w:lvl>
    <w:lvl w:ilvl="3" w:tentative="1">
      <w:start w:val="1"/>
      <w:numFmt w:val="decimal"/>
      <w:lvlText w:val="%4."/>
      <w:lvlJc w:val="left"/>
      <w:pPr>
        <w:ind w:left="2536" w:hanging="360"/>
      </w:pPr>
    </w:lvl>
    <w:lvl w:ilvl="4" w:tentative="1">
      <w:start w:val="1"/>
      <w:numFmt w:val="lowerLetter"/>
      <w:lvlText w:val="%5."/>
      <w:lvlJc w:val="left"/>
      <w:pPr>
        <w:ind w:left="3256" w:hanging="360"/>
      </w:pPr>
    </w:lvl>
    <w:lvl w:ilvl="5" w:tentative="1">
      <w:start w:val="1"/>
      <w:numFmt w:val="lowerRoman"/>
      <w:lvlText w:val="%6."/>
      <w:lvlJc w:val="right"/>
      <w:pPr>
        <w:ind w:left="3976" w:hanging="180"/>
      </w:pPr>
    </w:lvl>
    <w:lvl w:ilvl="6" w:tentative="1">
      <w:start w:val="1"/>
      <w:numFmt w:val="decimal"/>
      <w:lvlText w:val="%7."/>
      <w:lvlJc w:val="left"/>
      <w:pPr>
        <w:ind w:left="4696" w:hanging="360"/>
      </w:pPr>
    </w:lvl>
    <w:lvl w:ilvl="7" w:tentative="1">
      <w:start w:val="1"/>
      <w:numFmt w:val="lowerLetter"/>
      <w:lvlText w:val="%8."/>
      <w:lvlJc w:val="left"/>
      <w:pPr>
        <w:ind w:left="5416" w:hanging="360"/>
      </w:pPr>
    </w:lvl>
    <w:lvl w:ilvl="8" w:tentative="1">
      <w:start w:val="1"/>
      <w:numFmt w:val="lowerRoman"/>
      <w:lvlText w:val="%9."/>
      <w:lvlJc w:val="right"/>
      <w:pPr>
        <w:ind w:left="6136" w:hanging="180"/>
      </w:pPr>
    </w:lvl>
  </w:abstractNum>
  <w:abstractNum w:abstractNumId="28" w15:restartNumberingAfterBreak="0">
    <w:nsid w:val="5BB15323"/>
    <w:multiLevelType w:val="multilevel"/>
    <w:tmpl w:val="5BB15323"/>
    <w:lvl w:ilvl="0">
      <w:start w:val="1"/>
      <w:numFmt w:val="decimal"/>
      <w:lvlText w:val="%1."/>
      <w:lvlJc w:val="left"/>
      <w:pPr>
        <w:ind w:left="502"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9" w15:restartNumberingAfterBreak="0">
    <w:nsid w:val="63BC72D4"/>
    <w:multiLevelType w:val="multilevel"/>
    <w:tmpl w:val="04523E14"/>
    <w:lvl w:ilvl="0">
      <w:start w:val="1"/>
      <w:numFmt w:val="decimal"/>
      <w:lvlText w:val="%1"/>
      <w:lvlJc w:val="left"/>
      <w:pPr>
        <w:ind w:left="360" w:hanging="360"/>
      </w:pPr>
      <w:rPr>
        <w:rFonts w:hint="default"/>
        <w:sz w:val="26"/>
      </w:rPr>
    </w:lvl>
    <w:lvl w:ilvl="1">
      <w:start w:val="3"/>
      <w:numFmt w:val="decimal"/>
      <w:lvlText w:val="%1.%2"/>
      <w:lvlJc w:val="left"/>
      <w:pPr>
        <w:ind w:left="720" w:hanging="360"/>
      </w:pPr>
      <w:rPr>
        <w:rFonts w:hint="default"/>
        <w:sz w:val="26"/>
      </w:rPr>
    </w:lvl>
    <w:lvl w:ilvl="2">
      <w:start w:val="1"/>
      <w:numFmt w:val="decimal"/>
      <w:lvlText w:val="%1.%2.%3"/>
      <w:lvlJc w:val="left"/>
      <w:pPr>
        <w:ind w:left="1440" w:hanging="720"/>
      </w:pPr>
      <w:rPr>
        <w:rFonts w:hint="default"/>
        <w:sz w:val="26"/>
      </w:rPr>
    </w:lvl>
    <w:lvl w:ilvl="3">
      <w:start w:val="1"/>
      <w:numFmt w:val="decimal"/>
      <w:lvlText w:val="%1.%2.%3.%4"/>
      <w:lvlJc w:val="left"/>
      <w:pPr>
        <w:ind w:left="2160" w:hanging="1080"/>
      </w:pPr>
      <w:rPr>
        <w:rFonts w:hint="default"/>
        <w:sz w:val="26"/>
      </w:rPr>
    </w:lvl>
    <w:lvl w:ilvl="4">
      <w:start w:val="1"/>
      <w:numFmt w:val="decimal"/>
      <w:lvlText w:val="%1.%2.%3.%4.%5"/>
      <w:lvlJc w:val="left"/>
      <w:pPr>
        <w:ind w:left="2520" w:hanging="1080"/>
      </w:pPr>
      <w:rPr>
        <w:rFonts w:hint="default"/>
        <w:sz w:val="26"/>
      </w:rPr>
    </w:lvl>
    <w:lvl w:ilvl="5">
      <w:start w:val="1"/>
      <w:numFmt w:val="decimal"/>
      <w:lvlText w:val="%1.%2.%3.%4.%5.%6"/>
      <w:lvlJc w:val="left"/>
      <w:pPr>
        <w:ind w:left="3240" w:hanging="1440"/>
      </w:pPr>
      <w:rPr>
        <w:rFonts w:hint="default"/>
        <w:sz w:val="26"/>
      </w:rPr>
    </w:lvl>
    <w:lvl w:ilvl="6">
      <w:start w:val="1"/>
      <w:numFmt w:val="decimal"/>
      <w:lvlText w:val="%1.%2.%3.%4.%5.%6.%7"/>
      <w:lvlJc w:val="left"/>
      <w:pPr>
        <w:ind w:left="3600" w:hanging="1440"/>
      </w:pPr>
      <w:rPr>
        <w:rFonts w:hint="default"/>
        <w:sz w:val="26"/>
      </w:rPr>
    </w:lvl>
    <w:lvl w:ilvl="7">
      <w:start w:val="1"/>
      <w:numFmt w:val="decimal"/>
      <w:lvlText w:val="%1.%2.%3.%4.%5.%6.%7.%8"/>
      <w:lvlJc w:val="left"/>
      <w:pPr>
        <w:ind w:left="4320" w:hanging="1800"/>
      </w:pPr>
      <w:rPr>
        <w:rFonts w:hint="default"/>
        <w:sz w:val="26"/>
      </w:rPr>
    </w:lvl>
    <w:lvl w:ilvl="8">
      <w:start w:val="1"/>
      <w:numFmt w:val="decimal"/>
      <w:lvlText w:val="%1.%2.%3.%4.%5.%6.%7.%8.%9"/>
      <w:lvlJc w:val="left"/>
      <w:pPr>
        <w:ind w:left="4680" w:hanging="1800"/>
      </w:pPr>
      <w:rPr>
        <w:rFonts w:hint="default"/>
        <w:sz w:val="26"/>
      </w:rPr>
    </w:lvl>
  </w:abstractNum>
  <w:abstractNum w:abstractNumId="30" w15:restartNumberingAfterBreak="0">
    <w:nsid w:val="66C02BE6"/>
    <w:multiLevelType w:val="multilevel"/>
    <w:tmpl w:val="66C02BE6"/>
    <w:lvl w:ilvl="0">
      <w:start w:val="1"/>
      <w:numFmt w:val="decimal"/>
      <w:lvlText w:val="%1."/>
      <w:lvlJc w:val="left"/>
      <w:pPr>
        <w:ind w:left="360" w:hanging="360"/>
      </w:pPr>
      <w:rPr>
        <w:rFonts w:hint="default"/>
        <w:color w:val="000000" w:themeColor="text1"/>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1" w15:restartNumberingAfterBreak="0">
    <w:nsid w:val="7B9A191D"/>
    <w:multiLevelType w:val="hybridMultilevel"/>
    <w:tmpl w:val="3B00DD7E"/>
    <w:lvl w:ilvl="0" w:tplc="B450EDF6">
      <w:start w:val="1"/>
      <w:numFmt w:val="decimal"/>
      <w:lvlText w:val="%1."/>
      <w:lvlJc w:val="left"/>
      <w:pPr>
        <w:ind w:left="720" w:hanging="360"/>
      </w:pPr>
      <w:rPr>
        <w:rFonts w:hint="default"/>
      </w:rPr>
    </w:lvl>
    <w:lvl w:ilvl="1" w:tplc="81980B6A" w:tentative="1">
      <w:start w:val="1"/>
      <w:numFmt w:val="lowerLetter"/>
      <w:lvlText w:val="%2."/>
      <w:lvlJc w:val="left"/>
      <w:pPr>
        <w:ind w:left="1440" w:hanging="360"/>
      </w:pPr>
    </w:lvl>
    <w:lvl w:ilvl="2" w:tplc="393E91CE" w:tentative="1">
      <w:start w:val="1"/>
      <w:numFmt w:val="lowerRoman"/>
      <w:lvlText w:val="%3."/>
      <w:lvlJc w:val="right"/>
      <w:pPr>
        <w:ind w:left="2160" w:hanging="180"/>
      </w:pPr>
    </w:lvl>
    <w:lvl w:ilvl="3" w:tplc="222A0F7C" w:tentative="1">
      <w:start w:val="1"/>
      <w:numFmt w:val="decimal"/>
      <w:lvlText w:val="%4."/>
      <w:lvlJc w:val="left"/>
      <w:pPr>
        <w:ind w:left="2880" w:hanging="360"/>
      </w:pPr>
    </w:lvl>
    <w:lvl w:ilvl="4" w:tplc="4FDE4A66" w:tentative="1">
      <w:start w:val="1"/>
      <w:numFmt w:val="lowerLetter"/>
      <w:lvlText w:val="%5."/>
      <w:lvlJc w:val="left"/>
      <w:pPr>
        <w:ind w:left="3600" w:hanging="360"/>
      </w:pPr>
    </w:lvl>
    <w:lvl w:ilvl="5" w:tplc="B0A087D0" w:tentative="1">
      <w:start w:val="1"/>
      <w:numFmt w:val="lowerRoman"/>
      <w:lvlText w:val="%6."/>
      <w:lvlJc w:val="right"/>
      <w:pPr>
        <w:ind w:left="4320" w:hanging="180"/>
      </w:pPr>
    </w:lvl>
    <w:lvl w:ilvl="6" w:tplc="AC966286" w:tentative="1">
      <w:start w:val="1"/>
      <w:numFmt w:val="decimal"/>
      <w:lvlText w:val="%7."/>
      <w:lvlJc w:val="left"/>
      <w:pPr>
        <w:ind w:left="5040" w:hanging="360"/>
      </w:pPr>
    </w:lvl>
    <w:lvl w:ilvl="7" w:tplc="05D8918E" w:tentative="1">
      <w:start w:val="1"/>
      <w:numFmt w:val="lowerLetter"/>
      <w:lvlText w:val="%8."/>
      <w:lvlJc w:val="left"/>
      <w:pPr>
        <w:ind w:left="5760" w:hanging="360"/>
      </w:pPr>
    </w:lvl>
    <w:lvl w:ilvl="8" w:tplc="7E02B310" w:tentative="1">
      <w:start w:val="1"/>
      <w:numFmt w:val="lowerRoman"/>
      <w:lvlText w:val="%9."/>
      <w:lvlJc w:val="right"/>
      <w:pPr>
        <w:ind w:left="6480" w:hanging="180"/>
      </w:pPr>
    </w:lvl>
  </w:abstractNum>
  <w:abstractNum w:abstractNumId="32" w15:restartNumberingAfterBreak="0">
    <w:nsid w:val="7D376FCF"/>
    <w:multiLevelType w:val="multilevel"/>
    <w:tmpl w:val="7D376FCF"/>
    <w:lvl w:ilvl="0">
      <w:start w:val="1"/>
      <w:numFmt w:val="decimal"/>
      <w:lvlText w:val="%1."/>
      <w:lvlJc w:val="left"/>
      <w:pPr>
        <w:ind w:left="360"/>
      </w:pPr>
      <w:rPr>
        <w:rFonts w:ascii="Arial" w:eastAsia="Arial" w:hAnsi="Arial" w:cs="Arial"/>
        <w:b w:val="0"/>
        <w:i w:val="0"/>
        <w:strike w:val="0"/>
        <w:dstrike w:val="0"/>
        <w:color w:val="000000"/>
        <w:sz w:val="24"/>
        <w:szCs w:val="24"/>
        <w:u w:val="none" w:color="000000"/>
        <w:shd w:val="clear" w:color="auto" w:fill="auto"/>
        <w:vertAlign w:val="baseline"/>
      </w:rPr>
    </w:lvl>
    <w:lvl w:ilvl="1">
      <w:start w:val="1"/>
      <w:numFmt w:val="lowerLetter"/>
      <w:lvlText w:val="%2"/>
      <w:lvlJc w:val="left"/>
      <w:pPr>
        <w:ind w:left="1186"/>
      </w:pPr>
      <w:rPr>
        <w:rFonts w:ascii="Arial" w:eastAsia="Arial" w:hAnsi="Arial" w:cs="Arial"/>
        <w:b w:val="0"/>
        <w:i w:val="0"/>
        <w:strike w:val="0"/>
        <w:dstrike w:val="0"/>
        <w:color w:val="000000"/>
        <w:sz w:val="24"/>
        <w:szCs w:val="24"/>
        <w:u w:val="none" w:color="000000"/>
        <w:shd w:val="clear" w:color="auto" w:fill="auto"/>
        <w:vertAlign w:val="baseline"/>
      </w:rPr>
    </w:lvl>
    <w:lvl w:ilvl="2">
      <w:start w:val="1"/>
      <w:numFmt w:val="lowerRoman"/>
      <w:lvlText w:val="%3"/>
      <w:lvlJc w:val="left"/>
      <w:pPr>
        <w:ind w:left="1906"/>
      </w:pPr>
      <w:rPr>
        <w:rFonts w:ascii="Arial" w:eastAsia="Arial" w:hAnsi="Arial" w:cs="Arial"/>
        <w:b w:val="0"/>
        <w:i w:val="0"/>
        <w:strike w:val="0"/>
        <w:dstrike w:val="0"/>
        <w:color w:val="000000"/>
        <w:sz w:val="24"/>
        <w:szCs w:val="24"/>
        <w:u w:val="none" w:color="000000"/>
        <w:shd w:val="clear" w:color="auto" w:fill="auto"/>
        <w:vertAlign w:val="baseline"/>
      </w:rPr>
    </w:lvl>
    <w:lvl w:ilvl="3">
      <w:start w:val="1"/>
      <w:numFmt w:val="decimal"/>
      <w:lvlText w:val="%4"/>
      <w:lvlJc w:val="left"/>
      <w:pPr>
        <w:ind w:left="2626"/>
      </w:pPr>
      <w:rPr>
        <w:rFonts w:ascii="Arial" w:eastAsia="Arial" w:hAnsi="Arial" w:cs="Arial"/>
        <w:b w:val="0"/>
        <w:i w:val="0"/>
        <w:strike w:val="0"/>
        <w:dstrike w:val="0"/>
        <w:color w:val="000000"/>
        <w:sz w:val="24"/>
        <w:szCs w:val="24"/>
        <w:u w:val="none" w:color="000000"/>
        <w:shd w:val="clear" w:color="auto" w:fill="auto"/>
        <w:vertAlign w:val="baseline"/>
      </w:rPr>
    </w:lvl>
    <w:lvl w:ilvl="4">
      <w:start w:val="1"/>
      <w:numFmt w:val="lowerLetter"/>
      <w:lvlText w:val="%5"/>
      <w:lvlJc w:val="left"/>
      <w:pPr>
        <w:ind w:left="3346"/>
      </w:pPr>
      <w:rPr>
        <w:rFonts w:ascii="Arial" w:eastAsia="Arial" w:hAnsi="Arial" w:cs="Arial"/>
        <w:b w:val="0"/>
        <w:i w:val="0"/>
        <w:strike w:val="0"/>
        <w:dstrike w:val="0"/>
        <w:color w:val="000000"/>
        <w:sz w:val="24"/>
        <w:szCs w:val="24"/>
        <w:u w:val="none" w:color="000000"/>
        <w:shd w:val="clear" w:color="auto" w:fill="auto"/>
        <w:vertAlign w:val="baseline"/>
      </w:rPr>
    </w:lvl>
    <w:lvl w:ilvl="5">
      <w:start w:val="1"/>
      <w:numFmt w:val="lowerRoman"/>
      <w:lvlText w:val="%6"/>
      <w:lvlJc w:val="left"/>
      <w:pPr>
        <w:ind w:left="4066"/>
      </w:pPr>
      <w:rPr>
        <w:rFonts w:ascii="Arial" w:eastAsia="Arial" w:hAnsi="Arial" w:cs="Arial"/>
        <w:b w:val="0"/>
        <w:i w:val="0"/>
        <w:strike w:val="0"/>
        <w:dstrike w:val="0"/>
        <w:color w:val="000000"/>
        <w:sz w:val="24"/>
        <w:szCs w:val="24"/>
        <w:u w:val="none" w:color="000000"/>
        <w:shd w:val="clear" w:color="auto" w:fill="auto"/>
        <w:vertAlign w:val="baseline"/>
      </w:rPr>
    </w:lvl>
    <w:lvl w:ilvl="6">
      <w:start w:val="1"/>
      <w:numFmt w:val="decimal"/>
      <w:lvlText w:val="%7"/>
      <w:lvlJc w:val="left"/>
      <w:pPr>
        <w:ind w:left="4786"/>
      </w:pPr>
      <w:rPr>
        <w:rFonts w:ascii="Arial" w:eastAsia="Arial" w:hAnsi="Arial" w:cs="Arial"/>
        <w:b w:val="0"/>
        <w:i w:val="0"/>
        <w:strike w:val="0"/>
        <w:dstrike w:val="0"/>
        <w:color w:val="000000"/>
        <w:sz w:val="24"/>
        <w:szCs w:val="24"/>
        <w:u w:val="none" w:color="000000"/>
        <w:shd w:val="clear" w:color="auto" w:fill="auto"/>
        <w:vertAlign w:val="baseline"/>
      </w:rPr>
    </w:lvl>
    <w:lvl w:ilvl="7">
      <w:start w:val="1"/>
      <w:numFmt w:val="lowerLetter"/>
      <w:lvlText w:val="%8"/>
      <w:lvlJc w:val="left"/>
      <w:pPr>
        <w:ind w:left="5506"/>
      </w:pPr>
      <w:rPr>
        <w:rFonts w:ascii="Arial" w:eastAsia="Arial" w:hAnsi="Arial" w:cs="Arial"/>
        <w:b w:val="0"/>
        <w:i w:val="0"/>
        <w:strike w:val="0"/>
        <w:dstrike w:val="0"/>
        <w:color w:val="000000"/>
        <w:sz w:val="24"/>
        <w:szCs w:val="24"/>
        <w:u w:val="none" w:color="000000"/>
        <w:shd w:val="clear" w:color="auto" w:fill="auto"/>
        <w:vertAlign w:val="baseline"/>
      </w:rPr>
    </w:lvl>
    <w:lvl w:ilvl="8">
      <w:start w:val="1"/>
      <w:numFmt w:val="lowerRoman"/>
      <w:lvlText w:val="%9"/>
      <w:lvlJc w:val="left"/>
      <w:pPr>
        <w:ind w:left="6226"/>
      </w:pPr>
      <w:rPr>
        <w:rFonts w:ascii="Arial" w:eastAsia="Arial" w:hAnsi="Arial" w:cs="Arial"/>
        <w:b w:val="0"/>
        <w:i w:val="0"/>
        <w:strike w:val="0"/>
        <w:dstrike w:val="0"/>
        <w:color w:val="000000"/>
        <w:sz w:val="24"/>
        <w:szCs w:val="24"/>
        <w:u w:val="none" w:color="000000"/>
        <w:shd w:val="clear" w:color="auto" w:fill="auto"/>
        <w:vertAlign w:val="baseline"/>
      </w:rPr>
    </w:lvl>
  </w:abstractNum>
  <w:abstractNum w:abstractNumId="33" w15:restartNumberingAfterBreak="0">
    <w:nsid w:val="7D987BE3"/>
    <w:multiLevelType w:val="multilevel"/>
    <w:tmpl w:val="7D987BE3"/>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7F0C3363"/>
    <w:multiLevelType w:val="hybridMultilevel"/>
    <w:tmpl w:val="744AA192"/>
    <w:lvl w:ilvl="0" w:tplc="4D900720">
      <w:start w:val="3"/>
      <w:numFmt w:val="decimal"/>
      <w:lvlText w:val="%1"/>
      <w:lvlJc w:val="left"/>
      <w:pPr>
        <w:ind w:left="720" w:hanging="360"/>
      </w:pPr>
      <w:rPr>
        <w:rFonts w:hint="default"/>
        <w:sz w:val="26"/>
      </w:rPr>
    </w:lvl>
    <w:lvl w:ilvl="1" w:tplc="AB682BCE" w:tentative="1">
      <w:start w:val="1"/>
      <w:numFmt w:val="lowerLetter"/>
      <w:lvlText w:val="%2."/>
      <w:lvlJc w:val="left"/>
      <w:pPr>
        <w:ind w:left="1440" w:hanging="360"/>
      </w:pPr>
    </w:lvl>
    <w:lvl w:ilvl="2" w:tplc="D40ED8FE" w:tentative="1">
      <w:start w:val="1"/>
      <w:numFmt w:val="lowerRoman"/>
      <w:lvlText w:val="%3."/>
      <w:lvlJc w:val="right"/>
      <w:pPr>
        <w:ind w:left="2160" w:hanging="180"/>
      </w:pPr>
    </w:lvl>
    <w:lvl w:ilvl="3" w:tplc="0DDC0030" w:tentative="1">
      <w:start w:val="1"/>
      <w:numFmt w:val="decimal"/>
      <w:lvlText w:val="%4."/>
      <w:lvlJc w:val="left"/>
      <w:pPr>
        <w:ind w:left="2880" w:hanging="360"/>
      </w:pPr>
    </w:lvl>
    <w:lvl w:ilvl="4" w:tplc="8F7AE70E" w:tentative="1">
      <w:start w:val="1"/>
      <w:numFmt w:val="lowerLetter"/>
      <w:lvlText w:val="%5."/>
      <w:lvlJc w:val="left"/>
      <w:pPr>
        <w:ind w:left="3600" w:hanging="360"/>
      </w:pPr>
    </w:lvl>
    <w:lvl w:ilvl="5" w:tplc="B15CCCEC" w:tentative="1">
      <w:start w:val="1"/>
      <w:numFmt w:val="lowerRoman"/>
      <w:lvlText w:val="%6."/>
      <w:lvlJc w:val="right"/>
      <w:pPr>
        <w:ind w:left="4320" w:hanging="180"/>
      </w:pPr>
    </w:lvl>
    <w:lvl w:ilvl="6" w:tplc="11067E7C" w:tentative="1">
      <w:start w:val="1"/>
      <w:numFmt w:val="decimal"/>
      <w:lvlText w:val="%7."/>
      <w:lvlJc w:val="left"/>
      <w:pPr>
        <w:ind w:left="5040" w:hanging="360"/>
      </w:pPr>
    </w:lvl>
    <w:lvl w:ilvl="7" w:tplc="C3B8FBC6" w:tentative="1">
      <w:start w:val="1"/>
      <w:numFmt w:val="lowerLetter"/>
      <w:lvlText w:val="%8."/>
      <w:lvlJc w:val="left"/>
      <w:pPr>
        <w:ind w:left="5760" w:hanging="360"/>
      </w:pPr>
    </w:lvl>
    <w:lvl w:ilvl="8" w:tplc="88466E7E" w:tentative="1">
      <w:start w:val="1"/>
      <w:numFmt w:val="lowerRoman"/>
      <w:lvlText w:val="%9."/>
      <w:lvlJc w:val="right"/>
      <w:pPr>
        <w:ind w:left="6480" w:hanging="180"/>
      </w:pPr>
    </w:lvl>
  </w:abstractNum>
  <w:num w:numId="1">
    <w:abstractNumId w:val="11"/>
    <w:lvlOverride w:ilvl="0">
      <w:startOverride w:val="1"/>
    </w:lvlOverride>
  </w:num>
  <w:num w:numId="2">
    <w:abstractNumId w:val="33"/>
  </w:num>
  <w:num w:numId="3">
    <w:abstractNumId w:val="3"/>
  </w:num>
  <w:num w:numId="4">
    <w:abstractNumId w:val="10"/>
  </w:num>
  <w:num w:numId="5">
    <w:abstractNumId w:val="7"/>
  </w:num>
  <w:num w:numId="6">
    <w:abstractNumId w:val="5"/>
  </w:num>
  <w:num w:numId="7">
    <w:abstractNumId w:val="23"/>
  </w:num>
  <w:num w:numId="8">
    <w:abstractNumId w:val="15"/>
  </w:num>
  <w:num w:numId="9">
    <w:abstractNumId w:val="30"/>
  </w:num>
  <w:num w:numId="10">
    <w:abstractNumId w:val="32"/>
  </w:num>
  <w:num w:numId="11">
    <w:abstractNumId w:val="13"/>
  </w:num>
  <w:num w:numId="12">
    <w:abstractNumId w:val="12"/>
  </w:num>
  <w:num w:numId="13">
    <w:abstractNumId w:val="34"/>
  </w:num>
  <w:num w:numId="14">
    <w:abstractNumId w:val="29"/>
  </w:num>
  <w:num w:numId="15">
    <w:abstractNumId w:val="4"/>
  </w:num>
  <w:num w:numId="16">
    <w:abstractNumId w:val="16"/>
  </w:num>
  <w:num w:numId="17">
    <w:abstractNumId w:val="25"/>
  </w:num>
  <w:num w:numId="18">
    <w:abstractNumId w:val="1"/>
  </w:num>
  <w:num w:numId="19">
    <w:abstractNumId w:val="19"/>
  </w:num>
  <w:num w:numId="20">
    <w:abstractNumId w:val="2"/>
  </w:num>
  <w:num w:numId="21">
    <w:abstractNumId w:val="24"/>
  </w:num>
  <w:num w:numId="22">
    <w:abstractNumId w:val="22"/>
  </w:num>
  <w:num w:numId="23">
    <w:abstractNumId w:val="0"/>
  </w:num>
  <w:num w:numId="24">
    <w:abstractNumId w:val="17"/>
  </w:num>
  <w:num w:numId="25">
    <w:abstractNumId w:val="14"/>
  </w:num>
  <w:num w:numId="26">
    <w:abstractNumId w:val="21"/>
  </w:num>
  <w:num w:numId="27">
    <w:abstractNumId w:val="28"/>
  </w:num>
  <w:num w:numId="28">
    <w:abstractNumId w:val="27"/>
  </w:num>
  <w:num w:numId="29">
    <w:abstractNumId w:val="18"/>
  </w:num>
  <w:num w:numId="30">
    <w:abstractNumId w:val="26"/>
  </w:num>
  <w:num w:numId="31">
    <w:abstractNumId w:val="20"/>
  </w:num>
  <w:num w:numId="32">
    <w:abstractNumId w:val="9"/>
  </w:num>
  <w:num w:numId="33">
    <w:abstractNumId w:val="6"/>
  </w:num>
  <w:num w:numId="34">
    <w:abstractNumId w:val="31"/>
  </w:num>
  <w:num w:numId="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fillcolor="white">
      <v:fill color="white"/>
    </o:shapedefaults>
  </w:hdrShapeDefaults>
  <w:footnotePr>
    <w:footnote w:id="-1"/>
    <w:footnote w:id="0"/>
  </w:footnotePr>
  <w:endnotePr>
    <w:endnote w:id="-1"/>
    <w:endnote w:id="0"/>
  </w:endnotePr>
  <w:compat>
    <w:applyBreakingRules/>
    <w:useFELayout/>
    <w:compatSetting w:name="compatibilityMode" w:uri="http://schemas.microsoft.com/office/word" w:val="12"/>
  </w:compat>
  <w:docVars>
    <w:docVar w:name="__Grammarly_42____i" w:val="H4sIAAAAAAAEAKtWckksSQxILCpxzi/NK1GyMqwFAAEhoTITAAAA"/>
    <w:docVar w:name="__Grammarly_42___1" w:val="H4sIAAAAAAAEAKtWcslP9kxRslIyNDYyNzAxs7Q0MzczNLYwtjRX0lEKTi0uzszPAykwqQUARoZI7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xerdvfzdtxfyea2scvwwd8psdwvetvt9pf&quot;&gt;My EndNote Library&lt;record-ids&gt;&lt;item&gt;19&lt;/item&gt;&lt;item&gt;20&lt;/item&gt;&lt;item&gt;28&lt;/item&gt;&lt;item&gt;29&lt;/item&gt;&lt;item&gt;30&lt;/item&gt;&lt;item&gt;31&lt;/item&gt;&lt;item&gt;43&lt;/item&gt;&lt;item&gt;62&lt;/item&gt;&lt;item&gt;63&lt;/item&gt;&lt;item&gt;64&lt;/item&gt;&lt;item&gt;65&lt;/item&gt;&lt;item&gt;66&lt;/item&gt;&lt;item&gt;68&lt;/item&gt;&lt;item&gt;69&lt;/item&gt;&lt;item&gt;70&lt;/item&gt;&lt;item&gt;71&lt;/item&gt;&lt;item&gt;72&lt;/item&gt;&lt;item&gt;73&lt;/item&gt;&lt;item&gt;74&lt;/item&gt;&lt;item&gt;75&lt;/item&gt;&lt;item&gt;76&lt;/item&gt;&lt;item&gt;77&lt;/item&gt;&lt;item&gt;82&lt;/item&gt;&lt;item&gt;86&lt;/item&gt;&lt;item&gt;87&lt;/item&gt;&lt;item&gt;88&lt;/item&gt;&lt;/record-ids&gt;&lt;/item&gt;&lt;/Libraries&gt;"/>
  </w:docVars>
  <w:rsids>
    <w:rsidRoot w:val="00AE419E"/>
    <w:rsid w:val="00000C3A"/>
    <w:rsid w:val="000014CE"/>
    <w:rsid w:val="000025DE"/>
    <w:rsid w:val="00002B31"/>
    <w:rsid w:val="0000326A"/>
    <w:rsid w:val="00004058"/>
    <w:rsid w:val="000049EB"/>
    <w:rsid w:val="00005255"/>
    <w:rsid w:val="00005A57"/>
    <w:rsid w:val="00006A2A"/>
    <w:rsid w:val="00006B24"/>
    <w:rsid w:val="00006D89"/>
    <w:rsid w:val="00006E2C"/>
    <w:rsid w:val="00006FC8"/>
    <w:rsid w:val="000070B5"/>
    <w:rsid w:val="000074EF"/>
    <w:rsid w:val="00010542"/>
    <w:rsid w:val="0001065E"/>
    <w:rsid w:val="00011FD4"/>
    <w:rsid w:val="00012CF4"/>
    <w:rsid w:val="000133B1"/>
    <w:rsid w:val="000136E8"/>
    <w:rsid w:val="000141AC"/>
    <w:rsid w:val="00015B86"/>
    <w:rsid w:val="00015E82"/>
    <w:rsid w:val="000175BC"/>
    <w:rsid w:val="000176FD"/>
    <w:rsid w:val="00017D26"/>
    <w:rsid w:val="00021497"/>
    <w:rsid w:val="00021504"/>
    <w:rsid w:val="000226E1"/>
    <w:rsid w:val="000229C1"/>
    <w:rsid w:val="00023460"/>
    <w:rsid w:val="000242DC"/>
    <w:rsid w:val="000243F2"/>
    <w:rsid w:val="0002449F"/>
    <w:rsid w:val="00025023"/>
    <w:rsid w:val="0002639F"/>
    <w:rsid w:val="000267AF"/>
    <w:rsid w:val="00027133"/>
    <w:rsid w:val="00030D72"/>
    <w:rsid w:val="000311A5"/>
    <w:rsid w:val="000319D2"/>
    <w:rsid w:val="00032135"/>
    <w:rsid w:val="0003348D"/>
    <w:rsid w:val="000340BA"/>
    <w:rsid w:val="00035EBB"/>
    <w:rsid w:val="0003610D"/>
    <w:rsid w:val="000375EB"/>
    <w:rsid w:val="000377F5"/>
    <w:rsid w:val="00037ED0"/>
    <w:rsid w:val="00040F6D"/>
    <w:rsid w:val="000410F7"/>
    <w:rsid w:val="00041C4B"/>
    <w:rsid w:val="00041D5D"/>
    <w:rsid w:val="00041EE9"/>
    <w:rsid w:val="000420BE"/>
    <w:rsid w:val="00042735"/>
    <w:rsid w:val="00042AFF"/>
    <w:rsid w:val="00046445"/>
    <w:rsid w:val="00046BA2"/>
    <w:rsid w:val="00047109"/>
    <w:rsid w:val="0004761A"/>
    <w:rsid w:val="000500F6"/>
    <w:rsid w:val="00050A91"/>
    <w:rsid w:val="000516F2"/>
    <w:rsid w:val="00051798"/>
    <w:rsid w:val="00052305"/>
    <w:rsid w:val="000535F2"/>
    <w:rsid w:val="00053E9F"/>
    <w:rsid w:val="0005491D"/>
    <w:rsid w:val="00054D40"/>
    <w:rsid w:val="000568E3"/>
    <w:rsid w:val="00057900"/>
    <w:rsid w:val="00057C0B"/>
    <w:rsid w:val="0006062B"/>
    <w:rsid w:val="00060BFE"/>
    <w:rsid w:val="0006117D"/>
    <w:rsid w:val="000619ED"/>
    <w:rsid w:val="000622FB"/>
    <w:rsid w:val="0006258D"/>
    <w:rsid w:val="000630FA"/>
    <w:rsid w:val="0006328F"/>
    <w:rsid w:val="0006367A"/>
    <w:rsid w:val="00065133"/>
    <w:rsid w:val="00066011"/>
    <w:rsid w:val="00066B52"/>
    <w:rsid w:val="00070238"/>
    <w:rsid w:val="000711B2"/>
    <w:rsid w:val="0007120F"/>
    <w:rsid w:val="00071835"/>
    <w:rsid w:val="00072A82"/>
    <w:rsid w:val="0007309E"/>
    <w:rsid w:val="000738F5"/>
    <w:rsid w:val="00073D3C"/>
    <w:rsid w:val="00073D55"/>
    <w:rsid w:val="000743E9"/>
    <w:rsid w:val="00074C2C"/>
    <w:rsid w:val="00075323"/>
    <w:rsid w:val="00075C3A"/>
    <w:rsid w:val="0007630B"/>
    <w:rsid w:val="000766DA"/>
    <w:rsid w:val="00076802"/>
    <w:rsid w:val="00080B0E"/>
    <w:rsid w:val="00081B4E"/>
    <w:rsid w:val="00082039"/>
    <w:rsid w:val="000822F5"/>
    <w:rsid w:val="000827E6"/>
    <w:rsid w:val="00082A36"/>
    <w:rsid w:val="00082CD3"/>
    <w:rsid w:val="00083F82"/>
    <w:rsid w:val="00083FD9"/>
    <w:rsid w:val="00084129"/>
    <w:rsid w:val="00084E5D"/>
    <w:rsid w:val="000850D2"/>
    <w:rsid w:val="00085569"/>
    <w:rsid w:val="00085628"/>
    <w:rsid w:val="00085DBB"/>
    <w:rsid w:val="0008622A"/>
    <w:rsid w:val="000867C7"/>
    <w:rsid w:val="000877BA"/>
    <w:rsid w:val="00090180"/>
    <w:rsid w:val="00090E27"/>
    <w:rsid w:val="00091A70"/>
    <w:rsid w:val="00092134"/>
    <w:rsid w:val="0009239A"/>
    <w:rsid w:val="0009276B"/>
    <w:rsid w:val="0009294B"/>
    <w:rsid w:val="00092CF6"/>
    <w:rsid w:val="000931A3"/>
    <w:rsid w:val="00093D36"/>
    <w:rsid w:val="0009424E"/>
    <w:rsid w:val="00094CA9"/>
    <w:rsid w:val="00094CD3"/>
    <w:rsid w:val="000953A9"/>
    <w:rsid w:val="0009547E"/>
    <w:rsid w:val="00097563"/>
    <w:rsid w:val="00097F07"/>
    <w:rsid w:val="000A0BFA"/>
    <w:rsid w:val="000A0EB2"/>
    <w:rsid w:val="000A14CC"/>
    <w:rsid w:val="000A22CA"/>
    <w:rsid w:val="000A27F7"/>
    <w:rsid w:val="000A3DD3"/>
    <w:rsid w:val="000A4117"/>
    <w:rsid w:val="000A418D"/>
    <w:rsid w:val="000A503B"/>
    <w:rsid w:val="000A5374"/>
    <w:rsid w:val="000A6205"/>
    <w:rsid w:val="000A6D01"/>
    <w:rsid w:val="000A762F"/>
    <w:rsid w:val="000A7840"/>
    <w:rsid w:val="000B1AB5"/>
    <w:rsid w:val="000B1F61"/>
    <w:rsid w:val="000B2118"/>
    <w:rsid w:val="000B22AE"/>
    <w:rsid w:val="000B2615"/>
    <w:rsid w:val="000B2832"/>
    <w:rsid w:val="000B2C73"/>
    <w:rsid w:val="000B2E02"/>
    <w:rsid w:val="000B3C00"/>
    <w:rsid w:val="000B48A9"/>
    <w:rsid w:val="000B4D8A"/>
    <w:rsid w:val="000B5913"/>
    <w:rsid w:val="000B6079"/>
    <w:rsid w:val="000B6515"/>
    <w:rsid w:val="000B65A1"/>
    <w:rsid w:val="000B65BE"/>
    <w:rsid w:val="000B6DA7"/>
    <w:rsid w:val="000B7981"/>
    <w:rsid w:val="000B7ACB"/>
    <w:rsid w:val="000C08BD"/>
    <w:rsid w:val="000C19BF"/>
    <w:rsid w:val="000C2CCC"/>
    <w:rsid w:val="000C2EE4"/>
    <w:rsid w:val="000C3656"/>
    <w:rsid w:val="000C36FE"/>
    <w:rsid w:val="000C3B3B"/>
    <w:rsid w:val="000C47B1"/>
    <w:rsid w:val="000C4B94"/>
    <w:rsid w:val="000C50C1"/>
    <w:rsid w:val="000C525C"/>
    <w:rsid w:val="000C6254"/>
    <w:rsid w:val="000C67A6"/>
    <w:rsid w:val="000C685A"/>
    <w:rsid w:val="000C775B"/>
    <w:rsid w:val="000C799F"/>
    <w:rsid w:val="000D0F5F"/>
    <w:rsid w:val="000D10CF"/>
    <w:rsid w:val="000D11FC"/>
    <w:rsid w:val="000D13E2"/>
    <w:rsid w:val="000D1BFD"/>
    <w:rsid w:val="000D1D31"/>
    <w:rsid w:val="000D1D83"/>
    <w:rsid w:val="000D306E"/>
    <w:rsid w:val="000D311B"/>
    <w:rsid w:val="000D369D"/>
    <w:rsid w:val="000D383A"/>
    <w:rsid w:val="000D3D06"/>
    <w:rsid w:val="000D665D"/>
    <w:rsid w:val="000D77C8"/>
    <w:rsid w:val="000E122B"/>
    <w:rsid w:val="000E1737"/>
    <w:rsid w:val="000E23ED"/>
    <w:rsid w:val="000E2CC5"/>
    <w:rsid w:val="000E2E37"/>
    <w:rsid w:val="000E2EBF"/>
    <w:rsid w:val="000E3B0E"/>
    <w:rsid w:val="000E437F"/>
    <w:rsid w:val="000E4598"/>
    <w:rsid w:val="000E4AB8"/>
    <w:rsid w:val="000E4B3F"/>
    <w:rsid w:val="000E5F4E"/>
    <w:rsid w:val="000E73DA"/>
    <w:rsid w:val="000E78FE"/>
    <w:rsid w:val="000F076D"/>
    <w:rsid w:val="000F0BDE"/>
    <w:rsid w:val="000F113A"/>
    <w:rsid w:val="000F19FE"/>
    <w:rsid w:val="000F2295"/>
    <w:rsid w:val="000F2AAE"/>
    <w:rsid w:val="000F3458"/>
    <w:rsid w:val="000F3A80"/>
    <w:rsid w:val="000F3C97"/>
    <w:rsid w:val="000F3D63"/>
    <w:rsid w:val="000F7AEB"/>
    <w:rsid w:val="000F7DCA"/>
    <w:rsid w:val="00100677"/>
    <w:rsid w:val="00100D76"/>
    <w:rsid w:val="0010203B"/>
    <w:rsid w:val="00102A05"/>
    <w:rsid w:val="00102FFA"/>
    <w:rsid w:val="00103466"/>
    <w:rsid w:val="00103793"/>
    <w:rsid w:val="00105C96"/>
    <w:rsid w:val="00106DE9"/>
    <w:rsid w:val="00107AB2"/>
    <w:rsid w:val="00110119"/>
    <w:rsid w:val="001105B0"/>
    <w:rsid w:val="00111633"/>
    <w:rsid w:val="0011272C"/>
    <w:rsid w:val="00115862"/>
    <w:rsid w:val="00116AC7"/>
    <w:rsid w:val="00117646"/>
    <w:rsid w:val="0011765E"/>
    <w:rsid w:val="00117C4F"/>
    <w:rsid w:val="00117E90"/>
    <w:rsid w:val="001205F1"/>
    <w:rsid w:val="001209E0"/>
    <w:rsid w:val="00121AF6"/>
    <w:rsid w:val="00121E95"/>
    <w:rsid w:val="00121FE0"/>
    <w:rsid w:val="00122544"/>
    <w:rsid w:val="00122D3A"/>
    <w:rsid w:val="00122E04"/>
    <w:rsid w:val="00123185"/>
    <w:rsid w:val="00123259"/>
    <w:rsid w:val="00123260"/>
    <w:rsid w:val="001232C4"/>
    <w:rsid w:val="00123C3D"/>
    <w:rsid w:val="0012431F"/>
    <w:rsid w:val="00124FFB"/>
    <w:rsid w:val="00125E17"/>
    <w:rsid w:val="00127203"/>
    <w:rsid w:val="00127617"/>
    <w:rsid w:val="00127F21"/>
    <w:rsid w:val="00131113"/>
    <w:rsid w:val="0013119D"/>
    <w:rsid w:val="00132254"/>
    <w:rsid w:val="00132974"/>
    <w:rsid w:val="00132DB3"/>
    <w:rsid w:val="0013342D"/>
    <w:rsid w:val="001343EB"/>
    <w:rsid w:val="0013516F"/>
    <w:rsid w:val="0013671E"/>
    <w:rsid w:val="001401DA"/>
    <w:rsid w:val="0014130A"/>
    <w:rsid w:val="00141A43"/>
    <w:rsid w:val="00141EC4"/>
    <w:rsid w:val="001424E3"/>
    <w:rsid w:val="00142CDE"/>
    <w:rsid w:val="0014301C"/>
    <w:rsid w:val="00143EEA"/>
    <w:rsid w:val="001442C3"/>
    <w:rsid w:val="001443DF"/>
    <w:rsid w:val="001448C8"/>
    <w:rsid w:val="00144B04"/>
    <w:rsid w:val="00145D91"/>
    <w:rsid w:val="0014686A"/>
    <w:rsid w:val="00147A8E"/>
    <w:rsid w:val="001500EA"/>
    <w:rsid w:val="00150409"/>
    <w:rsid w:val="00150553"/>
    <w:rsid w:val="00151127"/>
    <w:rsid w:val="001516D4"/>
    <w:rsid w:val="001520F7"/>
    <w:rsid w:val="001522BD"/>
    <w:rsid w:val="00152696"/>
    <w:rsid w:val="00152E97"/>
    <w:rsid w:val="00153392"/>
    <w:rsid w:val="00153C4F"/>
    <w:rsid w:val="001543AF"/>
    <w:rsid w:val="00154F4B"/>
    <w:rsid w:val="001563DC"/>
    <w:rsid w:val="0015669E"/>
    <w:rsid w:val="00156A5A"/>
    <w:rsid w:val="001604ED"/>
    <w:rsid w:val="00160CCA"/>
    <w:rsid w:val="00161419"/>
    <w:rsid w:val="00161C77"/>
    <w:rsid w:val="00162EBE"/>
    <w:rsid w:val="00162FF4"/>
    <w:rsid w:val="00163471"/>
    <w:rsid w:val="001634B0"/>
    <w:rsid w:val="001639C8"/>
    <w:rsid w:val="0016445C"/>
    <w:rsid w:val="00164F15"/>
    <w:rsid w:val="00165363"/>
    <w:rsid w:val="001669DC"/>
    <w:rsid w:val="00166E9E"/>
    <w:rsid w:val="00167C49"/>
    <w:rsid w:val="00167D69"/>
    <w:rsid w:val="00167DB2"/>
    <w:rsid w:val="00167DBA"/>
    <w:rsid w:val="00167EA4"/>
    <w:rsid w:val="001722B2"/>
    <w:rsid w:val="00172477"/>
    <w:rsid w:val="0017248F"/>
    <w:rsid w:val="00172ED1"/>
    <w:rsid w:val="00173861"/>
    <w:rsid w:val="00173AA5"/>
    <w:rsid w:val="00174399"/>
    <w:rsid w:val="00174882"/>
    <w:rsid w:val="0017569A"/>
    <w:rsid w:val="00175908"/>
    <w:rsid w:val="00175E9B"/>
    <w:rsid w:val="001769BC"/>
    <w:rsid w:val="00176C52"/>
    <w:rsid w:val="001800AE"/>
    <w:rsid w:val="001805FB"/>
    <w:rsid w:val="00181411"/>
    <w:rsid w:val="00181D81"/>
    <w:rsid w:val="00183360"/>
    <w:rsid w:val="00184A6E"/>
    <w:rsid w:val="00184E8E"/>
    <w:rsid w:val="00185696"/>
    <w:rsid w:val="00185CE6"/>
    <w:rsid w:val="00185D4A"/>
    <w:rsid w:val="0018641B"/>
    <w:rsid w:val="001865EC"/>
    <w:rsid w:val="00187888"/>
    <w:rsid w:val="00187DF1"/>
    <w:rsid w:val="00187FB0"/>
    <w:rsid w:val="00190578"/>
    <w:rsid w:val="00190B68"/>
    <w:rsid w:val="00190B8B"/>
    <w:rsid w:val="00191F64"/>
    <w:rsid w:val="00192107"/>
    <w:rsid w:val="001923B8"/>
    <w:rsid w:val="00192C7D"/>
    <w:rsid w:val="001935A5"/>
    <w:rsid w:val="00193A58"/>
    <w:rsid w:val="00193BD0"/>
    <w:rsid w:val="00193DBD"/>
    <w:rsid w:val="00193ECC"/>
    <w:rsid w:val="00194028"/>
    <w:rsid w:val="00194C61"/>
    <w:rsid w:val="00195857"/>
    <w:rsid w:val="001959AA"/>
    <w:rsid w:val="00195B1C"/>
    <w:rsid w:val="00196E85"/>
    <w:rsid w:val="001A0A45"/>
    <w:rsid w:val="001A0BB0"/>
    <w:rsid w:val="001A12E9"/>
    <w:rsid w:val="001A2A34"/>
    <w:rsid w:val="001A390A"/>
    <w:rsid w:val="001A3A5C"/>
    <w:rsid w:val="001A3EE8"/>
    <w:rsid w:val="001A4184"/>
    <w:rsid w:val="001A4190"/>
    <w:rsid w:val="001A4956"/>
    <w:rsid w:val="001A49E7"/>
    <w:rsid w:val="001A59D3"/>
    <w:rsid w:val="001A79C5"/>
    <w:rsid w:val="001A7C37"/>
    <w:rsid w:val="001B07BC"/>
    <w:rsid w:val="001B0C2D"/>
    <w:rsid w:val="001B1267"/>
    <w:rsid w:val="001B24A3"/>
    <w:rsid w:val="001B3F45"/>
    <w:rsid w:val="001B4633"/>
    <w:rsid w:val="001B4D1D"/>
    <w:rsid w:val="001B5EAD"/>
    <w:rsid w:val="001B62A0"/>
    <w:rsid w:val="001B6FE5"/>
    <w:rsid w:val="001B7247"/>
    <w:rsid w:val="001C0080"/>
    <w:rsid w:val="001C06F2"/>
    <w:rsid w:val="001C08AB"/>
    <w:rsid w:val="001C137E"/>
    <w:rsid w:val="001C26D2"/>
    <w:rsid w:val="001C2814"/>
    <w:rsid w:val="001C3465"/>
    <w:rsid w:val="001C39D5"/>
    <w:rsid w:val="001C411C"/>
    <w:rsid w:val="001C4228"/>
    <w:rsid w:val="001C43BE"/>
    <w:rsid w:val="001C709F"/>
    <w:rsid w:val="001C73FD"/>
    <w:rsid w:val="001C751D"/>
    <w:rsid w:val="001C77D8"/>
    <w:rsid w:val="001D21AD"/>
    <w:rsid w:val="001D28E2"/>
    <w:rsid w:val="001D3A17"/>
    <w:rsid w:val="001D4540"/>
    <w:rsid w:val="001D533A"/>
    <w:rsid w:val="001D5662"/>
    <w:rsid w:val="001D5EE5"/>
    <w:rsid w:val="001D7F21"/>
    <w:rsid w:val="001E0131"/>
    <w:rsid w:val="001E15E4"/>
    <w:rsid w:val="001E1C2C"/>
    <w:rsid w:val="001E20F6"/>
    <w:rsid w:val="001E308A"/>
    <w:rsid w:val="001E369C"/>
    <w:rsid w:val="001E3F65"/>
    <w:rsid w:val="001E4FF9"/>
    <w:rsid w:val="001E5B88"/>
    <w:rsid w:val="001E684B"/>
    <w:rsid w:val="001E7ED4"/>
    <w:rsid w:val="001F00BC"/>
    <w:rsid w:val="001F14CE"/>
    <w:rsid w:val="001F216A"/>
    <w:rsid w:val="001F2A5D"/>
    <w:rsid w:val="001F33DA"/>
    <w:rsid w:val="001F4240"/>
    <w:rsid w:val="001F425A"/>
    <w:rsid w:val="001F4453"/>
    <w:rsid w:val="001F4B9B"/>
    <w:rsid w:val="001F50CD"/>
    <w:rsid w:val="001F5176"/>
    <w:rsid w:val="001F545B"/>
    <w:rsid w:val="001F60C7"/>
    <w:rsid w:val="001F6428"/>
    <w:rsid w:val="001F6C5A"/>
    <w:rsid w:val="001F6EBA"/>
    <w:rsid w:val="001F7E09"/>
    <w:rsid w:val="00200D44"/>
    <w:rsid w:val="00201489"/>
    <w:rsid w:val="002015AE"/>
    <w:rsid w:val="00201E25"/>
    <w:rsid w:val="00201EEC"/>
    <w:rsid w:val="00202AC0"/>
    <w:rsid w:val="00203212"/>
    <w:rsid w:val="00203485"/>
    <w:rsid w:val="002034DE"/>
    <w:rsid w:val="002051DF"/>
    <w:rsid w:val="00205695"/>
    <w:rsid w:val="00206CAA"/>
    <w:rsid w:val="00206D95"/>
    <w:rsid w:val="00207061"/>
    <w:rsid w:val="00207266"/>
    <w:rsid w:val="00207A3E"/>
    <w:rsid w:val="00210F10"/>
    <w:rsid w:val="00211419"/>
    <w:rsid w:val="00212797"/>
    <w:rsid w:val="002131EA"/>
    <w:rsid w:val="00213CC0"/>
    <w:rsid w:val="00215265"/>
    <w:rsid w:val="002152DE"/>
    <w:rsid w:val="00215B55"/>
    <w:rsid w:val="00215D8E"/>
    <w:rsid w:val="00215FAF"/>
    <w:rsid w:val="002160D2"/>
    <w:rsid w:val="00216519"/>
    <w:rsid w:val="0021786A"/>
    <w:rsid w:val="002179B7"/>
    <w:rsid w:val="002213FE"/>
    <w:rsid w:val="0022150F"/>
    <w:rsid w:val="0022184A"/>
    <w:rsid w:val="00221A8A"/>
    <w:rsid w:val="00221F0D"/>
    <w:rsid w:val="002220E9"/>
    <w:rsid w:val="00222908"/>
    <w:rsid w:val="00222E30"/>
    <w:rsid w:val="00223F9F"/>
    <w:rsid w:val="002240D5"/>
    <w:rsid w:val="002257D7"/>
    <w:rsid w:val="00225E83"/>
    <w:rsid w:val="002270EC"/>
    <w:rsid w:val="00227BCA"/>
    <w:rsid w:val="00230EB4"/>
    <w:rsid w:val="002314F7"/>
    <w:rsid w:val="00231A7C"/>
    <w:rsid w:val="00232536"/>
    <w:rsid w:val="002335A1"/>
    <w:rsid w:val="0023407F"/>
    <w:rsid w:val="002341A0"/>
    <w:rsid w:val="00234381"/>
    <w:rsid w:val="0023472C"/>
    <w:rsid w:val="00234D70"/>
    <w:rsid w:val="00234DCC"/>
    <w:rsid w:val="002361B4"/>
    <w:rsid w:val="0023742A"/>
    <w:rsid w:val="00237798"/>
    <w:rsid w:val="00237A60"/>
    <w:rsid w:val="00240345"/>
    <w:rsid w:val="00240589"/>
    <w:rsid w:val="00241C9C"/>
    <w:rsid w:val="00241E19"/>
    <w:rsid w:val="00241FC0"/>
    <w:rsid w:val="00242101"/>
    <w:rsid w:val="00242279"/>
    <w:rsid w:val="002426B5"/>
    <w:rsid w:val="0024321D"/>
    <w:rsid w:val="00244E79"/>
    <w:rsid w:val="00244ED0"/>
    <w:rsid w:val="00245D18"/>
    <w:rsid w:val="002463D4"/>
    <w:rsid w:val="0024647B"/>
    <w:rsid w:val="0024702D"/>
    <w:rsid w:val="00247363"/>
    <w:rsid w:val="00247587"/>
    <w:rsid w:val="00250B51"/>
    <w:rsid w:val="00251D12"/>
    <w:rsid w:val="002528DD"/>
    <w:rsid w:val="00252B01"/>
    <w:rsid w:val="00254B03"/>
    <w:rsid w:val="002567B3"/>
    <w:rsid w:val="0025747D"/>
    <w:rsid w:val="002578E8"/>
    <w:rsid w:val="00257C86"/>
    <w:rsid w:val="00260B48"/>
    <w:rsid w:val="00260C75"/>
    <w:rsid w:val="0026221A"/>
    <w:rsid w:val="00262793"/>
    <w:rsid w:val="00262C68"/>
    <w:rsid w:val="00263D22"/>
    <w:rsid w:val="00264447"/>
    <w:rsid w:val="00264850"/>
    <w:rsid w:val="00265B3E"/>
    <w:rsid w:val="00267CC5"/>
    <w:rsid w:val="00270B6D"/>
    <w:rsid w:val="00270CFA"/>
    <w:rsid w:val="002714A6"/>
    <w:rsid w:val="002733CE"/>
    <w:rsid w:val="002737F0"/>
    <w:rsid w:val="00273D7B"/>
    <w:rsid w:val="00274680"/>
    <w:rsid w:val="00274C46"/>
    <w:rsid w:val="00275D7D"/>
    <w:rsid w:val="00275DC7"/>
    <w:rsid w:val="00275E2C"/>
    <w:rsid w:val="00276B06"/>
    <w:rsid w:val="002777BE"/>
    <w:rsid w:val="002779BD"/>
    <w:rsid w:val="00277BB6"/>
    <w:rsid w:val="00277FCD"/>
    <w:rsid w:val="0028133C"/>
    <w:rsid w:val="00282AB3"/>
    <w:rsid w:val="00282D80"/>
    <w:rsid w:val="002836C1"/>
    <w:rsid w:val="00283AF1"/>
    <w:rsid w:val="00283F80"/>
    <w:rsid w:val="00283FB0"/>
    <w:rsid w:val="002841DB"/>
    <w:rsid w:val="00284A2A"/>
    <w:rsid w:val="00284F7F"/>
    <w:rsid w:val="00285080"/>
    <w:rsid w:val="00286223"/>
    <w:rsid w:val="00286402"/>
    <w:rsid w:val="00286678"/>
    <w:rsid w:val="00286C67"/>
    <w:rsid w:val="00287491"/>
    <w:rsid w:val="00287FB0"/>
    <w:rsid w:val="002900E8"/>
    <w:rsid w:val="00291D7B"/>
    <w:rsid w:val="00292C49"/>
    <w:rsid w:val="00292D60"/>
    <w:rsid w:val="00293088"/>
    <w:rsid w:val="002933EA"/>
    <w:rsid w:val="0029405C"/>
    <w:rsid w:val="00294105"/>
    <w:rsid w:val="002941C3"/>
    <w:rsid w:val="00294489"/>
    <w:rsid w:val="00294C3F"/>
    <w:rsid w:val="00295313"/>
    <w:rsid w:val="0029540F"/>
    <w:rsid w:val="00296771"/>
    <w:rsid w:val="00296DF2"/>
    <w:rsid w:val="002976E6"/>
    <w:rsid w:val="00297F14"/>
    <w:rsid w:val="002A0886"/>
    <w:rsid w:val="002A08B6"/>
    <w:rsid w:val="002A0901"/>
    <w:rsid w:val="002A0F98"/>
    <w:rsid w:val="002A19AF"/>
    <w:rsid w:val="002A1B74"/>
    <w:rsid w:val="002A2B60"/>
    <w:rsid w:val="002A3D97"/>
    <w:rsid w:val="002A4A96"/>
    <w:rsid w:val="002A5BC9"/>
    <w:rsid w:val="002A5FC1"/>
    <w:rsid w:val="002A6AE4"/>
    <w:rsid w:val="002A6D57"/>
    <w:rsid w:val="002A7377"/>
    <w:rsid w:val="002A784A"/>
    <w:rsid w:val="002B0199"/>
    <w:rsid w:val="002B04C4"/>
    <w:rsid w:val="002B04EB"/>
    <w:rsid w:val="002B06BD"/>
    <w:rsid w:val="002B083B"/>
    <w:rsid w:val="002B35E8"/>
    <w:rsid w:val="002B56E7"/>
    <w:rsid w:val="002B5D6F"/>
    <w:rsid w:val="002B6644"/>
    <w:rsid w:val="002B6F0E"/>
    <w:rsid w:val="002B733C"/>
    <w:rsid w:val="002B7CFA"/>
    <w:rsid w:val="002B7E9B"/>
    <w:rsid w:val="002B7EEC"/>
    <w:rsid w:val="002C0135"/>
    <w:rsid w:val="002C05E1"/>
    <w:rsid w:val="002C099A"/>
    <w:rsid w:val="002C1523"/>
    <w:rsid w:val="002C1D19"/>
    <w:rsid w:val="002C225F"/>
    <w:rsid w:val="002C281A"/>
    <w:rsid w:val="002C46F7"/>
    <w:rsid w:val="002C6433"/>
    <w:rsid w:val="002C7257"/>
    <w:rsid w:val="002C7C19"/>
    <w:rsid w:val="002D03A7"/>
    <w:rsid w:val="002D15C0"/>
    <w:rsid w:val="002D17E8"/>
    <w:rsid w:val="002D1A37"/>
    <w:rsid w:val="002D1D1D"/>
    <w:rsid w:val="002D2AB4"/>
    <w:rsid w:val="002D2ADB"/>
    <w:rsid w:val="002D2C1F"/>
    <w:rsid w:val="002D2EC7"/>
    <w:rsid w:val="002D3699"/>
    <w:rsid w:val="002D3AF1"/>
    <w:rsid w:val="002D5227"/>
    <w:rsid w:val="002D524B"/>
    <w:rsid w:val="002D66D5"/>
    <w:rsid w:val="002D66E2"/>
    <w:rsid w:val="002D674B"/>
    <w:rsid w:val="002D7861"/>
    <w:rsid w:val="002D7883"/>
    <w:rsid w:val="002E1B1D"/>
    <w:rsid w:val="002E2259"/>
    <w:rsid w:val="002E2D1C"/>
    <w:rsid w:val="002E3F36"/>
    <w:rsid w:val="002E3FA3"/>
    <w:rsid w:val="002E4745"/>
    <w:rsid w:val="002E5909"/>
    <w:rsid w:val="002E5C01"/>
    <w:rsid w:val="002E63C0"/>
    <w:rsid w:val="002E7710"/>
    <w:rsid w:val="002E792D"/>
    <w:rsid w:val="002E7F75"/>
    <w:rsid w:val="002F06D3"/>
    <w:rsid w:val="002F0BC6"/>
    <w:rsid w:val="002F11A8"/>
    <w:rsid w:val="002F1BCD"/>
    <w:rsid w:val="002F213A"/>
    <w:rsid w:val="002F2983"/>
    <w:rsid w:val="002F2A0A"/>
    <w:rsid w:val="002F4DA2"/>
    <w:rsid w:val="002F5327"/>
    <w:rsid w:val="002F6889"/>
    <w:rsid w:val="002F6BB8"/>
    <w:rsid w:val="002F7405"/>
    <w:rsid w:val="002F7715"/>
    <w:rsid w:val="002F7C4B"/>
    <w:rsid w:val="0030013B"/>
    <w:rsid w:val="003007C4"/>
    <w:rsid w:val="00300A8B"/>
    <w:rsid w:val="003014D2"/>
    <w:rsid w:val="0030162C"/>
    <w:rsid w:val="00301CEB"/>
    <w:rsid w:val="00302046"/>
    <w:rsid w:val="00302157"/>
    <w:rsid w:val="003021E2"/>
    <w:rsid w:val="00302AE6"/>
    <w:rsid w:val="003036CC"/>
    <w:rsid w:val="00303FD0"/>
    <w:rsid w:val="00304352"/>
    <w:rsid w:val="00304B2A"/>
    <w:rsid w:val="00304B6C"/>
    <w:rsid w:val="0030501A"/>
    <w:rsid w:val="003054B4"/>
    <w:rsid w:val="00305C77"/>
    <w:rsid w:val="003069CD"/>
    <w:rsid w:val="00306F09"/>
    <w:rsid w:val="003073FA"/>
    <w:rsid w:val="0030767C"/>
    <w:rsid w:val="00307FF9"/>
    <w:rsid w:val="0031021D"/>
    <w:rsid w:val="003109D3"/>
    <w:rsid w:val="00310BD6"/>
    <w:rsid w:val="003125DA"/>
    <w:rsid w:val="00313323"/>
    <w:rsid w:val="00313641"/>
    <w:rsid w:val="00313799"/>
    <w:rsid w:val="00313B1A"/>
    <w:rsid w:val="00313E3D"/>
    <w:rsid w:val="00313FD8"/>
    <w:rsid w:val="003143AC"/>
    <w:rsid w:val="00314CA0"/>
    <w:rsid w:val="00315891"/>
    <w:rsid w:val="003161BD"/>
    <w:rsid w:val="00317689"/>
    <w:rsid w:val="003210A1"/>
    <w:rsid w:val="003219A9"/>
    <w:rsid w:val="003223AE"/>
    <w:rsid w:val="0032247C"/>
    <w:rsid w:val="00322C03"/>
    <w:rsid w:val="00323624"/>
    <w:rsid w:val="00323AC8"/>
    <w:rsid w:val="003240FE"/>
    <w:rsid w:val="003243D7"/>
    <w:rsid w:val="00325E45"/>
    <w:rsid w:val="003265BB"/>
    <w:rsid w:val="003304DE"/>
    <w:rsid w:val="00330576"/>
    <w:rsid w:val="003327EE"/>
    <w:rsid w:val="00332E3E"/>
    <w:rsid w:val="00332F09"/>
    <w:rsid w:val="00334FB1"/>
    <w:rsid w:val="00335328"/>
    <w:rsid w:val="00335D9B"/>
    <w:rsid w:val="003360FD"/>
    <w:rsid w:val="003363BD"/>
    <w:rsid w:val="0033673B"/>
    <w:rsid w:val="00336F26"/>
    <w:rsid w:val="00337AAB"/>
    <w:rsid w:val="0034023F"/>
    <w:rsid w:val="00340A4A"/>
    <w:rsid w:val="003417BE"/>
    <w:rsid w:val="00341C6E"/>
    <w:rsid w:val="00342021"/>
    <w:rsid w:val="003431B7"/>
    <w:rsid w:val="003431F1"/>
    <w:rsid w:val="00343ADD"/>
    <w:rsid w:val="00344242"/>
    <w:rsid w:val="00344497"/>
    <w:rsid w:val="00344C81"/>
    <w:rsid w:val="00344F29"/>
    <w:rsid w:val="003459AF"/>
    <w:rsid w:val="00346069"/>
    <w:rsid w:val="00346F7E"/>
    <w:rsid w:val="003474EC"/>
    <w:rsid w:val="003475F9"/>
    <w:rsid w:val="003477A8"/>
    <w:rsid w:val="003501CF"/>
    <w:rsid w:val="00350408"/>
    <w:rsid w:val="00351422"/>
    <w:rsid w:val="003519FE"/>
    <w:rsid w:val="0035209C"/>
    <w:rsid w:val="00352D81"/>
    <w:rsid w:val="00353900"/>
    <w:rsid w:val="0035527A"/>
    <w:rsid w:val="0035548C"/>
    <w:rsid w:val="0035552B"/>
    <w:rsid w:val="003556D9"/>
    <w:rsid w:val="00355B26"/>
    <w:rsid w:val="003562C7"/>
    <w:rsid w:val="00356559"/>
    <w:rsid w:val="00357800"/>
    <w:rsid w:val="0036095A"/>
    <w:rsid w:val="00360C45"/>
    <w:rsid w:val="00361DF4"/>
    <w:rsid w:val="00362E62"/>
    <w:rsid w:val="00362EA2"/>
    <w:rsid w:val="00363A86"/>
    <w:rsid w:val="00364006"/>
    <w:rsid w:val="00365491"/>
    <w:rsid w:val="003656EB"/>
    <w:rsid w:val="00365C5B"/>
    <w:rsid w:val="00366064"/>
    <w:rsid w:val="003662A3"/>
    <w:rsid w:val="00366AD7"/>
    <w:rsid w:val="00366F9A"/>
    <w:rsid w:val="003676BB"/>
    <w:rsid w:val="00367C85"/>
    <w:rsid w:val="00370D41"/>
    <w:rsid w:val="003717D1"/>
    <w:rsid w:val="00371AD5"/>
    <w:rsid w:val="00371FAD"/>
    <w:rsid w:val="0037276E"/>
    <w:rsid w:val="00372846"/>
    <w:rsid w:val="0037357B"/>
    <w:rsid w:val="00373F2C"/>
    <w:rsid w:val="00375A92"/>
    <w:rsid w:val="00376AE4"/>
    <w:rsid w:val="00376AF7"/>
    <w:rsid w:val="00376CEB"/>
    <w:rsid w:val="0037733C"/>
    <w:rsid w:val="00377465"/>
    <w:rsid w:val="0038047E"/>
    <w:rsid w:val="00380B0B"/>
    <w:rsid w:val="0038142B"/>
    <w:rsid w:val="00381C13"/>
    <w:rsid w:val="0038222A"/>
    <w:rsid w:val="00382382"/>
    <w:rsid w:val="0038260F"/>
    <w:rsid w:val="0038289D"/>
    <w:rsid w:val="0038293A"/>
    <w:rsid w:val="003829A4"/>
    <w:rsid w:val="0038471D"/>
    <w:rsid w:val="00385A63"/>
    <w:rsid w:val="003863BF"/>
    <w:rsid w:val="00386E63"/>
    <w:rsid w:val="00387239"/>
    <w:rsid w:val="003874DC"/>
    <w:rsid w:val="00391387"/>
    <w:rsid w:val="00391987"/>
    <w:rsid w:val="00391B42"/>
    <w:rsid w:val="00392C83"/>
    <w:rsid w:val="00392F99"/>
    <w:rsid w:val="0039302E"/>
    <w:rsid w:val="003930F6"/>
    <w:rsid w:val="003935E1"/>
    <w:rsid w:val="003951A2"/>
    <w:rsid w:val="003952F8"/>
    <w:rsid w:val="00395EF9"/>
    <w:rsid w:val="003960F5"/>
    <w:rsid w:val="003962C5"/>
    <w:rsid w:val="00396A0F"/>
    <w:rsid w:val="0039799F"/>
    <w:rsid w:val="00397AC9"/>
    <w:rsid w:val="00397BFD"/>
    <w:rsid w:val="003A0A00"/>
    <w:rsid w:val="003A12A6"/>
    <w:rsid w:val="003A173E"/>
    <w:rsid w:val="003A32E0"/>
    <w:rsid w:val="003A3950"/>
    <w:rsid w:val="003A3E87"/>
    <w:rsid w:val="003A4C86"/>
    <w:rsid w:val="003A59B3"/>
    <w:rsid w:val="003A5A65"/>
    <w:rsid w:val="003A5F9D"/>
    <w:rsid w:val="003A64C8"/>
    <w:rsid w:val="003B0EC7"/>
    <w:rsid w:val="003B0FF5"/>
    <w:rsid w:val="003B228C"/>
    <w:rsid w:val="003B2416"/>
    <w:rsid w:val="003B3280"/>
    <w:rsid w:val="003B3568"/>
    <w:rsid w:val="003B3C66"/>
    <w:rsid w:val="003B40B6"/>
    <w:rsid w:val="003B473A"/>
    <w:rsid w:val="003B4BA0"/>
    <w:rsid w:val="003B4BA3"/>
    <w:rsid w:val="003B6BD8"/>
    <w:rsid w:val="003B73A2"/>
    <w:rsid w:val="003C0797"/>
    <w:rsid w:val="003C0926"/>
    <w:rsid w:val="003C13E5"/>
    <w:rsid w:val="003C186D"/>
    <w:rsid w:val="003C1DA6"/>
    <w:rsid w:val="003C1EAD"/>
    <w:rsid w:val="003C28DD"/>
    <w:rsid w:val="003C4F0B"/>
    <w:rsid w:val="003C54B7"/>
    <w:rsid w:val="003C5AB7"/>
    <w:rsid w:val="003C6208"/>
    <w:rsid w:val="003C7136"/>
    <w:rsid w:val="003C7209"/>
    <w:rsid w:val="003C75A3"/>
    <w:rsid w:val="003C75F9"/>
    <w:rsid w:val="003C7951"/>
    <w:rsid w:val="003C7A23"/>
    <w:rsid w:val="003D055E"/>
    <w:rsid w:val="003D146C"/>
    <w:rsid w:val="003D1849"/>
    <w:rsid w:val="003D1EC3"/>
    <w:rsid w:val="003D2813"/>
    <w:rsid w:val="003D31F3"/>
    <w:rsid w:val="003D414A"/>
    <w:rsid w:val="003D41E9"/>
    <w:rsid w:val="003D4288"/>
    <w:rsid w:val="003D442B"/>
    <w:rsid w:val="003D54A2"/>
    <w:rsid w:val="003D588F"/>
    <w:rsid w:val="003D5A5B"/>
    <w:rsid w:val="003D5A7B"/>
    <w:rsid w:val="003D5EAF"/>
    <w:rsid w:val="003D7635"/>
    <w:rsid w:val="003D7ECE"/>
    <w:rsid w:val="003E0223"/>
    <w:rsid w:val="003E0581"/>
    <w:rsid w:val="003E07C8"/>
    <w:rsid w:val="003E1269"/>
    <w:rsid w:val="003E1FEC"/>
    <w:rsid w:val="003E221E"/>
    <w:rsid w:val="003E227F"/>
    <w:rsid w:val="003E3AD5"/>
    <w:rsid w:val="003E3C65"/>
    <w:rsid w:val="003E4E4B"/>
    <w:rsid w:val="003E52DC"/>
    <w:rsid w:val="003E5725"/>
    <w:rsid w:val="003E6474"/>
    <w:rsid w:val="003E6CBA"/>
    <w:rsid w:val="003E6EFF"/>
    <w:rsid w:val="003E77B6"/>
    <w:rsid w:val="003F0448"/>
    <w:rsid w:val="003F0AD0"/>
    <w:rsid w:val="003F0B1B"/>
    <w:rsid w:val="003F1F18"/>
    <w:rsid w:val="003F3BA5"/>
    <w:rsid w:val="003F455A"/>
    <w:rsid w:val="003F4894"/>
    <w:rsid w:val="003F48CC"/>
    <w:rsid w:val="003F5AEC"/>
    <w:rsid w:val="003F6320"/>
    <w:rsid w:val="003F73E7"/>
    <w:rsid w:val="003F79C9"/>
    <w:rsid w:val="004002B3"/>
    <w:rsid w:val="00400381"/>
    <w:rsid w:val="00400B13"/>
    <w:rsid w:val="00400BD2"/>
    <w:rsid w:val="00400C4D"/>
    <w:rsid w:val="00401B2F"/>
    <w:rsid w:val="00401ECC"/>
    <w:rsid w:val="00401ECE"/>
    <w:rsid w:val="00402115"/>
    <w:rsid w:val="004026A1"/>
    <w:rsid w:val="0040296D"/>
    <w:rsid w:val="00402D7D"/>
    <w:rsid w:val="00403190"/>
    <w:rsid w:val="0040489C"/>
    <w:rsid w:val="004049C6"/>
    <w:rsid w:val="0040562E"/>
    <w:rsid w:val="004062B6"/>
    <w:rsid w:val="0041083B"/>
    <w:rsid w:val="00411350"/>
    <w:rsid w:val="00411900"/>
    <w:rsid w:val="00412C52"/>
    <w:rsid w:val="004132BF"/>
    <w:rsid w:val="00413583"/>
    <w:rsid w:val="00413B8F"/>
    <w:rsid w:val="00413E66"/>
    <w:rsid w:val="0041500B"/>
    <w:rsid w:val="0041582E"/>
    <w:rsid w:val="00415A2F"/>
    <w:rsid w:val="004162AD"/>
    <w:rsid w:val="00416D89"/>
    <w:rsid w:val="00417BF6"/>
    <w:rsid w:val="00417C72"/>
    <w:rsid w:val="004203DF"/>
    <w:rsid w:val="0042081C"/>
    <w:rsid w:val="00420ACF"/>
    <w:rsid w:val="00420DAE"/>
    <w:rsid w:val="00420DB1"/>
    <w:rsid w:val="004224ED"/>
    <w:rsid w:val="004231E3"/>
    <w:rsid w:val="00425495"/>
    <w:rsid w:val="00425F20"/>
    <w:rsid w:val="00425F8D"/>
    <w:rsid w:val="0042600B"/>
    <w:rsid w:val="00426E84"/>
    <w:rsid w:val="00427837"/>
    <w:rsid w:val="00427E44"/>
    <w:rsid w:val="00431881"/>
    <w:rsid w:val="004335A9"/>
    <w:rsid w:val="00433602"/>
    <w:rsid w:val="00433B27"/>
    <w:rsid w:val="00433BC6"/>
    <w:rsid w:val="0043475B"/>
    <w:rsid w:val="00434CD2"/>
    <w:rsid w:val="0043576B"/>
    <w:rsid w:val="00435B04"/>
    <w:rsid w:val="0043669D"/>
    <w:rsid w:val="00436709"/>
    <w:rsid w:val="00436D11"/>
    <w:rsid w:val="00437BA2"/>
    <w:rsid w:val="00437F53"/>
    <w:rsid w:val="00440557"/>
    <w:rsid w:val="004412F6"/>
    <w:rsid w:val="00441969"/>
    <w:rsid w:val="00442893"/>
    <w:rsid w:val="00443EFC"/>
    <w:rsid w:val="00443F5A"/>
    <w:rsid w:val="00443FC1"/>
    <w:rsid w:val="0044415B"/>
    <w:rsid w:val="004442D5"/>
    <w:rsid w:val="0044482C"/>
    <w:rsid w:val="00445146"/>
    <w:rsid w:val="004451B5"/>
    <w:rsid w:val="0044619C"/>
    <w:rsid w:val="00446557"/>
    <w:rsid w:val="00446D54"/>
    <w:rsid w:val="00447394"/>
    <w:rsid w:val="00447536"/>
    <w:rsid w:val="0044772D"/>
    <w:rsid w:val="004506C0"/>
    <w:rsid w:val="004509A7"/>
    <w:rsid w:val="00450AF0"/>
    <w:rsid w:val="00450B68"/>
    <w:rsid w:val="00450C30"/>
    <w:rsid w:val="00453BEC"/>
    <w:rsid w:val="004554D4"/>
    <w:rsid w:val="004558F6"/>
    <w:rsid w:val="004560F1"/>
    <w:rsid w:val="0045636B"/>
    <w:rsid w:val="00456942"/>
    <w:rsid w:val="00456CD6"/>
    <w:rsid w:val="00456D90"/>
    <w:rsid w:val="00457CB2"/>
    <w:rsid w:val="00457FF7"/>
    <w:rsid w:val="0046014E"/>
    <w:rsid w:val="00461380"/>
    <w:rsid w:val="00461458"/>
    <w:rsid w:val="004624E6"/>
    <w:rsid w:val="004626E1"/>
    <w:rsid w:val="004629EF"/>
    <w:rsid w:val="00462D2B"/>
    <w:rsid w:val="00462FF5"/>
    <w:rsid w:val="004636A1"/>
    <w:rsid w:val="00464190"/>
    <w:rsid w:val="004642BE"/>
    <w:rsid w:val="004649B4"/>
    <w:rsid w:val="00465517"/>
    <w:rsid w:val="004669D1"/>
    <w:rsid w:val="00467D35"/>
    <w:rsid w:val="0047003B"/>
    <w:rsid w:val="00470601"/>
    <w:rsid w:val="00470DCD"/>
    <w:rsid w:val="004710DF"/>
    <w:rsid w:val="00471402"/>
    <w:rsid w:val="0047140C"/>
    <w:rsid w:val="004717A7"/>
    <w:rsid w:val="00471C37"/>
    <w:rsid w:val="00471F57"/>
    <w:rsid w:val="00472CD1"/>
    <w:rsid w:val="00472D61"/>
    <w:rsid w:val="0047308D"/>
    <w:rsid w:val="00473486"/>
    <w:rsid w:val="0047426F"/>
    <w:rsid w:val="004748E1"/>
    <w:rsid w:val="00474B76"/>
    <w:rsid w:val="00475657"/>
    <w:rsid w:val="00475D4B"/>
    <w:rsid w:val="004779BD"/>
    <w:rsid w:val="00477D3B"/>
    <w:rsid w:val="004801E0"/>
    <w:rsid w:val="004814AF"/>
    <w:rsid w:val="00481B6E"/>
    <w:rsid w:val="00482B4D"/>
    <w:rsid w:val="00482CFC"/>
    <w:rsid w:val="0048399A"/>
    <w:rsid w:val="004843E7"/>
    <w:rsid w:val="00484C97"/>
    <w:rsid w:val="00484F0E"/>
    <w:rsid w:val="0048580B"/>
    <w:rsid w:val="00486BAA"/>
    <w:rsid w:val="0048758F"/>
    <w:rsid w:val="00487648"/>
    <w:rsid w:val="004876E8"/>
    <w:rsid w:val="0048775F"/>
    <w:rsid w:val="00487E0E"/>
    <w:rsid w:val="00490423"/>
    <w:rsid w:val="00490798"/>
    <w:rsid w:val="00490CF9"/>
    <w:rsid w:val="00490F60"/>
    <w:rsid w:val="004912A6"/>
    <w:rsid w:val="0049168B"/>
    <w:rsid w:val="004918C4"/>
    <w:rsid w:val="0049228B"/>
    <w:rsid w:val="0049258C"/>
    <w:rsid w:val="00492B4E"/>
    <w:rsid w:val="0049345F"/>
    <w:rsid w:val="00493648"/>
    <w:rsid w:val="00493B35"/>
    <w:rsid w:val="00494195"/>
    <w:rsid w:val="0049485E"/>
    <w:rsid w:val="00494A0A"/>
    <w:rsid w:val="0049777A"/>
    <w:rsid w:val="00497A43"/>
    <w:rsid w:val="004A0283"/>
    <w:rsid w:val="004A0FE4"/>
    <w:rsid w:val="004A17D5"/>
    <w:rsid w:val="004A18D1"/>
    <w:rsid w:val="004A1D25"/>
    <w:rsid w:val="004A3AB2"/>
    <w:rsid w:val="004A3E12"/>
    <w:rsid w:val="004A40E2"/>
    <w:rsid w:val="004A4659"/>
    <w:rsid w:val="004A5B3A"/>
    <w:rsid w:val="004A7E6D"/>
    <w:rsid w:val="004B1577"/>
    <w:rsid w:val="004B17D1"/>
    <w:rsid w:val="004B2146"/>
    <w:rsid w:val="004B2793"/>
    <w:rsid w:val="004B288E"/>
    <w:rsid w:val="004B2900"/>
    <w:rsid w:val="004B3260"/>
    <w:rsid w:val="004B3817"/>
    <w:rsid w:val="004B3C23"/>
    <w:rsid w:val="004B3C4D"/>
    <w:rsid w:val="004B51AE"/>
    <w:rsid w:val="004B62E0"/>
    <w:rsid w:val="004B73C9"/>
    <w:rsid w:val="004B7490"/>
    <w:rsid w:val="004C0E04"/>
    <w:rsid w:val="004C1480"/>
    <w:rsid w:val="004C1C8D"/>
    <w:rsid w:val="004C20F0"/>
    <w:rsid w:val="004C299E"/>
    <w:rsid w:val="004C31FB"/>
    <w:rsid w:val="004C4361"/>
    <w:rsid w:val="004C498B"/>
    <w:rsid w:val="004C644C"/>
    <w:rsid w:val="004C6A05"/>
    <w:rsid w:val="004C72B7"/>
    <w:rsid w:val="004C744B"/>
    <w:rsid w:val="004C775F"/>
    <w:rsid w:val="004C7D9E"/>
    <w:rsid w:val="004D020B"/>
    <w:rsid w:val="004D028C"/>
    <w:rsid w:val="004D064D"/>
    <w:rsid w:val="004D073C"/>
    <w:rsid w:val="004D08CE"/>
    <w:rsid w:val="004D09B9"/>
    <w:rsid w:val="004D0ACB"/>
    <w:rsid w:val="004D0F9A"/>
    <w:rsid w:val="004D15B9"/>
    <w:rsid w:val="004D29FC"/>
    <w:rsid w:val="004D2C0D"/>
    <w:rsid w:val="004D30F4"/>
    <w:rsid w:val="004D4C69"/>
    <w:rsid w:val="004D5BB9"/>
    <w:rsid w:val="004D5DA5"/>
    <w:rsid w:val="004D6362"/>
    <w:rsid w:val="004D660D"/>
    <w:rsid w:val="004D6E3E"/>
    <w:rsid w:val="004D7FC2"/>
    <w:rsid w:val="004E0CA8"/>
    <w:rsid w:val="004E1088"/>
    <w:rsid w:val="004E12D5"/>
    <w:rsid w:val="004E21B7"/>
    <w:rsid w:val="004E22B8"/>
    <w:rsid w:val="004E2B71"/>
    <w:rsid w:val="004E3732"/>
    <w:rsid w:val="004E3CBD"/>
    <w:rsid w:val="004E3DFF"/>
    <w:rsid w:val="004E476B"/>
    <w:rsid w:val="004E4E17"/>
    <w:rsid w:val="004E5E8A"/>
    <w:rsid w:val="004E67A1"/>
    <w:rsid w:val="004F069E"/>
    <w:rsid w:val="004F0919"/>
    <w:rsid w:val="004F14A5"/>
    <w:rsid w:val="004F2A12"/>
    <w:rsid w:val="004F2C4D"/>
    <w:rsid w:val="004F3157"/>
    <w:rsid w:val="004F39A9"/>
    <w:rsid w:val="004F39E0"/>
    <w:rsid w:val="004F4300"/>
    <w:rsid w:val="004F4690"/>
    <w:rsid w:val="004F5286"/>
    <w:rsid w:val="004F5A1C"/>
    <w:rsid w:val="004F7D78"/>
    <w:rsid w:val="005005F2"/>
    <w:rsid w:val="00500E37"/>
    <w:rsid w:val="00502306"/>
    <w:rsid w:val="00502BAC"/>
    <w:rsid w:val="00502C39"/>
    <w:rsid w:val="0050301B"/>
    <w:rsid w:val="005039A6"/>
    <w:rsid w:val="005057E4"/>
    <w:rsid w:val="005060B1"/>
    <w:rsid w:val="005074ED"/>
    <w:rsid w:val="00507F4E"/>
    <w:rsid w:val="00510752"/>
    <w:rsid w:val="00511B35"/>
    <w:rsid w:val="00511CB4"/>
    <w:rsid w:val="00511FF5"/>
    <w:rsid w:val="005123C1"/>
    <w:rsid w:val="005124DF"/>
    <w:rsid w:val="0051269A"/>
    <w:rsid w:val="005134DC"/>
    <w:rsid w:val="005138F8"/>
    <w:rsid w:val="00513E29"/>
    <w:rsid w:val="00514325"/>
    <w:rsid w:val="00514803"/>
    <w:rsid w:val="00516790"/>
    <w:rsid w:val="0051708D"/>
    <w:rsid w:val="00517ACC"/>
    <w:rsid w:val="00521CDF"/>
    <w:rsid w:val="00522447"/>
    <w:rsid w:val="0052297B"/>
    <w:rsid w:val="005229FF"/>
    <w:rsid w:val="00522A74"/>
    <w:rsid w:val="00522E03"/>
    <w:rsid w:val="0052311E"/>
    <w:rsid w:val="00523D95"/>
    <w:rsid w:val="005248BD"/>
    <w:rsid w:val="00524A14"/>
    <w:rsid w:val="00525769"/>
    <w:rsid w:val="00525DC2"/>
    <w:rsid w:val="00526A5D"/>
    <w:rsid w:val="00526B78"/>
    <w:rsid w:val="00526FAE"/>
    <w:rsid w:val="00527B84"/>
    <w:rsid w:val="00530372"/>
    <w:rsid w:val="00530571"/>
    <w:rsid w:val="00530AB3"/>
    <w:rsid w:val="0053157B"/>
    <w:rsid w:val="00531894"/>
    <w:rsid w:val="00532202"/>
    <w:rsid w:val="00532674"/>
    <w:rsid w:val="00532C85"/>
    <w:rsid w:val="0053309D"/>
    <w:rsid w:val="00533187"/>
    <w:rsid w:val="005333F5"/>
    <w:rsid w:val="00533B37"/>
    <w:rsid w:val="00533BCB"/>
    <w:rsid w:val="005364B4"/>
    <w:rsid w:val="00536574"/>
    <w:rsid w:val="00537CE4"/>
    <w:rsid w:val="00540BB5"/>
    <w:rsid w:val="00541133"/>
    <w:rsid w:val="0054214A"/>
    <w:rsid w:val="005426C0"/>
    <w:rsid w:val="005426D7"/>
    <w:rsid w:val="005430C8"/>
    <w:rsid w:val="0054367F"/>
    <w:rsid w:val="005440C2"/>
    <w:rsid w:val="00544333"/>
    <w:rsid w:val="0054496D"/>
    <w:rsid w:val="0054558C"/>
    <w:rsid w:val="005458D3"/>
    <w:rsid w:val="00545CC1"/>
    <w:rsid w:val="00545EAA"/>
    <w:rsid w:val="00545EDA"/>
    <w:rsid w:val="00546CE4"/>
    <w:rsid w:val="005478F9"/>
    <w:rsid w:val="00547EF3"/>
    <w:rsid w:val="00550C5C"/>
    <w:rsid w:val="00550E96"/>
    <w:rsid w:val="0055147E"/>
    <w:rsid w:val="00552A44"/>
    <w:rsid w:val="00552D29"/>
    <w:rsid w:val="00553A5A"/>
    <w:rsid w:val="00553CB6"/>
    <w:rsid w:val="005541F5"/>
    <w:rsid w:val="0055438E"/>
    <w:rsid w:val="00554D73"/>
    <w:rsid w:val="00560272"/>
    <w:rsid w:val="005618B2"/>
    <w:rsid w:val="00561C43"/>
    <w:rsid w:val="00562EA5"/>
    <w:rsid w:val="005632B0"/>
    <w:rsid w:val="005632F8"/>
    <w:rsid w:val="00563799"/>
    <w:rsid w:val="005640C6"/>
    <w:rsid w:val="0056440B"/>
    <w:rsid w:val="0056496C"/>
    <w:rsid w:val="00564982"/>
    <w:rsid w:val="005651A8"/>
    <w:rsid w:val="005656B1"/>
    <w:rsid w:val="00565E10"/>
    <w:rsid w:val="0056631B"/>
    <w:rsid w:val="00567543"/>
    <w:rsid w:val="0057184B"/>
    <w:rsid w:val="00571D51"/>
    <w:rsid w:val="005721F1"/>
    <w:rsid w:val="00572705"/>
    <w:rsid w:val="0057298C"/>
    <w:rsid w:val="00572B02"/>
    <w:rsid w:val="00572D7F"/>
    <w:rsid w:val="00572DE2"/>
    <w:rsid w:val="00573516"/>
    <w:rsid w:val="00573D1B"/>
    <w:rsid w:val="00574B96"/>
    <w:rsid w:val="0057584B"/>
    <w:rsid w:val="00576D3C"/>
    <w:rsid w:val="00577F39"/>
    <w:rsid w:val="00580197"/>
    <w:rsid w:val="005813AE"/>
    <w:rsid w:val="005814AE"/>
    <w:rsid w:val="00581C34"/>
    <w:rsid w:val="00582ACB"/>
    <w:rsid w:val="00583656"/>
    <w:rsid w:val="005836D5"/>
    <w:rsid w:val="0058631D"/>
    <w:rsid w:val="00586478"/>
    <w:rsid w:val="005878E0"/>
    <w:rsid w:val="00587926"/>
    <w:rsid w:val="00587B45"/>
    <w:rsid w:val="00590BFF"/>
    <w:rsid w:val="00590CEB"/>
    <w:rsid w:val="005915FE"/>
    <w:rsid w:val="0059189F"/>
    <w:rsid w:val="00591C86"/>
    <w:rsid w:val="00592692"/>
    <w:rsid w:val="00592993"/>
    <w:rsid w:val="0059393E"/>
    <w:rsid w:val="00594F3B"/>
    <w:rsid w:val="0059606D"/>
    <w:rsid w:val="005963DB"/>
    <w:rsid w:val="005964BB"/>
    <w:rsid w:val="00596D8D"/>
    <w:rsid w:val="005977BF"/>
    <w:rsid w:val="00597BFA"/>
    <w:rsid w:val="00597C81"/>
    <w:rsid w:val="005A03D2"/>
    <w:rsid w:val="005A0F66"/>
    <w:rsid w:val="005A25BB"/>
    <w:rsid w:val="005A2A91"/>
    <w:rsid w:val="005A2AA6"/>
    <w:rsid w:val="005A3AA8"/>
    <w:rsid w:val="005A3D2A"/>
    <w:rsid w:val="005A46B8"/>
    <w:rsid w:val="005A46F1"/>
    <w:rsid w:val="005A578B"/>
    <w:rsid w:val="005A6E1D"/>
    <w:rsid w:val="005A7417"/>
    <w:rsid w:val="005A7573"/>
    <w:rsid w:val="005A7972"/>
    <w:rsid w:val="005A7C8D"/>
    <w:rsid w:val="005A7CD7"/>
    <w:rsid w:val="005A7DFD"/>
    <w:rsid w:val="005B03F9"/>
    <w:rsid w:val="005B0624"/>
    <w:rsid w:val="005B122F"/>
    <w:rsid w:val="005B1382"/>
    <w:rsid w:val="005B1C47"/>
    <w:rsid w:val="005B2297"/>
    <w:rsid w:val="005B3484"/>
    <w:rsid w:val="005B3F83"/>
    <w:rsid w:val="005B41D1"/>
    <w:rsid w:val="005B446C"/>
    <w:rsid w:val="005B4898"/>
    <w:rsid w:val="005B507A"/>
    <w:rsid w:val="005B5549"/>
    <w:rsid w:val="005B594C"/>
    <w:rsid w:val="005B5A9A"/>
    <w:rsid w:val="005B6706"/>
    <w:rsid w:val="005B69BD"/>
    <w:rsid w:val="005B7786"/>
    <w:rsid w:val="005B7C16"/>
    <w:rsid w:val="005C05F9"/>
    <w:rsid w:val="005C11BC"/>
    <w:rsid w:val="005C1F1A"/>
    <w:rsid w:val="005C32F9"/>
    <w:rsid w:val="005C39D3"/>
    <w:rsid w:val="005C3A12"/>
    <w:rsid w:val="005C4AE3"/>
    <w:rsid w:val="005C50EB"/>
    <w:rsid w:val="005C5CF5"/>
    <w:rsid w:val="005C5D00"/>
    <w:rsid w:val="005C68CA"/>
    <w:rsid w:val="005C6D7D"/>
    <w:rsid w:val="005D0706"/>
    <w:rsid w:val="005D0EC0"/>
    <w:rsid w:val="005D175B"/>
    <w:rsid w:val="005D17CD"/>
    <w:rsid w:val="005D29D7"/>
    <w:rsid w:val="005D2BF1"/>
    <w:rsid w:val="005D2E48"/>
    <w:rsid w:val="005D3582"/>
    <w:rsid w:val="005D407B"/>
    <w:rsid w:val="005D481B"/>
    <w:rsid w:val="005D4901"/>
    <w:rsid w:val="005D5E68"/>
    <w:rsid w:val="005D615F"/>
    <w:rsid w:val="005D61B4"/>
    <w:rsid w:val="005D62CB"/>
    <w:rsid w:val="005D6930"/>
    <w:rsid w:val="005D6ACF"/>
    <w:rsid w:val="005E0AEF"/>
    <w:rsid w:val="005E1FF9"/>
    <w:rsid w:val="005E2172"/>
    <w:rsid w:val="005E38BA"/>
    <w:rsid w:val="005E4558"/>
    <w:rsid w:val="005E479B"/>
    <w:rsid w:val="005E4F28"/>
    <w:rsid w:val="005E5567"/>
    <w:rsid w:val="005E62F6"/>
    <w:rsid w:val="005E702A"/>
    <w:rsid w:val="005E7032"/>
    <w:rsid w:val="005E7153"/>
    <w:rsid w:val="005E7743"/>
    <w:rsid w:val="005F15ED"/>
    <w:rsid w:val="005F2580"/>
    <w:rsid w:val="005F2F3D"/>
    <w:rsid w:val="005F41EE"/>
    <w:rsid w:val="005F53AA"/>
    <w:rsid w:val="005F67A9"/>
    <w:rsid w:val="005F6BBA"/>
    <w:rsid w:val="005F6F20"/>
    <w:rsid w:val="005F7B58"/>
    <w:rsid w:val="00600F87"/>
    <w:rsid w:val="00601AE5"/>
    <w:rsid w:val="006024A8"/>
    <w:rsid w:val="006024E1"/>
    <w:rsid w:val="00602783"/>
    <w:rsid w:val="0060394D"/>
    <w:rsid w:val="0060570E"/>
    <w:rsid w:val="00605B9E"/>
    <w:rsid w:val="00605C09"/>
    <w:rsid w:val="00605C33"/>
    <w:rsid w:val="00606030"/>
    <w:rsid w:val="00606445"/>
    <w:rsid w:val="00606491"/>
    <w:rsid w:val="00607639"/>
    <w:rsid w:val="00607C5B"/>
    <w:rsid w:val="00607D18"/>
    <w:rsid w:val="006101BC"/>
    <w:rsid w:val="006110E6"/>
    <w:rsid w:val="00611572"/>
    <w:rsid w:val="00611F47"/>
    <w:rsid w:val="00612C0B"/>
    <w:rsid w:val="00613341"/>
    <w:rsid w:val="006168CD"/>
    <w:rsid w:val="00616D89"/>
    <w:rsid w:val="00616E1C"/>
    <w:rsid w:val="0061715C"/>
    <w:rsid w:val="00617D80"/>
    <w:rsid w:val="00620835"/>
    <w:rsid w:val="00621616"/>
    <w:rsid w:val="0062179C"/>
    <w:rsid w:val="00621913"/>
    <w:rsid w:val="00621A97"/>
    <w:rsid w:val="006232D6"/>
    <w:rsid w:val="00623B1A"/>
    <w:rsid w:val="0062497C"/>
    <w:rsid w:val="00624D5D"/>
    <w:rsid w:val="006250EE"/>
    <w:rsid w:val="00625308"/>
    <w:rsid w:val="0062589D"/>
    <w:rsid w:val="00625917"/>
    <w:rsid w:val="00626640"/>
    <w:rsid w:val="00626DEE"/>
    <w:rsid w:val="006271EF"/>
    <w:rsid w:val="006302C2"/>
    <w:rsid w:val="0063038B"/>
    <w:rsid w:val="006304D2"/>
    <w:rsid w:val="00630B35"/>
    <w:rsid w:val="00630F18"/>
    <w:rsid w:val="00631FDB"/>
    <w:rsid w:val="0063207E"/>
    <w:rsid w:val="00632A2E"/>
    <w:rsid w:val="00633155"/>
    <w:rsid w:val="006331C8"/>
    <w:rsid w:val="00634F35"/>
    <w:rsid w:val="0063598B"/>
    <w:rsid w:val="00635D5E"/>
    <w:rsid w:val="00637649"/>
    <w:rsid w:val="006410CB"/>
    <w:rsid w:val="006414A5"/>
    <w:rsid w:val="006424D2"/>
    <w:rsid w:val="006432F4"/>
    <w:rsid w:val="00643558"/>
    <w:rsid w:val="00643866"/>
    <w:rsid w:val="00643AF8"/>
    <w:rsid w:val="0064465F"/>
    <w:rsid w:val="0064503D"/>
    <w:rsid w:val="0064559D"/>
    <w:rsid w:val="00647931"/>
    <w:rsid w:val="00647B76"/>
    <w:rsid w:val="0065009F"/>
    <w:rsid w:val="006501A3"/>
    <w:rsid w:val="0065184B"/>
    <w:rsid w:val="00652403"/>
    <w:rsid w:val="00653005"/>
    <w:rsid w:val="0065334E"/>
    <w:rsid w:val="00653C65"/>
    <w:rsid w:val="006541D6"/>
    <w:rsid w:val="0065421F"/>
    <w:rsid w:val="006543FA"/>
    <w:rsid w:val="0065447F"/>
    <w:rsid w:val="006544D6"/>
    <w:rsid w:val="00654711"/>
    <w:rsid w:val="00654911"/>
    <w:rsid w:val="006549C2"/>
    <w:rsid w:val="00655215"/>
    <w:rsid w:val="006554EF"/>
    <w:rsid w:val="00657769"/>
    <w:rsid w:val="00660210"/>
    <w:rsid w:val="006604E1"/>
    <w:rsid w:val="00662D3E"/>
    <w:rsid w:val="00663042"/>
    <w:rsid w:val="00663783"/>
    <w:rsid w:val="006644CF"/>
    <w:rsid w:val="006658B0"/>
    <w:rsid w:val="0066649D"/>
    <w:rsid w:val="0066699A"/>
    <w:rsid w:val="00670AFB"/>
    <w:rsid w:val="0067124C"/>
    <w:rsid w:val="00671B55"/>
    <w:rsid w:val="00672102"/>
    <w:rsid w:val="006742C2"/>
    <w:rsid w:val="00674EBA"/>
    <w:rsid w:val="00675661"/>
    <w:rsid w:val="00675B60"/>
    <w:rsid w:val="00675D33"/>
    <w:rsid w:val="00675F10"/>
    <w:rsid w:val="00676733"/>
    <w:rsid w:val="00676A71"/>
    <w:rsid w:val="00680338"/>
    <w:rsid w:val="00681401"/>
    <w:rsid w:val="00681420"/>
    <w:rsid w:val="00681E24"/>
    <w:rsid w:val="00682931"/>
    <w:rsid w:val="00682A65"/>
    <w:rsid w:val="00682AFE"/>
    <w:rsid w:val="006832FD"/>
    <w:rsid w:val="00683F0E"/>
    <w:rsid w:val="006840C9"/>
    <w:rsid w:val="0068422B"/>
    <w:rsid w:val="00685792"/>
    <w:rsid w:val="00685F17"/>
    <w:rsid w:val="0068772A"/>
    <w:rsid w:val="00687B82"/>
    <w:rsid w:val="00687F9B"/>
    <w:rsid w:val="00690C77"/>
    <w:rsid w:val="00690FC0"/>
    <w:rsid w:val="0069107A"/>
    <w:rsid w:val="00691D2A"/>
    <w:rsid w:val="00692948"/>
    <w:rsid w:val="00693932"/>
    <w:rsid w:val="00693C97"/>
    <w:rsid w:val="00693EAA"/>
    <w:rsid w:val="006A0103"/>
    <w:rsid w:val="006A0C68"/>
    <w:rsid w:val="006A17D8"/>
    <w:rsid w:val="006A21D5"/>
    <w:rsid w:val="006A27DE"/>
    <w:rsid w:val="006A2F5A"/>
    <w:rsid w:val="006A4E5E"/>
    <w:rsid w:val="006A5EC5"/>
    <w:rsid w:val="006A6207"/>
    <w:rsid w:val="006A6355"/>
    <w:rsid w:val="006A6928"/>
    <w:rsid w:val="006A71FB"/>
    <w:rsid w:val="006A7388"/>
    <w:rsid w:val="006B21BE"/>
    <w:rsid w:val="006B2EAF"/>
    <w:rsid w:val="006B3581"/>
    <w:rsid w:val="006B3D43"/>
    <w:rsid w:val="006B3F25"/>
    <w:rsid w:val="006B4523"/>
    <w:rsid w:val="006B4706"/>
    <w:rsid w:val="006B521B"/>
    <w:rsid w:val="006B6004"/>
    <w:rsid w:val="006B70CC"/>
    <w:rsid w:val="006B76FF"/>
    <w:rsid w:val="006C061B"/>
    <w:rsid w:val="006C207F"/>
    <w:rsid w:val="006C3199"/>
    <w:rsid w:val="006C39D1"/>
    <w:rsid w:val="006C4566"/>
    <w:rsid w:val="006C55FA"/>
    <w:rsid w:val="006C6412"/>
    <w:rsid w:val="006C6734"/>
    <w:rsid w:val="006C7554"/>
    <w:rsid w:val="006C7CD0"/>
    <w:rsid w:val="006C7E25"/>
    <w:rsid w:val="006C7FD6"/>
    <w:rsid w:val="006D0315"/>
    <w:rsid w:val="006D050B"/>
    <w:rsid w:val="006D0BFE"/>
    <w:rsid w:val="006D1A95"/>
    <w:rsid w:val="006D234F"/>
    <w:rsid w:val="006D24AC"/>
    <w:rsid w:val="006D296F"/>
    <w:rsid w:val="006D2BE3"/>
    <w:rsid w:val="006D3CBA"/>
    <w:rsid w:val="006D4398"/>
    <w:rsid w:val="006D4975"/>
    <w:rsid w:val="006D5625"/>
    <w:rsid w:val="006D6423"/>
    <w:rsid w:val="006E004A"/>
    <w:rsid w:val="006E0802"/>
    <w:rsid w:val="006E132C"/>
    <w:rsid w:val="006E3893"/>
    <w:rsid w:val="006E3992"/>
    <w:rsid w:val="006E4BCD"/>
    <w:rsid w:val="006E65FB"/>
    <w:rsid w:val="006E7A6C"/>
    <w:rsid w:val="006F0073"/>
    <w:rsid w:val="006F1983"/>
    <w:rsid w:val="006F1A14"/>
    <w:rsid w:val="006F1A60"/>
    <w:rsid w:val="006F1B5C"/>
    <w:rsid w:val="006F1FC8"/>
    <w:rsid w:val="006F2772"/>
    <w:rsid w:val="006F324E"/>
    <w:rsid w:val="006F35A0"/>
    <w:rsid w:val="006F39E0"/>
    <w:rsid w:val="006F3FF7"/>
    <w:rsid w:val="006F4C23"/>
    <w:rsid w:val="006F663A"/>
    <w:rsid w:val="00700351"/>
    <w:rsid w:val="00701525"/>
    <w:rsid w:val="00701DA7"/>
    <w:rsid w:val="00701EBB"/>
    <w:rsid w:val="0070217A"/>
    <w:rsid w:val="0070303A"/>
    <w:rsid w:val="00703279"/>
    <w:rsid w:val="00704C7A"/>
    <w:rsid w:val="00706CC8"/>
    <w:rsid w:val="00707099"/>
    <w:rsid w:val="00710197"/>
    <w:rsid w:val="007115E2"/>
    <w:rsid w:val="00711C5D"/>
    <w:rsid w:val="00712415"/>
    <w:rsid w:val="0071288E"/>
    <w:rsid w:val="007138EC"/>
    <w:rsid w:val="00713BDB"/>
    <w:rsid w:val="007149B7"/>
    <w:rsid w:val="00715224"/>
    <w:rsid w:val="007153D0"/>
    <w:rsid w:val="00717340"/>
    <w:rsid w:val="00717F81"/>
    <w:rsid w:val="007200E9"/>
    <w:rsid w:val="0072048C"/>
    <w:rsid w:val="00720ED5"/>
    <w:rsid w:val="00720EF1"/>
    <w:rsid w:val="00721F99"/>
    <w:rsid w:val="0072254D"/>
    <w:rsid w:val="00726685"/>
    <w:rsid w:val="007275D3"/>
    <w:rsid w:val="00730506"/>
    <w:rsid w:val="00730606"/>
    <w:rsid w:val="00730639"/>
    <w:rsid w:val="0073083E"/>
    <w:rsid w:val="00731A7A"/>
    <w:rsid w:val="00731FE9"/>
    <w:rsid w:val="00732F8A"/>
    <w:rsid w:val="007338F3"/>
    <w:rsid w:val="00734421"/>
    <w:rsid w:val="00734A1A"/>
    <w:rsid w:val="00734D41"/>
    <w:rsid w:val="00735084"/>
    <w:rsid w:val="007351F0"/>
    <w:rsid w:val="00735452"/>
    <w:rsid w:val="007359BD"/>
    <w:rsid w:val="007359D0"/>
    <w:rsid w:val="0073628A"/>
    <w:rsid w:val="00736D84"/>
    <w:rsid w:val="0074000A"/>
    <w:rsid w:val="007401D2"/>
    <w:rsid w:val="00740517"/>
    <w:rsid w:val="00740FA7"/>
    <w:rsid w:val="00741A02"/>
    <w:rsid w:val="00741D00"/>
    <w:rsid w:val="00741D63"/>
    <w:rsid w:val="007421C0"/>
    <w:rsid w:val="00742884"/>
    <w:rsid w:val="0074349A"/>
    <w:rsid w:val="007436BC"/>
    <w:rsid w:val="007442AD"/>
    <w:rsid w:val="007459F5"/>
    <w:rsid w:val="00746496"/>
    <w:rsid w:val="00746CD1"/>
    <w:rsid w:val="00746F80"/>
    <w:rsid w:val="00750384"/>
    <w:rsid w:val="00750C0B"/>
    <w:rsid w:val="00750FD0"/>
    <w:rsid w:val="00751C4A"/>
    <w:rsid w:val="00752E96"/>
    <w:rsid w:val="0075422C"/>
    <w:rsid w:val="0075459C"/>
    <w:rsid w:val="00754B80"/>
    <w:rsid w:val="00754D68"/>
    <w:rsid w:val="007552D7"/>
    <w:rsid w:val="00755E98"/>
    <w:rsid w:val="00755FF3"/>
    <w:rsid w:val="007603BB"/>
    <w:rsid w:val="00760D45"/>
    <w:rsid w:val="00760E40"/>
    <w:rsid w:val="007614A9"/>
    <w:rsid w:val="00761668"/>
    <w:rsid w:val="00761E49"/>
    <w:rsid w:val="007621C4"/>
    <w:rsid w:val="007622E7"/>
    <w:rsid w:val="007628FB"/>
    <w:rsid w:val="0076326C"/>
    <w:rsid w:val="0076374A"/>
    <w:rsid w:val="00763795"/>
    <w:rsid w:val="00763CC7"/>
    <w:rsid w:val="007642FC"/>
    <w:rsid w:val="0076444F"/>
    <w:rsid w:val="007645C1"/>
    <w:rsid w:val="007646F0"/>
    <w:rsid w:val="00764B30"/>
    <w:rsid w:val="00765393"/>
    <w:rsid w:val="0076596A"/>
    <w:rsid w:val="007659AB"/>
    <w:rsid w:val="00765B51"/>
    <w:rsid w:val="00766107"/>
    <w:rsid w:val="00766D8B"/>
    <w:rsid w:val="00770906"/>
    <w:rsid w:val="00771B6B"/>
    <w:rsid w:val="00771BC2"/>
    <w:rsid w:val="00772998"/>
    <w:rsid w:val="00772A9B"/>
    <w:rsid w:val="00774FE3"/>
    <w:rsid w:val="00775E17"/>
    <w:rsid w:val="00776708"/>
    <w:rsid w:val="00776B38"/>
    <w:rsid w:val="00777928"/>
    <w:rsid w:val="00777B28"/>
    <w:rsid w:val="00782741"/>
    <w:rsid w:val="00782898"/>
    <w:rsid w:val="00783874"/>
    <w:rsid w:val="00783909"/>
    <w:rsid w:val="00783C44"/>
    <w:rsid w:val="00784257"/>
    <w:rsid w:val="0078474A"/>
    <w:rsid w:val="00785158"/>
    <w:rsid w:val="0078531D"/>
    <w:rsid w:val="007858F0"/>
    <w:rsid w:val="0078639A"/>
    <w:rsid w:val="00786411"/>
    <w:rsid w:val="007869F6"/>
    <w:rsid w:val="0078786C"/>
    <w:rsid w:val="007878C4"/>
    <w:rsid w:val="00787D2B"/>
    <w:rsid w:val="0079001F"/>
    <w:rsid w:val="00790B03"/>
    <w:rsid w:val="00790C66"/>
    <w:rsid w:val="007915C3"/>
    <w:rsid w:val="007917EB"/>
    <w:rsid w:val="007922F9"/>
    <w:rsid w:val="007923F6"/>
    <w:rsid w:val="00792D5B"/>
    <w:rsid w:val="00793F99"/>
    <w:rsid w:val="007946CE"/>
    <w:rsid w:val="007960C8"/>
    <w:rsid w:val="00796729"/>
    <w:rsid w:val="0079690B"/>
    <w:rsid w:val="0079753D"/>
    <w:rsid w:val="007A027E"/>
    <w:rsid w:val="007A02F7"/>
    <w:rsid w:val="007A0849"/>
    <w:rsid w:val="007A18D8"/>
    <w:rsid w:val="007A1B1E"/>
    <w:rsid w:val="007A1E60"/>
    <w:rsid w:val="007A2FDB"/>
    <w:rsid w:val="007A3F59"/>
    <w:rsid w:val="007A448F"/>
    <w:rsid w:val="007A4AB7"/>
    <w:rsid w:val="007A4E2D"/>
    <w:rsid w:val="007A5A62"/>
    <w:rsid w:val="007A5B08"/>
    <w:rsid w:val="007A628E"/>
    <w:rsid w:val="007A6407"/>
    <w:rsid w:val="007A734F"/>
    <w:rsid w:val="007A7747"/>
    <w:rsid w:val="007A7DD3"/>
    <w:rsid w:val="007A7F61"/>
    <w:rsid w:val="007B109C"/>
    <w:rsid w:val="007B12B9"/>
    <w:rsid w:val="007B17EF"/>
    <w:rsid w:val="007B23BA"/>
    <w:rsid w:val="007B2521"/>
    <w:rsid w:val="007B2B4A"/>
    <w:rsid w:val="007B3012"/>
    <w:rsid w:val="007B31BD"/>
    <w:rsid w:val="007B3963"/>
    <w:rsid w:val="007B3BAB"/>
    <w:rsid w:val="007B3D52"/>
    <w:rsid w:val="007B3F13"/>
    <w:rsid w:val="007B4EE0"/>
    <w:rsid w:val="007B4F37"/>
    <w:rsid w:val="007B5AA3"/>
    <w:rsid w:val="007B7DC0"/>
    <w:rsid w:val="007C00B4"/>
    <w:rsid w:val="007C023D"/>
    <w:rsid w:val="007C0756"/>
    <w:rsid w:val="007C18DE"/>
    <w:rsid w:val="007C2E67"/>
    <w:rsid w:val="007C38FC"/>
    <w:rsid w:val="007C426E"/>
    <w:rsid w:val="007C4470"/>
    <w:rsid w:val="007C4510"/>
    <w:rsid w:val="007C59B4"/>
    <w:rsid w:val="007C60EE"/>
    <w:rsid w:val="007C6AB8"/>
    <w:rsid w:val="007C73A3"/>
    <w:rsid w:val="007C73BC"/>
    <w:rsid w:val="007C7483"/>
    <w:rsid w:val="007C7C1A"/>
    <w:rsid w:val="007D0301"/>
    <w:rsid w:val="007D09BF"/>
    <w:rsid w:val="007D1A46"/>
    <w:rsid w:val="007D287E"/>
    <w:rsid w:val="007D2BCF"/>
    <w:rsid w:val="007D2CEC"/>
    <w:rsid w:val="007D317B"/>
    <w:rsid w:val="007D46C7"/>
    <w:rsid w:val="007D4ABC"/>
    <w:rsid w:val="007D4C7C"/>
    <w:rsid w:val="007D4D70"/>
    <w:rsid w:val="007D4EAE"/>
    <w:rsid w:val="007D534A"/>
    <w:rsid w:val="007D54A2"/>
    <w:rsid w:val="007D6985"/>
    <w:rsid w:val="007D6E25"/>
    <w:rsid w:val="007D6F3F"/>
    <w:rsid w:val="007D74A4"/>
    <w:rsid w:val="007D784C"/>
    <w:rsid w:val="007E0200"/>
    <w:rsid w:val="007E0EF8"/>
    <w:rsid w:val="007E17D8"/>
    <w:rsid w:val="007E1CC3"/>
    <w:rsid w:val="007E33A9"/>
    <w:rsid w:val="007E3AD3"/>
    <w:rsid w:val="007E3D41"/>
    <w:rsid w:val="007E472E"/>
    <w:rsid w:val="007E4E81"/>
    <w:rsid w:val="007E567D"/>
    <w:rsid w:val="007E6E4D"/>
    <w:rsid w:val="007E6E63"/>
    <w:rsid w:val="007F01A6"/>
    <w:rsid w:val="007F078E"/>
    <w:rsid w:val="007F0B47"/>
    <w:rsid w:val="007F1E69"/>
    <w:rsid w:val="007F1F18"/>
    <w:rsid w:val="007F3C17"/>
    <w:rsid w:val="007F47E2"/>
    <w:rsid w:val="007F4C60"/>
    <w:rsid w:val="007F5B5D"/>
    <w:rsid w:val="007F6DDA"/>
    <w:rsid w:val="007F6FD8"/>
    <w:rsid w:val="007F77AE"/>
    <w:rsid w:val="007F79BF"/>
    <w:rsid w:val="007F7CD8"/>
    <w:rsid w:val="007F7DA8"/>
    <w:rsid w:val="00800371"/>
    <w:rsid w:val="00800CFE"/>
    <w:rsid w:val="008011C0"/>
    <w:rsid w:val="008015A0"/>
    <w:rsid w:val="008019D7"/>
    <w:rsid w:val="00801BF0"/>
    <w:rsid w:val="00803D26"/>
    <w:rsid w:val="00803EBB"/>
    <w:rsid w:val="00804312"/>
    <w:rsid w:val="00804DED"/>
    <w:rsid w:val="008067C9"/>
    <w:rsid w:val="0080683D"/>
    <w:rsid w:val="00806AD0"/>
    <w:rsid w:val="0081019B"/>
    <w:rsid w:val="0081032E"/>
    <w:rsid w:val="008107EB"/>
    <w:rsid w:val="00810C95"/>
    <w:rsid w:val="0081107F"/>
    <w:rsid w:val="00811690"/>
    <w:rsid w:val="008117E7"/>
    <w:rsid w:val="00811E16"/>
    <w:rsid w:val="008122B0"/>
    <w:rsid w:val="008129D3"/>
    <w:rsid w:val="00812DE7"/>
    <w:rsid w:val="00813040"/>
    <w:rsid w:val="008131C7"/>
    <w:rsid w:val="0081336E"/>
    <w:rsid w:val="0081357A"/>
    <w:rsid w:val="0081449D"/>
    <w:rsid w:val="00814557"/>
    <w:rsid w:val="008148C0"/>
    <w:rsid w:val="00814929"/>
    <w:rsid w:val="00816650"/>
    <w:rsid w:val="008212DE"/>
    <w:rsid w:val="0082144A"/>
    <w:rsid w:val="00822900"/>
    <w:rsid w:val="00822D57"/>
    <w:rsid w:val="0082372A"/>
    <w:rsid w:val="0082519B"/>
    <w:rsid w:val="008256E1"/>
    <w:rsid w:val="00826667"/>
    <w:rsid w:val="0082666F"/>
    <w:rsid w:val="00826699"/>
    <w:rsid w:val="008266E4"/>
    <w:rsid w:val="0082696D"/>
    <w:rsid w:val="0082765C"/>
    <w:rsid w:val="00827D8E"/>
    <w:rsid w:val="00827E39"/>
    <w:rsid w:val="00831AC3"/>
    <w:rsid w:val="0083298E"/>
    <w:rsid w:val="00832A16"/>
    <w:rsid w:val="00832CF8"/>
    <w:rsid w:val="008338A9"/>
    <w:rsid w:val="00833AEB"/>
    <w:rsid w:val="00833D49"/>
    <w:rsid w:val="00833EB0"/>
    <w:rsid w:val="00835819"/>
    <w:rsid w:val="00835B96"/>
    <w:rsid w:val="0083636C"/>
    <w:rsid w:val="00836626"/>
    <w:rsid w:val="00837884"/>
    <w:rsid w:val="008409CF"/>
    <w:rsid w:val="00840BD6"/>
    <w:rsid w:val="00842487"/>
    <w:rsid w:val="00842EC9"/>
    <w:rsid w:val="00843134"/>
    <w:rsid w:val="00843CE9"/>
    <w:rsid w:val="00844843"/>
    <w:rsid w:val="00844DC5"/>
    <w:rsid w:val="00844EFC"/>
    <w:rsid w:val="008458F7"/>
    <w:rsid w:val="008461C8"/>
    <w:rsid w:val="008462D8"/>
    <w:rsid w:val="008508BD"/>
    <w:rsid w:val="00850B4E"/>
    <w:rsid w:val="00850BAA"/>
    <w:rsid w:val="00850C63"/>
    <w:rsid w:val="008512B7"/>
    <w:rsid w:val="0085226D"/>
    <w:rsid w:val="00853693"/>
    <w:rsid w:val="008545CE"/>
    <w:rsid w:val="008552C9"/>
    <w:rsid w:val="00856032"/>
    <w:rsid w:val="00856303"/>
    <w:rsid w:val="008564D1"/>
    <w:rsid w:val="00856CAF"/>
    <w:rsid w:val="008571C7"/>
    <w:rsid w:val="00857D08"/>
    <w:rsid w:val="00857F71"/>
    <w:rsid w:val="00861246"/>
    <w:rsid w:val="008623C7"/>
    <w:rsid w:val="008637A6"/>
    <w:rsid w:val="00863BCA"/>
    <w:rsid w:val="00863BCC"/>
    <w:rsid w:val="00864346"/>
    <w:rsid w:val="00864530"/>
    <w:rsid w:val="008645FF"/>
    <w:rsid w:val="00865067"/>
    <w:rsid w:val="00865CCF"/>
    <w:rsid w:val="00865F5C"/>
    <w:rsid w:val="008664F9"/>
    <w:rsid w:val="00866A9B"/>
    <w:rsid w:val="00867575"/>
    <w:rsid w:val="00867C09"/>
    <w:rsid w:val="00867F04"/>
    <w:rsid w:val="0087000C"/>
    <w:rsid w:val="00872090"/>
    <w:rsid w:val="00872553"/>
    <w:rsid w:val="008732DC"/>
    <w:rsid w:val="00874061"/>
    <w:rsid w:val="0087451D"/>
    <w:rsid w:val="00874B42"/>
    <w:rsid w:val="00876007"/>
    <w:rsid w:val="00876157"/>
    <w:rsid w:val="00876642"/>
    <w:rsid w:val="00876A90"/>
    <w:rsid w:val="008774B4"/>
    <w:rsid w:val="0088032A"/>
    <w:rsid w:val="00880F4A"/>
    <w:rsid w:val="00880FB1"/>
    <w:rsid w:val="00881C90"/>
    <w:rsid w:val="00882093"/>
    <w:rsid w:val="0088239D"/>
    <w:rsid w:val="008826C2"/>
    <w:rsid w:val="008829AC"/>
    <w:rsid w:val="00882BF2"/>
    <w:rsid w:val="00883DE6"/>
    <w:rsid w:val="00885EED"/>
    <w:rsid w:val="00886808"/>
    <w:rsid w:val="00886A39"/>
    <w:rsid w:val="00886B5D"/>
    <w:rsid w:val="008874F0"/>
    <w:rsid w:val="00887DCA"/>
    <w:rsid w:val="00890813"/>
    <w:rsid w:val="00890B94"/>
    <w:rsid w:val="00890E04"/>
    <w:rsid w:val="00890E08"/>
    <w:rsid w:val="0089107A"/>
    <w:rsid w:val="008918C3"/>
    <w:rsid w:val="00891DD0"/>
    <w:rsid w:val="00893EE3"/>
    <w:rsid w:val="008941E3"/>
    <w:rsid w:val="00894643"/>
    <w:rsid w:val="00894C9B"/>
    <w:rsid w:val="008953AF"/>
    <w:rsid w:val="00897197"/>
    <w:rsid w:val="008A0170"/>
    <w:rsid w:val="008A1752"/>
    <w:rsid w:val="008A1914"/>
    <w:rsid w:val="008A336C"/>
    <w:rsid w:val="008A4839"/>
    <w:rsid w:val="008A5296"/>
    <w:rsid w:val="008A56F6"/>
    <w:rsid w:val="008A57EF"/>
    <w:rsid w:val="008A5B6D"/>
    <w:rsid w:val="008A5F9C"/>
    <w:rsid w:val="008A6394"/>
    <w:rsid w:val="008A6788"/>
    <w:rsid w:val="008A7317"/>
    <w:rsid w:val="008A7682"/>
    <w:rsid w:val="008B0288"/>
    <w:rsid w:val="008B108D"/>
    <w:rsid w:val="008B113C"/>
    <w:rsid w:val="008B1478"/>
    <w:rsid w:val="008B1AB1"/>
    <w:rsid w:val="008B2068"/>
    <w:rsid w:val="008B2AA5"/>
    <w:rsid w:val="008B3820"/>
    <w:rsid w:val="008B4434"/>
    <w:rsid w:val="008B54C1"/>
    <w:rsid w:val="008B60B4"/>
    <w:rsid w:val="008B6BB8"/>
    <w:rsid w:val="008B6CEA"/>
    <w:rsid w:val="008B6E8A"/>
    <w:rsid w:val="008C0AA9"/>
    <w:rsid w:val="008C0F01"/>
    <w:rsid w:val="008C1309"/>
    <w:rsid w:val="008C2982"/>
    <w:rsid w:val="008C3EFF"/>
    <w:rsid w:val="008C4B45"/>
    <w:rsid w:val="008C55C6"/>
    <w:rsid w:val="008C6A92"/>
    <w:rsid w:val="008D05FA"/>
    <w:rsid w:val="008D293C"/>
    <w:rsid w:val="008D3309"/>
    <w:rsid w:val="008D39A3"/>
    <w:rsid w:val="008D4B77"/>
    <w:rsid w:val="008D6005"/>
    <w:rsid w:val="008E22F8"/>
    <w:rsid w:val="008E2702"/>
    <w:rsid w:val="008E285A"/>
    <w:rsid w:val="008E404F"/>
    <w:rsid w:val="008E596E"/>
    <w:rsid w:val="008E6387"/>
    <w:rsid w:val="008E6521"/>
    <w:rsid w:val="008E6726"/>
    <w:rsid w:val="008E6826"/>
    <w:rsid w:val="008E68AB"/>
    <w:rsid w:val="008E68B1"/>
    <w:rsid w:val="008E6AA0"/>
    <w:rsid w:val="008E6EDF"/>
    <w:rsid w:val="008E73E8"/>
    <w:rsid w:val="008E768B"/>
    <w:rsid w:val="008E7EED"/>
    <w:rsid w:val="008F005B"/>
    <w:rsid w:val="008F199E"/>
    <w:rsid w:val="008F1A4C"/>
    <w:rsid w:val="008F1C39"/>
    <w:rsid w:val="008F1E4A"/>
    <w:rsid w:val="008F30D4"/>
    <w:rsid w:val="008F317C"/>
    <w:rsid w:val="008F3A5A"/>
    <w:rsid w:val="008F5093"/>
    <w:rsid w:val="008F67F8"/>
    <w:rsid w:val="008F7276"/>
    <w:rsid w:val="008F7401"/>
    <w:rsid w:val="009003C3"/>
    <w:rsid w:val="00901CFD"/>
    <w:rsid w:val="009024B0"/>
    <w:rsid w:val="00902CD3"/>
    <w:rsid w:val="00902D77"/>
    <w:rsid w:val="00902F21"/>
    <w:rsid w:val="00903756"/>
    <w:rsid w:val="0090377E"/>
    <w:rsid w:val="009038CB"/>
    <w:rsid w:val="00903E0D"/>
    <w:rsid w:val="00904721"/>
    <w:rsid w:val="0090474B"/>
    <w:rsid w:val="00905FB5"/>
    <w:rsid w:val="009060AE"/>
    <w:rsid w:val="009066F8"/>
    <w:rsid w:val="00906C78"/>
    <w:rsid w:val="009070CD"/>
    <w:rsid w:val="009102AC"/>
    <w:rsid w:val="00910C76"/>
    <w:rsid w:val="0091168E"/>
    <w:rsid w:val="00911F47"/>
    <w:rsid w:val="00912636"/>
    <w:rsid w:val="0091303D"/>
    <w:rsid w:val="009132FB"/>
    <w:rsid w:val="009134F8"/>
    <w:rsid w:val="00913DAE"/>
    <w:rsid w:val="0091441E"/>
    <w:rsid w:val="0091461A"/>
    <w:rsid w:val="00916427"/>
    <w:rsid w:val="0091648A"/>
    <w:rsid w:val="0091757D"/>
    <w:rsid w:val="009201A7"/>
    <w:rsid w:val="009205E0"/>
    <w:rsid w:val="00920D2C"/>
    <w:rsid w:val="0092188D"/>
    <w:rsid w:val="00921991"/>
    <w:rsid w:val="00922413"/>
    <w:rsid w:val="009234B4"/>
    <w:rsid w:val="00923909"/>
    <w:rsid w:val="009239F8"/>
    <w:rsid w:val="00923AD7"/>
    <w:rsid w:val="009241CF"/>
    <w:rsid w:val="009244C3"/>
    <w:rsid w:val="00924953"/>
    <w:rsid w:val="00925B3E"/>
    <w:rsid w:val="00926C78"/>
    <w:rsid w:val="009275E8"/>
    <w:rsid w:val="00931F15"/>
    <w:rsid w:val="00931F4A"/>
    <w:rsid w:val="009321BB"/>
    <w:rsid w:val="0093288C"/>
    <w:rsid w:val="0093408D"/>
    <w:rsid w:val="00934199"/>
    <w:rsid w:val="0093637B"/>
    <w:rsid w:val="009366AF"/>
    <w:rsid w:val="00937101"/>
    <w:rsid w:val="009377A7"/>
    <w:rsid w:val="009403E1"/>
    <w:rsid w:val="00941B30"/>
    <w:rsid w:val="0094282B"/>
    <w:rsid w:val="00944069"/>
    <w:rsid w:val="0094417B"/>
    <w:rsid w:val="00944425"/>
    <w:rsid w:val="0094567D"/>
    <w:rsid w:val="00947B2E"/>
    <w:rsid w:val="0095085E"/>
    <w:rsid w:val="00951BA1"/>
    <w:rsid w:val="00951E6E"/>
    <w:rsid w:val="00952DFB"/>
    <w:rsid w:val="0095386A"/>
    <w:rsid w:val="00954E3D"/>
    <w:rsid w:val="009551EA"/>
    <w:rsid w:val="0095541F"/>
    <w:rsid w:val="00955BCC"/>
    <w:rsid w:val="009574A7"/>
    <w:rsid w:val="00960464"/>
    <w:rsid w:val="009609DF"/>
    <w:rsid w:val="00960EFE"/>
    <w:rsid w:val="009611D4"/>
    <w:rsid w:val="009613DF"/>
    <w:rsid w:val="009614F8"/>
    <w:rsid w:val="00961913"/>
    <w:rsid w:val="00961CAE"/>
    <w:rsid w:val="0096361D"/>
    <w:rsid w:val="00963E88"/>
    <w:rsid w:val="00964CBA"/>
    <w:rsid w:val="00964D50"/>
    <w:rsid w:val="00965689"/>
    <w:rsid w:val="009666B4"/>
    <w:rsid w:val="009669F3"/>
    <w:rsid w:val="009674DA"/>
    <w:rsid w:val="00967A0E"/>
    <w:rsid w:val="00970B19"/>
    <w:rsid w:val="00970C0D"/>
    <w:rsid w:val="00971785"/>
    <w:rsid w:val="00971E69"/>
    <w:rsid w:val="00972914"/>
    <w:rsid w:val="00973029"/>
    <w:rsid w:val="00973CE2"/>
    <w:rsid w:val="009745AB"/>
    <w:rsid w:val="00975FCD"/>
    <w:rsid w:val="009764B9"/>
    <w:rsid w:val="00976E89"/>
    <w:rsid w:val="009817B2"/>
    <w:rsid w:val="009818FA"/>
    <w:rsid w:val="00982314"/>
    <w:rsid w:val="009823EA"/>
    <w:rsid w:val="00982854"/>
    <w:rsid w:val="00984128"/>
    <w:rsid w:val="009847A3"/>
    <w:rsid w:val="00984F8C"/>
    <w:rsid w:val="00985160"/>
    <w:rsid w:val="009857E9"/>
    <w:rsid w:val="00985B04"/>
    <w:rsid w:val="00985F50"/>
    <w:rsid w:val="00985FA2"/>
    <w:rsid w:val="00987C72"/>
    <w:rsid w:val="0099042F"/>
    <w:rsid w:val="009905A5"/>
    <w:rsid w:val="00990D7E"/>
    <w:rsid w:val="009914DA"/>
    <w:rsid w:val="00991A32"/>
    <w:rsid w:val="00993C80"/>
    <w:rsid w:val="00994836"/>
    <w:rsid w:val="009950AB"/>
    <w:rsid w:val="0099632D"/>
    <w:rsid w:val="00996338"/>
    <w:rsid w:val="0099636E"/>
    <w:rsid w:val="00996EA0"/>
    <w:rsid w:val="0099726E"/>
    <w:rsid w:val="00997561"/>
    <w:rsid w:val="00997B28"/>
    <w:rsid w:val="009A0A87"/>
    <w:rsid w:val="009A11E5"/>
    <w:rsid w:val="009A12F9"/>
    <w:rsid w:val="009A15B9"/>
    <w:rsid w:val="009A1637"/>
    <w:rsid w:val="009A1A7D"/>
    <w:rsid w:val="009A263A"/>
    <w:rsid w:val="009A2901"/>
    <w:rsid w:val="009A292D"/>
    <w:rsid w:val="009A31FB"/>
    <w:rsid w:val="009A3B4A"/>
    <w:rsid w:val="009A3D31"/>
    <w:rsid w:val="009A49AF"/>
    <w:rsid w:val="009A4E72"/>
    <w:rsid w:val="009A5194"/>
    <w:rsid w:val="009A5240"/>
    <w:rsid w:val="009A537D"/>
    <w:rsid w:val="009A5547"/>
    <w:rsid w:val="009A5559"/>
    <w:rsid w:val="009A6039"/>
    <w:rsid w:val="009B1FB9"/>
    <w:rsid w:val="009B362F"/>
    <w:rsid w:val="009B48EC"/>
    <w:rsid w:val="009B5C72"/>
    <w:rsid w:val="009B7939"/>
    <w:rsid w:val="009B7CF9"/>
    <w:rsid w:val="009B7DC5"/>
    <w:rsid w:val="009C0527"/>
    <w:rsid w:val="009C0AE7"/>
    <w:rsid w:val="009C0EA4"/>
    <w:rsid w:val="009C12CC"/>
    <w:rsid w:val="009C280E"/>
    <w:rsid w:val="009C3015"/>
    <w:rsid w:val="009C309E"/>
    <w:rsid w:val="009C40D7"/>
    <w:rsid w:val="009C4590"/>
    <w:rsid w:val="009C4B97"/>
    <w:rsid w:val="009C5441"/>
    <w:rsid w:val="009C5DEE"/>
    <w:rsid w:val="009C757A"/>
    <w:rsid w:val="009C7608"/>
    <w:rsid w:val="009C7987"/>
    <w:rsid w:val="009C7B21"/>
    <w:rsid w:val="009C7EFB"/>
    <w:rsid w:val="009D0CCA"/>
    <w:rsid w:val="009D13D0"/>
    <w:rsid w:val="009D2995"/>
    <w:rsid w:val="009D2B1C"/>
    <w:rsid w:val="009D2DA1"/>
    <w:rsid w:val="009D3042"/>
    <w:rsid w:val="009D39FE"/>
    <w:rsid w:val="009D4043"/>
    <w:rsid w:val="009D450E"/>
    <w:rsid w:val="009D4878"/>
    <w:rsid w:val="009D5E3F"/>
    <w:rsid w:val="009D5ED2"/>
    <w:rsid w:val="009D6341"/>
    <w:rsid w:val="009D65F2"/>
    <w:rsid w:val="009D664D"/>
    <w:rsid w:val="009D6CA8"/>
    <w:rsid w:val="009D7AB3"/>
    <w:rsid w:val="009D7C53"/>
    <w:rsid w:val="009E00C6"/>
    <w:rsid w:val="009E03E8"/>
    <w:rsid w:val="009E08F3"/>
    <w:rsid w:val="009E11D1"/>
    <w:rsid w:val="009E1312"/>
    <w:rsid w:val="009E1D6A"/>
    <w:rsid w:val="009E2564"/>
    <w:rsid w:val="009E3A2C"/>
    <w:rsid w:val="009E3E4D"/>
    <w:rsid w:val="009E3F18"/>
    <w:rsid w:val="009E4100"/>
    <w:rsid w:val="009E5190"/>
    <w:rsid w:val="009E5623"/>
    <w:rsid w:val="009E5A4E"/>
    <w:rsid w:val="009E60E6"/>
    <w:rsid w:val="009E7DC3"/>
    <w:rsid w:val="009F0ED9"/>
    <w:rsid w:val="009F117A"/>
    <w:rsid w:val="009F1FDD"/>
    <w:rsid w:val="009F20F9"/>
    <w:rsid w:val="009F28DE"/>
    <w:rsid w:val="009F2B37"/>
    <w:rsid w:val="009F2BA3"/>
    <w:rsid w:val="009F2C6E"/>
    <w:rsid w:val="009F2DBC"/>
    <w:rsid w:val="009F484B"/>
    <w:rsid w:val="009F56A1"/>
    <w:rsid w:val="009F64B2"/>
    <w:rsid w:val="009F6828"/>
    <w:rsid w:val="009F6B59"/>
    <w:rsid w:val="009F7F8A"/>
    <w:rsid w:val="00A003FC"/>
    <w:rsid w:val="00A01BC7"/>
    <w:rsid w:val="00A01C3C"/>
    <w:rsid w:val="00A022EB"/>
    <w:rsid w:val="00A029D8"/>
    <w:rsid w:val="00A02EF8"/>
    <w:rsid w:val="00A02FE0"/>
    <w:rsid w:val="00A0546B"/>
    <w:rsid w:val="00A05B93"/>
    <w:rsid w:val="00A06627"/>
    <w:rsid w:val="00A06943"/>
    <w:rsid w:val="00A0694E"/>
    <w:rsid w:val="00A0778A"/>
    <w:rsid w:val="00A07A9F"/>
    <w:rsid w:val="00A10630"/>
    <w:rsid w:val="00A109A8"/>
    <w:rsid w:val="00A10DFA"/>
    <w:rsid w:val="00A110AE"/>
    <w:rsid w:val="00A11307"/>
    <w:rsid w:val="00A116A5"/>
    <w:rsid w:val="00A11750"/>
    <w:rsid w:val="00A11965"/>
    <w:rsid w:val="00A11A33"/>
    <w:rsid w:val="00A1325A"/>
    <w:rsid w:val="00A14516"/>
    <w:rsid w:val="00A14F52"/>
    <w:rsid w:val="00A151B1"/>
    <w:rsid w:val="00A1535B"/>
    <w:rsid w:val="00A158E9"/>
    <w:rsid w:val="00A168FD"/>
    <w:rsid w:val="00A16AC9"/>
    <w:rsid w:val="00A16F10"/>
    <w:rsid w:val="00A1735C"/>
    <w:rsid w:val="00A173AF"/>
    <w:rsid w:val="00A17456"/>
    <w:rsid w:val="00A175F6"/>
    <w:rsid w:val="00A17A4C"/>
    <w:rsid w:val="00A2040A"/>
    <w:rsid w:val="00A20AFF"/>
    <w:rsid w:val="00A20CAD"/>
    <w:rsid w:val="00A22B5F"/>
    <w:rsid w:val="00A2312B"/>
    <w:rsid w:val="00A24A99"/>
    <w:rsid w:val="00A24C61"/>
    <w:rsid w:val="00A24FCA"/>
    <w:rsid w:val="00A25815"/>
    <w:rsid w:val="00A2693A"/>
    <w:rsid w:val="00A27A47"/>
    <w:rsid w:val="00A30043"/>
    <w:rsid w:val="00A30177"/>
    <w:rsid w:val="00A3057E"/>
    <w:rsid w:val="00A30D4B"/>
    <w:rsid w:val="00A315A6"/>
    <w:rsid w:val="00A317F4"/>
    <w:rsid w:val="00A31A34"/>
    <w:rsid w:val="00A31F9B"/>
    <w:rsid w:val="00A339C6"/>
    <w:rsid w:val="00A33B11"/>
    <w:rsid w:val="00A33F9E"/>
    <w:rsid w:val="00A34924"/>
    <w:rsid w:val="00A36CEA"/>
    <w:rsid w:val="00A376E2"/>
    <w:rsid w:val="00A406EF"/>
    <w:rsid w:val="00A41B79"/>
    <w:rsid w:val="00A41CB9"/>
    <w:rsid w:val="00A42109"/>
    <w:rsid w:val="00A42F03"/>
    <w:rsid w:val="00A43009"/>
    <w:rsid w:val="00A43F14"/>
    <w:rsid w:val="00A450B7"/>
    <w:rsid w:val="00A458FA"/>
    <w:rsid w:val="00A462EC"/>
    <w:rsid w:val="00A46538"/>
    <w:rsid w:val="00A468FB"/>
    <w:rsid w:val="00A46ED8"/>
    <w:rsid w:val="00A475B5"/>
    <w:rsid w:val="00A478EE"/>
    <w:rsid w:val="00A51AB2"/>
    <w:rsid w:val="00A52AD9"/>
    <w:rsid w:val="00A53572"/>
    <w:rsid w:val="00A537B2"/>
    <w:rsid w:val="00A53C7F"/>
    <w:rsid w:val="00A53C90"/>
    <w:rsid w:val="00A5443D"/>
    <w:rsid w:val="00A547A3"/>
    <w:rsid w:val="00A553D0"/>
    <w:rsid w:val="00A55A1B"/>
    <w:rsid w:val="00A576FA"/>
    <w:rsid w:val="00A577E7"/>
    <w:rsid w:val="00A579F0"/>
    <w:rsid w:val="00A57B3E"/>
    <w:rsid w:val="00A60523"/>
    <w:rsid w:val="00A60749"/>
    <w:rsid w:val="00A610C7"/>
    <w:rsid w:val="00A61748"/>
    <w:rsid w:val="00A61B59"/>
    <w:rsid w:val="00A61D2C"/>
    <w:rsid w:val="00A622DC"/>
    <w:rsid w:val="00A63259"/>
    <w:rsid w:val="00A64412"/>
    <w:rsid w:val="00A648D6"/>
    <w:rsid w:val="00A64FF2"/>
    <w:rsid w:val="00A65652"/>
    <w:rsid w:val="00A65AD0"/>
    <w:rsid w:val="00A6709A"/>
    <w:rsid w:val="00A670C6"/>
    <w:rsid w:val="00A67B0C"/>
    <w:rsid w:val="00A70238"/>
    <w:rsid w:val="00A70CEA"/>
    <w:rsid w:val="00A716C1"/>
    <w:rsid w:val="00A71987"/>
    <w:rsid w:val="00A71BAD"/>
    <w:rsid w:val="00A73F1F"/>
    <w:rsid w:val="00A751D9"/>
    <w:rsid w:val="00A770BD"/>
    <w:rsid w:val="00A7752C"/>
    <w:rsid w:val="00A7780E"/>
    <w:rsid w:val="00A77854"/>
    <w:rsid w:val="00A77B5E"/>
    <w:rsid w:val="00A80411"/>
    <w:rsid w:val="00A81438"/>
    <w:rsid w:val="00A819AD"/>
    <w:rsid w:val="00A8204A"/>
    <w:rsid w:val="00A8235F"/>
    <w:rsid w:val="00A83C05"/>
    <w:rsid w:val="00A83E2F"/>
    <w:rsid w:val="00A84BF7"/>
    <w:rsid w:val="00A87408"/>
    <w:rsid w:val="00A87654"/>
    <w:rsid w:val="00A87807"/>
    <w:rsid w:val="00A905EA"/>
    <w:rsid w:val="00A9105D"/>
    <w:rsid w:val="00A91BB3"/>
    <w:rsid w:val="00A924FF"/>
    <w:rsid w:val="00A92A0A"/>
    <w:rsid w:val="00A935FF"/>
    <w:rsid w:val="00A936E8"/>
    <w:rsid w:val="00A93AED"/>
    <w:rsid w:val="00A93E6C"/>
    <w:rsid w:val="00A94B82"/>
    <w:rsid w:val="00A94E57"/>
    <w:rsid w:val="00A951EE"/>
    <w:rsid w:val="00A96B43"/>
    <w:rsid w:val="00A96DDD"/>
    <w:rsid w:val="00A96E19"/>
    <w:rsid w:val="00A9739F"/>
    <w:rsid w:val="00AA0732"/>
    <w:rsid w:val="00AA127F"/>
    <w:rsid w:val="00AA149B"/>
    <w:rsid w:val="00AA1B9A"/>
    <w:rsid w:val="00AA2C02"/>
    <w:rsid w:val="00AA2FA3"/>
    <w:rsid w:val="00AA343F"/>
    <w:rsid w:val="00AA3B14"/>
    <w:rsid w:val="00AA3F4C"/>
    <w:rsid w:val="00AA467F"/>
    <w:rsid w:val="00AA4701"/>
    <w:rsid w:val="00AA4BD1"/>
    <w:rsid w:val="00AA4F85"/>
    <w:rsid w:val="00AA52A5"/>
    <w:rsid w:val="00AA535F"/>
    <w:rsid w:val="00AA663D"/>
    <w:rsid w:val="00AA6C18"/>
    <w:rsid w:val="00AA72FC"/>
    <w:rsid w:val="00AA73D5"/>
    <w:rsid w:val="00AA78A9"/>
    <w:rsid w:val="00AA7B89"/>
    <w:rsid w:val="00AA7EE2"/>
    <w:rsid w:val="00AB00BB"/>
    <w:rsid w:val="00AB14FB"/>
    <w:rsid w:val="00AB2219"/>
    <w:rsid w:val="00AB271C"/>
    <w:rsid w:val="00AB27A7"/>
    <w:rsid w:val="00AB2E2C"/>
    <w:rsid w:val="00AB323D"/>
    <w:rsid w:val="00AB366E"/>
    <w:rsid w:val="00AB592F"/>
    <w:rsid w:val="00AB5C02"/>
    <w:rsid w:val="00AB70F5"/>
    <w:rsid w:val="00AB7430"/>
    <w:rsid w:val="00AC149C"/>
    <w:rsid w:val="00AC1A0B"/>
    <w:rsid w:val="00AC1D11"/>
    <w:rsid w:val="00AC1DDA"/>
    <w:rsid w:val="00AC5A7E"/>
    <w:rsid w:val="00AC62BF"/>
    <w:rsid w:val="00AC6E87"/>
    <w:rsid w:val="00AC70B3"/>
    <w:rsid w:val="00AD0599"/>
    <w:rsid w:val="00AD082D"/>
    <w:rsid w:val="00AD1393"/>
    <w:rsid w:val="00AD175E"/>
    <w:rsid w:val="00AD1EE9"/>
    <w:rsid w:val="00AD27DF"/>
    <w:rsid w:val="00AD398D"/>
    <w:rsid w:val="00AD4622"/>
    <w:rsid w:val="00AD46EE"/>
    <w:rsid w:val="00AD49C7"/>
    <w:rsid w:val="00AD4E7E"/>
    <w:rsid w:val="00AD5ABF"/>
    <w:rsid w:val="00AD623A"/>
    <w:rsid w:val="00AD6F53"/>
    <w:rsid w:val="00AD7502"/>
    <w:rsid w:val="00AE0932"/>
    <w:rsid w:val="00AE0989"/>
    <w:rsid w:val="00AE0F30"/>
    <w:rsid w:val="00AE1AF9"/>
    <w:rsid w:val="00AE2D51"/>
    <w:rsid w:val="00AE2E7B"/>
    <w:rsid w:val="00AE326C"/>
    <w:rsid w:val="00AE3402"/>
    <w:rsid w:val="00AE38C6"/>
    <w:rsid w:val="00AE3DA3"/>
    <w:rsid w:val="00AE419E"/>
    <w:rsid w:val="00AE4E77"/>
    <w:rsid w:val="00AE571D"/>
    <w:rsid w:val="00AE5792"/>
    <w:rsid w:val="00AE5D67"/>
    <w:rsid w:val="00AE5FEA"/>
    <w:rsid w:val="00AE6F80"/>
    <w:rsid w:val="00AE7C44"/>
    <w:rsid w:val="00AE7E84"/>
    <w:rsid w:val="00AF0109"/>
    <w:rsid w:val="00AF0975"/>
    <w:rsid w:val="00AF0DF3"/>
    <w:rsid w:val="00AF138D"/>
    <w:rsid w:val="00AF18F1"/>
    <w:rsid w:val="00AF1E53"/>
    <w:rsid w:val="00AF216A"/>
    <w:rsid w:val="00AF285C"/>
    <w:rsid w:val="00AF2E0D"/>
    <w:rsid w:val="00AF2F61"/>
    <w:rsid w:val="00AF501B"/>
    <w:rsid w:val="00AF5D35"/>
    <w:rsid w:val="00AF6E58"/>
    <w:rsid w:val="00AF7653"/>
    <w:rsid w:val="00B00623"/>
    <w:rsid w:val="00B0120A"/>
    <w:rsid w:val="00B01331"/>
    <w:rsid w:val="00B02EAD"/>
    <w:rsid w:val="00B034D9"/>
    <w:rsid w:val="00B035BC"/>
    <w:rsid w:val="00B03AD6"/>
    <w:rsid w:val="00B043CE"/>
    <w:rsid w:val="00B04CB8"/>
    <w:rsid w:val="00B06A47"/>
    <w:rsid w:val="00B06A74"/>
    <w:rsid w:val="00B06FCE"/>
    <w:rsid w:val="00B07422"/>
    <w:rsid w:val="00B07D66"/>
    <w:rsid w:val="00B07DE1"/>
    <w:rsid w:val="00B10347"/>
    <w:rsid w:val="00B1044F"/>
    <w:rsid w:val="00B112A9"/>
    <w:rsid w:val="00B113EC"/>
    <w:rsid w:val="00B126CE"/>
    <w:rsid w:val="00B13221"/>
    <w:rsid w:val="00B13F63"/>
    <w:rsid w:val="00B1480E"/>
    <w:rsid w:val="00B1517D"/>
    <w:rsid w:val="00B15760"/>
    <w:rsid w:val="00B15EDD"/>
    <w:rsid w:val="00B1619D"/>
    <w:rsid w:val="00B16244"/>
    <w:rsid w:val="00B1667D"/>
    <w:rsid w:val="00B17C29"/>
    <w:rsid w:val="00B202C9"/>
    <w:rsid w:val="00B20DDE"/>
    <w:rsid w:val="00B20E49"/>
    <w:rsid w:val="00B21B8B"/>
    <w:rsid w:val="00B21C91"/>
    <w:rsid w:val="00B21C94"/>
    <w:rsid w:val="00B22F37"/>
    <w:rsid w:val="00B233DA"/>
    <w:rsid w:val="00B239F4"/>
    <w:rsid w:val="00B2419D"/>
    <w:rsid w:val="00B252BE"/>
    <w:rsid w:val="00B25F67"/>
    <w:rsid w:val="00B26BA7"/>
    <w:rsid w:val="00B277F1"/>
    <w:rsid w:val="00B30A93"/>
    <w:rsid w:val="00B30C26"/>
    <w:rsid w:val="00B30C3D"/>
    <w:rsid w:val="00B30F3D"/>
    <w:rsid w:val="00B32335"/>
    <w:rsid w:val="00B32507"/>
    <w:rsid w:val="00B3274E"/>
    <w:rsid w:val="00B33E1D"/>
    <w:rsid w:val="00B33E64"/>
    <w:rsid w:val="00B35EEC"/>
    <w:rsid w:val="00B35F57"/>
    <w:rsid w:val="00B364CF"/>
    <w:rsid w:val="00B36E62"/>
    <w:rsid w:val="00B370D7"/>
    <w:rsid w:val="00B379C4"/>
    <w:rsid w:val="00B37D29"/>
    <w:rsid w:val="00B40267"/>
    <w:rsid w:val="00B403A0"/>
    <w:rsid w:val="00B4212D"/>
    <w:rsid w:val="00B437B5"/>
    <w:rsid w:val="00B43BB6"/>
    <w:rsid w:val="00B45267"/>
    <w:rsid w:val="00B457DA"/>
    <w:rsid w:val="00B45800"/>
    <w:rsid w:val="00B461B6"/>
    <w:rsid w:val="00B4759F"/>
    <w:rsid w:val="00B47FF7"/>
    <w:rsid w:val="00B504E5"/>
    <w:rsid w:val="00B50807"/>
    <w:rsid w:val="00B508BA"/>
    <w:rsid w:val="00B5178B"/>
    <w:rsid w:val="00B5231D"/>
    <w:rsid w:val="00B52626"/>
    <w:rsid w:val="00B52D1D"/>
    <w:rsid w:val="00B52E24"/>
    <w:rsid w:val="00B533B5"/>
    <w:rsid w:val="00B53CD2"/>
    <w:rsid w:val="00B53E3F"/>
    <w:rsid w:val="00B540C8"/>
    <w:rsid w:val="00B549D4"/>
    <w:rsid w:val="00B54A23"/>
    <w:rsid w:val="00B55642"/>
    <w:rsid w:val="00B567B1"/>
    <w:rsid w:val="00B61414"/>
    <w:rsid w:val="00B61B9A"/>
    <w:rsid w:val="00B620A0"/>
    <w:rsid w:val="00B62C8A"/>
    <w:rsid w:val="00B638AF"/>
    <w:rsid w:val="00B63ECD"/>
    <w:rsid w:val="00B64504"/>
    <w:rsid w:val="00B648AE"/>
    <w:rsid w:val="00B65FF7"/>
    <w:rsid w:val="00B66250"/>
    <w:rsid w:val="00B663F1"/>
    <w:rsid w:val="00B668BD"/>
    <w:rsid w:val="00B669E9"/>
    <w:rsid w:val="00B66B6F"/>
    <w:rsid w:val="00B66BB5"/>
    <w:rsid w:val="00B66F5F"/>
    <w:rsid w:val="00B67300"/>
    <w:rsid w:val="00B67CFC"/>
    <w:rsid w:val="00B7074A"/>
    <w:rsid w:val="00B70E40"/>
    <w:rsid w:val="00B715AE"/>
    <w:rsid w:val="00B7163F"/>
    <w:rsid w:val="00B72231"/>
    <w:rsid w:val="00B72465"/>
    <w:rsid w:val="00B72487"/>
    <w:rsid w:val="00B73049"/>
    <w:rsid w:val="00B735FC"/>
    <w:rsid w:val="00B7363E"/>
    <w:rsid w:val="00B7466F"/>
    <w:rsid w:val="00B76521"/>
    <w:rsid w:val="00B76A8F"/>
    <w:rsid w:val="00B76ABF"/>
    <w:rsid w:val="00B76BB6"/>
    <w:rsid w:val="00B76CB2"/>
    <w:rsid w:val="00B77704"/>
    <w:rsid w:val="00B77797"/>
    <w:rsid w:val="00B80B55"/>
    <w:rsid w:val="00B81909"/>
    <w:rsid w:val="00B81E41"/>
    <w:rsid w:val="00B822A3"/>
    <w:rsid w:val="00B82AAD"/>
    <w:rsid w:val="00B83862"/>
    <w:rsid w:val="00B83B31"/>
    <w:rsid w:val="00B848B4"/>
    <w:rsid w:val="00B84FEB"/>
    <w:rsid w:val="00B85A73"/>
    <w:rsid w:val="00B85ED2"/>
    <w:rsid w:val="00B85F17"/>
    <w:rsid w:val="00B87865"/>
    <w:rsid w:val="00B87D83"/>
    <w:rsid w:val="00B90172"/>
    <w:rsid w:val="00B910A3"/>
    <w:rsid w:val="00B91503"/>
    <w:rsid w:val="00B91772"/>
    <w:rsid w:val="00B92C53"/>
    <w:rsid w:val="00B92F11"/>
    <w:rsid w:val="00B93356"/>
    <w:rsid w:val="00B937EB"/>
    <w:rsid w:val="00B93CBA"/>
    <w:rsid w:val="00B94A25"/>
    <w:rsid w:val="00B95398"/>
    <w:rsid w:val="00B95606"/>
    <w:rsid w:val="00B9568D"/>
    <w:rsid w:val="00B9653C"/>
    <w:rsid w:val="00B97080"/>
    <w:rsid w:val="00B972E8"/>
    <w:rsid w:val="00B9791C"/>
    <w:rsid w:val="00B97B24"/>
    <w:rsid w:val="00B97E87"/>
    <w:rsid w:val="00BA0359"/>
    <w:rsid w:val="00BA085F"/>
    <w:rsid w:val="00BA1D77"/>
    <w:rsid w:val="00BA241E"/>
    <w:rsid w:val="00BA28F7"/>
    <w:rsid w:val="00BA2971"/>
    <w:rsid w:val="00BA2B47"/>
    <w:rsid w:val="00BA4CE7"/>
    <w:rsid w:val="00BA5A8D"/>
    <w:rsid w:val="00BA719C"/>
    <w:rsid w:val="00BB21CA"/>
    <w:rsid w:val="00BB26FD"/>
    <w:rsid w:val="00BB2AC6"/>
    <w:rsid w:val="00BB2CFC"/>
    <w:rsid w:val="00BB3768"/>
    <w:rsid w:val="00BB45EB"/>
    <w:rsid w:val="00BB4B97"/>
    <w:rsid w:val="00BB71E5"/>
    <w:rsid w:val="00BB73E7"/>
    <w:rsid w:val="00BB7444"/>
    <w:rsid w:val="00BB7A70"/>
    <w:rsid w:val="00BB7B21"/>
    <w:rsid w:val="00BC0AB9"/>
    <w:rsid w:val="00BC0FA0"/>
    <w:rsid w:val="00BC1807"/>
    <w:rsid w:val="00BC1A9A"/>
    <w:rsid w:val="00BC1B15"/>
    <w:rsid w:val="00BC2022"/>
    <w:rsid w:val="00BC22AE"/>
    <w:rsid w:val="00BC470D"/>
    <w:rsid w:val="00BC4923"/>
    <w:rsid w:val="00BC4A42"/>
    <w:rsid w:val="00BC4F98"/>
    <w:rsid w:val="00BC54E5"/>
    <w:rsid w:val="00BC5FC6"/>
    <w:rsid w:val="00BC698C"/>
    <w:rsid w:val="00BC6D17"/>
    <w:rsid w:val="00BC7456"/>
    <w:rsid w:val="00BD0FDD"/>
    <w:rsid w:val="00BD2E79"/>
    <w:rsid w:val="00BD3116"/>
    <w:rsid w:val="00BD3BC7"/>
    <w:rsid w:val="00BD407C"/>
    <w:rsid w:val="00BD4A1E"/>
    <w:rsid w:val="00BD5068"/>
    <w:rsid w:val="00BD50F1"/>
    <w:rsid w:val="00BD7ACF"/>
    <w:rsid w:val="00BD7E5F"/>
    <w:rsid w:val="00BE0C5B"/>
    <w:rsid w:val="00BE19DF"/>
    <w:rsid w:val="00BE1C06"/>
    <w:rsid w:val="00BE379F"/>
    <w:rsid w:val="00BE507D"/>
    <w:rsid w:val="00BE5B56"/>
    <w:rsid w:val="00BE64AC"/>
    <w:rsid w:val="00BE6BC5"/>
    <w:rsid w:val="00BF0B22"/>
    <w:rsid w:val="00BF0CCB"/>
    <w:rsid w:val="00BF19A6"/>
    <w:rsid w:val="00BF38FF"/>
    <w:rsid w:val="00BF41E3"/>
    <w:rsid w:val="00BF497A"/>
    <w:rsid w:val="00BF4E1D"/>
    <w:rsid w:val="00BF50FE"/>
    <w:rsid w:val="00BF54C5"/>
    <w:rsid w:val="00BF5599"/>
    <w:rsid w:val="00BF56F1"/>
    <w:rsid w:val="00BF59E0"/>
    <w:rsid w:val="00BF5B9B"/>
    <w:rsid w:val="00BF60D5"/>
    <w:rsid w:val="00BF73F5"/>
    <w:rsid w:val="00BF76B6"/>
    <w:rsid w:val="00BF7772"/>
    <w:rsid w:val="00C00307"/>
    <w:rsid w:val="00C011A5"/>
    <w:rsid w:val="00C01635"/>
    <w:rsid w:val="00C01B72"/>
    <w:rsid w:val="00C01E0D"/>
    <w:rsid w:val="00C02A90"/>
    <w:rsid w:val="00C031DA"/>
    <w:rsid w:val="00C0339A"/>
    <w:rsid w:val="00C0424A"/>
    <w:rsid w:val="00C0481B"/>
    <w:rsid w:val="00C04F1F"/>
    <w:rsid w:val="00C05F53"/>
    <w:rsid w:val="00C07175"/>
    <w:rsid w:val="00C078E9"/>
    <w:rsid w:val="00C07B8B"/>
    <w:rsid w:val="00C1028E"/>
    <w:rsid w:val="00C11825"/>
    <w:rsid w:val="00C1188B"/>
    <w:rsid w:val="00C12B92"/>
    <w:rsid w:val="00C14175"/>
    <w:rsid w:val="00C145A2"/>
    <w:rsid w:val="00C156C3"/>
    <w:rsid w:val="00C156F4"/>
    <w:rsid w:val="00C15AE7"/>
    <w:rsid w:val="00C15DD0"/>
    <w:rsid w:val="00C161E9"/>
    <w:rsid w:val="00C16692"/>
    <w:rsid w:val="00C1731A"/>
    <w:rsid w:val="00C177F1"/>
    <w:rsid w:val="00C178C9"/>
    <w:rsid w:val="00C17E0C"/>
    <w:rsid w:val="00C201B4"/>
    <w:rsid w:val="00C20600"/>
    <w:rsid w:val="00C21384"/>
    <w:rsid w:val="00C21C90"/>
    <w:rsid w:val="00C224E1"/>
    <w:rsid w:val="00C22849"/>
    <w:rsid w:val="00C22F1D"/>
    <w:rsid w:val="00C2384D"/>
    <w:rsid w:val="00C24739"/>
    <w:rsid w:val="00C257CF"/>
    <w:rsid w:val="00C25DE0"/>
    <w:rsid w:val="00C26A72"/>
    <w:rsid w:val="00C27065"/>
    <w:rsid w:val="00C279B9"/>
    <w:rsid w:val="00C302E7"/>
    <w:rsid w:val="00C30973"/>
    <w:rsid w:val="00C316D5"/>
    <w:rsid w:val="00C31727"/>
    <w:rsid w:val="00C31823"/>
    <w:rsid w:val="00C31D74"/>
    <w:rsid w:val="00C32981"/>
    <w:rsid w:val="00C3312F"/>
    <w:rsid w:val="00C34236"/>
    <w:rsid w:val="00C34D18"/>
    <w:rsid w:val="00C3577E"/>
    <w:rsid w:val="00C358A4"/>
    <w:rsid w:val="00C35ED1"/>
    <w:rsid w:val="00C3610B"/>
    <w:rsid w:val="00C371B7"/>
    <w:rsid w:val="00C41A9A"/>
    <w:rsid w:val="00C42555"/>
    <w:rsid w:val="00C42B4C"/>
    <w:rsid w:val="00C43C67"/>
    <w:rsid w:val="00C44D35"/>
    <w:rsid w:val="00C45B87"/>
    <w:rsid w:val="00C4631D"/>
    <w:rsid w:val="00C46E1F"/>
    <w:rsid w:val="00C4702C"/>
    <w:rsid w:val="00C4726C"/>
    <w:rsid w:val="00C51320"/>
    <w:rsid w:val="00C5170D"/>
    <w:rsid w:val="00C51806"/>
    <w:rsid w:val="00C52478"/>
    <w:rsid w:val="00C52F9A"/>
    <w:rsid w:val="00C531E2"/>
    <w:rsid w:val="00C53864"/>
    <w:rsid w:val="00C53BF1"/>
    <w:rsid w:val="00C53C38"/>
    <w:rsid w:val="00C54CCA"/>
    <w:rsid w:val="00C54E98"/>
    <w:rsid w:val="00C55688"/>
    <w:rsid w:val="00C56EA4"/>
    <w:rsid w:val="00C579F7"/>
    <w:rsid w:val="00C60E94"/>
    <w:rsid w:val="00C6145C"/>
    <w:rsid w:val="00C61EF6"/>
    <w:rsid w:val="00C62276"/>
    <w:rsid w:val="00C62D5C"/>
    <w:rsid w:val="00C6317D"/>
    <w:rsid w:val="00C6320B"/>
    <w:rsid w:val="00C64438"/>
    <w:rsid w:val="00C64D48"/>
    <w:rsid w:val="00C65DC4"/>
    <w:rsid w:val="00C65DCA"/>
    <w:rsid w:val="00C66047"/>
    <w:rsid w:val="00C6696D"/>
    <w:rsid w:val="00C66BEF"/>
    <w:rsid w:val="00C67149"/>
    <w:rsid w:val="00C675F8"/>
    <w:rsid w:val="00C704A3"/>
    <w:rsid w:val="00C706E7"/>
    <w:rsid w:val="00C70F48"/>
    <w:rsid w:val="00C71145"/>
    <w:rsid w:val="00C7254A"/>
    <w:rsid w:val="00C728A3"/>
    <w:rsid w:val="00C7315A"/>
    <w:rsid w:val="00C73207"/>
    <w:rsid w:val="00C73E6F"/>
    <w:rsid w:val="00C74A2B"/>
    <w:rsid w:val="00C761E9"/>
    <w:rsid w:val="00C76570"/>
    <w:rsid w:val="00C7668E"/>
    <w:rsid w:val="00C7796D"/>
    <w:rsid w:val="00C802A1"/>
    <w:rsid w:val="00C802FF"/>
    <w:rsid w:val="00C80D84"/>
    <w:rsid w:val="00C81F94"/>
    <w:rsid w:val="00C83015"/>
    <w:rsid w:val="00C8366B"/>
    <w:rsid w:val="00C83707"/>
    <w:rsid w:val="00C83D7E"/>
    <w:rsid w:val="00C83FE8"/>
    <w:rsid w:val="00C8454C"/>
    <w:rsid w:val="00C84A02"/>
    <w:rsid w:val="00C84CED"/>
    <w:rsid w:val="00C8526F"/>
    <w:rsid w:val="00C85F38"/>
    <w:rsid w:val="00C860D9"/>
    <w:rsid w:val="00C86AAB"/>
    <w:rsid w:val="00C87150"/>
    <w:rsid w:val="00C878F7"/>
    <w:rsid w:val="00C90CBE"/>
    <w:rsid w:val="00C9421C"/>
    <w:rsid w:val="00C945FD"/>
    <w:rsid w:val="00C94759"/>
    <w:rsid w:val="00C9484E"/>
    <w:rsid w:val="00C94DA9"/>
    <w:rsid w:val="00C95B2C"/>
    <w:rsid w:val="00C96303"/>
    <w:rsid w:val="00CA01F1"/>
    <w:rsid w:val="00CA0D08"/>
    <w:rsid w:val="00CA0E57"/>
    <w:rsid w:val="00CA1155"/>
    <w:rsid w:val="00CA1F6D"/>
    <w:rsid w:val="00CA2055"/>
    <w:rsid w:val="00CA2EC6"/>
    <w:rsid w:val="00CA33B1"/>
    <w:rsid w:val="00CA3D4A"/>
    <w:rsid w:val="00CA417D"/>
    <w:rsid w:val="00CA43E3"/>
    <w:rsid w:val="00CA5126"/>
    <w:rsid w:val="00CA5C24"/>
    <w:rsid w:val="00CA63EA"/>
    <w:rsid w:val="00CA6727"/>
    <w:rsid w:val="00CA743A"/>
    <w:rsid w:val="00CA786B"/>
    <w:rsid w:val="00CA79D6"/>
    <w:rsid w:val="00CB0374"/>
    <w:rsid w:val="00CB0798"/>
    <w:rsid w:val="00CB0944"/>
    <w:rsid w:val="00CB0F00"/>
    <w:rsid w:val="00CB12D0"/>
    <w:rsid w:val="00CB1DA1"/>
    <w:rsid w:val="00CB2869"/>
    <w:rsid w:val="00CB2B9B"/>
    <w:rsid w:val="00CB460A"/>
    <w:rsid w:val="00CB4B74"/>
    <w:rsid w:val="00CB5879"/>
    <w:rsid w:val="00CB5DA5"/>
    <w:rsid w:val="00CB6205"/>
    <w:rsid w:val="00CB6F32"/>
    <w:rsid w:val="00CB7792"/>
    <w:rsid w:val="00CB7F92"/>
    <w:rsid w:val="00CC04EC"/>
    <w:rsid w:val="00CC10A0"/>
    <w:rsid w:val="00CC1DA8"/>
    <w:rsid w:val="00CC238C"/>
    <w:rsid w:val="00CC2C0A"/>
    <w:rsid w:val="00CC3C92"/>
    <w:rsid w:val="00CC4117"/>
    <w:rsid w:val="00CC4209"/>
    <w:rsid w:val="00CC4227"/>
    <w:rsid w:val="00CC43E0"/>
    <w:rsid w:val="00CC48E1"/>
    <w:rsid w:val="00CC6E41"/>
    <w:rsid w:val="00CD01D8"/>
    <w:rsid w:val="00CD0B54"/>
    <w:rsid w:val="00CD151B"/>
    <w:rsid w:val="00CD2089"/>
    <w:rsid w:val="00CD3188"/>
    <w:rsid w:val="00CD374C"/>
    <w:rsid w:val="00CD3C81"/>
    <w:rsid w:val="00CD3CA6"/>
    <w:rsid w:val="00CD65BF"/>
    <w:rsid w:val="00CD6B54"/>
    <w:rsid w:val="00CD6D63"/>
    <w:rsid w:val="00CD7F89"/>
    <w:rsid w:val="00CE1483"/>
    <w:rsid w:val="00CE2034"/>
    <w:rsid w:val="00CE25BC"/>
    <w:rsid w:val="00CE2B70"/>
    <w:rsid w:val="00CE3B1F"/>
    <w:rsid w:val="00CE447E"/>
    <w:rsid w:val="00CE4611"/>
    <w:rsid w:val="00CE50FD"/>
    <w:rsid w:val="00CE5506"/>
    <w:rsid w:val="00CE5FAF"/>
    <w:rsid w:val="00CE658B"/>
    <w:rsid w:val="00CE6773"/>
    <w:rsid w:val="00CE7AF8"/>
    <w:rsid w:val="00CE7CDE"/>
    <w:rsid w:val="00CF02F7"/>
    <w:rsid w:val="00CF07F8"/>
    <w:rsid w:val="00CF1781"/>
    <w:rsid w:val="00CF17C1"/>
    <w:rsid w:val="00CF18AE"/>
    <w:rsid w:val="00CF3001"/>
    <w:rsid w:val="00CF3313"/>
    <w:rsid w:val="00CF3AD9"/>
    <w:rsid w:val="00CF5E72"/>
    <w:rsid w:val="00CF62F9"/>
    <w:rsid w:val="00CF6897"/>
    <w:rsid w:val="00CF6AE3"/>
    <w:rsid w:val="00CF70C2"/>
    <w:rsid w:val="00CF794D"/>
    <w:rsid w:val="00D000A1"/>
    <w:rsid w:val="00D0159B"/>
    <w:rsid w:val="00D02586"/>
    <w:rsid w:val="00D02AB2"/>
    <w:rsid w:val="00D02BD5"/>
    <w:rsid w:val="00D030B6"/>
    <w:rsid w:val="00D03F25"/>
    <w:rsid w:val="00D0408D"/>
    <w:rsid w:val="00D04810"/>
    <w:rsid w:val="00D04C03"/>
    <w:rsid w:val="00D04C17"/>
    <w:rsid w:val="00D05633"/>
    <w:rsid w:val="00D05EF4"/>
    <w:rsid w:val="00D06BCE"/>
    <w:rsid w:val="00D07098"/>
    <w:rsid w:val="00D07EFC"/>
    <w:rsid w:val="00D07FA7"/>
    <w:rsid w:val="00D10033"/>
    <w:rsid w:val="00D102EC"/>
    <w:rsid w:val="00D1083C"/>
    <w:rsid w:val="00D11870"/>
    <w:rsid w:val="00D13772"/>
    <w:rsid w:val="00D14D66"/>
    <w:rsid w:val="00D14FDB"/>
    <w:rsid w:val="00D1556C"/>
    <w:rsid w:val="00D16B6C"/>
    <w:rsid w:val="00D16DD0"/>
    <w:rsid w:val="00D16E53"/>
    <w:rsid w:val="00D1790A"/>
    <w:rsid w:val="00D17D14"/>
    <w:rsid w:val="00D20428"/>
    <w:rsid w:val="00D20995"/>
    <w:rsid w:val="00D23D94"/>
    <w:rsid w:val="00D23F52"/>
    <w:rsid w:val="00D246C1"/>
    <w:rsid w:val="00D24AB4"/>
    <w:rsid w:val="00D24C8A"/>
    <w:rsid w:val="00D25370"/>
    <w:rsid w:val="00D25FA9"/>
    <w:rsid w:val="00D26125"/>
    <w:rsid w:val="00D261C4"/>
    <w:rsid w:val="00D26659"/>
    <w:rsid w:val="00D27DC9"/>
    <w:rsid w:val="00D30F7C"/>
    <w:rsid w:val="00D3121D"/>
    <w:rsid w:val="00D31361"/>
    <w:rsid w:val="00D319D5"/>
    <w:rsid w:val="00D31DE2"/>
    <w:rsid w:val="00D31FA2"/>
    <w:rsid w:val="00D32213"/>
    <w:rsid w:val="00D32BCA"/>
    <w:rsid w:val="00D3338D"/>
    <w:rsid w:val="00D346B2"/>
    <w:rsid w:val="00D354C5"/>
    <w:rsid w:val="00D3792D"/>
    <w:rsid w:val="00D37DB4"/>
    <w:rsid w:val="00D400AC"/>
    <w:rsid w:val="00D40781"/>
    <w:rsid w:val="00D40947"/>
    <w:rsid w:val="00D40FD9"/>
    <w:rsid w:val="00D41269"/>
    <w:rsid w:val="00D42072"/>
    <w:rsid w:val="00D420AD"/>
    <w:rsid w:val="00D420D3"/>
    <w:rsid w:val="00D43022"/>
    <w:rsid w:val="00D43AF8"/>
    <w:rsid w:val="00D43E71"/>
    <w:rsid w:val="00D44DBB"/>
    <w:rsid w:val="00D464AD"/>
    <w:rsid w:val="00D47636"/>
    <w:rsid w:val="00D47D1E"/>
    <w:rsid w:val="00D509DA"/>
    <w:rsid w:val="00D50B66"/>
    <w:rsid w:val="00D51113"/>
    <w:rsid w:val="00D517BA"/>
    <w:rsid w:val="00D523FE"/>
    <w:rsid w:val="00D536AD"/>
    <w:rsid w:val="00D536B6"/>
    <w:rsid w:val="00D53D4D"/>
    <w:rsid w:val="00D557D9"/>
    <w:rsid w:val="00D55AFD"/>
    <w:rsid w:val="00D55D36"/>
    <w:rsid w:val="00D55DD2"/>
    <w:rsid w:val="00D55DE0"/>
    <w:rsid w:val="00D56859"/>
    <w:rsid w:val="00D56D90"/>
    <w:rsid w:val="00D571CC"/>
    <w:rsid w:val="00D57355"/>
    <w:rsid w:val="00D57913"/>
    <w:rsid w:val="00D57AB4"/>
    <w:rsid w:val="00D60240"/>
    <w:rsid w:val="00D60FBE"/>
    <w:rsid w:val="00D62988"/>
    <w:rsid w:val="00D63446"/>
    <w:rsid w:val="00D63A41"/>
    <w:rsid w:val="00D63A87"/>
    <w:rsid w:val="00D63AC3"/>
    <w:rsid w:val="00D63D8C"/>
    <w:rsid w:val="00D64475"/>
    <w:rsid w:val="00D64525"/>
    <w:rsid w:val="00D65C04"/>
    <w:rsid w:val="00D6753F"/>
    <w:rsid w:val="00D70A6E"/>
    <w:rsid w:val="00D7183E"/>
    <w:rsid w:val="00D72369"/>
    <w:rsid w:val="00D72588"/>
    <w:rsid w:val="00D72B41"/>
    <w:rsid w:val="00D738B3"/>
    <w:rsid w:val="00D73E2F"/>
    <w:rsid w:val="00D74096"/>
    <w:rsid w:val="00D74196"/>
    <w:rsid w:val="00D7476B"/>
    <w:rsid w:val="00D76BCD"/>
    <w:rsid w:val="00D77FE5"/>
    <w:rsid w:val="00D80FD1"/>
    <w:rsid w:val="00D814BD"/>
    <w:rsid w:val="00D81947"/>
    <w:rsid w:val="00D82308"/>
    <w:rsid w:val="00D83648"/>
    <w:rsid w:val="00D839E6"/>
    <w:rsid w:val="00D84498"/>
    <w:rsid w:val="00D85038"/>
    <w:rsid w:val="00D86347"/>
    <w:rsid w:val="00D8635A"/>
    <w:rsid w:val="00D86B04"/>
    <w:rsid w:val="00D86B52"/>
    <w:rsid w:val="00D906AA"/>
    <w:rsid w:val="00D907E9"/>
    <w:rsid w:val="00D909F9"/>
    <w:rsid w:val="00D90FF8"/>
    <w:rsid w:val="00D9116E"/>
    <w:rsid w:val="00D91F9A"/>
    <w:rsid w:val="00D92494"/>
    <w:rsid w:val="00D92701"/>
    <w:rsid w:val="00D93AF8"/>
    <w:rsid w:val="00D94082"/>
    <w:rsid w:val="00D952A4"/>
    <w:rsid w:val="00D96B9E"/>
    <w:rsid w:val="00D97333"/>
    <w:rsid w:val="00D97502"/>
    <w:rsid w:val="00D976C5"/>
    <w:rsid w:val="00D97E1D"/>
    <w:rsid w:val="00DA0341"/>
    <w:rsid w:val="00DA04D2"/>
    <w:rsid w:val="00DA0C24"/>
    <w:rsid w:val="00DA1500"/>
    <w:rsid w:val="00DA1733"/>
    <w:rsid w:val="00DA1C40"/>
    <w:rsid w:val="00DA2A65"/>
    <w:rsid w:val="00DA2D08"/>
    <w:rsid w:val="00DA30F7"/>
    <w:rsid w:val="00DA43F7"/>
    <w:rsid w:val="00DA5050"/>
    <w:rsid w:val="00DA5525"/>
    <w:rsid w:val="00DA67C7"/>
    <w:rsid w:val="00DA6F9B"/>
    <w:rsid w:val="00DA73A0"/>
    <w:rsid w:val="00DA7A2C"/>
    <w:rsid w:val="00DB01FA"/>
    <w:rsid w:val="00DB0319"/>
    <w:rsid w:val="00DB09D9"/>
    <w:rsid w:val="00DB0A30"/>
    <w:rsid w:val="00DB1063"/>
    <w:rsid w:val="00DB25F4"/>
    <w:rsid w:val="00DB2998"/>
    <w:rsid w:val="00DB395D"/>
    <w:rsid w:val="00DB3E11"/>
    <w:rsid w:val="00DB46A6"/>
    <w:rsid w:val="00DB4AAA"/>
    <w:rsid w:val="00DB4C44"/>
    <w:rsid w:val="00DB5A30"/>
    <w:rsid w:val="00DB5A6B"/>
    <w:rsid w:val="00DB5FE0"/>
    <w:rsid w:val="00DB621D"/>
    <w:rsid w:val="00DB668A"/>
    <w:rsid w:val="00DB74DF"/>
    <w:rsid w:val="00DC01FB"/>
    <w:rsid w:val="00DC0E3D"/>
    <w:rsid w:val="00DC1664"/>
    <w:rsid w:val="00DC1845"/>
    <w:rsid w:val="00DC21EE"/>
    <w:rsid w:val="00DC2CE4"/>
    <w:rsid w:val="00DC3780"/>
    <w:rsid w:val="00DC3B89"/>
    <w:rsid w:val="00DC4085"/>
    <w:rsid w:val="00DC4342"/>
    <w:rsid w:val="00DC4866"/>
    <w:rsid w:val="00DC57C3"/>
    <w:rsid w:val="00DC5BF9"/>
    <w:rsid w:val="00DC6500"/>
    <w:rsid w:val="00DC67DF"/>
    <w:rsid w:val="00DC698A"/>
    <w:rsid w:val="00DC6A95"/>
    <w:rsid w:val="00DC6ABC"/>
    <w:rsid w:val="00DC7347"/>
    <w:rsid w:val="00DD020D"/>
    <w:rsid w:val="00DD02D0"/>
    <w:rsid w:val="00DD10E0"/>
    <w:rsid w:val="00DD11F0"/>
    <w:rsid w:val="00DD1687"/>
    <w:rsid w:val="00DD1C3B"/>
    <w:rsid w:val="00DD1D9D"/>
    <w:rsid w:val="00DD1F54"/>
    <w:rsid w:val="00DD272D"/>
    <w:rsid w:val="00DD29EF"/>
    <w:rsid w:val="00DD2B7E"/>
    <w:rsid w:val="00DD36FB"/>
    <w:rsid w:val="00DD3EC7"/>
    <w:rsid w:val="00DD5E76"/>
    <w:rsid w:val="00DD5E98"/>
    <w:rsid w:val="00DD5EA1"/>
    <w:rsid w:val="00DD637C"/>
    <w:rsid w:val="00DE0D52"/>
    <w:rsid w:val="00DE161E"/>
    <w:rsid w:val="00DE2622"/>
    <w:rsid w:val="00DE2B38"/>
    <w:rsid w:val="00DE34A6"/>
    <w:rsid w:val="00DE3534"/>
    <w:rsid w:val="00DE3CF8"/>
    <w:rsid w:val="00DE4932"/>
    <w:rsid w:val="00DE5631"/>
    <w:rsid w:val="00DE5685"/>
    <w:rsid w:val="00DE5BB8"/>
    <w:rsid w:val="00DE6B0F"/>
    <w:rsid w:val="00DE6DCB"/>
    <w:rsid w:val="00DE6FA1"/>
    <w:rsid w:val="00DE7CD2"/>
    <w:rsid w:val="00DF0035"/>
    <w:rsid w:val="00DF05D4"/>
    <w:rsid w:val="00DF0E5B"/>
    <w:rsid w:val="00DF13FE"/>
    <w:rsid w:val="00DF1B9A"/>
    <w:rsid w:val="00DF2688"/>
    <w:rsid w:val="00DF3717"/>
    <w:rsid w:val="00DF4484"/>
    <w:rsid w:val="00DF4B73"/>
    <w:rsid w:val="00DF4EC0"/>
    <w:rsid w:val="00DF50D2"/>
    <w:rsid w:val="00DF5FE8"/>
    <w:rsid w:val="00DF605F"/>
    <w:rsid w:val="00DF65E1"/>
    <w:rsid w:val="00DF7175"/>
    <w:rsid w:val="00DF7213"/>
    <w:rsid w:val="00E00737"/>
    <w:rsid w:val="00E00AF9"/>
    <w:rsid w:val="00E01675"/>
    <w:rsid w:val="00E02422"/>
    <w:rsid w:val="00E02C49"/>
    <w:rsid w:val="00E0425F"/>
    <w:rsid w:val="00E048A9"/>
    <w:rsid w:val="00E048BE"/>
    <w:rsid w:val="00E04A00"/>
    <w:rsid w:val="00E054CD"/>
    <w:rsid w:val="00E05CDE"/>
    <w:rsid w:val="00E06A0B"/>
    <w:rsid w:val="00E1004E"/>
    <w:rsid w:val="00E10DD5"/>
    <w:rsid w:val="00E11186"/>
    <w:rsid w:val="00E11916"/>
    <w:rsid w:val="00E11C1B"/>
    <w:rsid w:val="00E1205E"/>
    <w:rsid w:val="00E13BA1"/>
    <w:rsid w:val="00E13D94"/>
    <w:rsid w:val="00E13FC5"/>
    <w:rsid w:val="00E147AB"/>
    <w:rsid w:val="00E14A6B"/>
    <w:rsid w:val="00E1595C"/>
    <w:rsid w:val="00E15AD8"/>
    <w:rsid w:val="00E1628A"/>
    <w:rsid w:val="00E17345"/>
    <w:rsid w:val="00E179CB"/>
    <w:rsid w:val="00E200BE"/>
    <w:rsid w:val="00E20232"/>
    <w:rsid w:val="00E20941"/>
    <w:rsid w:val="00E21C94"/>
    <w:rsid w:val="00E22381"/>
    <w:rsid w:val="00E2259C"/>
    <w:rsid w:val="00E2276B"/>
    <w:rsid w:val="00E228C9"/>
    <w:rsid w:val="00E22F61"/>
    <w:rsid w:val="00E23B95"/>
    <w:rsid w:val="00E26166"/>
    <w:rsid w:val="00E26FA6"/>
    <w:rsid w:val="00E312BF"/>
    <w:rsid w:val="00E322B4"/>
    <w:rsid w:val="00E335FE"/>
    <w:rsid w:val="00E34478"/>
    <w:rsid w:val="00E3588E"/>
    <w:rsid w:val="00E35A69"/>
    <w:rsid w:val="00E365C6"/>
    <w:rsid w:val="00E37F92"/>
    <w:rsid w:val="00E40198"/>
    <w:rsid w:val="00E4222F"/>
    <w:rsid w:val="00E42D2F"/>
    <w:rsid w:val="00E42F9E"/>
    <w:rsid w:val="00E43B88"/>
    <w:rsid w:val="00E4461A"/>
    <w:rsid w:val="00E446F6"/>
    <w:rsid w:val="00E44EFD"/>
    <w:rsid w:val="00E459BE"/>
    <w:rsid w:val="00E45DF5"/>
    <w:rsid w:val="00E46284"/>
    <w:rsid w:val="00E47241"/>
    <w:rsid w:val="00E47D26"/>
    <w:rsid w:val="00E501B9"/>
    <w:rsid w:val="00E51275"/>
    <w:rsid w:val="00E51BD8"/>
    <w:rsid w:val="00E522B7"/>
    <w:rsid w:val="00E5284E"/>
    <w:rsid w:val="00E535B1"/>
    <w:rsid w:val="00E5361C"/>
    <w:rsid w:val="00E54101"/>
    <w:rsid w:val="00E54223"/>
    <w:rsid w:val="00E553F1"/>
    <w:rsid w:val="00E556BA"/>
    <w:rsid w:val="00E55CDA"/>
    <w:rsid w:val="00E56389"/>
    <w:rsid w:val="00E56AB6"/>
    <w:rsid w:val="00E56AFC"/>
    <w:rsid w:val="00E57165"/>
    <w:rsid w:val="00E57B15"/>
    <w:rsid w:val="00E60579"/>
    <w:rsid w:val="00E61867"/>
    <w:rsid w:val="00E621F5"/>
    <w:rsid w:val="00E622CA"/>
    <w:rsid w:val="00E6230B"/>
    <w:rsid w:val="00E62CC7"/>
    <w:rsid w:val="00E62ED7"/>
    <w:rsid w:val="00E630AD"/>
    <w:rsid w:val="00E63899"/>
    <w:rsid w:val="00E63A41"/>
    <w:rsid w:val="00E640B0"/>
    <w:rsid w:val="00E653A1"/>
    <w:rsid w:val="00E653D4"/>
    <w:rsid w:val="00E67331"/>
    <w:rsid w:val="00E704C8"/>
    <w:rsid w:val="00E719E0"/>
    <w:rsid w:val="00E732C1"/>
    <w:rsid w:val="00E73427"/>
    <w:rsid w:val="00E759AC"/>
    <w:rsid w:val="00E768E8"/>
    <w:rsid w:val="00E77498"/>
    <w:rsid w:val="00E77575"/>
    <w:rsid w:val="00E77983"/>
    <w:rsid w:val="00E805DE"/>
    <w:rsid w:val="00E8070E"/>
    <w:rsid w:val="00E812E0"/>
    <w:rsid w:val="00E81A33"/>
    <w:rsid w:val="00E82304"/>
    <w:rsid w:val="00E8242F"/>
    <w:rsid w:val="00E82B63"/>
    <w:rsid w:val="00E82DF7"/>
    <w:rsid w:val="00E82EC4"/>
    <w:rsid w:val="00E83BBB"/>
    <w:rsid w:val="00E841AF"/>
    <w:rsid w:val="00E843AF"/>
    <w:rsid w:val="00E84712"/>
    <w:rsid w:val="00E87708"/>
    <w:rsid w:val="00E900B9"/>
    <w:rsid w:val="00E90529"/>
    <w:rsid w:val="00E92435"/>
    <w:rsid w:val="00E9350D"/>
    <w:rsid w:val="00E948BC"/>
    <w:rsid w:val="00E94C84"/>
    <w:rsid w:val="00E9502D"/>
    <w:rsid w:val="00E965F6"/>
    <w:rsid w:val="00E96D01"/>
    <w:rsid w:val="00E97185"/>
    <w:rsid w:val="00E9797E"/>
    <w:rsid w:val="00E97FF4"/>
    <w:rsid w:val="00EA1FB3"/>
    <w:rsid w:val="00EA26E0"/>
    <w:rsid w:val="00EA3492"/>
    <w:rsid w:val="00EA3B88"/>
    <w:rsid w:val="00EA3C0F"/>
    <w:rsid w:val="00EA3EC4"/>
    <w:rsid w:val="00EA445B"/>
    <w:rsid w:val="00EA4605"/>
    <w:rsid w:val="00EA4895"/>
    <w:rsid w:val="00EA49BC"/>
    <w:rsid w:val="00EA75DE"/>
    <w:rsid w:val="00EA7C9E"/>
    <w:rsid w:val="00EB05D5"/>
    <w:rsid w:val="00EB0899"/>
    <w:rsid w:val="00EB0E72"/>
    <w:rsid w:val="00EB17A5"/>
    <w:rsid w:val="00EB2802"/>
    <w:rsid w:val="00EB3365"/>
    <w:rsid w:val="00EB3752"/>
    <w:rsid w:val="00EB3BD1"/>
    <w:rsid w:val="00EB3E02"/>
    <w:rsid w:val="00EB41C3"/>
    <w:rsid w:val="00EB44EC"/>
    <w:rsid w:val="00EB4A2A"/>
    <w:rsid w:val="00EB4E08"/>
    <w:rsid w:val="00EB5DC6"/>
    <w:rsid w:val="00EB6CFC"/>
    <w:rsid w:val="00EB6D68"/>
    <w:rsid w:val="00EB72CD"/>
    <w:rsid w:val="00EB7540"/>
    <w:rsid w:val="00EB7675"/>
    <w:rsid w:val="00EB778F"/>
    <w:rsid w:val="00EC0791"/>
    <w:rsid w:val="00EC09D2"/>
    <w:rsid w:val="00EC1DD2"/>
    <w:rsid w:val="00EC2419"/>
    <w:rsid w:val="00EC2BA1"/>
    <w:rsid w:val="00EC2E73"/>
    <w:rsid w:val="00EC366D"/>
    <w:rsid w:val="00EC48F6"/>
    <w:rsid w:val="00EC4EF6"/>
    <w:rsid w:val="00EC5341"/>
    <w:rsid w:val="00EC59E1"/>
    <w:rsid w:val="00EC5A5F"/>
    <w:rsid w:val="00EC5B19"/>
    <w:rsid w:val="00EC6089"/>
    <w:rsid w:val="00EC626A"/>
    <w:rsid w:val="00EC66A8"/>
    <w:rsid w:val="00EC7FF5"/>
    <w:rsid w:val="00ED001B"/>
    <w:rsid w:val="00ED03F3"/>
    <w:rsid w:val="00ED1623"/>
    <w:rsid w:val="00ED1872"/>
    <w:rsid w:val="00ED22F4"/>
    <w:rsid w:val="00ED2FE8"/>
    <w:rsid w:val="00ED2FFB"/>
    <w:rsid w:val="00ED3578"/>
    <w:rsid w:val="00ED3769"/>
    <w:rsid w:val="00ED3994"/>
    <w:rsid w:val="00ED3C00"/>
    <w:rsid w:val="00ED491B"/>
    <w:rsid w:val="00ED4D6C"/>
    <w:rsid w:val="00ED50CE"/>
    <w:rsid w:val="00ED63A5"/>
    <w:rsid w:val="00ED67E5"/>
    <w:rsid w:val="00ED6AFF"/>
    <w:rsid w:val="00EE023B"/>
    <w:rsid w:val="00EE02AA"/>
    <w:rsid w:val="00EE0B07"/>
    <w:rsid w:val="00EE1C73"/>
    <w:rsid w:val="00EE1EDB"/>
    <w:rsid w:val="00EE2518"/>
    <w:rsid w:val="00EE2DD2"/>
    <w:rsid w:val="00EE3541"/>
    <w:rsid w:val="00EE4903"/>
    <w:rsid w:val="00EE4D1D"/>
    <w:rsid w:val="00EE55D7"/>
    <w:rsid w:val="00EE644D"/>
    <w:rsid w:val="00EE79FA"/>
    <w:rsid w:val="00EE7B78"/>
    <w:rsid w:val="00EE7CBC"/>
    <w:rsid w:val="00EF056B"/>
    <w:rsid w:val="00EF079C"/>
    <w:rsid w:val="00EF0C8C"/>
    <w:rsid w:val="00EF1253"/>
    <w:rsid w:val="00EF134A"/>
    <w:rsid w:val="00EF13E9"/>
    <w:rsid w:val="00EF1D98"/>
    <w:rsid w:val="00EF21F2"/>
    <w:rsid w:val="00EF270F"/>
    <w:rsid w:val="00EF314F"/>
    <w:rsid w:val="00EF44AE"/>
    <w:rsid w:val="00EF4675"/>
    <w:rsid w:val="00EF4E89"/>
    <w:rsid w:val="00EF516D"/>
    <w:rsid w:val="00EF573D"/>
    <w:rsid w:val="00EF5A66"/>
    <w:rsid w:val="00EF71AB"/>
    <w:rsid w:val="00EF735C"/>
    <w:rsid w:val="00EF75A3"/>
    <w:rsid w:val="00EF7FDC"/>
    <w:rsid w:val="00F00325"/>
    <w:rsid w:val="00F0082A"/>
    <w:rsid w:val="00F00940"/>
    <w:rsid w:val="00F02E06"/>
    <w:rsid w:val="00F02E26"/>
    <w:rsid w:val="00F03218"/>
    <w:rsid w:val="00F03A77"/>
    <w:rsid w:val="00F03BD7"/>
    <w:rsid w:val="00F03E92"/>
    <w:rsid w:val="00F045C0"/>
    <w:rsid w:val="00F046C5"/>
    <w:rsid w:val="00F0485D"/>
    <w:rsid w:val="00F05630"/>
    <w:rsid w:val="00F05D58"/>
    <w:rsid w:val="00F0628C"/>
    <w:rsid w:val="00F06361"/>
    <w:rsid w:val="00F06A77"/>
    <w:rsid w:val="00F10196"/>
    <w:rsid w:val="00F107A5"/>
    <w:rsid w:val="00F10F61"/>
    <w:rsid w:val="00F115D7"/>
    <w:rsid w:val="00F12411"/>
    <w:rsid w:val="00F12664"/>
    <w:rsid w:val="00F13375"/>
    <w:rsid w:val="00F13767"/>
    <w:rsid w:val="00F13A84"/>
    <w:rsid w:val="00F13C88"/>
    <w:rsid w:val="00F144AE"/>
    <w:rsid w:val="00F1519F"/>
    <w:rsid w:val="00F15435"/>
    <w:rsid w:val="00F154C3"/>
    <w:rsid w:val="00F1557F"/>
    <w:rsid w:val="00F15984"/>
    <w:rsid w:val="00F15A2F"/>
    <w:rsid w:val="00F16874"/>
    <w:rsid w:val="00F16D01"/>
    <w:rsid w:val="00F17E59"/>
    <w:rsid w:val="00F204EB"/>
    <w:rsid w:val="00F219F7"/>
    <w:rsid w:val="00F22B10"/>
    <w:rsid w:val="00F232D6"/>
    <w:rsid w:val="00F23367"/>
    <w:rsid w:val="00F241D2"/>
    <w:rsid w:val="00F2432C"/>
    <w:rsid w:val="00F2458D"/>
    <w:rsid w:val="00F2532E"/>
    <w:rsid w:val="00F25FD5"/>
    <w:rsid w:val="00F26F02"/>
    <w:rsid w:val="00F27BCF"/>
    <w:rsid w:val="00F308E5"/>
    <w:rsid w:val="00F31CCC"/>
    <w:rsid w:val="00F32691"/>
    <w:rsid w:val="00F33EB4"/>
    <w:rsid w:val="00F33EF5"/>
    <w:rsid w:val="00F34059"/>
    <w:rsid w:val="00F344EC"/>
    <w:rsid w:val="00F348D4"/>
    <w:rsid w:val="00F371F7"/>
    <w:rsid w:val="00F3773E"/>
    <w:rsid w:val="00F379DA"/>
    <w:rsid w:val="00F4054E"/>
    <w:rsid w:val="00F40F64"/>
    <w:rsid w:val="00F41DE7"/>
    <w:rsid w:val="00F42355"/>
    <w:rsid w:val="00F42D83"/>
    <w:rsid w:val="00F42E8A"/>
    <w:rsid w:val="00F4354B"/>
    <w:rsid w:val="00F44651"/>
    <w:rsid w:val="00F44D69"/>
    <w:rsid w:val="00F46944"/>
    <w:rsid w:val="00F46971"/>
    <w:rsid w:val="00F46A39"/>
    <w:rsid w:val="00F46CF8"/>
    <w:rsid w:val="00F47067"/>
    <w:rsid w:val="00F473E8"/>
    <w:rsid w:val="00F50268"/>
    <w:rsid w:val="00F50DC6"/>
    <w:rsid w:val="00F50E5B"/>
    <w:rsid w:val="00F5190C"/>
    <w:rsid w:val="00F51D32"/>
    <w:rsid w:val="00F52070"/>
    <w:rsid w:val="00F522AA"/>
    <w:rsid w:val="00F52B0F"/>
    <w:rsid w:val="00F53CBA"/>
    <w:rsid w:val="00F53CF4"/>
    <w:rsid w:val="00F5422B"/>
    <w:rsid w:val="00F5431A"/>
    <w:rsid w:val="00F54699"/>
    <w:rsid w:val="00F5491F"/>
    <w:rsid w:val="00F55429"/>
    <w:rsid w:val="00F554DC"/>
    <w:rsid w:val="00F554DD"/>
    <w:rsid w:val="00F563CF"/>
    <w:rsid w:val="00F566FD"/>
    <w:rsid w:val="00F5751F"/>
    <w:rsid w:val="00F57F91"/>
    <w:rsid w:val="00F61D2C"/>
    <w:rsid w:val="00F63576"/>
    <w:rsid w:val="00F63A31"/>
    <w:rsid w:val="00F641E6"/>
    <w:rsid w:val="00F6474F"/>
    <w:rsid w:val="00F647D1"/>
    <w:rsid w:val="00F652AB"/>
    <w:rsid w:val="00F657CA"/>
    <w:rsid w:val="00F67125"/>
    <w:rsid w:val="00F6727B"/>
    <w:rsid w:val="00F672DE"/>
    <w:rsid w:val="00F67330"/>
    <w:rsid w:val="00F674E4"/>
    <w:rsid w:val="00F715C3"/>
    <w:rsid w:val="00F71C62"/>
    <w:rsid w:val="00F72FF1"/>
    <w:rsid w:val="00F7318F"/>
    <w:rsid w:val="00F73FD0"/>
    <w:rsid w:val="00F747C7"/>
    <w:rsid w:val="00F757D5"/>
    <w:rsid w:val="00F75BF6"/>
    <w:rsid w:val="00F7622A"/>
    <w:rsid w:val="00F7622E"/>
    <w:rsid w:val="00F7662E"/>
    <w:rsid w:val="00F76BCD"/>
    <w:rsid w:val="00F802F6"/>
    <w:rsid w:val="00F803B9"/>
    <w:rsid w:val="00F804EF"/>
    <w:rsid w:val="00F8074C"/>
    <w:rsid w:val="00F80D4D"/>
    <w:rsid w:val="00F81B65"/>
    <w:rsid w:val="00F824BA"/>
    <w:rsid w:val="00F82687"/>
    <w:rsid w:val="00F83134"/>
    <w:rsid w:val="00F831F3"/>
    <w:rsid w:val="00F832FE"/>
    <w:rsid w:val="00F836E1"/>
    <w:rsid w:val="00F854FC"/>
    <w:rsid w:val="00F85815"/>
    <w:rsid w:val="00F87743"/>
    <w:rsid w:val="00F877D5"/>
    <w:rsid w:val="00F903BF"/>
    <w:rsid w:val="00F91231"/>
    <w:rsid w:val="00F920B3"/>
    <w:rsid w:val="00F9211A"/>
    <w:rsid w:val="00F9227B"/>
    <w:rsid w:val="00F92AB2"/>
    <w:rsid w:val="00F92AB4"/>
    <w:rsid w:val="00F92B09"/>
    <w:rsid w:val="00F92EB4"/>
    <w:rsid w:val="00F93B4B"/>
    <w:rsid w:val="00F95C4E"/>
    <w:rsid w:val="00F96094"/>
    <w:rsid w:val="00F96221"/>
    <w:rsid w:val="00F9622D"/>
    <w:rsid w:val="00F96713"/>
    <w:rsid w:val="00F969EC"/>
    <w:rsid w:val="00F97C8A"/>
    <w:rsid w:val="00FA0A25"/>
    <w:rsid w:val="00FA1E21"/>
    <w:rsid w:val="00FA2844"/>
    <w:rsid w:val="00FA303A"/>
    <w:rsid w:val="00FA4C25"/>
    <w:rsid w:val="00FA50D6"/>
    <w:rsid w:val="00FA5533"/>
    <w:rsid w:val="00FA653F"/>
    <w:rsid w:val="00FA68A1"/>
    <w:rsid w:val="00FA6FF5"/>
    <w:rsid w:val="00FA7788"/>
    <w:rsid w:val="00FB0A70"/>
    <w:rsid w:val="00FB1373"/>
    <w:rsid w:val="00FB1B0F"/>
    <w:rsid w:val="00FB1D8B"/>
    <w:rsid w:val="00FB1F9B"/>
    <w:rsid w:val="00FB2C40"/>
    <w:rsid w:val="00FB3772"/>
    <w:rsid w:val="00FB3995"/>
    <w:rsid w:val="00FB3A53"/>
    <w:rsid w:val="00FB3C4B"/>
    <w:rsid w:val="00FB3FAA"/>
    <w:rsid w:val="00FB4202"/>
    <w:rsid w:val="00FB4CD1"/>
    <w:rsid w:val="00FB51BE"/>
    <w:rsid w:val="00FB5703"/>
    <w:rsid w:val="00FB5C2B"/>
    <w:rsid w:val="00FB5FD2"/>
    <w:rsid w:val="00FB6391"/>
    <w:rsid w:val="00FB6BBE"/>
    <w:rsid w:val="00FB6DCC"/>
    <w:rsid w:val="00FB74AC"/>
    <w:rsid w:val="00FB7547"/>
    <w:rsid w:val="00FB7BB9"/>
    <w:rsid w:val="00FC127C"/>
    <w:rsid w:val="00FC17C6"/>
    <w:rsid w:val="00FC1DAD"/>
    <w:rsid w:val="00FC1E97"/>
    <w:rsid w:val="00FC31F2"/>
    <w:rsid w:val="00FC3313"/>
    <w:rsid w:val="00FC3900"/>
    <w:rsid w:val="00FC3B66"/>
    <w:rsid w:val="00FC3D84"/>
    <w:rsid w:val="00FC3D9B"/>
    <w:rsid w:val="00FC43FF"/>
    <w:rsid w:val="00FC471A"/>
    <w:rsid w:val="00FC4B29"/>
    <w:rsid w:val="00FC6740"/>
    <w:rsid w:val="00FC7B56"/>
    <w:rsid w:val="00FD015E"/>
    <w:rsid w:val="00FD02BC"/>
    <w:rsid w:val="00FD02F3"/>
    <w:rsid w:val="00FD08DE"/>
    <w:rsid w:val="00FD0A4C"/>
    <w:rsid w:val="00FD0B80"/>
    <w:rsid w:val="00FD0C7F"/>
    <w:rsid w:val="00FD1726"/>
    <w:rsid w:val="00FD2A68"/>
    <w:rsid w:val="00FD364F"/>
    <w:rsid w:val="00FD3BE4"/>
    <w:rsid w:val="00FD4AD8"/>
    <w:rsid w:val="00FD6608"/>
    <w:rsid w:val="00FD6C5C"/>
    <w:rsid w:val="00FD70DB"/>
    <w:rsid w:val="00FD73A8"/>
    <w:rsid w:val="00FD7609"/>
    <w:rsid w:val="00FD7654"/>
    <w:rsid w:val="00FD78D8"/>
    <w:rsid w:val="00FD7995"/>
    <w:rsid w:val="00FD79DF"/>
    <w:rsid w:val="00FE0192"/>
    <w:rsid w:val="00FE0898"/>
    <w:rsid w:val="00FE1EB7"/>
    <w:rsid w:val="00FE2253"/>
    <w:rsid w:val="00FE2416"/>
    <w:rsid w:val="00FE3737"/>
    <w:rsid w:val="00FE37C4"/>
    <w:rsid w:val="00FE3C14"/>
    <w:rsid w:val="00FE3F88"/>
    <w:rsid w:val="00FE588F"/>
    <w:rsid w:val="00FE5A23"/>
    <w:rsid w:val="00FE61F0"/>
    <w:rsid w:val="00FE6D9F"/>
    <w:rsid w:val="00FE7AF2"/>
    <w:rsid w:val="00FE7BDE"/>
    <w:rsid w:val="00FF03EA"/>
    <w:rsid w:val="00FF06A6"/>
    <w:rsid w:val="00FF0F08"/>
    <w:rsid w:val="00FF1178"/>
    <w:rsid w:val="00FF1A1D"/>
    <w:rsid w:val="00FF1C89"/>
    <w:rsid w:val="00FF23A8"/>
    <w:rsid w:val="00FF28F1"/>
    <w:rsid w:val="00FF2F10"/>
    <w:rsid w:val="00FF3265"/>
    <w:rsid w:val="00FF3A33"/>
    <w:rsid w:val="00FF4AD9"/>
    <w:rsid w:val="00FF582C"/>
    <w:rsid w:val="00FF6500"/>
    <w:rsid w:val="00FF7071"/>
    <w:rsid w:val="00FF7F5A"/>
    <w:rsid w:val="1BAC3E01"/>
    <w:rsid w:val="220C7C72"/>
    <w:rsid w:val="2D3C4D20"/>
    <w:rsid w:val="322D64AE"/>
    <w:rsid w:val="3B41445C"/>
    <w:rsid w:val="4B6A7DF0"/>
    <w:rsid w:val="4CC6241C"/>
    <w:rsid w:val="4D4E1F33"/>
    <w:rsid w:val="53056285"/>
    <w:rsid w:val="77B6654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126ECFAF"/>
  <w15:docId w15:val="{724A53A3-0914-4670-8398-DB10B0096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F38"/>
    <w:pPr>
      <w:autoSpaceDE w:val="0"/>
      <w:autoSpaceDN w:val="0"/>
      <w:adjustRightInd w:val="0"/>
      <w:spacing w:line="360" w:lineRule="auto"/>
      <w:jc w:val="both"/>
    </w:pPr>
    <w:rPr>
      <w:rFonts w:ascii="Arial" w:hAnsi="Arial" w:cs="Arial"/>
      <w:bCs/>
      <w:sz w:val="24"/>
      <w:szCs w:val="24"/>
    </w:rPr>
  </w:style>
  <w:style w:type="paragraph" w:styleId="Heading1">
    <w:name w:val="heading 1"/>
    <w:basedOn w:val="Normal"/>
    <w:next w:val="Normal"/>
    <w:link w:val="Heading1Char"/>
    <w:uiPriority w:val="9"/>
    <w:qFormat/>
    <w:rsid w:val="00625308"/>
    <w:pPr>
      <w:spacing w:before="100" w:beforeAutospacing="1" w:after="100" w:afterAutospacing="1" w:line="240" w:lineRule="auto"/>
      <w:outlineLvl w:val="0"/>
    </w:pPr>
    <w:rPr>
      <w:rFonts w:eastAsia="Times New Roman" w:cs="Times New Roman"/>
      <w:b/>
      <w:kern w:val="36"/>
      <w:sz w:val="28"/>
      <w:szCs w:val="48"/>
    </w:rPr>
  </w:style>
  <w:style w:type="paragraph" w:styleId="Heading2">
    <w:name w:val="heading 2"/>
    <w:basedOn w:val="Normal"/>
    <w:next w:val="Normal"/>
    <w:link w:val="Heading2Char"/>
    <w:uiPriority w:val="9"/>
    <w:unhideWhenUsed/>
    <w:qFormat/>
    <w:rsid w:val="00C73207"/>
    <w:pPr>
      <w:keepNext/>
      <w:keepLines/>
      <w:spacing w:before="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73207"/>
    <w:pPr>
      <w:keepNext/>
      <w:keepLines/>
      <w:spacing w:before="200"/>
      <w:outlineLvl w:val="2"/>
    </w:pPr>
    <w:rPr>
      <w:rFonts w:asciiTheme="majorHAnsi" w:eastAsiaTheme="majorEastAsia" w:hAnsiTheme="majorHAnsi" w:cstheme="majorBidi"/>
      <w:b/>
      <w:color w:val="4F81BD" w:themeColor="accent1"/>
    </w:rPr>
  </w:style>
  <w:style w:type="paragraph" w:styleId="Heading4">
    <w:name w:val="heading 4"/>
    <w:basedOn w:val="Normal"/>
    <w:next w:val="Normal"/>
    <w:link w:val="Heading4Char"/>
    <w:uiPriority w:val="9"/>
    <w:unhideWhenUsed/>
    <w:qFormat/>
    <w:rsid w:val="00C73207"/>
    <w:pPr>
      <w:keepNext/>
      <w:keepLines/>
      <w:spacing w:before="200"/>
      <w:outlineLvl w:val="3"/>
    </w:pPr>
    <w:rPr>
      <w:rFonts w:asciiTheme="majorHAnsi" w:eastAsiaTheme="majorEastAsia" w:hAnsiTheme="majorHAnsi" w:cstheme="majorBidi"/>
      <w:b/>
      <w:i/>
      <w:iCs/>
      <w:color w:val="4F81BD" w:themeColor="accent1"/>
    </w:rPr>
  </w:style>
  <w:style w:type="paragraph" w:styleId="Heading5">
    <w:name w:val="heading 5"/>
    <w:basedOn w:val="Normal"/>
    <w:next w:val="Normal"/>
    <w:link w:val="Heading5Char"/>
    <w:uiPriority w:val="9"/>
    <w:semiHidden/>
    <w:unhideWhenUsed/>
    <w:qFormat/>
    <w:rsid w:val="00C73207"/>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C73207"/>
    <w:pPr>
      <w:spacing w:line="240" w:lineRule="auto"/>
    </w:pPr>
    <w:rPr>
      <w:rFonts w:ascii="Tahoma" w:hAnsi="Tahoma" w:cs="Tahoma"/>
      <w:sz w:val="16"/>
      <w:szCs w:val="16"/>
    </w:rPr>
  </w:style>
  <w:style w:type="paragraph" w:styleId="Caption">
    <w:name w:val="caption"/>
    <w:basedOn w:val="Normal"/>
    <w:next w:val="Normal"/>
    <w:uiPriority w:val="35"/>
    <w:unhideWhenUsed/>
    <w:qFormat/>
    <w:rsid w:val="00C73207"/>
    <w:rPr>
      <w:rFonts w:eastAsia="SimHei"/>
      <w:b/>
    </w:rPr>
  </w:style>
  <w:style w:type="character" w:styleId="CommentReference">
    <w:name w:val="annotation reference"/>
    <w:basedOn w:val="DefaultParagraphFont"/>
    <w:uiPriority w:val="99"/>
    <w:semiHidden/>
    <w:unhideWhenUsed/>
    <w:rsid w:val="00C73207"/>
    <w:rPr>
      <w:sz w:val="16"/>
      <w:szCs w:val="16"/>
    </w:rPr>
  </w:style>
  <w:style w:type="paragraph" w:styleId="CommentText">
    <w:name w:val="annotation text"/>
    <w:basedOn w:val="Normal"/>
    <w:link w:val="CommentTextChar"/>
    <w:uiPriority w:val="99"/>
    <w:unhideWhenUsed/>
    <w:qFormat/>
    <w:rsid w:val="00C73207"/>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sid w:val="00C73207"/>
    <w:pPr>
      <w:autoSpaceDE/>
      <w:autoSpaceDN/>
      <w:adjustRightInd/>
      <w:spacing w:after="200"/>
      <w:jc w:val="left"/>
    </w:pPr>
    <w:rPr>
      <w:rFonts w:asciiTheme="minorHAnsi" w:hAnsiTheme="minorHAnsi" w:cstheme="minorBidi"/>
      <w:b/>
    </w:rPr>
  </w:style>
  <w:style w:type="paragraph" w:styleId="DocumentMap">
    <w:name w:val="Document Map"/>
    <w:basedOn w:val="Normal"/>
    <w:link w:val="DocumentMapChar"/>
    <w:uiPriority w:val="99"/>
    <w:semiHidden/>
    <w:unhideWhenUsed/>
    <w:qFormat/>
    <w:rsid w:val="00C73207"/>
    <w:pPr>
      <w:spacing w:line="240" w:lineRule="auto"/>
    </w:pPr>
    <w:rPr>
      <w:rFonts w:ascii="Tahoma" w:hAnsi="Tahoma" w:cs="Tahoma"/>
      <w:sz w:val="16"/>
      <w:szCs w:val="16"/>
    </w:rPr>
  </w:style>
  <w:style w:type="character" w:styleId="EndnoteReference">
    <w:name w:val="endnote reference"/>
    <w:basedOn w:val="DefaultParagraphFont"/>
    <w:uiPriority w:val="99"/>
    <w:semiHidden/>
    <w:unhideWhenUsed/>
    <w:qFormat/>
    <w:rsid w:val="00C73207"/>
    <w:rPr>
      <w:vertAlign w:val="superscript"/>
    </w:rPr>
  </w:style>
  <w:style w:type="paragraph" w:styleId="EndnoteText">
    <w:name w:val="endnote text"/>
    <w:basedOn w:val="Normal"/>
    <w:link w:val="EndnoteTextChar"/>
    <w:uiPriority w:val="99"/>
    <w:semiHidden/>
    <w:unhideWhenUsed/>
    <w:qFormat/>
    <w:rsid w:val="00C73207"/>
    <w:pPr>
      <w:spacing w:line="240" w:lineRule="auto"/>
    </w:pPr>
    <w:rPr>
      <w:sz w:val="20"/>
      <w:szCs w:val="20"/>
    </w:rPr>
  </w:style>
  <w:style w:type="paragraph" w:styleId="Footer">
    <w:name w:val="footer"/>
    <w:basedOn w:val="Normal"/>
    <w:link w:val="FooterChar"/>
    <w:uiPriority w:val="99"/>
    <w:unhideWhenUsed/>
    <w:qFormat/>
    <w:rsid w:val="00C73207"/>
    <w:pPr>
      <w:tabs>
        <w:tab w:val="center" w:pos="4680"/>
        <w:tab w:val="right" w:pos="9360"/>
      </w:tabs>
      <w:spacing w:line="240" w:lineRule="auto"/>
    </w:pPr>
  </w:style>
  <w:style w:type="paragraph" w:styleId="Header">
    <w:name w:val="header"/>
    <w:basedOn w:val="Normal"/>
    <w:link w:val="HeaderChar"/>
    <w:uiPriority w:val="99"/>
    <w:unhideWhenUsed/>
    <w:qFormat/>
    <w:rsid w:val="00C73207"/>
    <w:pPr>
      <w:tabs>
        <w:tab w:val="center" w:pos="4680"/>
        <w:tab w:val="right" w:pos="9360"/>
      </w:tabs>
      <w:spacing w:line="240" w:lineRule="auto"/>
    </w:pPr>
  </w:style>
  <w:style w:type="character" w:styleId="Hyperlink">
    <w:name w:val="Hyperlink"/>
    <w:basedOn w:val="DefaultParagraphFont"/>
    <w:uiPriority w:val="99"/>
    <w:unhideWhenUsed/>
    <w:qFormat/>
    <w:rsid w:val="00C73207"/>
    <w:rPr>
      <w:color w:val="0000FF" w:themeColor="hyperlink"/>
      <w:u w:val="single"/>
    </w:rPr>
  </w:style>
  <w:style w:type="character" w:styleId="Strong">
    <w:name w:val="Strong"/>
    <w:basedOn w:val="DefaultParagraphFont"/>
    <w:uiPriority w:val="22"/>
    <w:qFormat/>
    <w:rsid w:val="00C73207"/>
    <w:rPr>
      <w:b/>
      <w:bCs/>
    </w:rPr>
  </w:style>
  <w:style w:type="table" w:styleId="TableGrid">
    <w:name w:val="Table Grid"/>
    <w:basedOn w:val="TableNormal"/>
    <w:uiPriority w:val="59"/>
    <w:qFormat/>
    <w:rsid w:val="00C73207"/>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qFormat/>
    <w:rsid w:val="00C73207"/>
    <w:pPr>
      <w:ind w:leftChars="200" w:left="200" w:hangingChars="200" w:hanging="200"/>
    </w:pPr>
  </w:style>
  <w:style w:type="paragraph" w:styleId="TOC1">
    <w:name w:val="toc 1"/>
    <w:basedOn w:val="Normal"/>
    <w:next w:val="Normal"/>
    <w:uiPriority w:val="39"/>
    <w:unhideWhenUsed/>
    <w:qFormat/>
    <w:rsid w:val="00C73207"/>
    <w:pPr>
      <w:spacing w:after="100"/>
    </w:pPr>
  </w:style>
  <w:style w:type="paragraph" w:styleId="TOC2">
    <w:name w:val="toc 2"/>
    <w:basedOn w:val="Normal"/>
    <w:next w:val="Normal"/>
    <w:uiPriority w:val="39"/>
    <w:unhideWhenUsed/>
    <w:qFormat/>
    <w:rsid w:val="00C73207"/>
    <w:pPr>
      <w:spacing w:after="100"/>
      <w:ind w:left="220"/>
    </w:pPr>
  </w:style>
  <w:style w:type="paragraph" w:styleId="TOC3">
    <w:name w:val="toc 3"/>
    <w:basedOn w:val="Normal"/>
    <w:next w:val="Normal"/>
    <w:uiPriority w:val="39"/>
    <w:unhideWhenUsed/>
    <w:qFormat/>
    <w:rsid w:val="00C73207"/>
    <w:pPr>
      <w:spacing w:after="100"/>
      <w:ind w:left="440"/>
    </w:pPr>
  </w:style>
  <w:style w:type="paragraph" w:styleId="TOC4">
    <w:name w:val="toc 4"/>
    <w:basedOn w:val="Normal"/>
    <w:next w:val="Normal"/>
    <w:uiPriority w:val="39"/>
    <w:unhideWhenUsed/>
    <w:qFormat/>
    <w:rsid w:val="00C73207"/>
    <w:pPr>
      <w:spacing w:after="100"/>
      <w:ind w:left="660"/>
    </w:pPr>
  </w:style>
  <w:style w:type="paragraph" w:styleId="TOC5">
    <w:name w:val="toc 5"/>
    <w:basedOn w:val="Normal"/>
    <w:next w:val="Normal"/>
    <w:uiPriority w:val="39"/>
    <w:unhideWhenUsed/>
    <w:qFormat/>
    <w:rsid w:val="00C73207"/>
    <w:pPr>
      <w:spacing w:after="100"/>
      <w:ind w:left="880"/>
    </w:pPr>
  </w:style>
  <w:style w:type="paragraph" w:styleId="TOC6">
    <w:name w:val="toc 6"/>
    <w:basedOn w:val="Normal"/>
    <w:next w:val="Normal"/>
    <w:uiPriority w:val="39"/>
    <w:unhideWhenUsed/>
    <w:qFormat/>
    <w:rsid w:val="00C73207"/>
    <w:pPr>
      <w:spacing w:after="100"/>
      <w:ind w:left="1100"/>
    </w:pPr>
  </w:style>
  <w:style w:type="paragraph" w:styleId="TOC7">
    <w:name w:val="toc 7"/>
    <w:basedOn w:val="Normal"/>
    <w:next w:val="Normal"/>
    <w:uiPriority w:val="39"/>
    <w:unhideWhenUsed/>
    <w:qFormat/>
    <w:rsid w:val="00C73207"/>
    <w:pPr>
      <w:spacing w:after="100"/>
      <w:ind w:left="1320"/>
    </w:pPr>
  </w:style>
  <w:style w:type="paragraph" w:styleId="TOC8">
    <w:name w:val="toc 8"/>
    <w:basedOn w:val="Normal"/>
    <w:next w:val="Normal"/>
    <w:uiPriority w:val="39"/>
    <w:unhideWhenUsed/>
    <w:qFormat/>
    <w:rsid w:val="00C73207"/>
    <w:pPr>
      <w:spacing w:after="100"/>
      <w:ind w:left="1540"/>
    </w:pPr>
  </w:style>
  <w:style w:type="paragraph" w:styleId="TOC9">
    <w:name w:val="toc 9"/>
    <w:basedOn w:val="Normal"/>
    <w:next w:val="Normal"/>
    <w:uiPriority w:val="39"/>
    <w:unhideWhenUsed/>
    <w:qFormat/>
    <w:rsid w:val="00C73207"/>
    <w:pPr>
      <w:spacing w:after="100"/>
      <w:ind w:left="1760"/>
    </w:pPr>
  </w:style>
  <w:style w:type="paragraph" w:styleId="ListParagraph">
    <w:name w:val="List Paragraph"/>
    <w:basedOn w:val="Normal"/>
    <w:link w:val="ListParagraphChar"/>
    <w:uiPriority w:val="34"/>
    <w:qFormat/>
    <w:rsid w:val="00C73207"/>
    <w:pPr>
      <w:ind w:left="720"/>
      <w:contextualSpacing/>
    </w:pPr>
    <w:rPr>
      <w:rFonts w:eastAsiaTheme="minorHAnsi"/>
    </w:rPr>
  </w:style>
  <w:style w:type="paragraph" w:customStyle="1" w:styleId="EndNoteBibliography">
    <w:name w:val="EndNote Bibliography"/>
    <w:basedOn w:val="Normal"/>
    <w:link w:val="EndNoteBibliographyChar"/>
    <w:qFormat/>
    <w:rsid w:val="00C73207"/>
    <w:pPr>
      <w:spacing w:line="240" w:lineRule="auto"/>
    </w:pPr>
    <w:rPr>
      <w:rFonts w:ascii="Calibri" w:eastAsiaTheme="minorHAnsi" w:hAnsi="Calibri" w:cs="Calibri"/>
      <w:sz w:val="22"/>
    </w:rPr>
  </w:style>
  <w:style w:type="character" w:customStyle="1" w:styleId="EndNoteBibliographyChar">
    <w:name w:val="EndNote Bibliography Char"/>
    <w:basedOn w:val="DefaultParagraphFont"/>
    <w:link w:val="EndNoteBibliography"/>
    <w:qFormat/>
    <w:rsid w:val="00C73207"/>
    <w:rPr>
      <w:rFonts w:ascii="Calibri" w:eastAsiaTheme="minorHAnsi" w:hAnsi="Calibri" w:cs="Calibri"/>
      <w:bCs/>
      <w:sz w:val="22"/>
      <w:szCs w:val="24"/>
    </w:rPr>
  </w:style>
  <w:style w:type="paragraph" w:customStyle="1" w:styleId="EndNoteBibliographyTitle">
    <w:name w:val="EndNote Bibliography Title"/>
    <w:basedOn w:val="Normal"/>
    <w:link w:val="EndNoteBibliographyTitleChar"/>
    <w:qFormat/>
    <w:rsid w:val="00C73207"/>
    <w:rPr>
      <w:rFonts w:ascii="Calibri" w:hAnsi="Calibri" w:cs="Calibri"/>
      <w:color w:val="0070C0"/>
      <w:sz w:val="22"/>
    </w:rPr>
  </w:style>
  <w:style w:type="character" w:customStyle="1" w:styleId="EndNoteBibliographyTitleChar">
    <w:name w:val="EndNote Bibliography Title Char"/>
    <w:basedOn w:val="DefaultParagraphFont"/>
    <w:link w:val="EndNoteBibliographyTitle"/>
    <w:qFormat/>
    <w:rsid w:val="00C73207"/>
    <w:rPr>
      <w:rFonts w:ascii="Calibri" w:hAnsi="Calibri" w:cs="Calibri"/>
      <w:bCs/>
      <w:color w:val="0070C0"/>
      <w:sz w:val="22"/>
      <w:szCs w:val="24"/>
    </w:rPr>
  </w:style>
  <w:style w:type="character" w:customStyle="1" w:styleId="Heading1Char">
    <w:name w:val="Heading 1 Char"/>
    <w:basedOn w:val="DefaultParagraphFont"/>
    <w:link w:val="Heading1"/>
    <w:uiPriority w:val="9"/>
    <w:qFormat/>
    <w:rsid w:val="00625308"/>
    <w:rPr>
      <w:rFonts w:ascii="Arial" w:eastAsia="Times New Roman" w:hAnsi="Arial" w:cs="Times New Roman"/>
      <w:b/>
      <w:bCs/>
      <w:kern w:val="36"/>
      <w:sz w:val="28"/>
      <w:szCs w:val="48"/>
    </w:rPr>
  </w:style>
  <w:style w:type="character" w:customStyle="1" w:styleId="Heading2Char">
    <w:name w:val="Heading 2 Char"/>
    <w:basedOn w:val="DefaultParagraphFont"/>
    <w:link w:val="Heading2"/>
    <w:uiPriority w:val="9"/>
    <w:qFormat/>
    <w:rsid w:val="00C73207"/>
    <w:rPr>
      <w:rFonts w:ascii="Arial" w:eastAsiaTheme="majorEastAsia" w:hAnsi="Arial" w:cstheme="majorBidi"/>
      <w:b/>
      <w:bCs/>
      <w:sz w:val="24"/>
      <w:szCs w:val="26"/>
    </w:rPr>
  </w:style>
  <w:style w:type="paragraph" w:customStyle="1" w:styleId="Default">
    <w:name w:val="Default"/>
    <w:qFormat/>
    <w:rsid w:val="00C73207"/>
    <w:pPr>
      <w:autoSpaceDE w:val="0"/>
      <w:autoSpaceDN w:val="0"/>
      <w:adjustRightInd w:val="0"/>
    </w:pPr>
    <w:rPr>
      <w:rFonts w:ascii="Times New Roman" w:hAnsi="Times New Roman" w:cs="Times New Roman"/>
      <w:color w:val="000000"/>
      <w:sz w:val="24"/>
      <w:szCs w:val="24"/>
    </w:rPr>
  </w:style>
  <w:style w:type="character" w:customStyle="1" w:styleId="Heading3Char">
    <w:name w:val="Heading 3 Char"/>
    <w:basedOn w:val="DefaultParagraphFont"/>
    <w:link w:val="Heading3"/>
    <w:uiPriority w:val="9"/>
    <w:qFormat/>
    <w:rsid w:val="00C73207"/>
    <w:rPr>
      <w:rFonts w:asciiTheme="majorHAnsi" w:eastAsiaTheme="majorEastAsia" w:hAnsiTheme="majorHAnsi" w:cstheme="majorBidi"/>
      <w:b/>
      <w:bCs/>
      <w:color w:val="4F81BD" w:themeColor="accent1"/>
    </w:rPr>
  </w:style>
  <w:style w:type="character" w:customStyle="1" w:styleId="HeaderChar">
    <w:name w:val="Header Char"/>
    <w:basedOn w:val="DefaultParagraphFont"/>
    <w:link w:val="Header"/>
    <w:uiPriority w:val="99"/>
    <w:qFormat/>
    <w:rsid w:val="00C73207"/>
  </w:style>
  <w:style w:type="character" w:customStyle="1" w:styleId="FooterChar">
    <w:name w:val="Footer Char"/>
    <w:basedOn w:val="DefaultParagraphFont"/>
    <w:link w:val="Footer"/>
    <w:uiPriority w:val="99"/>
    <w:qFormat/>
    <w:rsid w:val="00C73207"/>
  </w:style>
  <w:style w:type="character" w:customStyle="1" w:styleId="BalloonTextChar">
    <w:name w:val="Balloon Text Char"/>
    <w:basedOn w:val="DefaultParagraphFont"/>
    <w:link w:val="BalloonText"/>
    <w:uiPriority w:val="99"/>
    <w:semiHidden/>
    <w:qFormat/>
    <w:rsid w:val="00C73207"/>
    <w:rPr>
      <w:rFonts w:ascii="Tahoma" w:hAnsi="Tahoma" w:cs="Tahoma"/>
      <w:sz w:val="16"/>
      <w:szCs w:val="16"/>
    </w:rPr>
  </w:style>
  <w:style w:type="character" w:styleId="PlaceholderText">
    <w:name w:val="Placeholder Text"/>
    <w:basedOn w:val="DefaultParagraphFont"/>
    <w:uiPriority w:val="99"/>
    <w:semiHidden/>
    <w:qFormat/>
    <w:rsid w:val="00C73207"/>
    <w:rPr>
      <w:color w:val="808080"/>
    </w:rPr>
  </w:style>
  <w:style w:type="character" w:customStyle="1" w:styleId="A4">
    <w:name w:val="A4"/>
    <w:uiPriority w:val="99"/>
    <w:qFormat/>
    <w:rsid w:val="00C73207"/>
    <w:rPr>
      <w:color w:val="000000"/>
      <w:sz w:val="16"/>
      <w:szCs w:val="16"/>
    </w:rPr>
  </w:style>
  <w:style w:type="paragraph" w:customStyle="1" w:styleId="TOCHeading1">
    <w:name w:val="TOC Heading1"/>
    <w:basedOn w:val="Heading1"/>
    <w:next w:val="Normal"/>
    <w:uiPriority w:val="39"/>
    <w:semiHidden/>
    <w:unhideWhenUsed/>
    <w:qFormat/>
    <w:rsid w:val="00C73207"/>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Cs w:val="28"/>
    </w:rPr>
  </w:style>
  <w:style w:type="character" w:customStyle="1" w:styleId="Heading4Char">
    <w:name w:val="Heading 4 Char"/>
    <w:basedOn w:val="DefaultParagraphFont"/>
    <w:link w:val="Heading4"/>
    <w:uiPriority w:val="9"/>
    <w:qFormat/>
    <w:rsid w:val="00C73207"/>
    <w:rPr>
      <w:rFonts w:asciiTheme="majorHAnsi" w:eastAsiaTheme="majorEastAsia" w:hAnsiTheme="majorHAnsi" w:cstheme="majorBidi"/>
      <w:b/>
      <w:bCs/>
      <w:i/>
      <w:iCs/>
      <w:color w:val="4F81BD" w:themeColor="accent1"/>
    </w:rPr>
  </w:style>
  <w:style w:type="paragraph" w:customStyle="1" w:styleId="WPSOffice1">
    <w:name w:val="WPSOffice手动目录 1"/>
    <w:qFormat/>
    <w:rsid w:val="00C73207"/>
    <w:pPr>
      <w:spacing w:after="200" w:line="276" w:lineRule="auto"/>
    </w:pPr>
  </w:style>
  <w:style w:type="paragraph" w:customStyle="1" w:styleId="TOCHeading2">
    <w:name w:val="TOC Heading2"/>
    <w:basedOn w:val="Heading1"/>
    <w:next w:val="Normal"/>
    <w:uiPriority w:val="39"/>
    <w:unhideWhenUsed/>
    <w:qFormat/>
    <w:rsid w:val="00C73207"/>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Cs w:val="28"/>
    </w:rPr>
  </w:style>
  <w:style w:type="character" w:customStyle="1" w:styleId="Heading5Char">
    <w:name w:val="Heading 5 Char"/>
    <w:basedOn w:val="DefaultParagraphFont"/>
    <w:link w:val="Heading5"/>
    <w:uiPriority w:val="9"/>
    <w:semiHidden/>
    <w:qFormat/>
    <w:rsid w:val="00C73207"/>
    <w:rPr>
      <w:rFonts w:asciiTheme="majorHAnsi" w:eastAsiaTheme="majorEastAsia" w:hAnsiTheme="majorHAnsi" w:cstheme="majorBidi"/>
      <w:color w:val="243F60" w:themeColor="accent1" w:themeShade="7F"/>
      <w:sz w:val="22"/>
      <w:szCs w:val="22"/>
    </w:rPr>
  </w:style>
  <w:style w:type="character" w:customStyle="1" w:styleId="CommentTextChar">
    <w:name w:val="Comment Text Char"/>
    <w:basedOn w:val="DefaultParagraphFont"/>
    <w:link w:val="CommentText"/>
    <w:uiPriority w:val="99"/>
    <w:qFormat/>
    <w:rsid w:val="00C73207"/>
  </w:style>
  <w:style w:type="character" w:customStyle="1" w:styleId="title-text">
    <w:name w:val="title-text"/>
    <w:basedOn w:val="DefaultParagraphFont"/>
    <w:qFormat/>
    <w:rsid w:val="00C73207"/>
  </w:style>
  <w:style w:type="paragraph" w:customStyle="1" w:styleId="ListParagraph1">
    <w:name w:val="List Paragraph1"/>
    <w:basedOn w:val="Normal"/>
    <w:uiPriority w:val="34"/>
    <w:qFormat/>
    <w:rsid w:val="00C73207"/>
    <w:pPr>
      <w:ind w:left="720"/>
      <w:contextualSpacing/>
    </w:pPr>
    <w:rPr>
      <w:rFonts w:ascii="Calibri" w:eastAsia="Calibri" w:hAnsi="Calibri" w:cs="Times New Roman"/>
    </w:rPr>
  </w:style>
  <w:style w:type="character" w:customStyle="1" w:styleId="DocumentMapChar">
    <w:name w:val="Document Map Char"/>
    <w:basedOn w:val="DefaultParagraphFont"/>
    <w:link w:val="DocumentMap"/>
    <w:uiPriority w:val="99"/>
    <w:semiHidden/>
    <w:qFormat/>
    <w:rsid w:val="00C73207"/>
    <w:rPr>
      <w:rFonts w:ascii="Tahoma" w:hAnsi="Tahoma" w:cs="Tahoma"/>
      <w:sz w:val="16"/>
      <w:szCs w:val="16"/>
    </w:rPr>
  </w:style>
  <w:style w:type="paragraph" w:customStyle="1" w:styleId="ResponsecategsChar">
    <w:name w:val="Response categs..... Char"/>
    <w:basedOn w:val="Normal"/>
    <w:link w:val="ResponsecategsCharChar"/>
    <w:qFormat/>
    <w:rsid w:val="00C73207"/>
    <w:pPr>
      <w:tabs>
        <w:tab w:val="right" w:leader="dot" w:pos="3942"/>
      </w:tabs>
      <w:ind w:left="216" w:hanging="216"/>
    </w:pPr>
    <w:rPr>
      <w:rFonts w:eastAsia="Times New Roman" w:cs="Times New Roman"/>
      <w:sz w:val="20"/>
      <w:szCs w:val="20"/>
    </w:rPr>
  </w:style>
  <w:style w:type="character" w:customStyle="1" w:styleId="ResponsecategsCharChar">
    <w:name w:val="Response categs..... Char Char"/>
    <w:link w:val="ResponsecategsChar"/>
    <w:qFormat/>
    <w:rsid w:val="00C73207"/>
    <w:rPr>
      <w:rFonts w:ascii="Arial" w:eastAsia="Times New Roman" w:hAnsi="Arial" w:cs="Times New Roman"/>
    </w:rPr>
  </w:style>
  <w:style w:type="character" w:customStyle="1" w:styleId="Instructionsinparens">
    <w:name w:val="Instructions in parens"/>
    <w:qFormat/>
    <w:rsid w:val="00C73207"/>
    <w:rPr>
      <w:rFonts w:ascii="Times New Roman" w:hAnsi="Times New Roman"/>
      <w:i/>
      <w:sz w:val="20"/>
      <w:szCs w:val="20"/>
    </w:rPr>
  </w:style>
  <w:style w:type="character" w:customStyle="1" w:styleId="EndnoteTextChar">
    <w:name w:val="Endnote Text Char"/>
    <w:basedOn w:val="DefaultParagraphFont"/>
    <w:link w:val="EndnoteText"/>
    <w:uiPriority w:val="99"/>
    <w:semiHidden/>
    <w:qFormat/>
    <w:rsid w:val="00C73207"/>
  </w:style>
  <w:style w:type="character" w:customStyle="1" w:styleId="ListParagraphChar">
    <w:name w:val="List Paragraph Char"/>
    <w:basedOn w:val="DefaultParagraphFont"/>
    <w:link w:val="ListParagraph"/>
    <w:uiPriority w:val="34"/>
    <w:locked/>
    <w:rsid w:val="00C73207"/>
    <w:rPr>
      <w:rFonts w:eastAsiaTheme="minorHAnsi"/>
      <w:sz w:val="22"/>
      <w:szCs w:val="22"/>
    </w:rPr>
  </w:style>
  <w:style w:type="paragraph" w:customStyle="1" w:styleId="TOCHeading3">
    <w:name w:val="TOC Heading3"/>
    <w:basedOn w:val="Heading1"/>
    <w:next w:val="Normal"/>
    <w:uiPriority w:val="39"/>
    <w:semiHidden/>
    <w:unhideWhenUsed/>
    <w:qFormat/>
    <w:rsid w:val="00C73207"/>
    <w:pPr>
      <w:keepNext/>
      <w:keepLines/>
      <w:autoSpaceDE/>
      <w:autoSpaceDN/>
      <w:adjustRightInd/>
      <w:spacing w:before="480" w:beforeAutospacing="0" w:after="0" w:afterAutospacing="0" w:line="276" w:lineRule="auto"/>
      <w:jc w:val="left"/>
      <w:outlineLvl w:val="9"/>
    </w:pPr>
    <w:rPr>
      <w:rFonts w:asciiTheme="majorHAnsi" w:eastAsiaTheme="majorEastAsia" w:hAnsiTheme="majorHAnsi" w:cstheme="majorBidi"/>
      <w:color w:val="365F91" w:themeColor="accent1" w:themeShade="BF"/>
      <w:kern w:val="0"/>
      <w:szCs w:val="28"/>
      <w:lang w:eastAsia="ja-JP"/>
    </w:rPr>
  </w:style>
  <w:style w:type="character" w:customStyle="1" w:styleId="CommentSubjectChar">
    <w:name w:val="Comment Subject Char"/>
    <w:basedOn w:val="CommentTextChar"/>
    <w:link w:val="CommentSubject"/>
    <w:uiPriority w:val="99"/>
    <w:semiHidden/>
    <w:rsid w:val="00C73207"/>
    <w:rPr>
      <w:b/>
      <w:bCs/>
    </w:rPr>
  </w:style>
  <w:style w:type="paragraph" w:styleId="TOCHeading">
    <w:name w:val="TOC Heading"/>
    <w:basedOn w:val="Heading1"/>
    <w:next w:val="Normal"/>
    <w:uiPriority w:val="39"/>
    <w:semiHidden/>
    <w:unhideWhenUsed/>
    <w:qFormat/>
    <w:rsid w:val="009611D4"/>
    <w:pPr>
      <w:keepNext/>
      <w:keepLines/>
      <w:autoSpaceDE/>
      <w:autoSpaceDN/>
      <w:adjustRightInd/>
      <w:spacing w:before="480" w:beforeAutospacing="0" w:after="0" w:afterAutospacing="0" w:line="276" w:lineRule="auto"/>
      <w:jc w:val="left"/>
      <w:outlineLvl w:val="9"/>
    </w:pPr>
    <w:rPr>
      <w:rFonts w:asciiTheme="majorHAnsi" w:eastAsiaTheme="majorEastAsia" w:hAnsiTheme="majorHAnsi" w:cstheme="majorBidi"/>
      <w:color w:val="365F91" w:themeColor="accent1" w:themeShade="BF"/>
      <w:kern w:val="0"/>
      <w:szCs w:val="2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2049"/>
    <customShpInfo spid="_x0000_s2050"/>
    <customShpInfo spid="_x0000_s2055" textRotate="1"/>
    <customShpInfo spid="_x0000_s2051"/>
    <customShpInfo spid="_x0000_s2052"/>
    <customShpInfo spid="_x0000_s2053"/>
    <customShpInfo spid="_x0000_s2054"/>
    <customShpInfo spid="_x0000_s3119"/>
    <customShpInfo spid="_x0000_s3118"/>
    <customShpInfo spid="_x0000_s3117"/>
    <customShpInfo spid="_x0000_s3116"/>
    <customShpInfo spid="_x0000_s3115"/>
    <customShpInfo spid="_x0000_s3114"/>
    <customShpInfo spid="_x0000_s3113"/>
    <customShpInfo spid="_x0000_s3112"/>
    <customShpInfo spid="_x0000_s3111"/>
    <customShpInfo spid="_x0000_s3110"/>
    <customShpInfo spid="_x0000_s3109"/>
    <customShpInfo spid="_x0000_s3108"/>
    <customShpInfo spid="_x0000_s3107"/>
    <customShpInfo spid="_x0000_s3106"/>
    <customShpInfo spid="_x0000_s3105"/>
    <customShpInfo spid="_x0000_s3104"/>
    <customShpInfo spid="_x0000_s3103"/>
    <customShpInfo spid="_x0000_s3102"/>
    <customShpInfo spid="_x0000_s3101"/>
    <customShpInfo spid="_x0000_s3100"/>
    <customShpInfo spid="_x0000_s3099"/>
    <customShpInfo spid="_x0000_s3098"/>
    <customShpInfo spid="_x0000_s3097"/>
    <customShpInfo spid="_x0000_s3096"/>
    <customShpInfo spid="_x0000_s3095"/>
    <customShpInfo spid="_x0000_s3094"/>
    <customShpInfo spid="_x0000_s3093"/>
    <customShpInfo spid="_x0000_s3092"/>
    <customShpInfo spid="_x0000_s3091"/>
    <customShpInfo spid="_x0000_s3090"/>
    <customShpInfo spid="_x0000_s3089"/>
    <customShpInfo spid="_x0000_s3088"/>
    <customShpInfo spid="_x0000_s3087"/>
    <customShpInfo spid="_x0000_s3086"/>
    <customShpInfo spid="_x0000_s3085"/>
    <customShpInfo spid="_x0000_s3084"/>
    <customShpInfo spid="_x0000_s3083"/>
    <customShpInfo spid="_x0000_s3082"/>
    <customShpInfo spid="_x0000_s3081"/>
    <customShpInfo spid="_x0000_s3080"/>
    <customShpInfo spid="_x0000_s3079"/>
    <customShpInfo spid="_x0000_s3078"/>
    <customShpInfo spid="_x0000_s3077"/>
    <customShpInfo spid="_x0000_s3076"/>
    <customShpInfo spid="_x0000_s3075"/>
    <customShpInfo spid="_x0000_s3074"/>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887D55F-5850-4FAF-9F1E-C1988C76D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09</TotalTime>
  <Pages>7</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48</cp:revision>
  <cp:lastPrinted>2021-07-17T06:16:00Z</cp:lastPrinted>
  <dcterms:created xsi:type="dcterms:W3CDTF">2021-07-10T07:00:00Z</dcterms:created>
  <dcterms:modified xsi:type="dcterms:W3CDTF">2022-04-03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200</vt:lpwstr>
  </property>
</Properties>
</file>